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3B035" w14:textId="7FB73E94" w:rsidR="0085089F" w:rsidRPr="00BC7337" w:rsidRDefault="0085089F" w:rsidP="0085089F">
      <w:pPr>
        <w:pStyle w:val="paragraph"/>
        <w:spacing w:before="240" w:beforeAutospacing="0" w:after="0" w:afterAutospacing="0" w:line="480" w:lineRule="auto"/>
        <w:jc w:val="center"/>
        <w:textAlignment w:val="baseline"/>
        <w:rPr>
          <w:sz w:val="18"/>
          <w:szCs w:val="18"/>
          <w:lang w:val="en-GB"/>
        </w:rPr>
      </w:pPr>
    </w:p>
    <w:tbl>
      <w:tblPr>
        <w:tblW w:w="9224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4395"/>
        <w:gridCol w:w="850"/>
        <w:gridCol w:w="851"/>
        <w:gridCol w:w="850"/>
        <w:gridCol w:w="10"/>
      </w:tblGrid>
      <w:tr w:rsidR="0085089F" w:rsidRPr="00BC7337" w14:paraId="0B236260" w14:textId="77777777" w:rsidTr="00276AAC">
        <w:trPr>
          <w:gridAfter w:val="1"/>
          <w:wAfter w:w="10" w:type="dxa"/>
          <w:trHeight w:hRule="exact" w:val="43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9C81B72" w14:textId="7D1DE099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RF </w:t>
            </w: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  <w:r w:rsidRPr="00BC733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1B243" w14:textId="33B73252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  <w:r w:rsidRPr="00BC733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0A9FB" w14:textId="57166CB6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Product</w:t>
            </w:r>
            <w:r w:rsidRPr="00BC733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5BC8D" w14:textId="714DC54F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og₂FC</w:t>
            </w:r>
            <w:proofErr w:type="spellEnd"/>
            <w:r w:rsidRPr="00BC733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F5A2A" w14:textId="7CF2EC40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FDR</w:t>
            </w:r>
            <w:r w:rsidRPr="00BC733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3C301A8" w14:textId="526F8993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Absent</w:t>
            </w:r>
            <w:proofErr w:type="spellEnd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 </w:t>
            </w:r>
            <w:bookmarkStart w:id="0" w:name="_Hlk221798841"/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LbH</w:t>
            </w:r>
            <w:bookmarkEnd w:id="0"/>
            <w:r w:rsidRPr="00BC733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1B0BC0" w:rsidRPr="001B455A" w14:paraId="12CCE923" w14:textId="77777777" w:rsidTr="00276AAC">
        <w:trPr>
          <w:trHeight w:hRule="exact" w:val="347"/>
        </w:trPr>
        <w:tc>
          <w:tcPr>
            <w:tcW w:w="9224" w:type="dxa"/>
            <w:gridSpan w:val="7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E8A150" w14:textId="118AA074" w:rsidR="001B0BC0" w:rsidRPr="00BC7337" w:rsidRDefault="001B0BC0" w:rsidP="001B0BC0">
            <w:pPr>
              <w:pStyle w:val="paragraph"/>
              <w:spacing w:before="0" w:beforeAutospacing="0" w:after="240" w:afterAutospacing="0"/>
              <w:jc w:val="center"/>
              <w:textAlignment w:val="baseline"/>
              <w:rPr>
                <w:b/>
                <w:sz w:val="18"/>
                <w:szCs w:val="18"/>
                <w:lang w:val="en-GB"/>
              </w:rPr>
            </w:pPr>
            <w:bookmarkStart w:id="1" w:name="_Hlk208228956"/>
            <w:bookmarkStart w:id="2" w:name="_Hlk200370338"/>
            <w:r w:rsidRPr="00BC7337">
              <w:rPr>
                <w:b/>
                <w:bCs/>
                <w:i/>
                <w:iCs/>
                <w:sz w:val="18"/>
                <w:szCs w:val="18"/>
                <w:lang w:val="en-GB"/>
              </w:rPr>
              <w:t>Membrane-associated genes</w:t>
            </w:r>
            <w:r w:rsidR="00B87349" w:rsidRPr="00BC7337">
              <w:rPr>
                <w:b/>
                <w:bCs/>
                <w:i/>
                <w:iCs/>
                <w:sz w:val="18"/>
                <w:szCs w:val="18"/>
                <w:lang w:val="en-GB"/>
              </w:rPr>
              <w:t>.</w:t>
            </w:r>
            <w:r w:rsidRPr="00BC7337"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lipoproteins and putative adhesins</w:t>
            </w:r>
            <w:bookmarkEnd w:id="1"/>
            <w:bookmarkEnd w:id="2"/>
          </w:p>
          <w:p w14:paraId="61C9B90C" w14:textId="77777777" w:rsidR="001B0BC0" w:rsidRPr="00BC7337" w:rsidRDefault="001B0BC0" w:rsidP="0093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85089F" w:rsidRPr="00BC7337" w14:paraId="763A5426" w14:textId="77777777" w:rsidTr="00276AAC">
        <w:trPr>
          <w:trHeight w:hRule="exact" w:val="283"/>
        </w:trPr>
        <w:tc>
          <w:tcPr>
            <w:tcW w:w="9224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1B645" w14:textId="77777777" w:rsidR="0085089F" w:rsidRPr="00BC7337" w:rsidRDefault="0085089F" w:rsidP="0093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Upregulated</w:t>
            </w:r>
            <w:proofErr w:type="spellEnd"/>
          </w:p>
        </w:tc>
      </w:tr>
      <w:tr w:rsidR="0085089F" w:rsidRPr="00BC7337" w14:paraId="30D0DF4C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B22E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86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6BD60" w14:textId="7291FCC5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BF454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8F5EE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FAD3C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88E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5DECB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0EBC0353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405F" w14:textId="41604805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3" w:name="_Hlk214371825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2460</w:t>
            </w:r>
            <w:bookmarkEnd w:id="3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96D93" w14:textId="7DE18E8D" w:rsidR="0085089F" w:rsidRPr="00BC7337" w:rsidRDefault="00423C58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ligB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DA44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g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405A5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95A3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5.09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6D09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2083AB4D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846EA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07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256EF3" w14:textId="672C48DB" w:rsidR="0085089F" w:rsidRPr="00BC7337" w:rsidRDefault="00423C58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yidC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E485B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Membran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protein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insertas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id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A8A0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CEBA8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13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954B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1E764557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F730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0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BB285" w14:textId="553E1993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C8B55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A0EC1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4B18A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4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BFA82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7432FB29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D49A" w14:textId="6775F06F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4" w:name="_Hlk214371809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2465</w:t>
            </w:r>
            <w:bookmarkEnd w:id="4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EE20C" w14:textId="0E05126A" w:rsidR="0085089F" w:rsidRPr="00BC7337" w:rsidRDefault="00423C58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lig</w:t>
            </w:r>
            <w:r w:rsidR="005F2EE5"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2D8D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adhes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g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5EBA8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E3204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6.7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1C72E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377C57FF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A50B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27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7BAB9" w14:textId="12A06BB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32C2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222E6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18AB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6.06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3CBBF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63BA6152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8A3E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30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4E60E" w14:textId="2F50FD4F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A7AB4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2408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16B1B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79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6C758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0AA748C2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654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18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E0A24" w14:textId="79B46B56" w:rsidR="0085089F" w:rsidRPr="00BC7337" w:rsidRDefault="00423C58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lol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7ED82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uter-membrane lipoprotein carrier protein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F61C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6E90E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92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7AF2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54043AB9" w14:textId="77777777" w:rsidTr="00276AAC">
        <w:trPr>
          <w:gridAfter w:val="1"/>
          <w:wAfter w:w="10" w:type="dxa"/>
          <w:trHeight w:hRule="exact" w:val="43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EE8EE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52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AE3FA" w14:textId="506582A4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8CEC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er membrane protein beta-barrel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183C8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9612E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49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1ED2B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693196E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DBC93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07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8266C" w14:textId="4FF893E8" w:rsidR="0085089F" w:rsidRPr="00BC7337" w:rsidRDefault="00423C58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yidD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6E0F8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mbrane protein insertion efficiency factor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id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1348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80B5D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50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8A1BC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57221B70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7853F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88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F8D7D" w14:textId="0E7CA0CC" w:rsidR="0085089F" w:rsidRPr="00BC7337" w:rsidRDefault="00423C58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ce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3D8D1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mmalian cell entry protein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18CB1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F0FB5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3.77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A6F72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39F9C592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38C46" w14:textId="66BB6C7E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5" w:name="_Hlk214371886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6695</w:t>
            </w:r>
            <w:bookmarkEnd w:id="5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94B8C" w14:textId="490DE6C5" w:rsidR="0085089F" w:rsidRPr="00BC7337" w:rsidRDefault="00423C58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lenF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405D6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ndostatin-like outer membrane lipoprotein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C3A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A5A5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8.07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88096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3864C187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D4C0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08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A8828" w14:textId="3322FA57" w:rsidR="0085089F" w:rsidRPr="00BC7337" w:rsidRDefault="00423C58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lmt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61151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pid A Kdo2 1-phosphate O-methyltransfer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31F6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87721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5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EF61F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5089F" w:rsidRPr="00BC7337" w14:paraId="592F2CE0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12FB6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64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02087" w14:textId="7E69D644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C927D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Conserved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hypothetical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CAF22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79094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62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266D1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09A245D6" w14:textId="77777777" w:rsidTr="00276AAC">
        <w:trPr>
          <w:gridAfter w:val="1"/>
          <w:wAfter w:w="10" w:type="dxa"/>
          <w:trHeight w:hRule="exact" w:val="419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97C2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3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B7693" w14:textId="3D4DF4D3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0998F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C10774 family surface protein / DUF1565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FB73F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5E3DA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78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2CE53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75454A6F" w14:textId="77777777" w:rsidTr="00D24492">
        <w:trPr>
          <w:gridAfter w:val="1"/>
          <w:wAfter w:w="10" w:type="dxa"/>
          <w:trHeight w:hRule="exact" w:val="27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33AC3" w14:textId="77777777" w:rsidR="00933040" w:rsidRPr="00BC7337" w:rsidRDefault="00933040" w:rsidP="00933040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5265</w:t>
            </w:r>
          </w:p>
          <w:p w14:paraId="17877C8A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183F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DE763" w14:textId="77777777" w:rsidR="00933040" w:rsidRPr="00BC7337" w:rsidRDefault="00933040" w:rsidP="009330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Outer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mbrane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protein</w:t>
            </w:r>
          </w:p>
          <w:p w14:paraId="71EF64C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B0BC8" w14:textId="40AEA3D4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9C25" w14:textId="6C4C5B40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4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C8816" w14:textId="77777777" w:rsidR="00933040" w:rsidRPr="00BC7337" w:rsidRDefault="00933040" w:rsidP="009330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  <w:p w14:paraId="1D1622E4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034BCD30" w14:textId="77777777" w:rsidTr="00D24492">
        <w:trPr>
          <w:gridAfter w:val="1"/>
          <w:wAfter w:w="10" w:type="dxa"/>
          <w:trHeight w:hRule="exact" w:val="29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DAB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19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C6C41" w14:textId="72B621E2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1E849" w14:textId="13C0BCDD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BBP repeat beta-propeller lipoprotein</w:t>
            </w:r>
            <w:r w:rsidR="00B87349"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ipL53 fami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F6F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6146D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1.11E-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A7F2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38422C9B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B66C2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18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1DC6B" w14:textId="503ED622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1F1B4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Lsa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25164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962B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1.12E-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CC3D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4D85ECD2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08CE" w14:textId="09B47272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6" w:name="_Hlk214371854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5505</w:t>
            </w:r>
            <w:bookmarkEnd w:id="6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CA027" w14:textId="6967EE4A" w:rsidR="0085089F" w:rsidRPr="00BC7337" w:rsidRDefault="00423C58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lenC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8BF6C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ndostatin-like outer membrane lipoprotein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887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45590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2.13E-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3335B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1AAD44BE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B1386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77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8D059" w14:textId="2B54886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DC9E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LA_1326/LA_4305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D8D8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6B134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2.40E-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916D2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4E1342CD" w14:textId="77777777" w:rsidTr="00D24492">
        <w:trPr>
          <w:gridAfter w:val="1"/>
          <w:wAfter w:w="10" w:type="dxa"/>
          <w:trHeight w:hRule="exact" w:val="28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2E752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57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0F468" w14:textId="6501A9E9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CF56C" w14:textId="59D7A94B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BBP repeat beta-propeller lipoprotein</w:t>
            </w:r>
            <w:r w:rsidR="00B87349"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ipL53 fami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208D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DA5C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2.65E-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D93FD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6A5BC378" w14:textId="77777777" w:rsidTr="00D24492">
        <w:trPr>
          <w:gridAfter w:val="1"/>
          <w:wAfter w:w="10" w:type="dxa"/>
          <w:trHeight w:hRule="exact"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68FE8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71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BA487" w14:textId="0BE04F53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3A270" w14:textId="6235E86D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BBP repeat beta-propeller lipoprotein</w:t>
            </w:r>
            <w:r w:rsidR="00B87349"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ipL53 fami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82E6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96DB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4.06E-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32693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161210BC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6CC47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7" w:name="_Hlk214267735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96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79908" w14:textId="374FEA69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6AE8E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LIC_11695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77F2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D4A24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4.50E-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22F01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6883180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F5CA03" w14:textId="77777777" w:rsidR="0085089F" w:rsidRPr="00BC7337" w:rsidRDefault="0085089F" w:rsidP="0085089F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9380</w:t>
            </w:r>
          </w:p>
          <w:p w14:paraId="569993BE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5BD4F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C5F02" w14:textId="1D539CB9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5AB5C" w14:textId="4C7D5C24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BEE3E" w14:textId="659A2853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FAA3E" w14:textId="7E3374F9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bookmarkEnd w:id="7"/>
      <w:tr w:rsidR="0085089F" w:rsidRPr="00BC7337" w14:paraId="7E566227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18A7D4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2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B5E50" w14:textId="7A5B688D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DE4ED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424F9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B4C3B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2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8634E" w14:textId="77777777" w:rsidR="0085089F" w:rsidRPr="00BC7337" w:rsidRDefault="0085089F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4397E1EC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94780A" w14:textId="69A61185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5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DD587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550DF" w14:textId="22FAF7EE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C30AA" w14:textId="065FAC9C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39F55" w14:textId="49BB6DEA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454D9" w14:textId="7E9ADCE1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6E994A53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BF1E40" w14:textId="77777777" w:rsidR="00933040" w:rsidRPr="00BC7337" w:rsidRDefault="00933040" w:rsidP="00933040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5415</w:t>
            </w:r>
          </w:p>
          <w:p w14:paraId="19F680F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F50D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8B8A7" w14:textId="77777777" w:rsidR="00933040" w:rsidRPr="00BC7337" w:rsidRDefault="00933040" w:rsidP="009330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olC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family protein</w:t>
            </w:r>
          </w:p>
          <w:p w14:paraId="668DF7CA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7E17D" w14:textId="31123510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261D5" w14:textId="34A78D2A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7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01819" w14:textId="1698F206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4DE8B2A3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BC1849" w14:textId="1618AD03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94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C789E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C25E9" w14:textId="4BB1F693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70D52" w14:textId="020AC63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6ED0B" w14:textId="5E419FAD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078D8" w14:textId="450DE91A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5089F" w:rsidRPr="00BC7337" w14:paraId="22E00811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32FEB5" w14:textId="41B456CC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00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23912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46724" w14:textId="3E72AD7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5B6CF" w14:textId="4E16FBC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2D7CD" w14:textId="62D7E3ED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5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D9A95" w14:textId="357C1EE1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656EC586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3A945F" w14:textId="75B95D6D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71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AED88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75F55" w14:textId="63420792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1336C" w14:textId="066938B0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E6D4F" w14:textId="4568C3EB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43695" w14:textId="5D5C48A3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5089F" w:rsidRPr="00BC7337" w14:paraId="70A49C25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5FCEE5" w14:textId="385B72E0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79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0DEDE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29C8D" w14:textId="2752D72A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CA603" w14:textId="74151C9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9A44B" w14:textId="63C0152C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0BDF7" w14:textId="777382F1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610F8EB8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454076" w14:textId="373A30ED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99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6CBB4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19440" w14:textId="4E73D2A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LA_2272/LA_2273 family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14F9D" w14:textId="210ED1EC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81752" w14:textId="7208CEE6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3841A" w14:textId="23EB7E10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510C0302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00628F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33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1F378" w14:textId="1FC6E35C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63589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094AC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46465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16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C75B2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0811129B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DC394B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8" w:name="_Hlk214232008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43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EDCB9" w14:textId="2C0CF6E5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65CF4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Collagen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8DBDF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7F50C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19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08A94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8"/>
      <w:tr w:rsidR="0085089F" w:rsidRPr="00BC7337" w14:paraId="6D9C48D6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378B0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24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9AA24" w14:textId="55EA9E3B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0F562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Bor/Iss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5CF6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5113A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2.22E-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2A477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579181DE" w14:textId="77777777" w:rsidTr="00276AAC">
        <w:trPr>
          <w:gridAfter w:val="1"/>
          <w:wAfter w:w="10" w:type="dxa"/>
          <w:trHeight w:hRule="exact" w:val="33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33141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18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559A9" w14:textId="24C51D32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D9A70" w14:textId="40265343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BBP repeat beta-propeller lipoprotein</w:t>
            </w:r>
            <w:r w:rsidR="00B87349"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ipL53 fami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7FB3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1B4AC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2.82E-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D845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E00F84" w:rsidRPr="00BC7337" w14:paraId="14C2FBC1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25074B" w14:textId="77777777" w:rsidR="00E00F84" w:rsidRPr="00BC7337" w:rsidRDefault="00E00F84" w:rsidP="00E00F84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5050</w:t>
            </w:r>
          </w:p>
          <w:p w14:paraId="043CB3AF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5FDB8" w14:textId="173E522F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lenB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EF65E" w14:textId="77777777" w:rsidR="00E00F84" w:rsidRPr="00BC7337" w:rsidRDefault="00E00F84" w:rsidP="00E00F84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 xml:space="preserve">endostatin-like outer membrane protein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LenB</w:t>
            </w:r>
            <w:proofErr w:type="spellEnd"/>
          </w:p>
          <w:p w14:paraId="71A337B5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D1FFB" w14:textId="70A8BDB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09229" w14:textId="0009B89C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7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40EA7" w14:textId="233528C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  <w:tr w:rsidR="0085089F" w:rsidRPr="00BC7337" w14:paraId="551BB380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300156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46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FF1FF" w14:textId="79B72E32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38E7E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E3CDC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18988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3.89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5F66E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70F37C87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C211AA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67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C6A46" w14:textId="03741FFD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5A5CB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63696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8EA2B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37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C26A5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3B18F84D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E70831" w14:textId="16C89A3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21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2ED8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BF5A7" w14:textId="28D11296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BD1B2" w14:textId="4DAAEA7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8852F" w14:textId="4B9DC785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A4F16" w14:textId="63E52493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3EA96522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8AFC3A" w14:textId="6BAB28C4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27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AF365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8379E" w14:textId="2047D0B4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A7EA5" w14:textId="2663C39F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9360A" w14:textId="2D7087A9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AFD03" w14:textId="57C3135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1A565345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FD3929" w14:textId="28D764E1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9" w:name="_Hlk214375330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2610</w:t>
            </w:r>
            <w:bookmarkEnd w:id="9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6A5F2" w14:textId="18FBEF13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91CC4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(LipL-46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k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15B9A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3F8F6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7.51E-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2E349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1138F705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70BBFC" w14:textId="494FF16E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Y479_RS168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893A8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55718" w14:textId="1AEDEA5F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AFD00" w14:textId="183A9A6D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8CC35" w14:textId="7572C4E1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ED39D" w14:textId="0E157616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25CD7" w:rsidRPr="00BC7337" w14:paraId="7B61124C" w14:textId="77777777" w:rsidTr="00910555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8C556F" w14:textId="77777777" w:rsidR="00625CD7" w:rsidRPr="00BC7337" w:rsidRDefault="00625CD7" w:rsidP="00625CD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280</w:t>
            </w:r>
          </w:p>
          <w:p w14:paraId="7CC5392E" w14:textId="6283A325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8896D" w14:textId="77777777" w:rsidR="00625CD7" w:rsidRPr="00BC7337" w:rsidRDefault="00625CD7" w:rsidP="00625CD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sE</w:t>
            </w:r>
            <w:proofErr w:type="spellEnd"/>
          </w:p>
          <w:p w14:paraId="352FA5FA" w14:textId="140F6E4B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F42DB" w14:textId="256B8887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neuramini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ali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4BFFE" w14:textId="061A287A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67DF6" w14:textId="035ADCC8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B4EF7" w14:textId="42CA96AC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1FE563F6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780589" w14:textId="0F7927B1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48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95706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C5D7F" w14:textId="35F47C8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B7C38" w14:textId="16FE1B7E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95B31" w14:textId="72DA9483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6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C4164" w14:textId="4C32FBEA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625CD7" w:rsidRPr="00BC7337" w14:paraId="3873B2DE" w14:textId="77777777" w:rsidTr="00910555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CA61A3" w14:textId="10B43BA7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16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074EA" w14:textId="77777777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238E2" w14:textId="6D613A73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_0364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ys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rich lipo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D03F4" w14:textId="460C443D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D76EA" w14:textId="5FA2B8BE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1.21E-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7CF98" w14:textId="00963009" w:rsidR="00625CD7" w:rsidRPr="00BC7337" w:rsidRDefault="00625CD7" w:rsidP="00625CD7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0127CC1F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07F322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74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73898" w14:textId="2F06E42D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2DF82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dtA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dtA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p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55239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01FF0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4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5FBC0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0CE3AD8C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684738" w14:textId="77777777" w:rsidR="00933040" w:rsidRPr="00BC7337" w:rsidRDefault="00933040" w:rsidP="00933040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5850</w:t>
            </w:r>
          </w:p>
          <w:p w14:paraId="7140E355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E15CF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5D79F" w14:textId="77777777" w:rsidR="00933040" w:rsidRPr="00BC7337" w:rsidRDefault="00933040" w:rsidP="009330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Outer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mbrane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protein</w:t>
            </w:r>
          </w:p>
          <w:p w14:paraId="71778F9F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DB668" w14:textId="46D68E2E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B8021" w14:textId="56F894F4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6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F75B7" w14:textId="4F9BF842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546A14C2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ECBA51" w14:textId="77777777" w:rsidR="00933040" w:rsidRPr="00BC7337" w:rsidRDefault="00933040" w:rsidP="0093304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440</w:t>
            </w:r>
          </w:p>
          <w:p w14:paraId="05DB3D79" w14:textId="77777777" w:rsidR="00933040" w:rsidRPr="00BC7337" w:rsidRDefault="00933040" w:rsidP="00933040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1FCDC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B76AD" w14:textId="77777777" w:rsidR="00933040" w:rsidRPr="00BC7337" w:rsidRDefault="00933040" w:rsidP="0093304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uter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  <w:p w14:paraId="00DE5CB7" w14:textId="77777777" w:rsidR="00933040" w:rsidRPr="00BC7337" w:rsidRDefault="00933040" w:rsidP="0093304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79552" w14:textId="0E69BD66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85782" w14:textId="01BAB324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2112F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5C58F827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8AA357" w14:textId="3B1C683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54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907DC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F7929" w14:textId="4BD6F852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7E5A5" w14:textId="5E86C1D2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1DD49" w14:textId="42D2C8F4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2F40B" w14:textId="38CC1D02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2BD5BE36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E8A9FF" w14:textId="0981A0E2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93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E613F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57DE9" w14:textId="4D05B8B2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C2D2F" w14:textId="1CAB64BE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E403C" w14:textId="3C72C6A4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327AB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089F" w:rsidRPr="00BC7337" w14:paraId="25B723D1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CE83CC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64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30E58" w14:textId="366C5D4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9EDE8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MXAN_6521/LA_1396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8B000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4DE38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1.90E-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DEBAD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85089F" w:rsidRPr="00BC7337" w14:paraId="2D5C18F8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E5C5D7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26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3BCCB" w14:textId="764338D8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EA2F8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EDB3D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D7028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02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45C76" w14:textId="77777777" w:rsidR="0085089F" w:rsidRPr="00BC7337" w:rsidRDefault="0085089F" w:rsidP="008508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7B719245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DBF16D" w14:textId="4A189A4A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9A0A4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47656" w14:textId="2CE3DEC1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CBB5F" w14:textId="6E8013F6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D2E90" w14:textId="5C2BDA42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01851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34308AF2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01D7CC" w14:textId="1B6F9678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84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0B0E8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FA19A" w14:textId="22EC402E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76B50" w14:textId="366CDBA4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C91C8" w14:textId="050FFAC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1AEE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2B9AB827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80BB36" w14:textId="4EDA10A8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0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AE6D3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60F2E" w14:textId="1EBDDF90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15272" w14:textId="15B14425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4A746" w14:textId="4B02008D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1E353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6EA39516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36A8D4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26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79279" w14:textId="0BE89E53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B1467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TolC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ABB9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A5EC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82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3AFFF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31CCC96D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8DDB8C" w14:textId="6CC6CD1D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94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C765B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55B80" w14:textId="3C1967F5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IGR04454 family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3FA32" w14:textId="5E165F2F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20896" w14:textId="2CDDCC30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033B7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1A56C0BD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1E47C4" w14:textId="6B065921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02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418B9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5480D" w14:textId="1CCC225A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9E234" w14:textId="13F737B1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7C9AB" w14:textId="03C3B169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3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08AB9" w14:textId="34B35418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37304CC4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8F8AA1" w14:textId="6D963D13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72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6283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29FA1" w14:textId="5E4E98EE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29370" w14:textId="294BDCB0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F397B" w14:textId="5907E110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CFF06" w14:textId="5EADF356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2AC7EECB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9FC6413" w14:textId="37B1E5EF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85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81FEA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D4D52" w14:textId="084DD22F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BF92F" w14:textId="4DE59B58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37B55" w14:textId="224DF324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F499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6A171D81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ED4643" w14:textId="3ECEC82F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7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D4A3C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5CE18" w14:textId="2C8501E2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03095" w14:textId="6BF338D2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49102" w14:textId="2BD6E102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BBB23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29378ECF" w14:textId="77777777" w:rsidTr="00933040">
        <w:trPr>
          <w:trHeight w:hRule="exact" w:val="283"/>
        </w:trPr>
        <w:tc>
          <w:tcPr>
            <w:tcW w:w="922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9B69D3" w14:textId="5FDFE6A0" w:rsidR="00933040" w:rsidRPr="00BC7337" w:rsidRDefault="001B0BC0" w:rsidP="009330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Downregulated</w:t>
            </w:r>
            <w:proofErr w:type="spellEnd"/>
          </w:p>
        </w:tc>
      </w:tr>
      <w:tr w:rsidR="00933040" w:rsidRPr="00BC7337" w14:paraId="5A1995E3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6E55CB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39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E283C" w14:textId="255E4733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A5752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DUF1566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domain-containing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4B03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3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A10F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98E-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AAB46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04DD399F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98102A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59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0E7E9" w14:textId="2CDE2EFE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DA884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bsA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g-like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6A5BF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16967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7E-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56629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08D75A14" w14:textId="77777777" w:rsidTr="00276AAC">
        <w:trPr>
          <w:gridAfter w:val="1"/>
          <w:wAfter w:w="10" w:type="dxa"/>
          <w:trHeight w:hRule="exact" w:val="43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F82CA7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97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5DCBC" w14:textId="62BD9A5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1D884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HS repeat-associated core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BE69E" w14:textId="4F72999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B87349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B0AC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3.12E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828F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456F18F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A77167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97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668D7" w14:textId="1ED6F42B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0D394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19595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3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42D2C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5.09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5EC18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0691002D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1E1AD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57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98DA3" w14:textId="203916EC" w:rsidR="00933040" w:rsidRPr="00BC7337" w:rsidRDefault="00E00F84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lipL36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BA1F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LipL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2902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1CE69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56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87798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54D330B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C07ED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01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FA6D3" w14:textId="3EEAE48E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FAB84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3D001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F832B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73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7C311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0F0DA359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012956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58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B92F2" w14:textId="544EE9F6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12B6C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BC273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F850E" w14:textId="60C7D24C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05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0244F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5097A5C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404D19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57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A81A9" w14:textId="72725C0E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D1879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098E6" w14:textId="3E1E8A7C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B87349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67936" w14:textId="64494E7C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98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4D54C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20C5DC61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C026C6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64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C6574" w14:textId="28426F30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CDFB8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F61BF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5B64C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14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F809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424B51" w:rsidRPr="00BC7337" w14:paraId="4F7E1BAE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5E9F1E" w14:textId="6179C790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62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AFD8B" w14:textId="17E9B8A1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px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D8773" w14:textId="1CF0525B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cyl-ACP--UDP-N-acetylglucosamine O-acyltransfer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22B56" w14:textId="30F7A8C6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52C93" w14:textId="66A84058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BF54C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52E9F823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A44AC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62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6AB4E" w14:textId="17B03FB5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6D3D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TIGR04452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88B6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9F5F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28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EF501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1DA9" w:rsidRPr="00BC7337" w14:paraId="068A651F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0DB9F0" w14:textId="1CA4A8D0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5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2FBE9" w14:textId="73ECEB3B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ptB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6FDAD" w14:textId="63F8F3DB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PS export ABC transporter ATP-bind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E9C22" w14:textId="67C65D04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8865D" w14:textId="42F2A730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77898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546AA6EB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E12935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04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6D5EE" w14:textId="68E7CF86" w:rsidR="00933040" w:rsidRPr="00BC7337" w:rsidRDefault="00B87349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gspC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9F915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eneral secretion pathway protein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sp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56A93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68256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6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2FDA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33040" w:rsidRPr="00BC7337" w14:paraId="700A2F0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9273B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06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F08DA" w14:textId="1EA93A3B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3825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B1F4A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C26C2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41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7C84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029FEC90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BB9322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97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86CF9" w14:textId="5D2BB842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95C54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7F47C" w14:textId="39EE522C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B87349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AF72A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70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8CFF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F84" w:rsidRPr="00BC7337" w14:paraId="604F7A00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181FD6" w14:textId="77777777" w:rsidR="00E00F84" w:rsidRPr="00BC7337" w:rsidRDefault="00E00F84" w:rsidP="00E00F84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2245</w:t>
            </w:r>
          </w:p>
          <w:p w14:paraId="4833C87B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EFEFD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8DD64" w14:textId="63ED33B2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228FB" w14:textId="702C6503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B155A" w14:textId="20D575E0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6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EF451" w14:textId="1AC2B66F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B87349" w:rsidRPr="00BC7337" w14:paraId="20742BCE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E0FB2E" w14:textId="5CD30106" w:rsidR="00B87349" w:rsidRPr="00BC7337" w:rsidRDefault="00B87349" w:rsidP="00B8734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4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0F75E" w14:textId="25DB3CF1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dpJ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E9B1A" w14:textId="0C0E0B6E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ype II secretion system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spJ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118FF" w14:textId="07F9153A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8E5D9" w14:textId="7075A1AB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8F4D" w14:textId="77777777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7D4FE7AD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430702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47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0C87F" w14:textId="7148991C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888C6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40F8F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5D611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7.16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1F9FB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E00F84" w:rsidRPr="00BC7337" w14:paraId="05E54359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9601F2" w14:textId="77777777" w:rsidR="00E00F84" w:rsidRPr="00BC7337" w:rsidRDefault="00E00F84" w:rsidP="00E00F84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5080</w:t>
            </w:r>
          </w:p>
          <w:p w14:paraId="1C80C50A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3E169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B2546" w14:textId="1D4D2C8D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1EE1C" w14:textId="73D270A9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86F6E" w14:textId="02A574DB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8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79ED5" w14:textId="71978419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2EFD1042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77D25A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66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DC64C" w14:textId="0926BEE9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D3857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71649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E963C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1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6399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1DA9" w:rsidRPr="00BC7337" w14:paraId="15B6F9A5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C3CA56" w14:textId="72C0967D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3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60A1A" w14:textId="615A343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spN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E5E84" w14:textId="38C51B0B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ype II secretion system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sp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CA3FB" w14:textId="00242F81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B863D" w14:textId="19E0979A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99287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4B51" w:rsidRPr="00BC7337" w14:paraId="6FEDADDE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7BB26E" w14:textId="77777777" w:rsidR="00424B51" w:rsidRPr="00BC7337" w:rsidRDefault="00424B51" w:rsidP="00424B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5610</w:t>
            </w:r>
          </w:p>
          <w:p w14:paraId="09072B4D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4D15B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08C98" w14:textId="28F66F9E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E5280" w14:textId="12ED029D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FC395" w14:textId="2C733764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EEA42" w14:textId="368C1E41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D1DA9" w:rsidRPr="00BC7337" w14:paraId="6902CA6C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9CE4C1" w14:textId="77777777" w:rsidR="009D1DA9" w:rsidRPr="00BC7337" w:rsidRDefault="009D1DA9" w:rsidP="009D1DA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410</w:t>
            </w:r>
          </w:p>
          <w:p w14:paraId="09F39FD4" w14:textId="77777777" w:rsidR="009D1DA9" w:rsidRPr="00BC7337" w:rsidRDefault="009D1DA9" w:rsidP="009D1DA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741EF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95752" w14:textId="3E864B96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ype II secretion system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7DB66" w14:textId="159209F5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8C67F" w14:textId="4D474360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3EC73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7114DBF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65794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18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95018" w14:textId="2E76AE50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2A7F3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DUF1565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domain-containing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1D93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7C956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.20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3A95B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E00F84" w:rsidRPr="00BC7337" w14:paraId="3C877FAE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EF9C38" w14:textId="77777777" w:rsidR="00E00F84" w:rsidRPr="00BC7337" w:rsidRDefault="00E00F84" w:rsidP="00E00F84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1095</w:t>
            </w:r>
          </w:p>
          <w:p w14:paraId="206D0569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55275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906A7" w14:textId="48F5E77D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11EB0" w14:textId="4625FC3B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346F8" w14:textId="4AADB42A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9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6437B" w14:textId="6283282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E00F84" w:rsidRPr="00BC7337" w14:paraId="3365E0C1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DD7926" w14:textId="77777777" w:rsidR="00E00F84" w:rsidRPr="00BC7337" w:rsidRDefault="00E00F84" w:rsidP="00E00F84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6600</w:t>
            </w:r>
          </w:p>
          <w:p w14:paraId="3B9CE09C" w14:textId="77777777" w:rsidR="00E00F84" w:rsidRPr="00BC7337" w:rsidRDefault="00E00F84" w:rsidP="00E00F84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182E9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7EE01" w14:textId="6F18EF18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2492C" w14:textId="768121F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DE84A" w14:textId="65FB6042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5276A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F84" w:rsidRPr="00BC7337" w14:paraId="2B55EC9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B2657A" w14:textId="6CA28733" w:rsidR="00E00F84" w:rsidRPr="00BC7337" w:rsidRDefault="00E00F84" w:rsidP="00E00F84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75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BA767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1E918" w14:textId="18D33D0E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80CEC" w14:textId="20330D9E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46CFD" w14:textId="0D360B4E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5E2AE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0F84" w:rsidRPr="00BC7337" w14:paraId="10FD9940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0598DC" w14:textId="3229A863" w:rsidR="00E00F84" w:rsidRPr="00BC7337" w:rsidRDefault="00E00F84" w:rsidP="00E00F84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Y479_RS177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5F05D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2DB5A" w14:textId="471B0378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5F50C" w14:textId="0B3F2323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68FAB" w14:textId="283696C0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289CE" w14:textId="77777777" w:rsidR="00E00F84" w:rsidRPr="00BC7337" w:rsidRDefault="00E00F84" w:rsidP="00E00F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79EC9553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47F071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16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00B2D" w14:textId="1A09F959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974F2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_0364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ys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rich lipo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83935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7A986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5.7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F82DF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424B51" w:rsidRPr="00BC7337" w14:paraId="034EFA67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F0B6D4" w14:textId="6F2D0E58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61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2C71E" w14:textId="2E8C2CC6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sp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DBD84" w14:textId="7107A9D2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C2EEC" w14:textId="6FACC494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0CF86" w14:textId="242CD96F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65170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1DA9" w:rsidRPr="00BC7337" w14:paraId="7951D414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3ACADC" w14:textId="6B5DD3FC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4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54298" w14:textId="099A5D44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spF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8B7E8" w14:textId="360DC6E4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ype II secretion system F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40E54" w14:textId="3B3E5C3D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69E8E" w14:textId="6655C28B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D98F6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4B51" w:rsidRPr="00BC7337" w14:paraId="566FDBF7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105317" w14:textId="77777777" w:rsidR="00424B51" w:rsidRPr="00BC7337" w:rsidRDefault="00424B51" w:rsidP="00424B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9370</w:t>
            </w:r>
          </w:p>
          <w:p w14:paraId="2E7EBB14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BB9B8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09E4F" w14:textId="18A24882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C11755 family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62E11" w14:textId="5FB04648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21532" w14:textId="75271FC4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402E6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33A70609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299C13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89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52F63" w14:textId="581F2726" w:rsidR="00933040" w:rsidRPr="00BC7337" w:rsidRDefault="00747DC2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nfeD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7C26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dulation efficiency protein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f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ACB28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08529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8.27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689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349" w:rsidRPr="00BC7337" w14:paraId="7EC5A2A0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994B66" w14:textId="6948CE0B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4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E3802" w14:textId="291573A9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spK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78827" w14:textId="7DFE603C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ype II secretion system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sp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F4D69" w14:textId="3E5E2DC2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977C3" w14:textId="4401CC0C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1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41350" w14:textId="77777777" w:rsidR="00B87349" w:rsidRPr="00BC7337" w:rsidRDefault="00B87349" w:rsidP="00B873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4B51" w:rsidRPr="00BC7337" w14:paraId="5D074B28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39D4C2" w14:textId="77777777" w:rsidR="00424B51" w:rsidRPr="00BC7337" w:rsidRDefault="00424B51" w:rsidP="00424B51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4675</w:t>
            </w:r>
          </w:p>
          <w:p w14:paraId="2EF547B2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C5421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42F02" w14:textId="66637555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C4255" w14:textId="08A874DC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99238" w14:textId="7727974B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B31EE" w14:textId="5D1FB0FD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33040" w:rsidRPr="00BC7337" w14:paraId="24CA8E8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9F472F" w14:textId="584D6AE2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0" w:name="_Hlk214374728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1510</w:t>
            </w:r>
            <w:bookmarkEnd w:id="10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AAD97" w14:textId="08B6342E" w:rsidR="00933040" w:rsidRPr="00BC7337" w:rsidRDefault="00B87349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lipL3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259B1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Major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surfac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LipL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79AF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1C4E3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2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AFE4D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260051D4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CB115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48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3E0FC" w14:textId="4C0B2F30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B02DA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TIGR04452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6732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69</w:t>
            </w:r>
          </w:p>
          <w:p w14:paraId="0BA8C8A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56555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D6B75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424B51" w:rsidRPr="00BC7337" w14:paraId="3796D9C7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383AB01" w14:textId="149BCA41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28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409B3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4E4AD" w14:textId="54F65FC6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5BA14" w14:textId="7D2EC9A9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08D93" w14:textId="7140F165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400FD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4B51" w:rsidRPr="00BC7337" w14:paraId="2062B8D5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EC0D53" w14:textId="77777777" w:rsidR="00424B51" w:rsidRPr="00BC7337" w:rsidRDefault="00424B51" w:rsidP="00424B5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2090</w:t>
            </w:r>
          </w:p>
          <w:p w14:paraId="27D855A9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B0132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9BBFA" w14:textId="32CCF0E5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uter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D0D02" w14:textId="4E0A59C3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8DF7E" w14:textId="0B9F50FA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2AF7B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4B51" w:rsidRPr="00BC7337" w14:paraId="31D3C33E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CBD3B4" w14:textId="37AAD27E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12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75BC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282DE" w14:textId="49AE46FB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342C2" w14:textId="5E84F254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4EA96" w14:textId="28627FEF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85BBB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58392413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5500230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70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0D2EB" w14:textId="641E34FA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82F01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100498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CFCC8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98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A5C05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4B51" w:rsidRPr="00BC7337" w14:paraId="62A1DDF8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CA78F2" w14:textId="661E0F34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52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EA7F8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E9695" w14:textId="70C125B2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3A288" w14:textId="61CA1435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EEB0F" w14:textId="6CB7D72E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C8C5F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1DA9" w:rsidRPr="00BC7337" w14:paraId="10AE188E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9DECDA" w14:textId="0C403D25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4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427EF" w14:textId="17766705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spE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CD343" w14:textId="181C978E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ype II secretion system ATPas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sp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1B091" w14:textId="635D50E0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F94DA" w14:textId="7980839F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E3182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4B51" w:rsidRPr="00BC7337" w14:paraId="615CB76A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FBF113" w14:textId="2A3A3AF3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29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C38ED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09977" w14:textId="3CABBA73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C3B00" w14:textId="6FD91633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067DB" w14:textId="0199DE4E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D3C3D" w14:textId="3B2824E8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424B51" w:rsidRPr="00BC7337" w14:paraId="6977CDF3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9D3EAC" w14:textId="16F435D3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20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7A0176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6CF75" w14:textId="459046EE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168D6" w14:textId="0D21D13E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FAF75" w14:textId="6A26D14A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r w:rsidR="00B8734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8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B13EB" w14:textId="5F3BF8CD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424B51" w:rsidRPr="00BC7337" w14:paraId="25F2CF28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049DA2" w14:textId="31C1A650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43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038AD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B231C" w14:textId="0EEFE44B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gen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EAFFA" w14:textId="71EE209B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1FC9C" w14:textId="7965A65E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4D100" w14:textId="77777777" w:rsidR="00424B51" w:rsidRPr="00BC7337" w:rsidRDefault="00424B51" w:rsidP="00424B5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040" w:rsidRPr="00BC7337" w14:paraId="714D7B1E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29DB46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09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DD543" w14:textId="75E3544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B3418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A64DE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C84EC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1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41744" w14:textId="77777777" w:rsidR="00933040" w:rsidRPr="00BC7337" w:rsidRDefault="00933040" w:rsidP="0093304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D1DA9" w:rsidRPr="00BC7337" w14:paraId="302A19FB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E551EF" w14:textId="77777777" w:rsidR="009D1DA9" w:rsidRPr="00BC7337" w:rsidRDefault="009D1DA9" w:rsidP="009D1DA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6605</w:t>
            </w:r>
          </w:p>
          <w:p w14:paraId="37B3E5A9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E59E4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B3CF9" w14:textId="29435B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ED854" w14:textId="2FBDC094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DC704" w14:textId="7B25082D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89647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1DA9" w:rsidRPr="00BC7337" w14:paraId="430E83B9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00CE33" w14:textId="40100FCC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3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38451" w14:textId="77777777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81921" w14:textId="433ACB78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Lipo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8CAA5" w14:textId="419C8393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31CF9" w14:textId="2C707519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.80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B27B2" w14:textId="7148F9A0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9D1DA9" w:rsidRPr="00BC7337" w14:paraId="076D80C6" w14:textId="77777777" w:rsidTr="00276AAC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7931EC" w14:textId="27AA1A54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29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D06AB" w14:textId="43C0D4CB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pxK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5C973" w14:textId="7627C53B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acyldisaccharid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'-kin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E4062" w14:textId="60128EA8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8AFF7" w14:textId="3520D0F2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B8734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371B3" w14:textId="3C8A913F" w:rsidR="009D1DA9" w:rsidRPr="00BC7337" w:rsidRDefault="009D1DA9" w:rsidP="009D1D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349" w:rsidRPr="00BC7337" w14:paraId="00162B2E" w14:textId="77777777" w:rsidTr="00276AAC">
        <w:trPr>
          <w:trHeight w:hRule="exact" w:val="347"/>
        </w:trPr>
        <w:tc>
          <w:tcPr>
            <w:tcW w:w="9224" w:type="dxa"/>
            <w:gridSpan w:val="7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1EF7D3" w14:textId="6B32C62A" w:rsidR="00B87349" w:rsidRPr="00BC7337" w:rsidRDefault="00B87349" w:rsidP="00276A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C7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pl-PL"/>
              </w:rPr>
              <w:t>Iron-related genes</w:t>
            </w:r>
          </w:p>
        </w:tc>
      </w:tr>
      <w:tr w:rsidR="00B87349" w:rsidRPr="00BC7337" w14:paraId="5BC116F1" w14:textId="77777777" w:rsidTr="00276AAC">
        <w:trPr>
          <w:trHeight w:hRule="exact" w:val="283"/>
        </w:trPr>
        <w:tc>
          <w:tcPr>
            <w:tcW w:w="9224" w:type="dxa"/>
            <w:gridSpan w:val="7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328CC" w14:textId="77777777" w:rsidR="00B87349" w:rsidRPr="00BC7337" w:rsidRDefault="00B87349" w:rsidP="00276A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Upregulated</w:t>
            </w:r>
            <w:proofErr w:type="spellEnd"/>
          </w:p>
        </w:tc>
      </w:tr>
    </w:tbl>
    <w:tbl>
      <w:tblPr>
        <w:tblStyle w:val="Tabela-Siatka"/>
        <w:tblW w:w="9214" w:type="dxa"/>
        <w:tblLayout w:type="fixed"/>
        <w:tblLook w:val="04A0" w:firstRow="1" w:lastRow="0" w:firstColumn="1" w:lastColumn="0" w:noHBand="0" w:noVBand="1"/>
      </w:tblPr>
      <w:tblGrid>
        <w:gridCol w:w="1555"/>
        <w:gridCol w:w="6"/>
        <w:gridCol w:w="702"/>
        <w:gridCol w:w="4395"/>
        <w:gridCol w:w="850"/>
        <w:gridCol w:w="851"/>
        <w:gridCol w:w="855"/>
      </w:tblGrid>
      <w:tr w:rsidR="00276AAC" w:rsidRPr="00BC7337" w14:paraId="64540AC5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10BE8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MY479_RS0869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428BB8" w14:textId="1A56CD29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6F179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Lipo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A783D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3885D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8E-1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32735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 </w:t>
            </w:r>
          </w:p>
        </w:tc>
      </w:tr>
      <w:tr w:rsidR="00276AAC" w:rsidRPr="00BC7337" w14:paraId="49BFF44E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E24C6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  <w:t>MY479_RS1336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45876A" w14:textId="0F095725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8ABEC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  <w:t>Hypothetical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86257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162C5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1E-1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6FE21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276AAC" w:rsidRPr="00BC7337" w14:paraId="0411EC19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C36A4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MY479_RS1336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991768" w14:textId="7460D139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3C4D9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TonB</w:t>
            </w:r>
            <w:proofErr w:type="spellEnd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-dependent recept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3B164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92D22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5E-1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54918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 </w:t>
            </w:r>
          </w:p>
        </w:tc>
      </w:tr>
      <w:tr w:rsidR="00276AAC" w:rsidRPr="00BC7337" w14:paraId="0CF043E8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9B2E69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MY479_RS1466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035E1" w14:textId="41476D0C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2FDA5F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Di-</w:t>
            </w: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heme</w:t>
            </w:r>
            <w:proofErr w:type="spellEnd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 xml:space="preserve"> </w:t>
            </w: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oxidoredictase</w:t>
            </w:r>
            <w:proofErr w:type="spellEnd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 xml:space="preserve"> family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D93BFD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DF2BB5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8E-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9C8D94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 </w:t>
            </w:r>
          </w:p>
        </w:tc>
      </w:tr>
      <w:tr w:rsidR="00276AAC" w:rsidRPr="00BC7337" w14:paraId="1B67DF42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9C649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l-PL"/>
              </w:rPr>
              <w:t>MY479_RS1465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E8E8C4" w14:textId="79957944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lruB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65F9F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melysin</w:t>
            </w:r>
            <w:proofErr w:type="spellEnd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ru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F4E58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D8246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E-1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B9E61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276AAC" w:rsidRPr="00BC7337" w14:paraId="2F448087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CAFA7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MY479_RS0969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1BA136" w14:textId="68737D69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48515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TonB</w:t>
            </w:r>
            <w:proofErr w:type="spellEnd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-dependent recept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2691E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792B7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6E-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46932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 </w:t>
            </w:r>
          </w:p>
        </w:tc>
      </w:tr>
      <w:tr w:rsidR="00276AAC" w:rsidRPr="00BC7337" w14:paraId="2B0F50CE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037AF4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466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0E086" w14:textId="319F01AF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22E26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Imelys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14DDC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4B3AE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E-0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6E1458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276AAC" w:rsidRPr="00BC7337" w14:paraId="526DF634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BCAB4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  <w:t>MY479_RS1153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BC0307" w14:textId="3C105690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D00C0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  <w:t>TonB</w:t>
            </w:r>
            <w:proofErr w:type="spellEnd"/>
            <w:r w:rsidRPr="00BC73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  <w:t>-dependent recept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2C475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775FA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89E-0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5B782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276AAC" w:rsidRPr="00BC7337" w14:paraId="0DB02EE3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5DE809" w14:textId="77777777" w:rsidR="00276AAC" w:rsidRPr="00BC7337" w:rsidRDefault="00276AAC" w:rsidP="00276A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9660</w:t>
            </w:r>
          </w:p>
          <w:p w14:paraId="578F88B3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C0F19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C0448" w14:textId="667B6658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B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ependent recept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1CFB9A" w14:textId="768F089D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163F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ECF452" w14:textId="0724F0BE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163F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E-0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65E288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276AAC" w:rsidRPr="00BC7337" w14:paraId="031E9FDE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B0C05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  <w:t>MY479_RS0969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0191" w14:textId="59D5B0CC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E0B25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  <w:t>LIC_11695 family lipo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E3A78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F7FF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50E-0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7A26A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276AAC" w:rsidRPr="00BC7337" w14:paraId="57EC8F3B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A7C8" w14:textId="77777777" w:rsidR="00276AAC" w:rsidRPr="00BC7337" w:rsidRDefault="00276AAC" w:rsidP="00276AA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7550</w:t>
            </w:r>
          </w:p>
          <w:p w14:paraId="3D02B811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C2F2E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ACABB" w14:textId="6072231F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ecR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04BAA" w14:textId="0845FB3C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C163F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38989" w14:textId="180414AA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  <w:r w:rsidR="00C163F9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7E-0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AFF8E6" w14:textId="7EC4B4F9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276AAC" w:rsidRPr="00BC7337" w14:paraId="1B3F07F4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7D3C" w14:textId="77777777" w:rsidR="00276AAC" w:rsidRPr="00BC7337" w:rsidRDefault="00276AAC" w:rsidP="00276A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9360</w:t>
            </w:r>
          </w:p>
          <w:p w14:paraId="27088409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E08B1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02359" w14:textId="2F28957B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B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dependen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derophor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8FE41" w14:textId="701AB41E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163F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EACE5" w14:textId="0E1ED0DB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C163F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E-0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BD09E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276AAC" w:rsidRPr="00BC7337" w14:paraId="462FC8D8" w14:textId="77777777" w:rsidTr="00C163F9">
        <w:trPr>
          <w:trHeight w:hRule="exact" w:val="26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CC95" w14:textId="76908383" w:rsidR="00276AAC" w:rsidRPr="00BC7337" w:rsidRDefault="00276AAC" w:rsidP="00276AA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bookmarkStart w:id="11" w:name="_Hlk214401460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5895</w:t>
            </w:r>
            <w:bookmarkEnd w:id="11"/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4E2A" w14:textId="53259733" w:rsidR="00276AAC" w:rsidRPr="00BC7337" w:rsidRDefault="00276AAC" w:rsidP="00276AA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39087" w14:textId="77777777" w:rsidR="00276AAC" w:rsidRPr="00BC7337" w:rsidRDefault="00276AAC" w:rsidP="00276AA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ru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omain-containing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C5AD8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D51B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5E-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D2EF9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276AAC" w:rsidRPr="00BC7337" w14:paraId="5627E078" w14:textId="77777777" w:rsidTr="00C163F9">
        <w:trPr>
          <w:trHeight w:hRule="exact" w:val="26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EFAC" w14:textId="77777777" w:rsidR="00276AAC" w:rsidRPr="00BC7337" w:rsidRDefault="00276AAC" w:rsidP="00276AAC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8430</w:t>
            </w:r>
          </w:p>
          <w:p w14:paraId="69EBC823" w14:textId="77777777" w:rsidR="00276AAC" w:rsidRPr="00BC7337" w:rsidRDefault="00276AAC" w:rsidP="00276AA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9C4AE" w14:textId="77777777" w:rsidR="00276AAC" w:rsidRPr="00BC7337" w:rsidRDefault="00276AAC" w:rsidP="00276AA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AF226" w14:textId="023C7811" w:rsidR="00276AAC" w:rsidRPr="00BC7337" w:rsidRDefault="00276AAC" w:rsidP="00276AA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R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ain-containin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8525A" w14:textId="41DA6EA8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163F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C2986" w14:textId="28001885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C163F9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E-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E9EC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276AAC" w:rsidRPr="00BC7337" w14:paraId="4AA04CC5" w14:textId="77777777" w:rsidTr="00C163F9">
        <w:trPr>
          <w:trHeight w:val="284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8DDC3" w14:textId="77777777" w:rsidR="00276AAC" w:rsidRPr="00BC7337" w:rsidRDefault="00276AAC" w:rsidP="00276AAC">
            <w:pPr>
              <w:ind w:left="-1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Downregulated</w:t>
            </w:r>
          </w:p>
        </w:tc>
      </w:tr>
      <w:tr w:rsidR="00276AAC" w:rsidRPr="00BC7337" w14:paraId="45B7274E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DED9F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  <w:t>MY479_RS070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1AE3F" w14:textId="642661D5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69DA7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  <w:t>DUF3015 domain-containing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AD654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D1301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4E-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EF9F0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276AAC" w:rsidRPr="00BC7337" w14:paraId="0BFA2296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BC13E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189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1C33" w14:textId="2F840E35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39E9B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85E21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FC5D8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9E-0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05CF9A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276AAC" w:rsidRPr="00BC7337" w14:paraId="2490DACB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8D97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553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9D12" w14:textId="7821DB52" w:rsidR="00276AAC" w:rsidRPr="00BC7337" w:rsidRDefault="00276AAC" w:rsidP="00276AA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F6C65" w14:textId="77777777" w:rsidR="00276AAC" w:rsidRPr="00BC7337" w:rsidRDefault="00276AAC" w:rsidP="00276AA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UF2339 domain-containing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E22A6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430D7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10E-0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28FBB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C163F9" w:rsidRPr="00BC7337" w14:paraId="62639055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F4E26" w14:textId="6FB6728F" w:rsidR="00C163F9" w:rsidRPr="00BC7337" w:rsidRDefault="00C163F9" w:rsidP="00C163F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22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5FB44" w14:textId="4555D60E" w:rsidR="00C163F9" w:rsidRPr="00BC7337" w:rsidRDefault="00C163F9" w:rsidP="00C163F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em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55C75" w14:textId="6B29144D" w:rsidR="00C163F9" w:rsidRPr="00BC7337" w:rsidRDefault="00C163F9" w:rsidP="00C163F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radical SAM family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haperon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mW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8DEFB" w14:textId="32F26D2C" w:rsidR="00C163F9" w:rsidRPr="00BC7337" w:rsidRDefault="00C163F9" w:rsidP="00C163F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EFAEE" w14:textId="221DCEF7" w:rsidR="00C163F9" w:rsidRPr="00BC7337" w:rsidRDefault="00C163F9" w:rsidP="00C163F9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7E-0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6D5BB2" w14:textId="77777777" w:rsidR="00C163F9" w:rsidRPr="00BC7337" w:rsidRDefault="00C163F9" w:rsidP="00C163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276AAC" w:rsidRPr="00BC7337" w14:paraId="0369D86D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659C3" w14:textId="77777777" w:rsidR="00276AAC" w:rsidRPr="00BC7337" w:rsidRDefault="00276AAC" w:rsidP="00276AA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09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E7AA3" w14:textId="45E7D159" w:rsidR="00276AAC" w:rsidRPr="00BC7337" w:rsidRDefault="00276AAC" w:rsidP="00276AA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41479" w14:textId="77777777" w:rsidR="00C163F9" w:rsidRPr="00BC7337" w:rsidRDefault="00C163F9" w:rsidP="00C163F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Iron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icitrate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transport regulator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ecR</w:t>
            </w:r>
            <w:proofErr w:type="spellEnd"/>
          </w:p>
          <w:p w14:paraId="13C38F2B" w14:textId="03C47A2E" w:rsidR="00276AAC" w:rsidRPr="00BC7337" w:rsidRDefault="00276AAC" w:rsidP="00276AA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810D4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A754C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5E-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2CE1C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276AAC" w:rsidRPr="00BC7337" w14:paraId="43082E92" w14:textId="77777777" w:rsidTr="00C163F9">
        <w:trPr>
          <w:trHeight w:hRule="exact" w:val="25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06F52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Y479_RS0707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B463A" w14:textId="69572736" w:rsidR="00276AAC" w:rsidRPr="00BC7337" w:rsidRDefault="00276AAC" w:rsidP="00276AA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1E3B4" w14:textId="77777777" w:rsidR="00276AAC" w:rsidRPr="00BC7337" w:rsidRDefault="00276AAC" w:rsidP="00276AA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copper oxidase domain-containing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58EB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4F1C1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4E-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FB76C4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276AAC" w:rsidRPr="00BC7337" w14:paraId="3270902A" w14:textId="77777777" w:rsidTr="00C163F9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F6A10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55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4A52E" w14:textId="4F882153" w:rsidR="00276AAC" w:rsidRPr="00BC7337" w:rsidRDefault="00276AAC" w:rsidP="00276AA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1A67D" w14:textId="77777777" w:rsidR="00276AAC" w:rsidRPr="00BC7337" w:rsidRDefault="00276AAC" w:rsidP="00276AA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cR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omain-containing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CB58B" w14:textId="77777777" w:rsidR="00276AAC" w:rsidRPr="00BC7337" w:rsidRDefault="00276AAC" w:rsidP="00276AA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D6ED0" w14:textId="77777777" w:rsidR="00276AAC" w:rsidRPr="00BC7337" w:rsidRDefault="00276AAC" w:rsidP="00276AAC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5E-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80E8D1" w14:textId="77777777" w:rsidR="00276AAC" w:rsidRPr="00BC7337" w:rsidRDefault="00276AAC" w:rsidP="00276A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2BD05AB8" w14:textId="77777777" w:rsidTr="00D24492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F9FEE" w14:textId="3799BC63" w:rsidR="00C163F9" w:rsidRPr="00BC7337" w:rsidRDefault="00C163F9" w:rsidP="00C163F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09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742F4" w14:textId="77777777" w:rsidR="00C163F9" w:rsidRPr="00BC7337" w:rsidRDefault="00C163F9" w:rsidP="00C163F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06E25" w14:textId="0ED09993" w:rsidR="00C163F9" w:rsidRPr="00BC7337" w:rsidRDefault="00C163F9" w:rsidP="00C163F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R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E63AC" w14:textId="5AEA6EFE" w:rsidR="00C163F9" w:rsidRPr="00BC7337" w:rsidRDefault="00C163F9" w:rsidP="00C163F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29C58" w14:textId="140279A8" w:rsidR="00C163F9" w:rsidRPr="00BC7337" w:rsidRDefault="00C163F9" w:rsidP="00C163F9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E-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94B428" w14:textId="77777777" w:rsidR="00C163F9" w:rsidRPr="00BC7337" w:rsidRDefault="00C163F9" w:rsidP="00C163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76AC5487" w14:textId="77777777" w:rsidTr="00347BFB">
        <w:trPr>
          <w:trHeight w:hRule="exact" w:val="28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834B2CB" w14:textId="1FDCF969" w:rsidR="00C163F9" w:rsidRPr="00BC7337" w:rsidRDefault="00C163F9" w:rsidP="00C163F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896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BBF62E" w14:textId="77777777" w:rsidR="00C163F9" w:rsidRPr="00BC7337" w:rsidRDefault="00C163F9" w:rsidP="00C163F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DE013C8" w14:textId="6BE3CEEF" w:rsidR="00C163F9" w:rsidRPr="00BC7337" w:rsidRDefault="00C163F9" w:rsidP="00C163F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R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ain-containin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863CE07" w14:textId="68CD1DDC" w:rsidR="00C163F9" w:rsidRPr="00BC7337" w:rsidRDefault="00C163F9" w:rsidP="00C163F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7E3AB73" w14:textId="2620D049" w:rsidR="00C163F9" w:rsidRPr="00BC7337" w:rsidRDefault="00C163F9" w:rsidP="00C163F9">
            <w:pPr>
              <w:ind w:left="-1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E-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</w:tcPr>
          <w:p w14:paraId="34352A81" w14:textId="77777777" w:rsidR="00C163F9" w:rsidRPr="00BC7337" w:rsidRDefault="00C163F9" w:rsidP="00C163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1B455A" w14:paraId="4D29AA4E" w14:textId="77777777" w:rsidTr="00347BFB">
        <w:trPr>
          <w:trHeight w:hRule="exact" w:val="284"/>
        </w:trPr>
        <w:tc>
          <w:tcPr>
            <w:tcW w:w="9214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B169532" w14:textId="17318395" w:rsidR="00C163F9" w:rsidRPr="00BC7337" w:rsidRDefault="00C163F9" w:rsidP="00C163F9">
            <w:pPr>
              <w:pStyle w:val="paragraph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C7337">
              <w:rPr>
                <w:b/>
                <w:bCs/>
                <w:i/>
                <w:iCs/>
                <w:sz w:val="18"/>
                <w:szCs w:val="18"/>
                <w:lang w:val="en-GB"/>
              </w:rPr>
              <w:lastRenderedPageBreak/>
              <w:t>Stress and redox homeostasis related genes</w:t>
            </w:r>
          </w:p>
          <w:p w14:paraId="010C3A6A" w14:textId="77777777" w:rsidR="00C163F9" w:rsidRPr="00BC7337" w:rsidRDefault="00C163F9" w:rsidP="00C163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15562A4C" w14:textId="77777777" w:rsidTr="00D24492">
        <w:trPr>
          <w:trHeight w:hRule="exact" w:val="284"/>
        </w:trPr>
        <w:tc>
          <w:tcPr>
            <w:tcW w:w="9214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230C7" w14:textId="75543921" w:rsidR="00C163F9" w:rsidRPr="00BC7337" w:rsidRDefault="00C163F9" w:rsidP="00C163F9">
            <w:pPr>
              <w:pStyle w:val="paragraph"/>
              <w:spacing w:before="0" w:beforeAutospacing="0" w:after="0" w:afterAutospacing="0" w:line="480" w:lineRule="auto"/>
              <w:jc w:val="center"/>
              <w:textAlignment w:val="baseline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BC7337">
              <w:rPr>
                <w:b/>
                <w:bCs/>
                <w:iCs/>
                <w:sz w:val="18"/>
                <w:szCs w:val="18"/>
                <w:lang w:val="en-GB"/>
              </w:rPr>
              <w:t>Upregulated</w:t>
            </w:r>
          </w:p>
        </w:tc>
      </w:tr>
      <w:tr w:rsidR="00C163F9" w:rsidRPr="00BC7337" w14:paraId="39BE00AD" w14:textId="77777777" w:rsidTr="00C163F9">
        <w:trPr>
          <w:trHeight w:hRule="exact" w:val="283"/>
        </w:trPr>
        <w:tc>
          <w:tcPr>
            <w:tcW w:w="1561" w:type="dxa"/>
            <w:gridSpan w:val="2"/>
            <w:hideMark/>
          </w:tcPr>
          <w:p w14:paraId="1362D81E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MY479_RS15680</w:t>
            </w:r>
          </w:p>
        </w:tc>
        <w:tc>
          <w:tcPr>
            <w:tcW w:w="702" w:type="dxa"/>
          </w:tcPr>
          <w:p w14:paraId="5209BCF5" w14:textId="1384A82C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hideMark/>
          </w:tcPr>
          <w:p w14:paraId="5AA2D679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DoxX</w:t>
            </w:r>
            <w:proofErr w:type="spellEnd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 xml:space="preserve"> family protein</w:t>
            </w:r>
          </w:p>
        </w:tc>
        <w:tc>
          <w:tcPr>
            <w:tcW w:w="850" w:type="dxa"/>
            <w:hideMark/>
          </w:tcPr>
          <w:p w14:paraId="340AC722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2</w:t>
            </w:r>
          </w:p>
        </w:tc>
        <w:tc>
          <w:tcPr>
            <w:tcW w:w="851" w:type="dxa"/>
            <w:hideMark/>
          </w:tcPr>
          <w:p w14:paraId="1C8641C4" w14:textId="77777777" w:rsidR="00C163F9" w:rsidRPr="00BC7337" w:rsidRDefault="00C163F9" w:rsidP="00C163F9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05E-11</w:t>
            </w:r>
          </w:p>
        </w:tc>
        <w:tc>
          <w:tcPr>
            <w:tcW w:w="855" w:type="dxa"/>
            <w:noWrap/>
          </w:tcPr>
          <w:p w14:paraId="6595AA95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4A3A069A" w14:textId="77777777" w:rsidTr="00C163F9">
        <w:trPr>
          <w:trHeight w:hRule="exact" w:val="283"/>
        </w:trPr>
        <w:tc>
          <w:tcPr>
            <w:tcW w:w="1561" w:type="dxa"/>
            <w:gridSpan w:val="2"/>
            <w:hideMark/>
          </w:tcPr>
          <w:p w14:paraId="492CD1ED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MY479_RS14660</w:t>
            </w:r>
          </w:p>
        </w:tc>
        <w:tc>
          <w:tcPr>
            <w:tcW w:w="702" w:type="dxa"/>
          </w:tcPr>
          <w:p w14:paraId="577E4C36" w14:textId="63345AE0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hideMark/>
          </w:tcPr>
          <w:p w14:paraId="233E88AA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Di-</w:t>
            </w: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heme</w:t>
            </w:r>
            <w:proofErr w:type="spellEnd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 xml:space="preserve"> oxidoreductase family protein</w:t>
            </w:r>
          </w:p>
        </w:tc>
        <w:tc>
          <w:tcPr>
            <w:tcW w:w="850" w:type="dxa"/>
            <w:hideMark/>
          </w:tcPr>
          <w:p w14:paraId="310D9B74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2</w:t>
            </w:r>
          </w:p>
        </w:tc>
        <w:tc>
          <w:tcPr>
            <w:tcW w:w="851" w:type="dxa"/>
            <w:hideMark/>
          </w:tcPr>
          <w:p w14:paraId="721185BB" w14:textId="77777777" w:rsidR="00C163F9" w:rsidRPr="00BC7337" w:rsidRDefault="00C163F9" w:rsidP="00C163F9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8E-10</w:t>
            </w:r>
          </w:p>
        </w:tc>
        <w:tc>
          <w:tcPr>
            <w:tcW w:w="855" w:type="dxa"/>
            <w:noWrap/>
          </w:tcPr>
          <w:p w14:paraId="254459E9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15234FF5" w14:textId="77777777" w:rsidTr="00C163F9">
        <w:trPr>
          <w:trHeight w:hRule="exact" w:val="283"/>
        </w:trPr>
        <w:tc>
          <w:tcPr>
            <w:tcW w:w="1561" w:type="dxa"/>
            <w:gridSpan w:val="2"/>
          </w:tcPr>
          <w:p w14:paraId="2F1C1C4F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MY479_RS11795</w:t>
            </w:r>
          </w:p>
        </w:tc>
        <w:tc>
          <w:tcPr>
            <w:tcW w:w="702" w:type="dxa"/>
          </w:tcPr>
          <w:p w14:paraId="6476DEC9" w14:textId="6A8F3ABC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</w:tcPr>
          <w:p w14:paraId="3F4DA7ED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putativ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quinol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monooxygenase</w:t>
            </w:r>
            <w:proofErr w:type="spellEnd"/>
          </w:p>
        </w:tc>
        <w:tc>
          <w:tcPr>
            <w:tcW w:w="850" w:type="dxa"/>
          </w:tcPr>
          <w:p w14:paraId="212FFFF3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851" w:type="dxa"/>
          </w:tcPr>
          <w:p w14:paraId="497AC061" w14:textId="77777777" w:rsidR="00C163F9" w:rsidRPr="00BC7337" w:rsidRDefault="00C163F9" w:rsidP="00C163F9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26E-06</w:t>
            </w:r>
          </w:p>
        </w:tc>
        <w:tc>
          <w:tcPr>
            <w:tcW w:w="855" w:type="dxa"/>
            <w:noWrap/>
          </w:tcPr>
          <w:p w14:paraId="05331E70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C163F9" w:rsidRPr="00BC7337" w14:paraId="138D5CBE" w14:textId="77777777" w:rsidTr="00C163F9">
        <w:trPr>
          <w:trHeight w:hRule="exact" w:val="283"/>
        </w:trPr>
        <w:tc>
          <w:tcPr>
            <w:tcW w:w="1561" w:type="dxa"/>
            <w:gridSpan w:val="2"/>
            <w:hideMark/>
          </w:tcPr>
          <w:p w14:paraId="06BF365C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0470</w:t>
            </w:r>
          </w:p>
        </w:tc>
        <w:tc>
          <w:tcPr>
            <w:tcW w:w="702" w:type="dxa"/>
          </w:tcPr>
          <w:p w14:paraId="70951E6B" w14:textId="13CD25B3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hideMark/>
          </w:tcPr>
          <w:p w14:paraId="23BCD526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AT repeat domain-containing protein</w:t>
            </w:r>
          </w:p>
        </w:tc>
        <w:tc>
          <w:tcPr>
            <w:tcW w:w="850" w:type="dxa"/>
            <w:hideMark/>
          </w:tcPr>
          <w:p w14:paraId="1E49EA66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8</w:t>
            </w:r>
          </w:p>
        </w:tc>
        <w:tc>
          <w:tcPr>
            <w:tcW w:w="851" w:type="dxa"/>
            <w:hideMark/>
          </w:tcPr>
          <w:p w14:paraId="14B20B7F" w14:textId="77777777" w:rsidR="00C163F9" w:rsidRPr="00BC7337" w:rsidRDefault="00C163F9" w:rsidP="00C163F9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1E-04</w:t>
            </w:r>
          </w:p>
        </w:tc>
        <w:tc>
          <w:tcPr>
            <w:tcW w:w="855" w:type="dxa"/>
            <w:noWrap/>
          </w:tcPr>
          <w:p w14:paraId="0D6FC2B5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54D5DB88" w14:textId="77777777" w:rsidTr="00C163F9">
        <w:trPr>
          <w:trHeight w:hRule="exact" w:val="283"/>
        </w:trPr>
        <w:tc>
          <w:tcPr>
            <w:tcW w:w="1561" w:type="dxa"/>
            <w:gridSpan w:val="2"/>
            <w:hideMark/>
          </w:tcPr>
          <w:p w14:paraId="312BA756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MY479_RS17150</w:t>
            </w:r>
          </w:p>
        </w:tc>
        <w:tc>
          <w:tcPr>
            <w:tcW w:w="702" w:type="dxa"/>
          </w:tcPr>
          <w:p w14:paraId="72BF5E90" w14:textId="402C10FB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hideMark/>
          </w:tcPr>
          <w:p w14:paraId="329BAFBA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Ferredoxin</w:t>
            </w:r>
          </w:p>
        </w:tc>
        <w:tc>
          <w:tcPr>
            <w:tcW w:w="850" w:type="dxa"/>
            <w:hideMark/>
          </w:tcPr>
          <w:p w14:paraId="19B13E53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851" w:type="dxa"/>
            <w:hideMark/>
          </w:tcPr>
          <w:p w14:paraId="3FB0C221" w14:textId="77777777" w:rsidR="00C163F9" w:rsidRPr="00BC7337" w:rsidRDefault="00C163F9" w:rsidP="00C163F9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1E-04</w:t>
            </w:r>
          </w:p>
        </w:tc>
        <w:tc>
          <w:tcPr>
            <w:tcW w:w="855" w:type="dxa"/>
            <w:hideMark/>
          </w:tcPr>
          <w:p w14:paraId="7B144CDE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 </w:t>
            </w:r>
          </w:p>
        </w:tc>
      </w:tr>
      <w:tr w:rsidR="006146B8" w:rsidRPr="00BC7337" w14:paraId="0F050FFF" w14:textId="77777777" w:rsidTr="00731680">
        <w:trPr>
          <w:trHeight w:hRule="exact" w:val="283"/>
        </w:trPr>
        <w:tc>
          <w:tcPr>
            <w:tcW w:w="1561" w:type="dxa"/>
            <w:gridSpan w:val="2"/>
          </w:tcPr>
          <w:p w14:paraId="43C2AF30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7815</w:t>
            </w:r>
          </w:p>
          <w:p w14:paraId="19CD5E2D" w14:textId="77777777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702" w:type="dxa"/>
          </w:tcPr>
          <w:p w14:paraId="76A2A1F0" w14:textId="77777777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vAlign w:val="bottom"/>
          </w:tcPr>
          <w:p w14:paraId="582B59DD" w14:textId="15181E41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edoxin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-NADP(+)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850" w:type="dxa"/>
            <w:vAlign w:val="bottom"/>
          </w:tcPr>
          <w:p w14:paraId="12235FDC" w14:textId="2F262659" w:rsidR="006146B8" w:rsidRPr="00BC7337" w:rsidRDefault="006146B8" w:rsidP="006146B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vAlign w:val="bottom"/>
          </w:tcPr>
          <w:p w14:paraId="722135F6" w14:textId="5C041A55" w:rsidR="006146B8" w:rsidRPr="00BC7337" w:rsidRDefault="006146B8" w:rsidP="006146B8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E-03</w:t>
            </w:r>
          </w:p>
        </w:tc>
        <w:tc>
          <w:tcPr>
            <w:tcW w:w="855" w:type="dxa"/>
          </w:tcPr>
          <w:p w14:paraId="7F2023A9" w14:textId="77777777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64E8089F" w14:textId="77777777" w:rsidTr="00731680">
        <w:trPr>
          <w:trHeight w:hRule="exact" w:val="283"/>
        </w:trPr>
        <w:tc>
          <w:tcPr>
            <w:tcW w:w="1561" w:type="dxa"/>
            <w:gridSpan w:val="2"/>
          </w:tcPr>
          <w:p w14:paraId="19A4B501" w14:textId="77777777" w:rsidR="00C163F9" w:rsidRPr="00BC7337" w:rsidRDefault="00C163F9" w:rsidP="00C163F9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6445</w:t>
            </w:r>
          </w:p>
          <w:p w14:paraId="026102FE" w14:textId="77777777" w:rsidR="00C163F9" w:rsidRPr="00BC7337" w:rsidRDefault="00C163F9" w:rsidP="00C163F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702" w:type="dxa"/>
          </w:tcPr>
          <w:p w14:paraId="5EBC8B63" w14:textId="77777777" w:rsidR="00C163F9" w:rsidRPr="00BC7337" w:rsidRDefault="00C163F9" w:rsidP="00C163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vAlign w:val="bottom"/>
          </w:tcPr>
          <w:p w14:paraId="023C3743" w14:textId="230E2D8C" w:rsidR="00C163F9" w:rsidRPr="00BC7337" w:rsidRDefault="00C163F9" w:rsidP="00C163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oxX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vAlign w:val="bottom"/>
          </w:tcPr>
          <w:p w14:paraId="5B20C4E1" w14:textId="6EA62F8B" w:rsidR="00C163F9" w:rsidRPr="00BC7337" w:rsidRDefault="00C163F9" w:rsidP="00C163F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1" w:type="dxa"/>
            <w:vAlign w:val="bottom"/>
          </w:tcPr>
          <w:p w14:paraId="132DC6C8" w14:textId="1DAA54B1" w:rsidR="00C163F9" w:rsidRPr="00BC7337" w:rsidRDefault="00C163F9" w:rsidP="00C163F9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  <w:r w:rsid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1E-03</w:t>
            </w:r>
          </w:p>
        </w:tc>
        <w:tc>
          <w:tcPr>
            <w:tcW w:w="855" w:type="dxa"/>
          </w:tcPr>
          <w:p w14:paraId="5E2FA55F" w14:textId="615B2C96" w:rsidR="00C163F9" w:rsidRPr="00BC7337" w:rsidRDefault="00C163F9" w:rsidP="00C163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6146B8" w:rsidRPr="00BC7337" w14:paraId="2A8E08A0" w14:textId="77777777" w:rsidTr="00731680">
        <w:trPr>
          <w:trHeight w:hRule="exact" w:val="283"/>
        </w:trPr>
        <w:tc>
          <w:tcPr>
            <w:tcW w:w="1561" w:type="dxa"/>
            <w:gridSpan w:val="2"/>
          </w:tcPr>
          <w:p w14:paraId="07B5702E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8650</w:t>
            </w:r>
          </w:p>
          <w:p w14:paraId="1A0F7BF9" w14:textId="77777777" w:rsidR="006146B8" w:rsidRPr="00BC7337" w:rsidRDefault="006146B8" w:rsidP="006146B8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</w:tcPr>
          <w:p w14:paraId="5F13BF85" w14:textId="77777777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vAlign w:val="bottom"/>
          </w:tcPr>
          <w:p w14:paraId="13A736C6" w14:textId="4CADD705" w:rsidR="006146B8" w:rsidRPr="00BC7337" w:rsidRDefault="006146B8" w:rsidP="006146B8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(P)/FAD-dependent oxidoreductase</w:t>
            </w:r>
          </w:p>
        </w:tc>
        <w:tc>
          <w:tcPr>
            <w:tcW w:w="850" w:type="dxa"/>
            <w:vAlign w:val="bottom"/>
          </w:tcPr>
          <w:p w14:paraId="10ECFB29" w14:textId="0315FC28" w:rsidR="006146B8" w:rsidRPr="00BC7337" w:rsidRDefault="006146B8" w:rsidP="006146B8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1" w:type="dxa"/>
            <w:vAlign w:val="bottom"/>
          </w:tcPr>
          <w:p w14:paraId="6E6C1455" w14:textId="62B522D9" w:rsidR="006146B8" w:rsidRPr="00BC7337" w:rsidRDefault="006146B8" w:rsidP="006146B8">
            <w:pPr>
              <w:ind w:hanging="107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E-03</w:t>
            </w:r>
          </w:p>
        </w:tc>
        <w:tc>
          <w:tcPr>
            <w:tcW w:w="855" w:type="dxa"/>
          </w:tcPr>
          <w:p w14:paraId="4354E2CF" w14:textId="77777777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5585EFBF" w14:textId="77777777" w:rsidTr="00C163F9">
        <w:trPr>
          <w:trHeight w:hRule="exact" w:val="283"/>
        </w:trPr>
        <w:tc>
          <w:tcPr>
            <w:tcW w:w="1561" w:type="dxa"/>
            <w:gridSpan w:val="2"/>
            <w:hideMark/>
          </w:tcPr>
          <w:p w14:paraId="2B53C60D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715</w:t>
            </w:r>
          </w:p>
        </w:tc>
        <w:tc>
          <w:tcPr>
            <w:tcW w:w="702" w:type="dxa"/>
          </w:tcPr>
          <w:p w14:paraId="47E1ABCD" w14:textId="75943590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hideMark/>
          </w:tcPr>
          <w:p w14:paraId="3788B176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ytochrome c peroxidase </w:t>
            </w:r>
          </w:p>
        </w:tc>
        <w:tc>
          <w:tcPr>
            <w:tcW w:w="850" w:type="dxa"/>
            <w:hideMark/>
          </w:tcPr>
          <w:p w14:paraId="120CDB7B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851" w:type="dxa"/>
            <w:hideMark/>
          </w:tcPr>
          <w:p w14:paraId="124CA879" w14:textId="77777777" w:rsidR="00C163F9" w:rsidRPr="00BC7337" w:rsidRDefault="00C163F9" w:rsidP="00C163F9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87E-02</w:t>
            </w:r>
          </w:p>
        </w:tc>
        <w:tc>
          <w:tcPr>
            <w:tcW w:w="855" w:type="dxa"/>
          </w:tcPr>
          <w:p w14:paraId="21E7D292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0A4426F5" w14:textId="77777777" w:rsidTr="00C163F9">
        <w:trPr>
          <w:trHeight w:hRule="exact" w:val="283"/>
        </w:trPr>
        <w:tc>
          <w:tcPr>
            <w:tcW w:w="1561" w:type="dxa"/>
            <w:gridSpan w:val="2"/>
          </w:tcPr>
          <w:p w14:paraId="0E4B61E2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4860</w:t>
            </w:r>
          </w:p>
        </w:tc>
        <w:tc>
          <w:tcPr>
            <w:tcW w:w="702" w:type="dxa"/>
          </w:tcPr>
          <w:p w14:paraId="7CF6D95D" w14:textId="51D7C0FC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</w:tcPr>
          <w:p w14:paraId="24FDC2D1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xidoreductase</w:t>
            </w:r>
          </w:p>
        </w:tc>
        <w:tc>
          <w:tcPr>
            <w:tcW w:w="850" w:type="dxa"/>
          </w:tcPr>
          <w:p w14:paraId="3627937C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8</w:t>
            </w:r>
          </w:p>
        </w:tc>
        <w:tc>
          <w:tcPr>
            <w:tcW w:w="851" w:type="dxa"/>
          </w:tcPr>
          <w:p w14:paraId="2751C16F" w14:textId="77777777" w:rsidR="00C163F9" w:rsidRPr="00BC7337" w:rsidRDefault="00C163F9" w:rsidP="00C163F9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0E-02</w:t>
            </w:r>
          </w:p>
        </w:tc>
        <w:tc>
          <w:tcPr>
            <w:tcW w:w="855" w:type="dxa"/>
          </w:tcPr>
          <w:p w14:paraId="06767A72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6146B8" w:rsidRPr="00BC7337" w14:paraId="33806424" w14:textId="77777777" w:rsidTr="00731680">
        <w:trPr>
          <w:trHeight w:hRule="exact" w:val="283"/>
        </w:trPr>
        <w:tc>
          <w:tcPr>
            <w:tcW w:w="1561" w:type="dxa"/>
            <w:gridSpan w:val="2"/>
          </w:tcPr>
          <w:p w14:paraId="0CFE02E9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715</w:t>
            </w:r>
          </w:p>
          <w:p w14:paraId="71729B40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</w:tcPr>
          <w:p w14:paraId="54BAE7A6" w14:textId="77777777" w:rsidR="006146B8" w:rsidRPr="00BC7337" w:rsidRDefault="006146B8" w:rsidP="006146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2155BFD2" w14:textId="3CF3DDBB" w:rsidR="006146B8" w:rsidRPr="00BC7337" w:rsidRDefault="006146B8" w:rsidP="006146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tochrome c7-like domain-containing protein</w:t>
            </w:r>
          </w:p>
        </w:tc>
        <w:tc>
          <w:tcPr>
            <w:tcW w:w="850" w:type="dxa"/>
            <w:vAlign w:val="bottom"/>
          </w:tcPr>
          <w:p w14:paraId="71ACA012" w14:textId="50A21C3D" w:rsidR="006146B8" w:rsidRPr="00BC7337" w:rsidRDefault="006146B8" w:rsidP="006146B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vAlign w:val="bottom"/>
          </w:tcPr>
          <w:p w14:paraId="0685C901" w14:textId="1A417630" w:rsidR="006146B8" w:rsidRPr="00BC7337" w:rsidRDefault="006146B8" w:rsidP="006146B8">
            <w:pPr>
              <w:ind w:hanging="10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E-02</w:t>
            </w:r>
          </w:p>
        </w:tc>
        <w:tc>
          <w:tcPr>
            <w:tcW w:w="855" w:type="dxa"/>
          </w:tcPr>
          <w:p w14:paraId="557CE595" w14:textId="77777777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</w:tbl>
    <w:tbl>
      <w:tblPr>
        <w:tblStyle w:val="Tabela-Siatka1"/>
        <w:tblW w:w="9209" w:type="dxa"/>
        <w:tblLayout w:type="fixed"/>
        <w:tblLook w:val="04A0" w:firstRow="1" w:lastRow="0" w:firstColumn="1" w:lastColumn="0" w:noHBand="0" w:noVBand="1"/>
      </w:tblPr>
      <w:tblGrid>
        <w:gridCol w:w="1561"/>
        <w:gridCol w:w="702"/>
        <w:gridCol w:w="4395"/>
        <w:gridCol w:w="850"/>
        <w:gridCol w:w="851"/>
        <w:gridCol w:w="850"/>
      </w:tblGrid>
      <w:tr w:rsidR="00C163F9" w:rsidRPr="00BC7337" w14:paraId="6E5D2131" w14:textId="77777777" w:rsidTr="00D24492">
        <w:trPr>
          <w:trHeight w:val="283"/>
        </w:trPr>
        <w:tc>
          <w:tcPr>
            <w:tcW w:w="920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D337C" w14:textId="77777777" w:rsidR="00C163F9" w:rsidRPr="00BC7337" w:rsidRDefault="00C163F9" w:rsidP="007316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Downregulated</w:t>
            </w:r>
          </w:p>
        </w:tc>
      </w:tr>
      <w:tr w:rsidR="00720160" w:rsidRPr="00BC7337" w14:paraId="20D69663" w14:textId="77777777" w:rsidTr="00D24492">
        <w:trPr>
          <w:trHeight w:hRule="exact" w:val="283"/>
        </w:trPr>
        <w:tc>
          <w:tcPr>
            <w:tcW w:w="1561" w:type="dxa"/>
            <w:tcBorders>
              <w:top w:val="single" w:sz="4" w:space="0" w:color="auto"/>
            </w:tcBorders>
            <w:hideMark/>
          </w:tcPr>
          <w:p w14:paraId="05CF4C77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348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bottom"/>
          </w:tcPr>
          <w:p w14:paraId="7CB527DA" w14:textId="48ABAA24" w:rsidR="00720160" w:rsidRPr="00BC7337" w:rsidRDefault="00720160" w:rsidP="00D24492">
            <w:pPr>
              <w:ind w:right="-108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uG1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hideMark/>
          </w:tcPr>
          <w:p w14:paraId="4CC6BFFE" w14:textId="7777777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tochrome c peroxida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FC05F64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3.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121883A8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77E-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7F6F1D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720160" w:rsidRPr="00BC7337" w14:paraId="3A27C77A" w14:textId="77777777" w:rsidTr="00731680">
        <w:trPr>
          <w:trHeight w:hRule="exact" w:val="283"/>
        </w:trPr>
        <w:tc>
          <w:tcPr>
            <w:tcW w:w="1561" w:type="dxa"/>
            <w:hideMark/>
          </w:tcPr>
          <w:p w14:paraId="63540830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3485</w:t>
            </w:r>
          </w:p>
        </w:tc>
        <w:tc>
          <w:tcPr>
            <w:tcW w:w="702" w:type="dxa"/>
            <w:vAlign w:val="bottom"/>
          </w:tcPr>
          <w:p w14:paraId="29CB0A6E" w14:textId="7CAB05C9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tE</w:t>
            </w:r>
            <w:proofErr w:type="spellEnd"/>
          </w:p>
        </w:tc>
        <w:tc>
          <w:tcPr>
            <w:tcW w:w="4395" w:type="dxa"/>
            <w:hideMark/>
          </w:tcPr>
          <w:p w14:paraId="6D5BF480" w14:textId="7777777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hylamine utilization protein</w:t>
            </w:r>
          </w:p>
        </w:tc>
        <w:tc>
          <w:tcPr>
            <w:tcW w:w="850" w:type="dxa"/>
            <w:hideMark/>
          </w:tcPr>
          <w:p w14:paraId="7BBFCAD5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87</w:t>
            </w:r>
          </w:p>
        </w:tc>
        <w:tc>
          <w:tcPr>
            <w:tcW w:w="851" w:type="dxa"/>
            <w:hideMark/>
          </w:tcPr>
          <w:p w14:paraId="07D542CC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3E-14</w:t>
            </w:r>
          </w:p>
        </w:tc>
        <w:tc>
          <w:tcPr>
            <w:tcW w:w="850" w:type="dxa"/>
          </w:tcPr>
          <w:p w14:paraId="1B703180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46368FC5" w14:textId="77777777" w:rsidTr="00C163F9">
        <w:trPr>
          <w:trHeight w:hRule="exact" w:val="440"/>
        </w:trPr>
        <w:tc>
          <w:tcPr>
            <w:tcW w:w="1561" w:type="dxa"/>
            <w:hideMark/>
          </w:tcPr>
          <w:p w14:paraId="231C7434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7595</w:t>
            </w:r>
          </w:p>
        </w:tc>
        <w:tc>
          <w:tcPr>
            <w:tcW w:w="702" w:type="dxa"/>
          </w:tcPr>
          <w:p w14:paraId="15A2C36A" w14:textId="5DFC3CE0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hideMark/>
          </w:tcPr>
          <w:p w14:paraId="202F68CA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H ubiquinone oxidoreductase/hydrogenase 4 subunit G</w:t>
            </w:r>
          </w:p>
        </w:tc>
        <w:tc>
          <w:tcPr>
            <w:tcW w:w="850" w:type="dxa"/>
            <w:hideMark/>
          </w:tcPr>
          <w:p w14:paraId="55D3D876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43</w:t>
            </w:r>
          </w:p>
        </w:tc>
        <w:tc>
          <w:tcPr>
            <w:tcW w:w="851" w:type="dxa"/>
            <w:hideMark/>
          </w:tcPr>
          <w:p w14:paraId="3B2400DB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86E-14</w:t>
            </w:r>
          </w:p>
        </w:tc>
        <w:tc>
          <w:tcPr>
            <w:tcW w:w="850" w:type="dxa"/>
          </w:tcPr>
          <w:p w14:paraId="6F41B12A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0E717E2A" w14:textId="77777777" w:rsidTr="00C163F9">
        <w:trPr>
          <w:trHeight w:hRule="exact" w:val="418"/>
        </w:trPr>
        <w:tc>
          <w:tcPr>
            <w:tcW w:w="1561" w:type="dxa"/>
            <w:hideMark/>
          </w:tcPr>
          <w:p w14:paraId="3636479E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7590</w:t>
            </w:r>
          </w:p>
        </w:tc>
        <w:tc>
          <w:tcPr>
            <w:tcW w:w="702" w:type="dxa"/>
          </w:tcPr>
          <w:p w14:paraId="5B664413" w14:textId="30B84CC2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hideMark/>
          </w:tcPr>
          <w:p w14:paraId="7D4E7845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H-quinone oxidoreductase subunit D domain-containing protein</w:t>
            </w:r>
          </w:p>
        </w:tc>
        <w:tc>
          <w:tcPr>
            <w:tcW w:w="850" w:type="dxa"/>
            <w:hideMark/>
          </w:tcPr>
          <w:p w14:paraId="4668FA6F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30</w:t>
            </w:r>
          </w:p>
        </w:tc>
        <w:tc>
          <w:tcPr>
            <w:tcW w:w="851" w:type="dxa"/>
            <w:hideMark/>
          </w:tcPr>
          <w:p w14:paraId="445C4878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09E-14</w:t>
            </w:r>
          </w:p>
        </w:tc>
        <w:tc>
          <w:tcPr>
            <w:tcW w:w="850" w:type="dxa"/>
          </w:tcPr>
          <w:p w14:paraId="2354FCC3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0DA6BB21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3301C303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7580</w:t>
            </w:r>
          </w:p>
        </w:tc>
        <w:tc>
          <w:tcPr>
            <w:tcW w:w="702" w:type="dxa"/>
          </w:tcPr>
          <w:p w14:paraId="65A314F1" w14:textId="29657583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  <w:tc>
          <w:tcPr>
            <w:tcW w:w="4395" w:type="dxa"/>
            <w:hideMark/>
          </w:tcPr>
          <w:p w14:paraId="3C674D00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at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ydrogenase subunit E</w:t>
            </w:r>
          </w:p>
        </w:tc>
        <w:tc>
          <w:tcPr>
            <w:tcW w:w="850" w:type="dxa"/>
            <w:hideMark/>
          </w:tcPr>
          <w:p w14:paraId="6201BE9B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35</w:t>
            </w:r>
          </w:p>
        </w:tc>
        <w:tc>
          <w:tcPr>
            <w:tcW w:w="851" w:type="dxa"/>
            <w:hideMark/>
          </w:tcPr>
          <w:p w14:paraId="77FA36B1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7E-13</w:t>
            </w:r>
          </w:p>
        </w:tc>
        <w:tc>
          <w:tcPr>
            <w:tcW w:w="850" w:type="dxa"/>
          </w:tcPr>
          <w:p w14:paraId="55112434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1E14A74A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5065AB77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3490</w:t>
            </w:r>
          </w:p>
        </w:tc>
        <w:tc>
          <w:tcPr>
            <w:tcW w:w="702" w:type="dxa"/>
          </w:tcPr>
          <w:p w14:paraId="676FE332" w14:textId="3459DD8F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hideMark/>
          </w:tcPr>
          <w:p w14:paraId="4A6BF5BE" w14:textId="77777777" w:rsidR="00C163F9" w:rsidRPr="00BC7337" w:rsidRDefault="00C163F9" w:rsidP="007316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tochrome c</w:t>
            </w:r>
          </w:p>
        </w:tc>
        <w:tc>
          <w:tcPr>
            <w:tcW w:w="850" w:type="dxa"/>
            <w:hideMark/>
          </w:tcPr>
          <w:p w14:paraId="2ABF482D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84</w:t>
            </w:r>
          </w:p>
        </w:tc>
        <w:tc>
          <w:tcPr>
            <w:tcW w:w="851" w:type="dxa"/>
            <w:hideMark/>
          </w:tcPr>
          <w:p w14:paraId="0740AB23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7E-13</w:t>
            </w:r>
          </w:p>
        </w:tc>
        <w:tc>
          <w:tcPr>
            <w:tcW w:w="850" w:type="dxa"/>
          </w:tcPr>
          <w:p w14:paraId="56F20773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563AD47C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19627390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pl-PL"/>
              </w:rPr>
              <w:t>MY479_RS04285</w:t>
            </w:r>
          </w:p>
        </w:tc>
        <w:tc>
          <w:tcPr>
            <w:tcW w:w="702" w:type="dxa"/>
          </w:tcPr>
          <w:p w14:paraId="70F81F32" w14:textId="798E8175" w:rsidR="00C163F9" w:rsidRPr="00BC7337" w:rsidRDefault="00720160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tpx</w:t>
            </w:r>
            <w:proofErr w:type="spellEnd"/>
          </w:p>
        </w:tc>
        <w:tc>
          <w:tcPr>
            <w:tcW w:w="4395" w:type="dxa"/>
            <w:hideMark/>
          </w:tcPr>
          <w:p w14:paraId="79D1B0BB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Thiol peroxidase</w:t>
            </w:r>
          </w:p>
        </w:tc>
        <w:tc>
          <w:tcPr>
            <w:tcW w:w="850" w:type="dxa"/>
            <w:hideMark/>
          </w:tcPr>
          <w:p w14:paraId="7C75E19A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7</w:t>
            </w:r>
          </w:p>
        </w:tc>
        <w:tc>
          <w:tcPr>
            <w:tcW w:w="851" w:type="dxa"/>
            <w:hideMark/>
          </w:tcPr>
          <w:p w14:paraId="515CD1E5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1E-11</w:t>
            </w:r>
          </w:p>
        </w:tc>
        <w:tc>
          <w:tcPr>
            <w:tcW w:w="850" w:type="dxa"/>
          </w:tcPr>
          <w:p w14:paraId="70ED2F41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720160" w:rsidRPr="00BC7337" w14:paraId="5972AF48" w14:textId="77777777" w:rsidTr="00731680">
        <w:trPr>
          <w:trHeight w:hRule="exact" w:val="430"/>
        </w:trPr>
        <w:tc>
          <w:tcPr>
            <w:tcW w:w="1561" w:type="dxa"/>
            <w:hideMark/>
          </w:tcPr>
          <w:p w14:paraId="29F68D43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4390</w:t>
            </w:r>
          </w:p>
        </w:tc>
        <w:tc>
          <w:tcPr>
            <w:tcW w:w="702" w:type="dxa"/>
            <w:vAlign w:val="bottom"/>
          </w:tcPr>
          <w:p w14:paraId="7296129C" w14:textId="6C2F8526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uoD</w:t>
            </w:r>
            <w:proofErr w:type="spellEnd"/>
          </w:p>
        </w:tc>
        <w:tc>
          <w:tcPr>
            <w:tcW w:w="4395" w:type="dxa"/>
            <w:hideMark/>
          </w:tcPr>
          <w:p w14:paraId="0254F19F" w14:textId="7777777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H-quinone oxidoreductase subunit D</w:t>
            </w:r>
          </w:p>
        </w:tc>
        <w:tc>
          <w:tcPr>
            <w:tcW w:w="850" w:type="dxa"/>
            <w:hideMark/>
          </w:tcPr>
          <w:p w14:paraId="0FC6197C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851" w:type="dxa"/>
            <w:hideMark/>
          </w:tcPr>
          <w:p w14:paraId="3DCC70C8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E-11</w:t>
            </w:r>
          </w:p>
        </w:tc>
        <w:tc>
          <w:tcPr>
            <w:tcW w:w="850" w:type="dxa"/>
          </w:tcPr>
          <w:p w14:paraId="670F851E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720160" w:rsidRPr="00BC7337" w14:paraId="6F5A20A0" w14:textId="77777777" w:rsidTr="00731680">
        <w:trPr>
          <w:trHeight w:hRule="exact" w:val="283"/>
        </w:trPr>
        <w:tc>
          <w:tcPr>
            <w:tcW w:w="1561" w:type="dxa"/>
            <w:hideMark/>
          </w:tcPr>
          <w:p w14:paraId="1FBB3FC4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4395</w:t>
            </w:r>
          </w:p>
        </w:tc>
        <w:tc>
          <w:tcPr>
            <w:tcW w:w="702" w:type="dxa"/>
            <w:vAlign w:val="bottom"/>
          </w:tcPr>
          <w:p w14:paraId="6D89F72D" w14:textId="7613F0A6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uoC</w:t>
            </w:r>
            <w:proofErr w:type="spellEnd"/>
          </w:p>
        </w:tc>
        <w:tc>
          <w:tcPr>
            <w:tcW w:w="4395" w:type="dxa"/>
            <w:hideMark/>
          </w:tcPr>
          <w:p w14:paraId="60DC634B" w14:textId="7777777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H-quinone oxidoreductase subunit C</w:t>
            </w:r>
          </w:p>
        </w:tc>
        <w:tc>
          <w:tcPr>
            <w:tcW w:w="850" w:type="dxa"/>
            <w:hideMark/>
          </w:tcPr>
          <w:p w14:paraId="01DA2E75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851" w:type="dxa"/>
            <w:hideMark/>
          </w:tcPr>
          <w:p w14:paraId="2A34FBCC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E-10</w:t>
            </w:r>
          </w:p>
        </w:tc>
        <w:tc>
          <w:tcPr>
            <w:tcW w:w="850" w:type="dxa"/>
          </w:tcPr>
          <w:p w14:paraId="4DAC8AEA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C163F9" w:rsidRPr="00BC7337" w14:paraId="7361E316" w14:textId="77777777" w:rsidTr="00C163F9">
        <w:trPr>
          <w:trHeight w:hRule="exact" w:val="430"/>
        </w:trPr>
        <w:tc>
          <w:tcPr>
            <w:tcW w:w="1561" w:type="dxa"/>
            <w:hideMark/>
          </w:tcPr>
          <w:p w14:paraId="6FA2905C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7585</w:t>
            </w:r>
          </w:p>
        </w:tc>
        <w:tc>
          <w:tcPr>
            <w:tcW w:w="702" w:type="dxa"/>
          </w:tcPr>
          <w:p w14:paraId="4A890B8A" w14:textId="7C43EA58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hideMark/>
          </w:tcPr>
          <w:p w14:paraId="068C7930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H ubiquinone complex I subunit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orm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hydrogenase subunit F</w:t>
            </w:r>
          </w:p>
        </w:tc>
        <w:tc>
          <w:tcPr>
            <w:tcW w:w="850" w:type="dxa"/>
            <w:hideMark/>
          </w:tcPr>
          <w:p w14:paraId="5611E7EC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851" w:type="dxa"/>
            <w:hideMark/>
          </w:tcPr>
          <w:p w14:paraId="07FB3F80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6E-09</w:t>
            </w:r>
          </w:p>
        </w:tc>
        <w:tc>
          <w:tcPr>
            <w:tcW w:w="850" w:type="dxa"/>
          </w:tcPr>
          <w:p w14:paraId="4CBFC127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C163F9" w:rsidRPr="00BC7337" w14:paraId="780D53C5" w14:textId="77777777" w:rsidTr="00910555">
        <w:trPr>
          <w:trHeight w:hRule="exact" w:val="280"/>
        </w:trPr>
        <w:tc>
          <w:tcPr>
            <w:tcW w:w="1561" w:type="dxa"/>
            <w:hideMark/>
          </w:tcPr>
          <w:p w14:paraId="0D51AEBE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7575</w:t>
            </w:r>
          </w:p>
        </w:tc>
        <w:tc>
          <w:tcPr>
            <w:tcW w:w="702" w:type="dxa"/>
          </w:tcPr>
          <w:p w14:paraId="11A96A4B" w14:textId="54822B4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hideMark/>
          </w:tcPr>
          <w:p w14:paraId="2B5F8CB9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H-quinone oxidoreductase subunit H</w:t>
            </w:r>
          </w:p>
        </w:tc>
        <w:tc>
          <w:tcPr>
            <w:tcW w:w="850" w:type="dxa"/>
            <w:hideMark/>
          </w:tcPr>
          <w:p w14:paraId="0BA66802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851" w:type="dxa"/>
            <w:hideMark/>
          </w:tcPr>
          <w:p w14:paraId="09F0BD31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E-08</w:t>
            </w:r>
          </w:p>
        </w:tc>
        <w:tc>
          <w:tcPr>
            <w:tcW w:w="850" w:type="dxa"/>
          </w:tcPr>
          <w:p w14:paraId="7396B792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C163F9" w:rsidRPr="00BC7337" w14:paraId="6A6AD04A" w14:textId="77777777" w:rsidTr="00910555">
        <w:trPr>
          <w:trHeight w:hRule="exact" w:val="286"/>
        </w:trPr>
        <w:tc>
          <w:tcPr>
            <w:tcW w:w="1561" w:type="dxa"/>
            <w:hideMark/>
          </w:tcPr>
          <w:p w14:paraId="3253B6F6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7570</w:t>
            </w:r>
          </w:p>
        </w:tc>
        <w:tc>
          <w:tcPr>
            <w:tcW w:w="702" w:type="dxa"/>
          </w:tcPr>
          <w:p w14:paraId="509EC1B9" w14:textId="20C31FA2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hideMark/>
          </w:tcPr>
          <w:p w14:paraId="757AC58C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roton-conducting transporter membrane subunit</w:t>
            </w:r>
          </w:p>
        </w:tc>
        <w:tc>
          <w:tcPr>
            <w:tcW w:w="850" w:type="dxa"/>
            <w:hideMark/>
          </w:tcPr>
          <w:p w14:paraId="01F988EB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851" w:type="dxa"/>
            <w:hideMark/>
          </w:tcPr>
          <w:p w14:paraId="5D0658FD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E-08</w:t>
            </w:r>
          </w:p>
        </w:tc>
        <w:tc>
          <w:tcPr>
            <w:tcW w:w="850" w:type="dxa"/>
          </w:tcPr>
          <w:p w14:paraId="5790D5E6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720160" w:rsidRPr="00BC7337" w14:paraId="5EAC7F02" w14:textId="77777777" w:rsidTr="00731680">
        <w:trPr>
          <w:trHeight w:hRule="exact" w:val="283"/>
        </w:trPr>
        <w:tc>
          <w:tcPr>
            <w:tcW w:w="1561" w:type="dxa"/>
            <w:hideMark/>
          </w:tcPr>
          <w:p w14:paraId="1EC58AC4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9085</w:t>
            </w:r>
          </w:p>
        </w:tc>
        <w:tc>
          <w:tcPr>
            <w:tcW w:w="702" w:type="dxa"/>
            <w:vAlign w:val="bottom"/>
          </w:tcPr>
          <w:p w14:paraId="1B69398D" w14:textId="4200FD68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shA</w:t>
            </w:r>
            <w:proofErr w:type="spellEnd"/>
          </w:p>
        </w:tc>
        <w:tc>
          <w:tcPr>
            <w:tcW w:w="4395" w:type="dxa"/>
            <w:hideMark/>
          </w:tcPr>
          <w:p w14:paraId="2ED1A07A" w14:textId="7777777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ate-cyste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spellEnd"/>
          </w:p>
        </w:tc>
        <w:tc>
          <w:tcPr>
            <w:tcW w:w="850" w:type="dxa"/>
            <w:hideMark/>
          </w:tcPr>
          <w:p w14:paraId="3B064262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851" w:type="dxa"/>
            <w:hideMark/>
          </w:tcPr>
          <w:p w14:paraId="7A2D902D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8E-08</w:t>
            </w:r>
          </w:p>
        </w:tc>
        <w:tc>
          <w:tcPr>
            <w:tcW w:w="850" w:type="dxa"/>
          </w:tcPr>
          <w:p w14:paraId="410101BD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720160" w:rsidRPr="00BC7337" w14:paraId="1365DBF9" w14:textId="77777777" w:rsidTr="00731680">
        <w:trPr>
          <w:trHeight w:hRule="exact" w:val="422"/>
        </w:trPr>
        <w:tc>
          <w:tcPr>
            <w:tcW w:w="1561" w:type="dxa"/>
            <w:hideMark/>
          </w:tcPr>
          <w:p w14:paraId="1A915748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4385</w:t>
            </w:r>
          </w:p>
        </w:tc>
        <w:tc>
          <w:tcPr>
            <w:tcW w:w="702" w:type="dxa"/>
            <w:vAlign w:val="bottom"/>
          </w:tcPr>
          <w:p w14:paraId="54CE19AE" w14:textId="3B065D7E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uoE</w:t>
            </w:r>
            <w:proofErr w:type="spellEnd"/>
          </w:p>
        </w:tc>
        <w:tc>
          <w:tcPr>
            <w:tcW w:w="4395" w:type="dxa"/>
            <w:hideMark/>
          </w:tcPr>
          <w:p w14:paraId="01BC0EB8" w14:textId="7777777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ADH-quinone oxidoreductase subuni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oE</w:t>
            </w:r>
            <w:proofErr w:type="spellEnd"/>
          </w:p>
        </w:tc>
        <w:tc>
          <w:tcPr>
            <w:tcW w:w="850" w:type="dxa"/>
            <w:hideMark/>
          </w:tcPr>
          <w:p w14:paraId="268D488A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1</w:t>
            </w:r>
          </w:p>
        </w:tc>
        <w:tc>
          <w:tcPr>
            <w:tcW w:w="851" w:type="dxa"/>
            <w:hideMark/>
          </w:tcPr>
          <w:p w14:paraId="1524A99C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2E-07</w:t>
            </w:r>
          </w:p>
        </w:tc>
        <w:tc>
          <w:tcPr>
            <w:tcW w:w="850" w:type="dxa"/>
          </w:tcPr>
          <w:p w14:paraId="3A8B7720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1463C8DC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45B48EA9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3990</w:t>
            </w:r>
          </w:p>
        </w:tc>
        <w:tc>
          <w:tcPr>
            <w:tcW w:w="702" w:type="dxa"/>
          </w:tcPr>
          <w:p w14:paraId="3AD1D3DE" w14:textId="1DCDE2F4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hideMark/>
          </w:tcPr>
          <w:p w14:paraId="1EB9C9C3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ioredoxin domain-containing protein</w:t>
            </w:r>
          </w:p>
        </w:tc>
        <w:tc>
          <w:tcPr>
            <w:tcW w:w="850" w:type="dxa"/>
            <w:hideMark/>
          </w:tcPr>
          <w:p w14:paraId="587DF6B6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91</w:t>
            </w:r>
          </w:p>
        </w:tc>
        <w:tc>
          <w:tcPr>
            <w:tcW w:w="851" w:type="dxa"/>
            <w:hideMark/>
          </w:tcPr>
          <w:p w14:paraId="736E78C9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65E-07</w:t>
            </w:r>
          </w:p>
        </w:tc>
        <w:tc>
          <w:tcPr>
            <w:tcW w:w="850" w:type="dxa"/>
          </w:tcPr>
          <w:p w14:paraId="701C9A99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720160" w:rsidRPr="00BC7337" w14:paraId="30089D95" w14:textId="77777777" w:rsidTr="00731680">
        <w:trPr>
          <w:trHeight w:hRule="exact" w:val="428"/>
        </w:trPr>
        <w:tc>
          <w:tcPr>
            <w:tcW w:w="1561" w:type="dxa"/>
            <w:hideMark/>
          </w:tcPr>
          <w:p w14:paraId="531D5B57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9090</w:t>
            </w:r>
          </w:p>
        </w:tc>
        <w:tc>
          <w:tcPr>
            <w:tcW w:w="702" w:type="dxa"/>
            <w:vAlign w:val="bottom"/>
          </w:tcPr>
          <w:p w14:paraId="2845F405" w14:textId="0A850869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shAB</w:t>
            </w:r>
            <w:proofErr w:type="spellEnd"/>
          </w:p>
        </w:tc>
        <w:tc>
          <w:tcPr>
            <w:tcW w:w="4395" w:type="dxa"/>
            <w:hideMark/>
          </w:tcPr>
          <w:p w14:paraId="1EAF2E5F" w14:textId="66C776C9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functional glutamate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—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ysteine ligas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sh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/glutathione synthetas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shB</w:t>
            </w:r>
            <w:proofErr w:type="spellEnd"/>
          </w:p>
        </w:tc>
        <w:tc>
          <w:tcPr>
            <w:tcW w:w="850" w:type="dxa"/>
            <w:hideMark/>
          </w:tcPr>
          <w:p w14:paraId="4192C216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22</w:t>
            </w:r>
          </w:p>
        </w:tc>
        <w:tc>
          <w:tcPr>
            <w:tcW w:w="851" w:type="dxa"/>
            <w:hideMark/>
          </w:tcPr>
          <w:p w14:paraId="362C9C16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7E-06</w:t>
            </w:r>
          </w:p>
        </w:tc>
        <w:tc>
          <w:tcPr>
            <w:tcW w:w="850" w:type="dxa"/>
          </w:tcPr>
          <w:p w14:paraId="686CC684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720160" w:rsidRPr="00BC7337" w14:paraId="4ACDA7BA" w14:textId="77777777" w:rsidTr="00731680">
        <w:trPr>
          <w:trHeight w:hRule="exact" w:val="283"/>
        </w:trPr>
        <w:tc>
          <w:tcPr>
            <w:tcW w:w="1561" w:type="dxa"/>
            <w:hideMark/>
          </w:tcPr>
          <w:p w14:paraId="5592189F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4370</w:t>
            </w:r>
          </w:p>
        </w:tc>
        <w:tc>
          <w:tcPr>
            <w:tcW w:w="702" w:type="dxa"/>
            <w:vAlign w:val="bottom"/>
          </w:tcPr>
          <w:p w14:paraId="60C76E24" w14:textId="2CA05406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uoJ</w:t>
            </w:r>
            <w:proofErr w:type="spellEnd"/>
          </w:p>
        </w:tc>
        <w:tc>
          <w:tcPr>
            <w:tcW w:w="4395" w:type="dxa"/>
            <w:hideMark/>
          </w:tcPr>
          <w:p w14:paraId="5DD947DF" w14:textId="7777777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H-quinone oxidoreductase subunit J</w:t>
            </w:r>
          </w:p>
        </w:tc>
        <w:tc>
          <w:tcPr>
            <w:tcW w:w="850" w:type="dxa"/>
            <w:hideMark/>
          </w:tcPr>
          <w:p w14:paraId="73A72C52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5</w:t>
            </w:r>
          </w:p>
        </w:tc>
        <w:tc>
          <w:tcPr>
            <w:tcW w:w="851" w:type="dxa"/>
            <w:hideMark/>
          </w:tcPr>
          <w:p w14:paraId="6F5C3EB9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12E-06</w:t>
            </w:r>
          </w:p>
        </w:tc>
        <w:tc>
          <w:tcPr>
            <w:tcW w:w="850" w:type="dxa"/>
          </w:tcPr>
          <w:p w14:paraId="40DF1FA4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39ECBA25" w14:textId="77777777" w:rsidTr="00C163F9">
        <w:trPr>
          <w:trHeight w:hRule="exact" w:val="424"/>
        </w:trPr>
        <w:tc>
          <w:tcPr>
            <w:tcW w:w="1561" w:type="dxa"/>
            <w:hideMark/>
          </w:tcPr>
          <w:p w14:paraId="4EA8598B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9075</w:t>
            </w:r>
          </w:p>
        </w:tc>
        <w:tc>
          <w:tcPr>
            <w:tcW w:w="702" w:type="dxa"/>
          </w:tcPr>
          <w:p w14:paraId="2B801492" w14:textId="46853BA1" w:rsidR="00C163F9" w:rsidRPr="00BC7337" w:rsidRDefault="00720160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lpA</w:t>
            </w:r>
            <w:proofErr w:type="spellEnd"/>
          </w:p>
        </w:tc>
        <w:tc>
          <w:tcPr>
            <w:tcW w:w="4395" w:type="dxa"/>
            <w:hideMark/>
          </w:tcPr>
          <w:p w14:paraId="6BA1EE2B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TP-dependen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p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otease ATP-binding subuni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pA</w:t>
            </w:r>
            <w:proofErr w:type="spellEnd"/>
          </w:p>
        </w:tc>
        <w:tc>
          <w:tcPr>
            <w:tcW w:w="850" w:type="dxa"/>
            <w:hideMark/>
          </w:tcPr>
          <w:p w14:paraId="3E3ACC40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3</w:t>
            </w:r>
          </w:p>
        </w:tc>
        <w:tc>
          <w:tcPr>
            <w:tcW w:w="851" w:type="dxa"/>
            <w:hideMark/>
          </w:tcPr>
          <w:p w14:paraId="70BA8AFD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25E-05</w:t>
            </w:r>
          </w:p>
        </w:tc>
        <w:tc>
          <w:tcPr>
            <w:tcW w:w="850" w:type="dxa"/>
          </w:tcPr>
          <w:p w14:paraId="3F7300A6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27529D2F" w14:textId="77777777" w:rsidTr="00C163F9">
        <w:trPr>
          <w:trHeight w:hRule="exact" w:val="430"/>
        </w:trPr>
        <w:tc>
          <w:tcPr>
            <w:tcW w:w="1561" w:type="dxa"/>
            <w:hideMark/>
          </w:tcPr>
          <w:p w14:paraId="49ADEF1D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9070</w:t>
            </w:r>
          </w:p>
        </w:tc>
        <w:tc>
          <w:tcPr>
            <w:tcW w:w="702" w:type="dxa"/>
          </w:tcPr>
          <w:p w14:paraId="30BB04ED" w14:textId="4D68639D" w:rsidR="00C163F9" w:rsidRPr="00BC7337" w:rsidRDefault="00720160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lpS</w:t>
            </w:r>
            <w:proofErr w:type="spellEnd"/>
          </w:p>
        </w:tc>
        <w:tc>
          <w:tcPr>
            <w:tcW w:w="4395" w:type="dxa"/>
            <w:hideMark/>
          </w:tcPr>
          <w:p w14:paraId="11B8C653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TP-dependen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p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otease adapter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pS</w:t>
            </w:r>
            <w:proofErr w:type="spellEnd"/>
          </w:p>
        </w:tc>
        <w:tc>
          <w:tcPr>
            <w:tcW w:w="850" w:type="dxa"/>
            <w:hideMark/>
          </w:tcPr>
          <w:p w14:paraId="789D29E7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7</w:t>
            </w:r>
          </w:p>
        </w:tc>
        <w:tc>
          <w:tcPr>
            <w:tcW w:w="851" w:type="dxa"/>
            <w:hideMark/>
          </w:tcPr>
          <w:p w14:paraId="405D7542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7E-04</w:t>
            </w:r>
          </w:p>
        </w:tc>
        <w:tc>
          <w:tcPr>
            <w:tcW w:w="850" w:type="dxa"/>
          </w:tcPr>
          <w:p w14:paraId="5C684602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4919CA75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2764E17A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9080</w:t>
            </w:r>
          </w:p>
        </w:tc>
        <w:tc>
          <w:tcPr>
            <w:tcW w:w="702" w:type="dxa"/>
          </w:tcPr>
          <w:p w14:paraId="642AD125" w14:textId="07811FFA" w:rsidR="00C163F9" w:rsidRPr="00BC7337" w:rsidRDefault="00720160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ggt</w:t>
            </w:r>
            <w:proofErr w:type="spellEnd"/>
          </w:p>
        </w:tc>
        <w:tc>
          <w:tcPr>
            <w:tcW w:w="4395" w:type="dxa"/>
            <w:hideMark/>
          </w:tcPr>
          <w:p w14:paraId="59A671C0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amma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utamyltransferase</w:t>
            </w:r>
            <w:proofErr w:type="spellEnd"/>
          </w:p>
        </w:tc>
        <w:tc>
          <w:tcPr>
            <w:tcW w:w="850" w:type="dxa"/>
            <w:hideMark/>
          </w:tcPr>
          <w:p w14:paraId="6166AF82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8</w:t>
            </w:r>
          </w:p>
        </w:tc>
        <w:tc>
          <w:tcPr>
            <w:tcW w:w="851" w:type="dxa"/>
            <w:hideMark/>
          </w:tcPr>
          <w:p w14:paraId="3B68097C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5E-04</w:t>
            </w:r>
          </w:p>
        </w:tc>
        <w:tc>
          <w:tcPr>
            <w:tcW w:w="850" w:type="dxa"/>
          </w:tcPr>
          <w:p w14:paraId="2140AC2C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2FB1B040" w14:textId="77777777" w:rsidTr="00D24492">
        <w:trPr>
          <w:trHeight w:hRule="exact" w:val="266"/>
        </w:trPr>
        <w:tc>
          <w:tcPr>
            <w:tcW w:w="1561" w:type="dxa"/>
            <w:hideMark/>
          </w:tcPr>
          <w:p w14:paraId="7D78C65D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7565</w:t>
            </w:r>
          </w:p>
        </w:tc>
        <w:tc>
          <w:tcPr>
            <w:tcW w:w="702" w:type="dxa"/>
          </w:tcPr>
          <w:p w14:paraId="1D5ED227" w14:textId="65928326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hideMark/>
          </w:tcPr>
          <w:p w14:paraId="59B0D917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F13372 domain protein/ alginate export family protein</w:t>
            </w:r>
          </w:p>
        </w:tc>
        <w:tc>
          <w:tcPr>
            <w:tcW w:w="850" w:type="dxa"/>
            <w:hideMark/>
          </w:tcPr>
          <w:p w14:paraId="708526A9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00</w:t>
            </w:r>
          </w:p>
        </w:tc>
        <w:tc>
          <w:tcPr>
            <w:tcW w:w="851" w:type="dxa"/>
            <w:hideMark/>
          </w:tcPr>
          <w:p w14:paraId="3F292365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7E-04</w:t>
            </w:r>
          </w:p>
        </w:tc>
        <w:tc>
          <w:tcPr>
            <w:tcW w:w="850" w:type="dxa"/>
          </w:tcPr>
          <w:p w14:paraId="283FB93A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1B748577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4EC35A58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9065</w:t>
            </w:r>
          </w:p>
        </w:tc>
        <w:tc>
          <w:tcPr>
            <w:tcW w:w="702" w:type="dxa"/>
          </w:tcPr>
          <w:p w14:paraId="376DCCAB" w14:textId="40BE3BD2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hideMark/>
          </w:tcPr>
          <w:p w14:paraId="0A5188C7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T family N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850" w:type="dxa"/>
            <w:hideMark/>
          </w:tcPr>
          <w:p w14:paraId="74F8E6CC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851" w:type="dxa"/>
            <w:hideMark/>
          </w:tcPr>
          <w:p w14:paraId="0BBB1C45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E-04</w:t>
            </w:r>
          </w:p>
        </w:tc>
        <w:tc>
          <w:tcPr>
            <w:tcW w:w="850" w:type="dxa"/>
          </w:tcPr>
          <w:p w14:paraId="243835CB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10555" w:rsidRPr="00BC7337" w14:paraId="065D55DF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466BDA35" w14:textId="6B32BDD3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375</w:t>
            </w:r>
          </w:p>
        </w:tc>
        <w:tc>
          <w:tcPr>
            <w:tcW w:w="702" w:type="dxa"/>
            <w:vAlign w:val="bottom"/>
          </w:tcPr>
          <w:p w14:paraId="329EF7C6" w14:textId="14A9252A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oH</w:t>
            </w:r>
            <w:proofErr w:type="spellEnd"/>
          </w:p>
        </w:tc>
        <w:tc>
          <w:tcPr>
            <w:tcW w:w="4395" w:type="dxa"/>
            <w:vAlign w:val="bottom"/>
          </w:tcPr>
          <w:p w14:paraId="17943C93" w14:textId="4CBBD12C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ADH-quinone oxidoreductase subuni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oH</w:t>
            </w:r>
            <w:proofErr w:type="spellEnd"/>
          </w:p>
        </w:tc>
        <w:tc>
          <w:tcPr>
            <w:tcW w:w="850" w:type="dxa"/>
            <w:vAlign w:val="bottom"/>
          </w:tcPr>
          <w:p w14:paraId="2CE49E7B" w14:textId="121F44AA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851" w:type="dxa"/>
            <w:vAlign w:val="bottom"/>
          </w:tcPr>
          <w:p w14:paraId="59A0AEAC" w14:textId="36DB3B67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E-04</w:t>
            </w:r>
          </w:p>
        </w:tc>
        <w:tc>
          <w:tcPr>
            <w:tcW w:w="850" w:type="dxa"/>
          </w:tcPr>
          <w:p w14:paraId="0459DC19" w14:textId="77777777" w:rsidR="00910555" w:rsidRPr="00BC7337" w:rsidRDefault="00910555" w:rsidP="0091055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10555" w:rsidRPr="00BC7337" w14:paraId="66CBFB94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5B2CB50E" w14:textId="38038A1C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355</w:t>
            </w:r>
          </w:p>
        </w:tc>
        <w:tc>
          <w:tcPr>
            <w:tcW w:w="702" w:type="dxa"/>
            <w:vAlign w:val="bottom"/>
          </w:tcPr>
          <w:p w14:paraId="5D2AC3CF" w14:textId="7AD62371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5" w:type="dxa"/>
            <w:vAlign w:val="bottom"/>
          </w:tcPr>
          <w:p w14:paraId="4CA6C15A" w14:textId="0FE40781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H-quinone oxidoreductase subunit M</w:t>
            </w:r>
          </w:p>
        </w:tc>
        <w:tc>
          <w:tcPr>
            <w:tcW w:w="850" w:type="dxa"/>
            <w:vAlign w:val="bottom"/>
          </w:tcPr>
          <w:p w14:paraId="34547BC7" w14:textId="2D57387F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851" w:type="dxa"/>
            <w:vAlign w:val="bottom"/>
          </w:tcPr>
          <w:p w14:paraId="281D5238" w14:textId="76E05EE9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E-04</w:t>
            </w:r>
          </w:p>
        </w:tc>
        <w:tc>
          <w:tcPr>
            <w:tcW w:w="850" w:type="dxa"/>
          </w:tcPr>
          <w:p w14:paraId="07E7E86B" w14:textId="77777777" w:rsidR="00910555" w:rsidRPr="00BC7337" w:rsidRDefault="00910555" w:rsidP="0091055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7B1C5FDC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6030DC1A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3685</w:t>
            </w:r>
          </w:p>
        </w:tc>
        <w:tc>
          <w:tcPr>
            <w:tcW w:w="702" w:type="dxa"/>
          </w:tcPr>
          <w:p w14:paraId="4D78C249" w14:textId="5D09BA29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hideMark/>
          </w:tcPr>
          <w:p w14:paraId="2CC2597D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tochrome c</w:t>
            </w:r>
          </w:p>
        </w:tc>
        <w:tc>
          <w:tcPr>
            <w:tcW w:w="850" w:type="dxa"/>
            <w:hideMark/>
          </w:tcPr>
          <w:p w14:paraId="36EFEAA0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3</w:t>
            </w:r>
          </w:p>
        </w:tc>
        <w:tc>
          <w:tcPr>
            <w:tcW w:w="851" w:type="dxa"/>
            <w:hideMark/>
          </w:tcPr>
          <w:p w14:paraId="2D08CA47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13E-04</w:t>
            </w:r>
          </w:p>
        </w:tc>
        <w:tc>
          <w:tcPr>
            <w:tcW w:w="850" w:type="dxa"/>
          </w:tcPr>
          <w:p w14:paraId="4544CA94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720160" w:rsidRPr="00BC7337" w14:paraId="2A9DBBF1" w14:textId="77777777" w:rsidTr="00731680">
        <w:trPr>
          <w:trHeight w:hRule="exact" w:val="283"/>
        </w:trPr>
        <w:tc>
          <w:tcPr>
            <w:tcW w:w="1561" w:type="dxa"/>
          </w:tcPr>
          <w:p w14:paraId="523B6C7E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8700</w:t>
            </w:r>
          </w:p>
          <w:p w14:paraId="6772A3DC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</w:tcPr>
          <w:p w14:paraId="34052143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3D9E839" w14:textId="7A6005A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redoxin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vAlign w:val="bottom"/>
          </w:tcPr>
          <w:p w14:paraId="19AEA73B" w14:textId="5E1370E3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vAlign w:val="bottom"/>
          </w:tcPr>
          <w:p w14:paraId="5C5231B6" w14:textId="3A2DD3AB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E-04</w:t>
            </w:r>
          </w:p>
        </w:tc>
        <w:tc>
          <w:tcPr>
            <w:tcW w:w="850" w:type="dxa"/>
          </w:tcPr>
          <w:p w14:paraId="584A048F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3A65DC1E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0A9681CC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MY479_RS16055</w:t>
            </w:r>
          </w:p>
        </w:tc>
        <w:tc>
          <w:tcPr>
            <w:tcW w:w="702" w:type="dxa"/>
          </w:tcPr>
          <w:p w14:paraId="4AFE20C9" w14:textId="59378CB0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hideMark/>
          </w:tcPr>
          <w:p w14:paraId="123CA945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MBL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old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tallo-hydrolase</w:t>
            </w:r>
            <w:proofErr w:type="spellEnd"/>
          </w:p>
        </w:tc>
        <w:tc>
          <w:tcPr>
            <w:tcW w:w="850" w:type="dxa"/>
            <w:hideMark/>
          </w:tcPr>
          <w:p w14:paraId="3C368546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851" w:type="dxa"/>
            <w:hideMark/>
          </w:tcPr>
          <w:p w14:paraId="12A393AB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E-03</w:t>
            </w:r>
          </w:p>
        </w:tc>
        <w:tc>
          <w:tcPr>
            <w:tcW w:w="850" w:type="dxa"/>
            <w:hideMark/>
          </w:tcPr>
          <w:p w14:paraId="2864B44E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C163F9" w:rsidRPr="00BC7337" w14:paraId="1717A390" w14:textId="77777777" w:rsidTr="00C163F9">
        <w:trPr>
          <w:trHeight w:hRule="exact" w:val="283"/>
        </w:trPr>
        <w:tc>
          <w:tcPr>
            <w:tcW w:w="1561" w:type="dxa"/>
          </w:tcPr>
          <w:p w14:paraId="70BA452F" w14:textId="77777777" w:rsidR="00C163F9" w:rsidRPr="00BC7337" w:rsidRDefault="00C163F9" w:rsidP="00731680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MY479_RS13385</w:t>
            </w:r>
          </w:p>
        </w:tc>
        <w:tc>
          <w:tcPr>
            <w:tcW w:w="702" w:type="dxa"/>
          </w:tcPr>
          <w:p w14:paraId="34FD178F" w14:textId="431D14F4" w:rsidR="00C163F9" w:rsidRPr="00BC7337" w:rsidRDefault="00C163F9" w:rsidP="00731680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6C7D899C" w14:textId="77777777" w:rsidR="00C163F9" w:rsidRPr="00BC7337" w:rsidRDefault="00C163F9" w:rsidP="00731680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NAD(P)/FAD-dependent oxidoreductase</w:t>
            </w:r>
          </w:p>
        </w:tc>
        <w:tc>
          <w:tcPr>
            <w:tcW w:w="850" w:type="dxa"/>
          </w:tcPr>
          <w:p w14:paraId="27151C83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48</w:t>
            </w:r>
          </w:p>
        </w:tc>
        <w:tc>
          <w:tcPr>
            <w:tcW w:w="851" w:type="dxa"/>
          </w:tcPr>
          <w:p w14:paraId="6FF3845C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8E-03</w:t>
            </w:r>
          </w:p>
        </w:tc>
        <w:tc>
          <w:tcPr>
            <w:tcW w:w="850" w:type="dxa"/>
          </w:tcPr>
          <w:p w14:paraId="6C29B528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720160" w:rsidRPr="00BC7337" w14:paraId="41B89FFE" w14:textId="77777777" w:rsidTr="00731680">
        <w:trPr>
          <w:trHeight w:hRule="exact" w:val="283"/>
        </w:trPr>
        <w:tc>
          <w:tcPr>
            <w:tcW w:w="1561" w:type="dxa"/>
            <w:hideMark/>
          </w:tcPr>
          <w:p w14:paraId="00EA91AD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8535</w:t>
            </w:r>
          </w:p>
        </w:tc>
        <w:tc>
          <w:tcPr>
            <w:tcW w:w="702" w:type="dxa"/>
            <w:vAlign w:val="bottom"/>
          </w:tcPr>
          <w:p w14:paraId="41E33C77" w14:textId="6D940F9B" w:rsidR="00720160" w:rsidRPr="00BC7337" w:rsidRDefault="00D24492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cp</w:t>
            </w:r>
            <w:proofErr w:type="spellEnd"/>
          </w:p>
        </w:tc>
        <w:tc>
          <w:tcPr>
            <w:tcW w:w="4395" w:type="dxa"/>
            <w:hideMark/>
          </w:tcPr>
          <w:p w14:paraId="459377EC" w14:textId="7777777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hioredoxin-dependent thiol peroxidase</w:t>
            </w:r>
          </w:p>
        </w:tc>
        <w:tc>
          <w:tcPr>
            <w:tcW w:w="850" w:type="dxa"/>
            <w:hideMark/>
          </w:tcPr>
          <w:p w14:paraId="456C841B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7</w:t>
            </w:r>
          </w:p>
        </w:tc>
        <w:tc>
          <w:tcPr>
            <w:tcW w:w="851" w:type="dxa"/>
            <w:hideMark/>
          </w:tcPr>
          <w:p w14:paraId="6F14E4CF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40E-03</w:t>
            </w:r>
          </w:p>
        </w:tc>
        <w:tc>
          <w:tcPr>
            <w:tcW w:w="850" w:type="dxa"/>
          </w:tcPr>
          <w:p w14:paraId="0F9AD3B6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720160" w:rsidRPr="00BC7337" w14:paraId="032C9A3C" w14:textId="77777777" w:rsidTr="00731680">
        <w:trPr>
          <w:trHeight w:hRule="exact" w:val="440"/>
        </w:trPr>
        <w:tc>
          <w:tcPr>
            <w:tcW w:w="1561" w:type="dxa"/>
            <w:hideMark/>
          </w:tcPr>
          <w:p w14:paraId="62DEB9EC" w14:textId="77777777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375</w:t>
            </w:r>
          </w:p>
        </w:tc>
        <w:tc>
          <w:tcPr>
            <w:tcW w:w="702" w:type="dxa"/>
            <w:vAlign w:val="bottom"/>
          </w:tcPr>
          <w:p w14:paraId="158F8D18" w14:textId="69DCAAEA" w:rsidR="00720160" w:rsidRPr="00BC7337" w:rsidRDefault="00D24492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rRB</w:t>
            </w:r>
            <w:proofErr w:type="spellEnd"/>
          </w:p>
        </w:tc>
        <w:tc>
          <w:tcPr>
            <w:tcW w:w="4395" w:type="dxa"/>
            <w:hideMark/>
          </w:tcPr>
          <w:p w14:paraId="3F249CF2" w14:textId="77777777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eroxide-responsive transcriptional repressor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erRB</w:t>
            </w:r>
            <w:proofErr w:type="spellEnd"/>
          </w:p>
        </w:tc>
        <w:tc>
          <w:tcPr>
            <w:tcW w:w="850" w:type="dxa"/>
            <w:hideMark/>
          </w:tcPr>
          <w:p w14:paraId="7AA5D7D6" w14:textId="77777777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51</w:t>
            </w:r>
          </w:p>
        </w:tc>
        <w:tc>
          <w:tcPr>
            <w:tcW w:w="851" w:type="dxa"/>
            <w:hideMark/>
          </w:tcPr>
          <w:p w14:paraId="47562A79" w14:textId="77777777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9E-03</w:t>
            </w:r>
          </w:p>
        </w:tc>
        <w:tc>
          <w:tcPr>
            <w:tcW w:w="850" w:type="dxa"/>
          </w:tcPr>
          <w:p w14:paraId="4FA83601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3EA74D6F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6125A96A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lastRenderedPageBreak/>
              <w:t>MY479_RS18635</w:t>
            </w:r>
          </w:p>
        </w:tc>
        <w:tc>
          <w:tcPr>
            <w:tcW w:w="702" w:type="dxa"/>
          </w:tcPr>
          <w:p w14:paraId="7CE13B7F" w14:textId="017FAE43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hideMark/>
          </w:tcPr>
          <w:p w14:paraId="67B46EDF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oxX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amily protein</w:t>
            </w:r>
          </w:p>
        </w:tc>
        <w:tc>
          <w:tcPr>
            <w:tcW w:w="850" w:type="dxa"/>
            <w:hideMark/>
          </w:tcPr>
          <w:p w14:paraId="100E450B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9</w:t>
            </w:r>
          </w:p>
        </w:tc>
        <w:tc>
          <w:tcPr>
            <w:tcW w:w="851" w:type="dxa"/>
            <w:hideMark/>
          </w:tcPr>
          <w:p w14:paraId="0E7B7D48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8E-03</w:t>
            </w:r>
          </w:p>
        </w:tc>
        <w:tc>
          <w:tcPr>
            <w:tcW w:w="850" w:type="dxa"/>
            <w:hideMark/>
          </w:tcPr>
          <w:p w14:paraId="3281F52B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910555" w:rsidRPr="00BC7337" w14:paraId="368A117A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0A4B98BB" w14:textId="5DC10641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365</w:t>
            </w:r>
          </w:p>
        </w:tc>
        <w:tc>
          <w:tcPr>
            <w:tcW w:w="702" w:type="dxa"/>
            <w:vAlign w:val="bottom"/>
          </w:tcPr>
          <w:p w14:paraId="112F039F" w14:textId="5119E61F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oK</w:t>
            </w:r>
            <w:proofErr w:type="spellEnd"/>
          </w:p>
        </w:tc>
        <w:tc>
          <w:tcPr>
            <w:tcW w:w="4395" w:type="dxa"/>
            <w:vAlign w:val="bottom"/>
          </w:tcPr>
          <w:p w14:paraId="53AA9B64" w14:textId="3B8AEF35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ADH-quinone oxidoreductase subuni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oK</w:t>
            </w:r>
            <w:proofErr w:type="spellEnd"/>
          </w:p>
        </w:tc>
        <w:tc>
          <w:tcPr>
            <w:tcW w:w="850" w:type="dxa"/>
            <w:vAlign w:val="bottom"/>
          </w:tcPr>
          <w:p w14:paraId="531820BF" w14:textId="28B0F4DF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851" w:type="dxa"/>
            <w:vAlign w:val="bottom"/>
          </w:tcPr>
          <w:p w14:paraId="5FAD1BEC" w14:textId="7B4D4EB1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E-03</w:t>
            </w:r>
          </w:p>
        </w:tc>
        <w:tc>
          <w:tcPr>
            <w:tcW w:w="850" w:type="dxa"/>
          </w:tcPr>
          <w:p w14:paraId="0F151317" w14:textId="77777777" w:rsidR="00910555" w:rsidRPr="00BC7337" w:rsidRDefault="00910555" w:rsidP="0091055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10555" w:rsidRPr="00BC7337" w14:paraId="598F8259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33CEEDD9" w14:textId="621CAAC9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380</w:t>
            </w:r>
          </w:p>
        </w:tc>
        <w:tc>
          <w:tcPr>
            <w:tcW w:w="702" w:type="dxa"/>
            <w:vAlign w:val="bottom"/>
          </w:tcPr>
          <w:p w14:paraId="2487683D" w14:textId="00D0CE45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oF</w:t>
            </w:r>
            <w:proofErr w:type="spellEnd"/>
          </w:p>
        </w:tc>
        <w:tc>
          <w:tcPr>
            <w:tcW w:w="4395" w:type="dxa"/>
            <w:vAlign w:val="bottom"/>
          </w:tcPr>
          <w:p w14:paraId="79B6ADCB" w14:textId="3DC909C3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ADH-quinone oxidoreductase subuni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uoF</w:t>
            </w:r>
            <w:proofErr w:type="spellEnd"/>
          </w:p>
        </w:tc>
        <w:tc>
          <w:tcPr>
            <w:tcW w:w="850" w:type="dxa"/>
            <w:vAlign w:val="bottom"/>
          </w:tcPr>
          <w:p w14:paraId="70364971" w14:textId="0B7CBE64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851" w:type="dxa"/>
            <w:vAlign w:val="bottom"/>
          </w:tcPr>
          <w:p w14:paraId="6DAC6843" w14:textId="6E297FFD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4E-03</w:t>
            </w:r>
          </w:p>
        </w:tc>
        <w:tc>
          <w:tcPr>
            <w:tcW w:w="850" w:type="dxa"/>
          </w:tcPr>
          <w:p w14:paraId="0A28C80E" w14:textId="77777777" w:rsidR="00910555" w:rsidRPr="00BC7337" w:rsidRDefault="00910555" w:rsidP="0091055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C163F9" w:rsidRPr="00BC7337" w14:paraId="00A05F2F" w14:textId="77777777" w:rsidTr="00C163F9">
        <w:trPr>
          <w:trHeight w:hRule="exact" w:val="283"/>
        </w:trPr>
        <w:tc>
          <w:tcPr>
            <w:tcW w:w="1561" w:type="dxa"/>
            <w:hideMark/>
          </w:tcPr>
          <w:p w14:paraId="33527ADC" w14:textId="77777777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4265</w:t>
            </w:r>
          </w:p>
        </w:tc>
        <w:tc>
          <w:tcPr>
            <w:tcW w:w="702" w:type="dxa"/>
          </w:tcPr>
          <w:p w14:paraId="7E401419" w14:textId="1A4CE61B" w:rsidR="00C163F9" w:rsidRPr="00BC7337" w:rsidRDefault="00C163F9" w:rsidP="0073168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hideMark/>
          </w:tcPr>
          <w:p w14:paraId="7B4FFC8A" w14:textId="77777777" w:rsidR="00C163F9" w:rsidRPr="00BC7337" w:rsidRDefault="00C163F9" w:rsidP="0073168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utathione S-transferase family protein</w:t>
            </w:r>
          </w:p>
        </w:tc>
        <w:tc>
          <w:tcPr>
            <w:tcW w:w="850" w:type="dxa"/>
            <w:hideMark/>
          </w:tcPr>
          <w:p w14:paraId="469824E8" w14:textId="77777777" w:rsidR="00C163F9" w:rsidRPr="00BC7337" w:rsidRDefault="00C163F9" w:rsidP="0073168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33</w:t>
            </w:r>
          </w:p>
        </w:tc>
        <w:tc>
          <w:tcPr>
            <w:tcW w:w="851" w:type="dxa"/>
            <w:hideMark/>
          </w:tcPr>
          <w:p w14:paraId="55CCABFA" w14:textId="77777777" w:rsidR="00C163F9" w:rsidRPr="00BC7337" w:rsidRDefault="00C163F9" w:rsidP="00C163F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43E-03</w:t>
            </w:r>
          </w:p>
        </w:tc>
        <w:tc>
          <w:tcPr>
            <w:tcW w:w="850" w:type="dxa"/>
          </w:tcPr>
          <w:p w14:paraId="27EE6B8A" w14:textId="77777777" w:rsidR="00C163F9" w:rsidRPr="00BC7337" w:rsidRDefault="00C163F9" w:rsidP="0073168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D24492" w:rsidRPr="00BC7337" w14:paraId="3858002B" w14:textId="77777777" w:rsidTr="00731680">
        <w:trPr>
          <w:trHeight w:hRule="exact" w:val="283"/>
        </w:trPr>
        <w:tc>
          <w:tcPr>
            <w:tcW w:w="1561" w:type="dxa"/>
          </w:tcPr>
          <w:p w14:paraId="587184EA" w14:textId="77777777" w:rsidR="00D24492" w:rsidRPr="00BC7337" w:rsidRDefault="00D24492" w:rsidP="00D24492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4210</w:t>
            </w:r>
          </w:p>
          <w:p w14:paraId="541D1DDB" w14:textId="77777777" w:rsidR="00D24492" w:rsidRPr="00BC7337" w:rsidRDefault="00D24492" w:rsidP="00D24492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</w:tcPr>
          <w:p w14:paraId="7C0F4C12" w14:textId="77777777" w:rsidR="00D24492" w:rsidRPr="00BC7337" w:rsidRDefault="00D24492" w:rsidP="00D24492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1E655DB" w14:textId="5E6E8437" w:rsidR="00D24492" w:rsidRPr="00BC7337" w:rsidRDefault="00D24492" w:rsidP="00D2449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redoxin</w:t>
            </w:r>
            <w:proofErr w:type="spellEnd"/>
          </w:p>
        </w:tc>
        <w:tc>
          <w:tcPr>
            <w:tcW w:w="850" w:type="dxa"/>
            <w:vAlign w:val="bottom"/>
          </w:tcPr>
          <w:p w14:paraId="2C78B490" w14:textId="1CC0FC1A" w:rsidR="00D24492" w:rsidRPr="00BC7337" w:rsidRDefault="00D24492" w:rsidP="00D2449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851" w:type="dxa"/>
            <w:vAlign w:val="bottom"/>
          </w:tcPr>
          <w:p w14:paraId="2DB3B17C" w14:textId="7D2A6BEC" w:rsidR="00D24492" w:rsidRPr="00BC7337" w:rsidRDefault="00D24492" w:rsidP="00D24492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E-03</w:t>
            </w:r>
          </w:p>
        </w:tc>
        <w:tc>
          <w:tcPr>
            <w:tcW w:w="850" w:type="dxa"/>
          </w:tcPr>
          <w:p w14:paraId="61ACAC39" w14:textId="77777777" w:rsidR="00D24492" w:rsidRPr="00BC7337" w:rsidRDefault="00D24492" w:rsidP="00D244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720160" w:rsidRPr="00BC7337" w14:paraId="7E1FFAFA" w14:textId="77777777" w:rsidTr="00731680">
        <w:trPr>
          <w:trHeight w:hRule="exact" w:val="283"/>
        </w:trPr>
        <w:tc>
          <w:tcPr>
            <w:tcW w:w="1561" w:type="dxa"/>
            <w:vAlign w:val="bottom"/>
          </w:tcPr>
          <w:p w14:paraId="4832F741" w14:textId="4DE144C9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190</w:t>
            </w:r>
          </w:p>
        </w:tc>
        <w:tc>
          <w:tcPr>
            <w:tcW w:w="702" w:type="dxa"/>
            <w:vAlign w:val="bottom"/>
          </w:tcPr>
          <w:p w14:paraId="664441F7" w14:textId="5618A571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pX</w:t>
            </w:r>
            <w:proofErr w:type="spellEnd"/>
          </w:p>
        </w:tc>
        <w:tc>
          <w:tcPr>
            <w:tcW w:w="4395" w:type="dxa"/>
            <w:vAlign w:val="bottom"/>
          </w:tcPr>
          <w:p w14:paraId="63A39A43" w14:textId="2F70914F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TP-dependen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p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rotease ATP-binding subuni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pX</w:t>
            </w:r>
            <w:proofErr w:type="spellEnd"/>
          </w:p>
        </w:tc>
        <w:tc>
          <w:tcPr>
            <w:tcW w:w="850" w:type="dxa"/>
            <w:vAlign w:val="bottom"/>
          </w:tcPr>
          <w:p w14:paraId="1661EE02" w14:textId="1550BB59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1" w:type="dxa"/>
            <w:vAlign w:val="bottom"/>
          </w:tcPr>
          <w:p w14:paraId="45F48B42" w14:textId="2FF26622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E-02</w:t>
            </w:r>
          </w:p>
        </w:tc>
        <w:tc>
          <w:tcPr>
            <w:tcW w:w="850" w:type="dxa"/>
          </w:tcPr>
          <w:p w14:paraId="518F3639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6146B8" w:rsidRPr="00BC7337" w14:paraId="52B88619" w14:textId="77777777" w:rsidTr="00731680">
        <w:trPr>
          <w:trHeight w:hRule="exact" w:val="283"/>
        </w:trPr>
        <w:tc>
          <w:tcPr>
            <w:tcW w:w="1561" w:type="dxa"/>
          </w:tcPr>
          <w:p w14:paraId="31A0C1CE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5855</w:t>
            </w:r>
          </w:p>
          <w:p w14:paraId="7BB8E9F0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</w:tcPr>
          <w:p w14:paraId="7FF3A826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186C5B2" w14:textId="6BF69627" w:rsidR="006146B8" w:rsidRPr="00BC7337" w:rsidRDefault="006146B8" w:rsidP="006146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xX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vAlign w:val="bottom"/>
          </w:tcPr>
          <w:p w14:paraId="6A5B1C4C" w14:textId="50027F84" w:rsidR="006146B8" w:rsidRPr="00BC7337" w:rsidRDefault="006146B8" w:rsidP="006146B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1" w:type="dxa"/>
            <w:vAlign w:val="bottom"/>
          </w:tcPr>
          <w:p w14:paraId="44597942" w14:textId="3703AFA3" w:rsidR="006146B8" w:rsidRPr="00BC7337" w:rsidRDefault="006146B8" w:rsidP="006146B8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E-02</w:t>
            </w:r>
          </w:p>
        </w:tc>
        <w:tc>
          <w:tcPr>
            <w:tcW w:w="850" w:type="dxa"/>
          </w:tcPr>
          <w:p w14:paraId="378DB72A" w14:textId="77777777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6146B8" w:rsidRPr="00BC7337" w14:paraId="3874299E" w14:textId="77777777" w:rsidTr="00731680">
        <w:trPr>
          <w:trHeight w:hRule="exact" w:val="283"/>
        </w:trPr>
        <w:tc>
          <w:tcPr>
            <w:tcW w:w="1561" w:type="dxa"/>
          </w:tcPr>
          <w:p w14:paraId="294CFB74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8580</w:t>
            </w:r>
          </w:p>
          <w:p w14:paraId="378AB8AF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</w:tcPr>
          <w:p w14:paraId="5FDBEFD5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138CAB8D" w14:textId="1AC7DCA6" w:rsidR="006146B8" w:rsidRPr="00BC7337" w:rsidRDefault="006146B8" w:rsidP="006146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edoxin</w:t>
            </w:r>
            <w:proofErr w:type="spellEnd"/>
          </w:p>
        </w:tc>
        <w:tc>
          <w:tcPr>
            <w:tcW w:w="850" w:type="dxa"/>
            <w:vAlign w:val="bottom"/>
          </w:tcPr>
          <w:p w14:paraId="169E0CA7" w14:textId="7786876F" w:rsidR="006146B8" w:rsidRPr="00BC7337" w:rsidRDefault="006146B8" w:rsidP="006146B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dxa"/>
            <w:vAlign w:val="bottom"/>
          </w:tcPr>
          <w:p w14:paraId="485820A2" w14:textId="3B000B09" w:rsidR="006146B8" w:rsidRPr="00BC7337" w:rsidRDefault="006146B8" w:rsidP="006146B8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E-02</w:t>
            </w:r>
          </w:p>
        </w:tc>
        <w:tc>
          <w:tcPr>
            <w:tcW w:w="850" w:type="dxa"/>
          </w:tcPr>
          <w:p w14:paraId="77E8C901" w14:textId="77777777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720160" w:rsidRPr="00BC7337" w14:paraId="68423A50" w14:textId="77777777" w:rsidTr="00D24492">
        <w:trPr>
          <w:trHeight w:hRule="exact" w:val="440"/>
        </w:trPr>
        <w:tc>
          <w:tcPr>
            <w:tcW w:w="1561" w:type="dxa"/>
            <w:vAlign w:val="bottom"/>
          </w:tcPr>
          <w:p w14:paraId="7B8320D4" w14:textId="53D073A3" w:rsidR="00720160" w:rsidRPr="00BC7337" w:rsidRDefault="00720160" w:rsidP="0072016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195</w:t>
            </w:r>
          </w:p>
        </w:tc>
        <w:tc>
          <w:tcPr>
            <w:tcW w:w="702" w:type="dxa"/>
            <w:vAlign w:val="bottom"/>
          </w:tcPr>
          <w:p w14:paraId="708F5DCC" w14:textId="7EF123B4" w:rsidR="00720160" w:rsidRPr="00BC7337" w:rsidRDefault="00720160" w:rsidP="007201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4395" w:type="dxa"/>
            <w:vAlign w:val="bottom"/>
          </w:tcPr>
          <w:p w14:paraId="470E53D2" w14:textId="67557464" w:rsidR="00720160" w:rsidRPr="00BC7337" w:rsidRDefault="00720160" w:rsidP="0072016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TP-dependen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p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ndopeptidase proteolytic subuni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pP</w:t>
            </w:r>
            <w:proofErr w:type="spellEnd"/>
          </w:p>
        </w:tc>
        <w:tc>
          <w:tcPr>
            <w:tcW w:w="850" w:type="dxa"/>
            <w:vAlign w:val="bottom"/>
          </w:tcPr>
          <w:p w14:paraId="0BB26ABF" w14:textId="1B94269B" w:rsidR="00720160" w:rsidRPr="00BC7337" w:rsidRDefault="00720160" w:rsidP="0072016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vAlign w:val="bottom"/>
          </w:tcPr>
          <w:p w14:paraId="56B5D17D" w14:textId="2D9DA181" w:rsidR="00720160" w:rsidRPr="00BC7337" w:rsidRDefault="00720160" w:rsidP="0072016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24492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E-02</w:t>
            </w:r>
          </w:p>
        </w:tc>
        <w:tc>
          <w:tcPr>
            <w:tcW w:w="850" w:type="dxa"/>
          </w:tcPr>
          <w:p w14:paraId="183299C8" w14:textId="77777777" w:rsidR="00720160" w:rsidRPr="00BC7337" w:rsidRDefault="00720160" w:rsidP="007201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6146B8" w:rsidRPr="00BC7337" w14:paraId="08267278" w14:textId="77777777" w:rsidTr="00347BFB">
        <w:trPr>
          <w:trHeight w:hRule="exact" w:val="283"/>
        </w:trPr>
        <w:tc>
          <w:tcPr>
            <w:tcW w:w="1561" w:type="dxa"/>
            <w:tcBorders>
              <w:bottom w:val="single" w:sz="12" w:space="0" w:color="auto"/>
            </w:tcBorders>
          </w:tcPr>
          <w:p w14:paraId="4606A12A" w14:textId="77777777" w:rsidR="006146B8" w:rsidRPr="00BC7337" w:rsidRDefault="006146B8" w:rsidP="006146B8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8705</w:t>
            </w:r>
          </w:p>
          <w:p w14:paraId="2C827B3D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tcBorders>
              <w:bottom w:val="single" w:sz="12" w:space="0" w:color="auto"/>
            </w:tcBorders>
          </w:tcPr>
          <w:p w14:paraId="24BEAA3B" w14:textId="77777777" w:rsidR="006146B8" w:rsidRPr="00BC7337" w:rsidRDefault="006146B8" w:rsidP="006146B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bottom w:val="single" w:sz="12" w:space="0" w:color="auto"/>
            </w:tcBorders>
            <w:vAlign w:val="bottom"/>
          </w:tcPr>
          <w:p w14:paraId="41954F75" w14:textId="3F43612F" w:rsidR="006146B8" w:rsidRPr="00BC7337" w:rsidRDefault="006146B8" w:rsidP="006146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-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ype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ytochrome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181613EC" w14:textId="09618BB1" w:rsidR="006146B8" w:rsidRPr="00BC7337" w:rsidRDefault="006146B8" w:rsidP="006146B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D24492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2207051A" w14:textId="609CC165" w:rsidR="006146B8" w:rsidRPr="00BC7337" w:rsidRDefault="006146B8" w:rsidP="006146B8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  <w:r w:rsidR="00D24492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9E-0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25B6B0D" w14:textId="19935D15" w:rsidR="006146B8" w:rsidRPr="00BC7337" w:rsidRDefault="006146B8" w:rsidP="00614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347BFB" w:rsidRPr="00BC7337" w14:paraId="329283AB" w14:textId="77777777" w:rsidTr="00347BFB">
        <w:trPr>
          <w:trHeight w:hRule="exact" w:val="283"/>
        </w:trPr>
        <w:tc>
          <w:tcPr>
            <w:tcW w:w="9209" w:type="dxa"/>
            <w:gridSpan w:val="6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398A8DA" w14:textId="2D5D05A4" w:rsidR="00347BFB" w:rsidRPr="00BC7337" w:rsidRDefault="00347BFB" w:rsidP="00347BF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 w:eastAsia="pl-PL"/>
              </w:rPr>
              <w:t>Signal transduction genes</w:t>
            </w:r>
          </w:p>
        </w:tc>
      </w:tr>
      <w:tr w:rsidR="00347BFB" w:rsidRPr="00BC7337" w14:paraId="4FC5B2EC" w14:textId="77777777" w:rsidTr="00347BFB">
        <w:trPr>
          <w:trHeight w:hRule="exact" w:val="283"/>
        </w:trPr>
        <w:tc>
          <w:tcPr>
            <w:tcW w:w="9209" w:type="dxa"/>
            <w:gridSpan w:val="6"/>
            <w:tcBorders>
              <w:top w:val="single" w:sz="12" w:space="0" w:color="auto"/>
            </w:tcBorders>
          </w:tcPr>
          <w:p w14:paraId="5C70003B" w14:textId="0900F0DC" w:rsidR="00347BFB" w:rsidRPr="00BC7337" w:rsidRDefault="00347BFB" w:rsidP="00347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Upregulated</w:t>
            </w:r>
            <w:proofErr w:type="spellEnd"/>
          </w:p>
        </w:tc>
      </w:tr>
      <w:tr w:rsidR="008B692D" w:rsidRPr="00BC7337" w14:paraId="2050430C" w14:textId="77777777" w:rsidTr="00163FDA">
        <w:trPr>
          <w:trHeight w:hRule="exact" w:val="435"/>
        </w:trPr>
        <w:tc>
          <w:tcPr>
            <w:tcW w:w="1561" w:type="dxa"/>
            <w:vAlign w:val="bottom"/>
          </w:tcPr>
          <w:p w14:paraId="58605240" w14:textId="2CE06A26" w:rsidR="008B692D" w:rsidRPr="00BC7337" w:rsidRDefault="008B692D" w:rsidP="008B692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8305</w:t>
            </w:r>
          </w:p>
        </w:tc>
        <w:tc>
          <w:tcPr>
            <w:tcW w:w="702" w:type="dxa"/>
            <w:vAlign w:val="bottom"/>
          </w:tcPr>
          <w:p w14:paraId="024053AB" w14:textId="77777777" w:rsidR="008B692D" w:rsidRPr="00BC7337" w:rsidRDefault="008B692D" w:rsidP="008B692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78D6889B" w14:textId="76B9D2E9" w:rsidR="008B692D" w:rsidRPr="00BC7337" w:rsidRDefault="008B692D" w:rsidP="008B692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stidine kinase N-terminal 7TM domain-containing protein</w:t>
            </w:r>
          </w:p>
        </w:tc>
        <w:tc>
          <w:tcPr>
            <w:tcW w:w="850" w:type="dxa"/>
          </w:tcPr>
          <w:p w14:paraId="59439912" w14:textId="3D08F8A8" w:rsidR="008B692D" w:rsidRPr="00BC7337" w:rsidRDefault="008B692D" w:rsidP="008B692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51" w:type="dxa"/>
          </w:tcPr>
          <w:p w14:paraId="11543490" w14:textId="2FA36715" w:rsidR="008B692D" w:rsidRPr="00BC7337" w:rsidRDefault="008B692D" w:rsidP="008B692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97E-06</w:t>
            </w:r>
          </w:p>
        </w:tc>
        <w:tc>
          <w:tcPr>
            <w:tcW w:w="850" w:type="dxa"/>
            <w:vAlign w:val="bottom"/>
          </w:tcPr>
          <w:p w14:paraId="667136CD" w14:textId="77777777" w:rsidR="008B692D" w:rsidRPr="00BC7337" w:rsidRDefault="008B692D" w:rsidP="008B69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8B692D" w:rsidRPr="00BC7337" w14:paraId="0644BC85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143740B7" w14:textId="59EC8832" w:rsidR="008B692D" w:rsidRPr="00BC7337" w:rsidRDefault="008B692D" w:rsidP="008B692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4580</w:t>
            </w:r>
          </w:p>
        </w:tc>
        <w:tc>
          <w:tcPr>
            <w:tcW w:w="702" w:type="dxa"/>
            <w:vAlign w:val="bottom"/>
          </w:tcPr>
          <w:p w14:paraId="26BA6368" w14:textId="6231BDC1" w:rsidR="008B692D" w:rsidRPr="00BC7337" w:rsidRDefault="008B692D" w:rsidP="008B692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sbU2</w:t>
            </w:r>
          </w:p>
        </w:tc>
        <w:tc>
          <w:tcPr>
            <w:tcW w:w="4395" w:type="dxa"/>
            <w:vAlign w:val="bottom"/>
          </w:tcPr>
          <w:p w14:paraId="578445BA" w14:textId="7A3AA913" w:rsidR="008B692D" w:rsidRPr="00BC7337" w:rsidRDefault="008B692D" w:rsidP="008B6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bU</w:t>
            </w:r>
            <w:proofErr w:type="spellEnd"/>
          </w:p>
        </w:tc>
        <w:tc>
          <w:tcPr>
            <w:tcW w:w="850" w:type="dxa"/>
            <w:vAlign w:val="bottom"/>
          </w:tcPr>
          <w:p w14:paraId="0873CC36" w14:textId="310E6710" w:rsidR="008B692D" w:rsidRPr="00BC7337" w:rsidRDefault="008B692D" w:rsidP="008B692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  <w:vAlign w:val="bottom"/>
          </w:tcPr>
          <w:p w14:paraId="5D6DECB6" w14:textId="30F96AA3" w:rsidR="008B692D" w:rsidRPr="00BC7337" w:rsidRDefault="008B692D" w:rsidP="008B692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E-05</w:t>
            </w:r>
          </w:p>
        </w:tc>
        <w:tc>
          <w:tcPr>
            <w:tcW w:w="850" w:type="dxa"/>
            <w:vAlign w:val="bottom"/>
          </w:tcPr>
          <w:p w14:paraId="5D1EEBB1" w14:textId="77777777" w:rsidR="008B692D" w:rsidRPr="00BC7337" w:rsidRDefault="008B692D" w:rsidP="008B69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347BFB" w:rsidRPr="00BC7337" w14:paraId="5159AA31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CC3222F" w14:textId="49E55E4A" w:rsidR="00347BFB" w:rsidRPr="00BC7337" w:rsidRDefault="00347BFB" w:rsidP="00347BFB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8145</w:t>
            </w:r>
          </w:p>
        </w:tc>
        <w:tc>
          <w:tcPr>
            <w:tcW w:w="702" w:type="dxa"/>
            <w:vAlign w:val="bottom"/>
          </w:tcPr>
          <w:p w14:paraId="5503365F" w14:textId="7F5F14E2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zE</w:t>
            </w:r>
            <w:proofErr w:type="spellEnd"/>
          </w:p>
        </w:tc>
        <w:tc>
          <w:tcPr>
            <w:tcW w:w="4395" w:type="dxa"/>
            <w:vAlign w:val="bottom"/>
          </w:tcPr>
          <w:p w14:paraId="7749B76B" w14:textId="7DB11C15" w:rsidR="00347BFB" w:rsidRPr="00BC7337" w:rsidRDefault="00347BFB" w:rsidP="00347BFB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Transcriptional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regulator/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antitoxin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MazE</w:t>
            </w:r>
            <w:proofErr w:type="spellEnd"/>
          </w:p>
        </w:tc>
        <w:tc>
          <w:tcPr>
            <w:tcW w:w="850" w:type="dxa"/>
            <w:vAlign w:val="bottom"/>
          </w:tcPr>
          <w:p w14:paraId="620E8D10" w14:textId="2A7C8F51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vAlign w:val="bottom"/>
          </w:tcPr>
          <w:p w14:paraId="63468F21" w14:textId="26836724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E-04</w:t>
            </w:r>
          </w:p>
        </w:tc>
        <w:tc>
          <w:tcPr>
            <w:tcW w:w="850" w:type="dxa"/>
            <w:vAlign w:val="bottom"/>
          </w:tcPr>
          <w:p w14:paraId="24EDC98B" w14:textId="09FEB62B" w:rsidR="00347BFB" w:rsidRPr="00BC7337" w:rsidRDefault="00347BFB" w:rsidP="00347B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347BFB" w:rsidRPr="00BC7337" w14:paraId="3170F776" w14:textId="77777777" w:rsidTr="00347BFB">
        <w:trPr>
          <w:trHeight w:hRule="exact" w:val="283"/>
        </w:trPr>
        <w:tc>
          <w:tcPr>
            <w:tcW w:w="1561" w:type="dxa"/>
          </w:tcPr>
          <w:p w14:paraId="02742B37" w14:textId="55D22B4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8150</w:t>
            </w:r>
          </w:p>
        </w:tc>
        <w:tc>
          <w:tcPr>
            <w:tcW w:w="702" w:type="dxa"/>
          </w:tcPr>
          <w:p w14:paraId="3DAA8957" w14:textId="7AD33295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azF</w:t>
            </w:r>
            <w:proofErr w:type="spellEnd"/>
          </w:p>
        </w:tc>
        <w:tc>
          <w:tcPr>
            <w:tcW w:w="4395" w:type="dxa"/>
          </w:tcPr>
          <w:p w14:paraId="52639677" w14:textId="13487EA2" w:rsidR="00347BFB" w:rsidRPr="00BC7337" w:rsidRDefault="00347BFB" w:rsidP="00347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endoribonucleas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MazF</w:t>
            </w:r>
            <w:proofErr w:type="spellEnd"/>
          </w:p>
        </w:tc>
        <w:tc>
          <w:tcPr>
            <w:tcW w:w="850" w:type="dxa"/>
            <w:vAlign w:val="bottom"/>
          </w:tcPr>
          <w:p w14:paraId="51902520" w14:textId="3E2D3A33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51" w:type="dxa"/>
            <w:vAlign w:val="bottom"/>
          </w:tcPr>
          <w:p w14:paraId="21ED2AEC" w14:textId="7813B220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E-03</w:t>
            </w:r>
          </w:p>
        </w:tc>
        <w:tc>
          <w:tcPr>
            <w:tcW w:w="850" w:type="dxa"/>
            <w:vAlign w:val="bottom"/>
          </w:tcPr>
          <w:p w14:paraId="22946199" w14:textId="70D0C5F6" w:rsidR="00347BFB" w:rsidRPr="00BC7337" w:rsidRDefault="00347BFB" w:rsidP="00347B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8B692D" w:rsidRPr="00BC7337" w14:paraId="0E436052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4FA82D2" w14:textId="49C4AD74" w:rsidR="008B692D" w:rsidRPr="00BC7337" w:rsidRDefault="008B692D" w:rsidP="008B692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545</w:t>
            </w:r>
          </w:p>
        </w:tc>
        <w:tc>
          <w:tcPr>
            <w:tcW w:w="702" w:type="dxa"/>
          </w:tcPr>
          <w:p w14:paraId="7979AFB7" w14:textId="77777777" w:rsidR="008B692D" w:rsidRPr="00BC7337" w:rsidRDefault="008B692D" w:rsidP="008B692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</w:tcPr>
          <w:p w14:paraId="4C57023B" w14:textId="7314E170" w:rsidR="008B692D" w:rsidRPr="00BC7337" w:rsidRDefault="00743D9E" w:rsidP="008B6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40FD69ED" w14:textId="3627466F" w:rsidR="008B692D" w:rsidRPr="00BC7337" w:rsidRDefault="008B692D" w:rsidP="008B692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1" w:type="dxa"/>
            <w:vAlign w:val="bottom"/>
          </w:tcPr>
          <w:p w14:paraId="54D5706E" w14:textId="116A8DCE" w:rsidR="008B692D" w:rsidRPr="00BC7337" w:rsidRDefault="008B692D" w:rsidP="008B692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E-03</w:t>
            </w:r>
          </w:p>
        </w:tc>
        <w:tc>
          <w:tcPr>
            <w:tcW w:w="850" w:type="dxa"/>
            <w:vAlign w:val="bottom"/>
          </w:tcPr>
          <w:p w14:paraId="1B4702CE" w14:textId="77777777" w:rsidR="008B692D" w:rsidRPr="00BC7337" w:rsidRDefault="008B692D" w:rsidP="008B69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8B692D" w:rsidRPr="00BC7337" w14:paraId="70169465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B5E5A50" w14:textId="193F05B2" w:rsidR="008B692D" w:rsidRPr="00BC7337" w:rsidRDefault="008B692D" w:rsidP="008B692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5030</w:t>
            </w:r>
          </w:p>
        </w:tc>
        <w:tc>
          <w:tcPr>
            <w:tcW w:w="702" w:type="dxa"/>
          </w:tcPr>
          <w:p w14:paraId="369B5719" w14:textId="77777777" w:rsidR="008B692D" w:rsidRPr="00BC7337" w:rsidRDefault="008B692D" w:rsidP="008B692D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kdpD</w:t>
            </w:r>
            <w:proofErr w:type="spellEnd"/>
          </w:p>
          <w:p w14:paraId="3DBB58A7" w14:textId="77777777" w:rsidR="008B692D" w:rsidRPr="00BC7337" w:rsidRDefault="008B692D" w:rsidP="008B692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</w:tcPr>
          <w:p w14:paraId="5744C1DE" w14:textId="4799E689" w:rsidR="008B692D" w:rsidRPr="00BC7337" w:rsidRDefault="00743D9E" w:rsidP="008B6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Kdpd</w:t>
            </w:r>
            <w:proofErr w:type="spellEnd"/>
          </w:p>
        </w:tc>
        <w:tc>
          <w:tcPr>
            <w:tcW w:w="850" w:type="dxa"/>
            <w:vAlign w:val="bottom"/>
          </w:tcPr>
          <w:p w14:paraId="03CE4FF2" w14:textId="7D519719" w:rsidR="008B692D" w:rsidRPr="00BC7337" w:rsidRDefault="008B692D" w:rsidP="008B692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1753D1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1" w:type="dxa"/>
            <w:vAlign w:val="bottom"/>
          </w:tcPr>
          <w:p w14:paraId="1CDDB8C7" w14:textId="382887A6" w:rsidR="008B692D" w:rsidRPr="00BC7337" w:rsidRDefault="008B692D" w:rsidP="008B692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6E-02</w:t>
            </w:r>
          </w:p>
        </w:tc>
        <w:tc>
          <w:tcPr>
            <w:tcW w:w="850" w:type="dxa"/>
            <w:vAlign w:val="bottom"/>
          </w:tcPr>
          <w:p w14:paraId="0106772C" w14:textId="570EACD6" w:rsidR="008B692D" w:rsidRPr="00BC7337" w:rsidRDefault="008B692D" w:rsidP="008B69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8B692D" w:rsidRPr="00BC7337" w14:paraId="200B7DDF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46035506" w14:textId="397F4A7A" w:rsidR="008B692D" w:rsidRPr="00BC7337" w:rsidRDefault="008B692D" w:rsidP="008B692D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4500</w:t>
            </w:r>
          </w:p>
        </w:tc>
        <w:tc>
          <w:tcPr>
            <w:tcW w:w="702" w:type="dxa"/>
          </w:tcPr>
          <w:p w14:paraId="08E1A8BD" w14:textId="77777777" w:rsidR="008B692D" w:rsidRPr="00BC7337" w:rsidRDefault="008B692D" w:rsidP="008B692D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5413212B" w14:textId="3D344514" w:rsidR="008B692D" w:rsidRPr="00BC7337" w:rsidRDefault="008B692D" w:rsidP="008B692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ype II toxin-antitoxin system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mK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zF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amily toxin</w:t>
            </w:r>
          </w:p>
        </w:tc>
        <w:tc>
          <w:tcPr>
            <w:tcW w:w="850" w:type="dxa"/>
          </w:tcPr>
          <w:p w14:paraId="7CEC4589" w14:textId="4B64AAB2" w:rsidR="008B692D" w:rsidRPr="00BC7337" w:rsidRDefault="008B692D" w:rsidP="008B692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1" w:type="dxa"/>
          </w:tcPr>
          <w:p w14:paraId="0F348D96" w14:textId="2E5BC083" w:rsidR="008B692D" w:rsidRPr="00BC7337" w:rsidRDefault="008B692D" w:rsidP="008B692D">
            <w:pPr>
              <w:ind w:left="-107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7E-02</w:t>
            </w:r>
          </w:p>
        </w:tc>
        <w:tc>
          <w:tcPr>
            <w:tcW w:w="850" w:type="dxa"/>
            <w:vAlign w:val="bottom"/>
          </w:tcPr>
          <w:p w14:paraId="6E286DDC" w14:textId="2F87D09E" w:rsidR="008B692D" w:rsidRPr="00BC7337" w:rsidRDefault="008B692D" w:rsidP="008B692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347BFB" w:rsidRPr="00BC7337" w14:paraId="2BF7D41B" w14:textId="77777777" w:rsidTr="00347BFB">
        <w:trPr>
          <w:trHeight w:hRule="exact" w:val="283"/>
        </w:trPr>
        <w:tc>
          <w:tcPr>
            <w:tcW w:w="9209" w:type="dxa"/>
            <w:gridSpan w:val="6"/>
            <w:vAlign w:val="center"/>
          </w:tcPr>
          <w:p w14:paraId="3C83EBBF" w14:textId="44290D48" w:rsidR="00347BFB" w:rsidRPr="00BC7337" w:rsidRDefault="00347BFB" w:rsidP="00347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Downregulated</w:t>
            </w:r>
            <w:proofErr w:type="spellEnd"/>
          </w:p>
        </w:tc>
      </w:tr>
      <w:tr w:rsidR="00347BFB" w:rsidRPr="00BC7337" w14:paraId="41C63735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98F5219" w14:textId="6C40D334" w:rsidR="00347BFB" w:rsidRPr="00BC7337" w:rsidRDefault="00347BFB" w:rsidP="00347B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8470</w:t>
            </w:r>
          </w:p>
        </w:tc>
        <w:tc>
          <w:tcPr>
            <w:tcW w:w="702" w:type="dxa"/>
            <w:vAlign w:val="bottom"/>
          </w:tcPr>
          <w:p w14:paraId="7A4D4AB7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0238532F" w14:textId="0DF361C3" w:rsidR="00347BFB" w:rsidRPr="00BC7337" w:rsidRDefault="00347BFB" w:rsidP="00347B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clic diguanylate phosphodiesterase</w:t>
            </w:r>
          </w:p>
        </w:tc>
        <w:tc>
          <w:tcPr>
            <w:tcW w:w="850" w:type="dxa"/>
            <w:vAlign w:val="bottom"/>
          </w:tcPr>
          <w:p w14:paraId="45DBD990" w14:textId="4CFA30A8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0</w:t>
            </w:r>
          </w:p>
        </w:tc>
        <w:tc>
          <w:tcPr>
            <w:tcW w:w="851" w:type="dxa"/>
            <w:vAlign w:val="bottom"/>
          </w:tcPr>
          <w:p w14:paraId="1E363897" w14:textId="35298D6D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E-59</w:t>
            </w:r>
          </w:p>
        </w:tc>
        <w:tc>
          <w:tcPr>
            <w:tcW w:w="850" w:type="dxa"/>
            <w:vAlign w:val="bottom"/>
          </w:tcPr>
          <w:p w14:paraId="2125CA14" w14:textId="162353C2" w:rsidR="00347BFB" w:rsidRPr="00BC7337" w:rsidRDefault="00347BFB" w:rsidP="00347B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347BFB" w:rsidRPr="00BC7337" w14:paraId="4CDAC798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532BDFD1" w14:textId="0027E192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9535</w:t>
            </w:r>
          </w:p>
        </w:tc>
        <w:tc>
          <w:tcPr>
            <w:tcW w:w="702" w:type="dxa"/>
            <w:vAlign w:val="bottom"/>
          </w:tcPr>
          <w:p w14:paraId="553632A9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1B426027" w14:textId="15055F3B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S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ain-containin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vAlign w:val="bottom"/>
          </w:tcPr>
          <w:p w14:paraId="5C6F7B14" w14:textId="0A230EF7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4</w:t>
            </w:r>
          </w:p>
        </w:tc>
        <w:tc>
          <w:tcPr>
            <w:tcW w:w="851" w:type="dxa"/>
            <w:vAlign w:val="bottom"/>
          </w:tcPr>
          <w:p w14:paraId="3BD18FF9" w14:textId="7E01C1DF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E-34</w:t>
            </w:r>
          </w:p>
        </w:tc>
        <w:tc>
          <w:tcPr>
            <w:tcW w:w="850" w:type="dxa"/>
            <w:vAlign w:val="bottom"/>
          </w:tcPr>
          <w:p w14:paraId="718D17E6" w14:textId="2477777D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47BFB" w:rsidRPr="00BC7337" w14:paraId="3CC9214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69B5B607" w14:textId="0B0F8694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8460</w:t>
            </w:r>
          </w:p>
        </w:tc>
        <w:tc>
          <w:tcPr>
            <w:tcW w:w="702" w:type="dxa"/>
            <w:vAlign w:val="bottom"/>
          </w:tcPr>
          <w:p w14:paraId="7B1508CD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70FF8DA4" w14:textId="6DAA9C0D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 xml:space="preserve">STAS domain-containing protein </w:t>
            </w:r>
          </w:p>
        </w:tc>
        <w:tc>
          <w:tcPr>
            <w:tcW w:w="850" w:type="dxa"/>
            <w:vAlign w:val="bottom"/>
          </w:tcPr>
          <w:p w14:paraId="16E9BF72" w14:textId="45319915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851" w:type="dxa"/>
            <w:vAlign w:val="bottom"/>
          </w:tcPr>
          <w:p w14:paraId="20623D6D" w14:textId="1ACA85EF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E-29</w:t>
            </w:r>
          </w:p>
        </w:tc>
        <w:tc>
          <w:tcPr>
            <w:tcW w:w="850" w:type="dxa"/>
            <w:vAlign w:val="bottom"/>
          </w:tcPr>
          <w:p w14:paraId="73DB3D3C" w14:textId="6680EA5A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347BFB" w:rsidRPr="00BC7337" w14:paraId="493C2C1D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714DCDB8" w14:textId="24753DF6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8455</w:t>
            </w:r>
          </w:p>
        </w:tc>
        <w:tc>
          <w:tcPr>
            <w:tcW w:w="702" w:type="dxa"/>
            <w:vAlign w:val="bottom"/>
          </w:tcPr>
          <w:p w14:paraId="50DA0EBE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58747573" w14:textId="77473436" w:rsidR="00347BFB" w:rsidRPr="00BC7337" w:rsidRDefault="001753D1" w:rsidP="00347B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347BFB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othetical</w:t>
            </w:r>
            <w:proofErr w:type="spellEnd"/>
            <w:r w:rsidR="00347BFB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vAlign w:val="bottom"/>
          </w:tcPr>
          <w:p w14:paraId="06CAA23C" w14:textId="0BE8DF83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851" w:type="dxa"/>
            <w:vAlign w:val="bottom"/>
          </w:tcPr>
          <w:p w14:paraId="26BE8907" w14:textId="7FD34DA6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E-25</w:t>
            </w:r>
          </w:p>
        </w:tc>
        <w:tc>
          <w:tcPr>
            <w:tcW w:w="850" w:type="dxa"/>
            <w:vAlign w:val="bottom"/>
          </w:tcPr>
          <w:p w14:paraId="769B91FA" w14:textId="77777777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7BFB" w:rsidRPr="00BC7337" w14:paraId="518AD9DF" w14:textId="77777777" w:rsidTr="00347BFB">
        <w:trPr>
          <w:trHeight w:hRule="exact" w:val="283"/>
        </w:trPr>
        <w:tc>
          <w:tcPr>
            <w:tcW w:w="1561" w:type="dxa"/>
          </w:tcPr>
          <w:p w14:paraId="56D70465" w14:textId="56D517C0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MY479_RS18450</w:t>
            </w:r>
          </w:p>
        </w:tc>
        <w:tc>
          <w:tcPr>
            <w:tcW w:w="702" w:type="dxa"/>
          </w:tcPr>
          <w:p w14:paraId="11D07960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</w:tcPr>
          <w:p w14:paraId="05CD13D2" w14:textId="47FD157D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Tetratricopeptide repeat protein</w:t>
            </w:r>
          </w:p>
        </w:tc>
        <w:tc>
          <w:tcPr>
            <w:tcW w:w="850" w:type="dxa"/>
            <w:vAlign w:val="bottom"/>
          </w:tcPr>
          <w:p w14:paraId="277E1EC1" w14:textId="532E3619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61</w:t>
            </w:r>
          </w:p>
        </w:tc>
        <w:tc>
          <w:tcPr>
            <w:tcW w:w="851" w:type="dxa"/>
            <w:vAlign w:val="bottom"/>
          </w:tcPr>
          <w:p w14:paraId="2C6EA62F" w14:textId="2EDE472F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3E-19</w:t>
            </w:r>
          </w:p>
        </w:tc>
        <w:tc>
          <w:tcPr>
            <w:tcW w:w="850" w:type="dxa"/>
            <w:vAlign w:val="bottom"/>
          </w:tcPr>
          <w:p w14:paraId="2BEA2B46" w14:textId="77777777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47BFB" w:rsidRPr="00BC7337" w14:paraId="4716D6B3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7671715" w14:textId="52377954" w:rsidR="00347BFB" w:rsidRPr="00BC7337" w:rsidRDefault="00347BFB" w:rsidP="00347BFB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8445</w:t>
            </w:r>
          </w:p>
        </w:tc>
        <w:tc>
          <w:tcPr>
            <w:tcW w:w="702" w:type="dxa"/>
            <w:vAlign w:val="bottom"/>
          </w:tcPr>
          <w:p w14:paraId="38ED38FA" w14:textId="35365F5D" w:rsidR="00347BFB" w:rsidRPr="00BC7337" w:rsidRDefault="00347BFB" w:rsidP="00347BF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rsbU</w:t>
            </w:r>
            <w:proofErr w:type="spellEnd"/>
          </w:p>
        </w:tc>
        <w:tc>
          <w:tcPr>
            <w:tcW w:w="4395" w:type="dxa"/>
            <w:vAlign w:val="bottom"/>
          </w:tcPr>
          <w:p w14:paraId="7FAF9912" w14:textId="01F53015" w:rsidR="00347BFB" w:rsidRPr="00BC7337" w:rsidRDefault="00347BFB" w:rsidP="00347B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rine phosphatase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sbU</w:t>
            </w:r>
            <w:proofErr w:type="spellEnd"/>
          </w:p>
        </w:tc>
        <w:tc>
          <w:tcPr>
            <w:tcW w:w="850" w:type="dxa"/>
            <w:vAlign w:val="bottom"/>
          </w:tcPr>
          <w:p w14:paraId="0E9047F8" w14:textId="36423912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73</w:t>
            </w:r>
          </w:p>
        </w:tc>
        <w:tc>
          <w:tcPr>
            <w:tcW w:w="851" w:type="dxa"/>
            <w:vAlign w:val="bottom"/>
          </w:tcPr>
          <w:p w14:paraId="5025B575" w14:textId="25943E29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13E-11</w:t>
            </w:r>
          </w:p>
        </w:tc>
        <w:tc>
          <w:tcPr>
            <w:tcW w:w="850" w:type="dxa"/>
            <w:vAlign w:val="bottom"/>
          </w:tcPr>
          <w:p w14:paraId="51AF2477" w14:textId="43217479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5BB10F7F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0D5C8085" w14:textId="32AC69BB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210</w:t>
            </w:r>
          </w:p>
        </w:tc>
        <w:tc>
          <w:tcPr>
            <w:tcW w:w="702" w:type="dxa"/>
            <w:vAlign w:val="bottom"/>
          </w:tcPr>
          <w:p w14:paraId="30BB1488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140F7150" w14:textId="1B6108AC" w:rsidR="00347BFB" w:rsidRPr="00BC7337" w:rsidRDefault="00347BFB" w:rsidP="00347B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clic diguanylate phosphodiesterase</w:t>
            </w:r>
          </w:p>
        </w:tc>
        <w:tc>
          <w:tcPr>
            <w:tcW w:w="850" w:type="dxa"/>
            <w:vAlign w:val="bottom"/>
          </w:tcPr>
          <w:p w14:paraId="2F7ABD9D" w14:textId="74966AE0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08</w:t>
            </w:r>
          </w:p>
        </w:tc>
        <w:tc>
          <w:tcPr>
            <w:tcW w:w="851" w:type="dxa"/>
            <w:vAlign w:val="bottom"/>
          </w:tcPr>
          <w:p w14:paraId="12C908AE" w14:textId="498EFCA6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6E-08</w:t>
            </w:r>
          </w:p>
        </w:tc>
        <w:tc>
          <w:tcPr>
            <w:tcW w:w="850" w:type="dxa"/>
            <w:vAlign w:val="bottom"/>
          </w:tcPr>
          <w:p w14:paraId="455EAA1E" w14:textId="0D7F4E17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38C51868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3E4A5D2E" w14:textId="7C462764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5570</w:t>
            </w:r>
          </w:p>
        </w:tc>
        <w:tc>
          <w:tcPr>
            <w:tcW w:w="702" w:type="dxa"/>
            <w:vAlign w:val="bottom"/>
          </w:tcPr>
          <w:p w14:paraId="45E59077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12E40E82" w14:textId="2A6230D3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clic diguanylate phosphodiesterase</w:t>
            </w:r>
          </w:p>
        </w:tc>
        <w:tc>
          <w:tcPr>
            <w:tcW w:w="850" w:type="dxa"/>
            <w:vAlign w:val="bottom"/>
          </w:tcPr>
          <w:p w14:paraId="520D4C92" w14:textId="13F7CE1F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9</w:t>
            </w:r>
          </w:p>
        </w:tc>
        <w:tc>
          <w:tcPr>
            <w:tcW w:w="851" w:type="dxa"/>
            <w:vAlign w:val="bottom"/>
          </w:tcPr>
          <w:p w14:paraId="633F517B" w14:textId="24AB28F8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6E-08</w:t>
            </w:r>
          </w:p>
        </w:tc>
        <w:tc>
          <w:tcPr>
            <w:tcW w:w="850" w:type="dxa"/>
            <w:vAlign w:val="bottom"/>
          </w:tcPr>
          <w:p w14:paraId="0F25D0BA" w14:textId="554F844A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1CD382DD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3BE68E52" w14:textId="795019EB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505</w:t>
            </w:r>
          </w:p>
        </w:tc>
        <w:tc>
          <w:tcPr>
            <w:tcW w:w="702" w:type="dxa"/>
            <w:vAlign w:val="bottom"/>
          </w:tcPr>
          <w:p w14:paraId="16EEAA92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5D126127" w14:textId="10FF5113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guanylate cyclase</w:t>
            </w:r>
          </w:p>
        </w:tc>
        <w:tc>
          <w:tcPr>
            <w:tcW w:w="850" w:type="dxa"/>
            <w:vAlign w:val="bottom"/>
          </w:tcPr>
          <w:p w14:paraId="25260543" w14:textId="2DD5ED64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89</w:t>
            </w:r>
          </w:p>
        </w:tc>
        <w:tc>
          <w:tcPr>
            <w:tcW w:w="851" w:type="dxa"/>
            <w:vAlign w:val="bottom"/>
          </w:tcPr>
          <w:p w14:paraId="3EA4AAFD" w14:textId="0300E49B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1E-08</w:t>
            </w:r>
          </w:p>
        </w:tc>
        <w:tc>
          <w:tcPr>
            <w:tcW w:w="850" w:type="dxa"/>
            <w:vAlign w:val="bottom"/>
          </w:tcPr>
          <w:p w14:paraId="4E4088F8" w14:textId="544EC887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47BFB" w:rsidRPr="00BC7337" w14:paraId="50C67F88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6E662030" w14:textId="6A175DA5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7660</w:t>
            </w:r>
          </w:p>
        </w:tc>
        <w:tc>
          <w:tcPr>
            <w:tcW w:w="702" w:type="dxa"/>
            <w:vAlign w:val="bottom"/>
          </w:tcPr>
          <w:p w14:paraId="5EEDD23D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64A7514A" w14:textId="1D706998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S domain S-box protein</w:t>
            </w:r>
          </w:p>
        </w:tc>
        <w:tc>
          <w:tcPr>
            <w:tcW w:w="850" w:type="dxa"/>
            <w:vAlign w:val="bottom"/>
          </w:tcPr>
          <w:p w14:paraId="01E669A4" w14:textId="7C8FC036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0</w:t>
            </w:r>
          </w:p>
        </w:tc>
        <w:tc>
          <w:tcPr>
            <w:tcW w:w="851" w:type="dxa"/>
            <w:vAlign w:val="bottom"/>
          </w:tcPr>
          <w:p w14:paraId="7F6F5F50" w14:textId="31CDC936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74E-08</w:t>
            </w:r>
          </w:p>
        </w:tc>
        <w:tc>
          <w:tcPr>
            <w:tcW w:w="850" w:type="dxa"/>
            <w:vAlign w:val="bottom"/>
          </w:tcPr>
          <w:p w14:paraId="6EA87CBE" w14:textId="3EACDE2E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47BFB" w:rsidRPr="00BC7337" w14:paraId="75C0796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55D7B361" w14:textId="73FF695E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3855</w:t>
            </w:r>
          </w:p>
        </w:tc>
        <w:tc>
          <w:tcPr>
            <w:tcW w:w="702" w:type="dxa"/>
            <w:vAlign w:val="bottom"/>
          </w:tcPr>
          <w:p w14:paraId="4F096C8D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37962EAC" w14:textId="287A3775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denylate/guanylate cyclase </w:t>
            </w:r>
          </w:p>
        </w:tc>
        <w:tc>
          <w:tcPr>
            <w:tcW w:w="850" w:type="dxa"/>
            <w:vAlign w:val="bottom"/>
          </w:tcPr>
          <w:p w14:paraId="178940F9" w14:textId="73AE442A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54</w:t>
            </w:r>
          </w:p>
        </w:tc>
        <w:tc>
          <w:tcPr>
            <w:tcW w:w="851" w:type="dxa"/>
            <w:vAlign w:val="bottom"/>
          </w:tcPr>
          <w:p w14:paraId="078E44B0" w14:textId="7F79F617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0E-07</w:t>
            </w:r>
          </w:p>
        </w:tc>
        <w:tc>
          <w:tcPr>
            <w:tcW w:w="850" w:type="dxa"/>
            <w:vAlign w:val="bottom"/>
          </w:tcPr>
          <w:p w14:paraId="77EDB833" w14:textId="04E2D3DC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47BFB" w:rsidRPr="00BC7337" w14:paraId="23678885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527A332F" w14:textId="55ED0E5D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9530</w:t>
            </w:r>
          </w:p>
        </w:tc>
        <w:tc>
          <w:tcPr>
            <w:tcW w:w="702" w:type="dxa"/>
            <w:vAlign w:val="bottom"/>
          </w:tcPr>
          <w:p w14:paraId="350A79A0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6DE8CA03" w14:textId="024CDA88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clic diguanylate phosphodiesterase</w:t>
            </w:r>
          </w:p>
        </w:tc>
        <w:tc>
          <w:tcPr>
            <w:tcW w:w="850" w:type="dxa"/>
            <w:vAlign w:val="bottom"/>
          </w:tcPr>
          <w:p w14:paraId="169ABB98" w14:textId="59685797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4</w:t>
            </w:r>
          </w:p>
        </w:tc>
        <w:tc>
          <w:tcPr>
            <w:tcW w:w="851" w:type="dxa"/>
            <w:vAlign w:val="bottom"/>
          </w:tcPr>
          <w:p w14:paraId="491B7C47" w14:textId="12F520F0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14E-07</w:t>
            </w:r>
          </w:p>
        </w:tc>
        <w:tc>
          <w:tcPr>
            <w:tcW w:w="850" w:type="dxa"/>
            <w:vAlign w:val="bottom"/>
          </w:tcPr>
          <w:p w14:paraId="3E7B8343" w14:textId="60FD62F0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6F7348BF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0E3975CF" w14:textId="34BACCFC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1110</w:t>
            </w:r>
          </w:p>
        </w:tc>
        <w:tc>
          <w:tcPr>
            <w:tcW w:w="702" w:type="dxa"/>
            <w:vAlign w:val="bottom"/>
          </w:tcPr>
          <w:p w14:paraId="4D6942D1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5A3523BE" w14:textId="7D56B44A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stidine kinase</w:t>
            </w:r>
          </w:p>
        </w:tc>
        <w:tc>
          <w:tcPr>
            <w:tcW w:w="850" w:type="dxa"/>
            <w:vAlign w:val="bottom"/>
          </w:tcPr>
          <w:p w14:paraId="43A9055E" w14:textId="024F656F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9</w:t>
            </w:r>
          </w:p>
        </w:tc>
        <w:tc>
          <w:tcPr>
            <w:tcW w:w="851" w:type="dxa"/>
            <w:vAlign w:val="bottom"/>
          </w:tcPr>
          <w:p w14:paraId="463FBCB7" w14:textId="3AF31231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6E-06</w:t>
            </w:r>
          </w:p>
        </w:tc>
        <w:tc>
          <w:tcPr>
            <w:tcW w:w="850" w:type="dxa"/>
            <w:vAlign w:val="bottom"/>
          </w:tcPr>
          <w:p w14:paraId="1637A2F5" w14:textId="1A0DA47E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429F58D2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4FEEE40A" w14:textId="761F3A8A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8465</w:t>
            </w:r>
          </w:p>
        </w:tc>
        <w:tc>
          <w:tcPr>
            <w:tcW w:w="702" w:type="dxa"/>
            <w:vAlign w:val="bottom"/>
          </w:tcPr>
          <w:p w14:paraId="1AAF266E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C6218C9" w14:textId="2715C090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AS domain-containing protein</w:t>
            </w:r>
          </w:p>
        </w:tc>
        <w:tc>
          <w:tcPr>
            <w:tcW w:w="850" w:type="dxa"/>
            <w:vAlign w:val="bottom"/>
          </w:tcPr>
          <w:p w14:paraId="6A5DB427" w14:textId="088914AE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5.34</w:t>
            </w:r>
          </w:p>
        </w:tc>
        <w:tc>
          <w:tcPr>
            <w:tcW w:w="851" w:type="dxa"/>
            <w:vAlign w:val="bottom"/>
          </w:tcPr>
          <w:p w14:paraId="27D533E8" w14:textId="0DEB0BD0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7E-06</w:t>
            </w:r>
          </w:p>
        </w:tc>
        <w:tc>
          <w:tcPr>
            <w:tcW w:w="850" w:type="dxa"/>
            <w:vAlign w:val="bottom"/>
          </w:tcPr>
          <w:p w14:paraId="393508CC" w14:textId="0D30F1AC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47BFB" w:rsidRPr="00BC7337" w14:paraId="13E0A80A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7B1B147B" w14:textId="2C9B3ABC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220</w:t>
            </w:r>
          </w:p>
        </w:tc>
        <w:tc>
          <w:tcPr>
            <w:tcW w:w="702" w:type="dxa"/>
            <w:vAlign w:val="bottom"/>
          </w:tcPr>
          <w:p w14:paraId="58EDB67B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327E7A01" w14:textId="5A29137D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sponse regulator</w:t>
            </w:r>
          </w:p>
        </w:tc>
        <w:tc>
          <w:tcPr>
            <w:tcW w:w="850" w:type="dxa"/>
            <w:vAlign w:val="bottom"/>
          </w:tcPr>
          <w:p w14:paraId="391B52BA" w14:textId="74DD9067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30</w:t>
            </w:r>
          </w:p>
        </w:tc>
        <w:tc>
          <w:tcPr>
            <w:tcW w:w="851" w:type="dxa"/>
            <w:vAlign w:val="bottom"/>
          </w:tcPr>
          <w:p w14:paraId="684185A8" w14:textId="72F9B221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9E-06</w:t>
            </w:r>
          </w:p>
        </w:tc>
        <w:tc>
          <w:tcPr>
            <w:tcW w:w="850" w:type="dxa"/>
            <w:vAlign w:val="bottom"/>
          </w:tcPr>
          <w:p w14:paraId="34B160F0" w14:textId="70339FC9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48F116F4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3190F5B0" w14:textId="640A6478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225</w:t>
            </w:r>
          </w:p>
        </w:tc>
        <w:tc>
          <w:tcPr>
            <w:tcW w:w="702" w:type="dxa"/>
            <w:vAlign w:val="bottom"/>
          </w:tcPr>
          <w:p w14:paraId="212E2AD2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032D7184" w14:textId="7DBD3F3C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stidine kinase</w:t>
            </w:r>
          </w:p>
        </w:tc>
        <w:tc>
          <w:tcPr>
            <w:tcW w:w="850" w:type="dxa"/>
            <w:vAlign w:val="bottom"/>
          </w:tcPr>
          <w:p w14:paraId="0168836A" w14:textId="602FD35C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03</w:t>
            </w:r>
          </w:p>
        </w:tc>
        <w:tc>
          <w:tcPr>
            <w:tcW w:w="851" w:type="dxa"/>
            <w:vAlign w:val="bottom"/>
          </w:tcPr>
          <w:p w14:paraId="21861E4D" w14:textId="25CC6649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9E-06</w:t>
            </w:r>
          </w:p>
        </w:tc>
        <w:tc>
          <w:tcPr>
            <w:tcW w:w="850" w:type="dxa"/>
            <w:vAlign w:val="bottom"/>
          </w:tcPr>
          <w:p w14:paraId="31454191" w14:textId="2D7CCDA5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47BFB" w:rsidRPr="00BC7337" w14:paraId="250FD36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1830B8F4" w14:textId="6B2EE126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215</w:t>
            </w:r>
          </w:p>
        </w:tc>
        <w:tc>
          <w:tcPr>
            <w:tcW w:w="702" w:type="dxa"/>
            <w:vAlign w:val="bottom"/>
          </w:tcPr>
          <w:p w14:paraId="20341932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09B7619E" w14:textId="008065DF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stidine kinase</w:t>
            </w:r>
          </w:p>
        </w:tc>
        <w:tc>
          <w:tcPr>
            <w:tcW w:w="850" w:type="dxa"/>
            <w:vAlign w:val="bottom"/>
          </w:tcPr>
          <w:p w14:paraId="5B28A4B1" w14:textId="58D0C140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13</w:t>
            </w:r>
          </w:p>
        </w:tc>
        <w:tc>
          <w:tcPr>
            <w:tcW w:w="851" w:type="dxa"/>
            <w:vAlign w:val="bottom"/>
          </w:tcPr>
          <w:p w14:paraId="41430047" w14:textId="5B9298A7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96E-06</w:t>
            </w:r>
          </w:p>
        </w:tc>
        <w:tc>
          <w:tcPr>
            <w:tcW w:w="850" w:type="dxa"/>
            <w:vAlign w:val="bottom"/>
          </w:tcPr>
          <w:p w14:paraId="426E85CD" w14:textId="21F73342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67ED2F24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3A1739F" w14:textId="113671FD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7210</w:t>
            </w:r>
          </w:p>
        </w:tc>
        <w:tc>
          <w:tcPr>
            <w:tcW w:w="702" w:type="dxa"/>
            <w:vAlign w:val="bottom"/>
          </w:tcPr>
          <w:p w14:paraId="03DD5403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5CECA1DF" w14:textId="70BFBEB0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Histidine kinase </w:t>
            </w:r>
          </w:p>
        </w:tc>
        <w:tc>
          <w:tcPr>
            <w:tcW w:w="850" w:type="dxa"/>
            <w:vAlign w:val="bottom"/>
          </w:tcPr>
          <w:p w14:paraId="7D0ADD59" w14:textId="07036698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0</w:t>
            </w:r>
          </w:p>
        </w:tc>
        <w:tc>
          <w:tcPr>
            <w:tcW w:w="851" w:type="dxa"/>
            <w:vAlign w:val="bottom"/>
          </w:tcPr>
          <w:p w14:paraId="24DA8A68" w14:textId="2883840D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60E-06</w:t>
            </w:r>
          </w:p>
        </w:tc>
        <w:tc>
          <w:tcPr>
            <w:tcW w:w="850" w:type="dxa"/>
            <w:vAlign w:val="bottom"/>
          </w:tcPr>
          <w:p w14:paraId="6EFC80FC" w14:textId="586DAE5A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56F32DA2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06007328" w14:textId="4A2A90EB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515</w:t>
            </w:r>
          </w:p>
        </w:tc>
        <w:tc>
          <w:tcPr>
            <w:tcW w:w="702" w:type="dxa"/>
            <w:vAlign w:val="bottom"/>
          </w:tcPr>
          <w:p w14:paraId="5A4E8465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1139FFBE" w14:textId="5E0664E1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guanylate cyclase</w:t>
            </w:r>
          </w:p>
        </w:tc>
        <w:tc>
          <w:tcPr>
            <w:tcW w:w="850" w:type="dxa"/>
            <w:vAlign w:val="bottom"/>
          </w:tcPr>
          <w:p w14:paraId="7914E8D2" w14:textId="3658FFF4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51</w:t>
            </w:r>
          </w:p>
        </w:tc>
        <w:tc>
          <w:tcPr>
            <w:tcW w:w="851" w:type="dxa"/>
            <w:vAlign w:val="bottom"/>
          </w:tcPr>
          <w:p w14:paraId="3234C776" w14:textId="0F6002EB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9E-06</w:t>
            </w:r>
          </w:p>
        </w:tc>
        <w:tc>
          <w:tcPr>
            <w:tcW w:w="850" w:type="dxa"/>
            <w:vAlign w:val="bottom"/>
          </w:tcPr>
          <w:p w14:paraId="2DD4C76B" w14:textId="715CAB96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43D9E" w:rsidRPr="00BC7337" w14:paraId="1843192C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EC557DD" w14:textId="6FA36F1E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3605</w:t>
            </w:r>
          </w:p>
        </w:tc>
        <w:tc>
          <w:tcPr>
            <w:tcW w:w="702" w:type="dxa"/>
            <w:vAlign w:val="bottom"/>
          </w:tcPr>
          <w:p w14:paraId="73C8C40D" w14:textId="77777777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</w:tcPr>
          <w:p w14:paraId="78160FD8" w14:textId="7F557704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</w:tcPr>
          <w:p w14:paraId="016ACBAE" w14:textId="2A82C1CF" w:rsidR="00743D9E" w:rsidRPr="00BC7337" w:rsidRDefault="00743D9E" w:rsidP="00743D9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1" w:type="dxa"/>
          </w:tcPr>
          <w:p w14:paraId="79148F93" w14:textId="6122CCA3" w:rsidR="00743D9E" w:rsidRPr="00BC7337" w:rsidRDefault="00743D9E" w:rsidP="00743D9E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97E-06</w:t>
            </w:r>
          </w:p>
        </w:tc>
        <w:tc>
          <w:tcPr>
            <w:tcW w:w="850" w:type="dxa"/>
            <w:vAlign w:val="bottom"/>
          </w:tcPr>
          <w:p w14:paraId="24D4F18B" w14:textId="27108DB4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47BFB" w:rsidRPr="00BC7337" w14:paraId="444EA62A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4E6B755C" w14:textId="1849604B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680</w:t>
            </w:r>
          </w:p>
        </w:tc>
        <w:tc>
          <w:tcPr>
            <w:tcW w:w="702" w:type="dxa"/>
            <w:vAlign w:val="bottom"/>
          </w:tcPr>
          <w:p w14:paraId="0B823293" w14:textId="51FFD83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yaA</w:t>
            </w:r>
            <w:proofErr w:type="spellEnd"/>
          </w:p>
        </w:tc>
        <w:tc>
          <w:tcPr>
            <w:tcW w:w="4395" w:type="dxa"/>
            <w:vAlign w:val="bottom"/>
          </w:tcPr>
          <w:p w14:paraId="1CDAF750" w14:textId="5F168DF2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denylate/guanylate cyclase </w:t>
            </w:r>
          </w:p>
        </w:tc>
        <w:tc>
          <w:tcPr>
            <w:tcW w:w="850" w:type="dxa"/>
            <w:vAlign w:val="bottom"/>
          </w:tcPr>
          <w:p w14:paraId="174E7D99" w14:textId="7F506031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1</w:t>
            </w:r>
          </w:p>
        </w:tc>
        <w:tc>
          <w:tcPr>
            <w:tcW w:w="851" w:type="dxa"/>
            <w:vAlign w:val="bottom"/>
          </w:tcPr>
          <w:p w14:paraId="39351FA3" w14:textId="49872B7D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41E-06</w:t>
            </w:r>
          </w:p>
        </w:tc>
        <w:tc>
          <w:tcPr>
            <w:tcW w:w="850" w:type="dxa"/>
            <w:vAlign w:val="bottom"/>
          </w:tcPr>
          <w:p w14:paraId="460B8DE0" w14:textId="619C45A1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743D9E" w:rsidRPr="00BC7337" w14:paraId="1269C94E" w14:textId="77777777" w:rsidTr="00163FDA">
        <w:trPr>
          <w:trHeight w:hRule="exact" w:val="283"/>
        </w:trPr>
        <w:tc>
          <w:tcPr>
            <w:tcW w:w="1561" w:type="dxa"/>
          </w:tcPr>
          <w:p w14:paraId="7630F4FF" w14:textId="19259377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MY479_RS12235</w:t>
            </w:r>
          </w:p>
        </w:tc>
        <w:tc>
          <w:tcPr>
            <w:tcW w:w="702" w:type="dxa"/>
          </w:tcPr>
          <w:p w14:paraId="4F33DE23" w14:textId="5196F70C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cyaA5</w:t>
            </w:r>
          </w:p>
        </w:tc>
        <w:tc>
          <w:tcPr>
            <w:tcW w:w="4395" w:type="dxa"/>
          </w:tcPr>
          <w:p w14:paraId="13DDB62A" w14:textId="2004F082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Adenylat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guanylat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cyclase</w:t>
            </w:r>
            <w:proofErr w:type="spellEnd"/>
          </w:p>
        </w:tc>
        <w:tc>
          <w:tcPr>
            <w:tcW w:w="850" w:type="dxa"/>
          </w:tcPr>
          <w:p w14:paraId="3BA22DBE" w14:textId="2AD24D96" w:rsidR="00743D9E" w:rsidRPr="00BC7337" w:rsidRDefault="00743D9E" w:rsidP="00743D9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1" w:type="dxa"/>
          </w:tcPr>
          <w:p w14:paraId="57C1AC9C" w14:textId="05F1FA82" w:rsidR="00743D9E" w:rsidRPr="00BC7337" w:rsidRDefault="00743D9E" w:rsidP="00743D9E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93E-05</w:t>
            </w:r>
          </w:p>
        </w:tc>
        <w:tc>
          <w:tcPr>
            <w:tcW w:w="850" w:type="dxa"/>
            <w:vAlign w:val="bottom"/>
          </w:tcPr>
          <w:p w14:paraId="3C07CDAA" w14:textId="70AD21C5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47BFB" w:rsidRPr="00BC7337" w14:paraId="03164430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7614ECD0" w14:textId="08428AD5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9525</w:t>
            </w:r>
          </w:p>
        </w:tc>
        <w:tc>
          <w:tcPr>
            <w:tcW w:w="702" w:type="dxa"/>
            <w:vAlign w:val="bottom"/>
          </w:tcPr>
          <w:p w14:paraId="1BCDE1C6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45B264C" w14:textId="7BD4B2FE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guanylate cyclase</w:t>
            </w:r>
          </w:p>
        </w:tc>
        <w:tc>
          <w:tcPr>
            <w:tcW w:w="850" w:type="dxa"/>
            <w:vAlign w:val="bottom"/>
          </w:tcPr>
          <w:p w14:paraId="77D90261" w14:textId="29E3B227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23</w:t>
            </w:r>
          </w:p>
        </w:tc>
        <w:tc>
          <w:tcPr>
            <w:tcW w:w="851" w:type="dxa"/>
            <w:vAlign w:val="bottom"/>
          </w:tcPr>
          <w:p w14:paraId="5B3D3C19" w14:textId="1F363E7D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4E-05</w:t>
            </w:r>
          </w:p>
        </w:tc>
        <w:tc>
          <w:tcPr>
            <w:tcW w:w="850" w:type="dxa"/>
            <w:vAlign w:val="bottom"/>
          </w:tcPr>
          <w:p w14:paraId="57376478" w14:textId="7F07FD59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3D61D6EF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54289365" w14:textId="6D7F66DD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6965</w:t>
            </w:r>
          </w:p>
        </w:tc>
        <w:tc>
          <w:tcPr>
            <w:tcW w:w="702" w:type="dxa"/>
            <w:vAlign w:val="bottom"/>
          </w:tcPr>
          <w:p w14:paraId="33AB61CF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50D40D0D" w14:textId="4B9A1688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Histidine</w:t>
            </w:r>
            <w:proofErr w:type="spellEnd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7205972B" w14:textId="715F4F1F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2</w:t>
            </w:r>
          </w:p>
        </w:tc>
        <w:tc>
          <w:tcPr>
            <w:tcW w:w="851" w:type="dxa"/>
            <w:vAlign w:val="bottom"/>
          </w:tcPr>
          <w:p w14:paraId="5B853897" w14:textId="706B51CB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39E-05</w:t>
            </w:r>
          </w:p>
        </w:tc>
        <w:tc>
          <w:tcPr>
            <w:tcW w:w="850" w:type="dxa"/>
            <w:vAlign w:val="bottom"/>
          </w:tcPr>
          <w:p w14:paraId="20D8EF52" w14:textId="602DCA8F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347BFB" w:rsidRPr="00BC7337" w14:paraId="1D97BC8F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77791C55" w14:textId="612972D1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4270</w:t>
            </w:r>
          </w:p>
        </w:tc>
        <w:tc>
          <w:tcPr>
            <w:tcW w:w="702" w:type="dxa"/>
            <w:vAlign w:val="bottom"/>
          </w:tcPr>
          <w:p w14:paraId="7C40E927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613D7C2B" w14:textId="0E26B6F6" w:rsidR="00347BFB" w:rsidRPr="00BC7337" w:rsidRDefault="00347BFB" w:rsidP="00347B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stidine kinase</w:t>
            </w:r>
          </w:p>
        </w:tc>
        <w:tc>
          <w:tcPr>
            <w:tcW w:w="850" w:type="dxa"/>
            <w:vAlign w:val="bottom"/>
          </w:tcPr>
          <w:p w14:paraId="0ED17955" w14:textId="7E45B895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62</w:t>
            </w:r>
          </w:p>
        </w:tc>
        <w:tc>
          <w:tcPr>
            <w:tcW w:w="851" w:type="dxa"/>
            <w:vAlign w:val="bottom"/>
          </w:tcPr>
          <w:p w14:paraId="15286116" w14:textId="53C71554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2E-04</w:t>
            </w:r>
          </w:p>
        </w:tc>
        <w:tc>
          <w:tcPr>
            <w:tcW w:w="850" w:type="dxa"/>
            <w:vAlign w:val="bottom"/>
          </w:tcPr>
          <w:p w14:paraId="49214D1A" w14:textId="178A1242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743D9E" w:rsidRPr="00BC7337" w14:paraId="3532F59A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10E16F3F" w14:textId="3414424B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0515</w:t>
            </w:r>
          </w:p>
        </w:tc>
        <w:tc>
          <w:tcPr>
            <w:tcW w:w="702" w:type="dxa"/>
            <w:vAlign w:val="bottom"/>
          </w:tcPr>
          <w:p w14:paraId="33758FCA" w14:textId="77777777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01A124C" w14:textId="502FA6ED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433CC640" w14:textId="1507B660" w:rsidR="00743D9E" w:rsidRPr="00BC7337" w:rsidRDefault="00743D9E" w:rsidP="00743D9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1" w:type="dxa"/>
            <w:vAlign w:val="bottom"/>
          </w:tcPr>
          <w:p w14:paraId="0D8E5A86" w14:textId="767BFF8E" w:rsidR="00743D9E" w:rsidRPr="00BC7337" w:rsidRDefault="00743D9E" w:rsidP="00743D9E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E-04</w:t>
            </w:r>
          </w:p>
        </w:tc>
        <w:tc>
          <w:tcPr>
            <w:tcW w:w="850" w:type="dxa"/>
            <w:vAlign w:val="bottom"/>
          </w:tcPr>
          <w:p w14:paraId="29336EEB" w14:textId="77777777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43D9E" w:rsidRPr="00BC7337" w14:paraId="658E620A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6F5A57C" w14:textId="7478BD43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7655</w:t>
            </w:r>
          </w:p>
        </w:tc>
        <w:tc>
          <w:tcPr>
            <w:tcW w:w="702" w:type="dxa"/>
            <w:vAlign w:val="bottom"/>
          </w:tcPr>
          <w:p w14:paraId="28DA6BF3" w14:textId="77777777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</w:tcPr>
          <w:p w14:paraId="5E6C2450" w14:textId="6161D3EB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regulator</w:t>
            </w:r>
          </w:p>
        </w:tc>
        <w:tc>
          <w:tcPr>
            <w:tcW w:w="850" w:type="dxa"/>
          </w:tcPr>
          <w:p w14:paraId="75BA0580" w14:textId="60769CC0" w:rsidR="00743D9E" w:rsidRPr="00BC7337" w:rsidRDefault="00743D9E" w:rsidP="00743D9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</w:tcPr>
          <w:p w14:paraId="7C71E3AD" w14:textId="5A2E45C2" w:rsidR="00743D9E" w:rsidRPr="00BC7337" w:rsidRDefault="00743D9E" w:rsidP="00743D9E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753D1" w:rsidRPr="00BC733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61E-04</w:t>
            </w:r>
          </w:p>
        </w:tc>
        <w:tc>
          <w:tcPr>
            <w:tcW w:w="850" w:type="dxa"/>
            <w:vAlign w:val="bottom"/>
          </w:tcPr>
          <w:p w14:paraId="38385E82" w14:textId="77777777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47BFB" w:rsidRPr="00BC7337" w14:paraId="31F35A47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8DAC9F3" w14:textId="5FDB2058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0645</w:t>
            </w:r>
          </w:p>
        </w:tc>
        <w:tc>
          <w:tcPr>
            <w:tcW w:w="702" w:type="dxa"/>
            <w:vAlign w:val="bottom"/>
          </w:tcPr>
          <w:p w14:paraId="6C823C3A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5B4D6BD0" w14:textId="7474C5E7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stidine kinase</w:t>
            </w:r>
          </w:p>
        </w:tc>
        <w:tc>
          <w:tcPr>
            <w:tcW w:w="850" w:type="dxa"/>
            <w:vAlign w:val="bottom"/>
          </w:tcPr>
          <w:p w14:paraId="442DF662" w14:textId="3ED92B60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99</w:t>
            </w:r>
          </w:p>
        </w:tc>
        <w:tc>
          <w:tcPr>
            <w:tcW w:w="851" w:type="dxa"/>
            <w:vAlign w:val="bottom"/>
          </w:tcPr>
          <w:p w14:paraId="3251F60E" w14:textId="2C61D07A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53E-04</w:t>
            </w:r>
          </w:p>
        </w:tc>
        <w:tc>
          <w:tcPr>
            <w:tcW w:w="850" w:type="dxa"/>
            <w:vAlign w:val="bottom"/>
          </w:tcPr>
          <w:p w14:paraId="0D593282" w14:textId="77777777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43D9E" w:rsidRPr="00BC7337" w14:paraId="4AA0B470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4E690BED" w14:textId="77777777" w:rsidR="00743D9E" w:rsidRPr="00BC7337" w:rsidRDefault="00743D9E" w:rsidP="00743D9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Y479_RS04180</w:t>
            </w:r>
          </w:p>
          <w:p w14:paraId="4B61E1AB" w14:textId="77777777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vAlign w:val="bottom"/>
          </w:tcPr>
          <w:p w14:paraId="051B3252" w14:textId="77777777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F66150E" w14:textId="2A503E18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sigma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tor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agonist</w:t>
            </w:r>
            <w:proofErr w:type="spellEnd"/>
          </w:p>
        </w:tc>
        <w:tc>
          <w:tcPr>
            <w:tcW w:w="850" w:type="dxa"/>
            <w:vAlign w:val="bottom"/>
          </w:tcPr>
          <w:p w14:paraId="0A42ACCE" w14:textId="25DA3001" w:rsidR="00743D9E" w:rsidRPr="00BC7337" w:rsidRDefault="00743D9E" w:rsidP="00743D9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vAlign w:val="bottom"/>
          </w:tcPr>
          <w:p w14:paraId="3AEC11E9" w14:textId="76689C48" w:rsidR="00743D9E" w:rsidRPr="00BC7337" w:rsidRDefault="00743D9E" w:rsidP="00743D9E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E-04</w:t>
            </w:r>
          </w:p>
        </w:tc>
        <w:tc>
          <w:tcPr>
            <w:tcW w:w="850" w:type="dxa"/>
            <w:vAlign w:val="bottom"/>
          </w:tcPr>
          <w:p w14:paraId="0D77DE88" w14:textId="77777777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43D9E" w:rsidRPr="00BC7337" w14:paraId="1F84E4B1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E4E5D95" w14:textId="77777777" w:rsidR="00743D9E" w:rsidRPr="00BC7337" w:rsidRDefault="00743D9E" w:rsidP="00743D9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480</w:t>
            </w:r>
          </w:p>
          <w:p w14:paraId="677C7DF9" w14:textId="77777777" w:rsidR="00743D9E" w:rsidRPr="00BC7337" w:rsidRDefault="00743D9E" w:rsidP="00743D9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2DF9A3DB" w14:textId="77777777" w:rsidR="00743D9E" w:rsidRPr="00BC7337" w:rsidRDefault="00743D9E" w:rsidP="00743D9E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5D0FDFB3" w14:textId="125FB568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esponse regulator with HD-GYP domain</w:t>
            </w:r>
          </w:p>
        </w:tc>
        <w:tc>
          <w:tcPr>
            <w:tcW w:w="850" w:type="dxa"/>
            <w:vAlign w:val="bottom"/>
          </w:tcPr>
          <w:p w14:paraId="4505B962" w14:textId="0FE471CC" w:rsidR="00743D9E" w:rsidRPr="00BC7337" w:rsidRDefault="00743D9E" w:rsidP="00743D9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vAlign w:val="bottom"/>
          </w:tcPr>
          <w:p w14:paraId="07A5B8E6" w14:textId="59CB94AB" w:rsidR="00743D9E" w:rsidRPr="00BC7337" w:rsidRDefault="00743D9E" w:rsidP="00743D9E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E-04</w:t>
            </w:r>
          </w:p>
        </w:tc>
        <w:tc>
          <w:tcPr>
            <w:tcW w:w="850" w:type="dxa"/>
            <w:vAlign w:val="bottom"/>
          </w:tcPr>
          <w:p w14:paraId="7BB3104A" w14:textId="77777777" w:rsidR="00743D9E" w:rsidRPr="00BC7337" w:rsidRDefault="00743D9E" w:rsidP="00743D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47BFB" w:rsidRPr="00BC7337" w14:paraId="3D947129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601559F3" w14:textId="02C61554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6455</w:t>
            </w:r>
          </w:p>
        </w:tc>
        <w:tc>
          <w:tcPr>
            <w:tcW w:w="702" w:type="dxa"/>
            <w:vAlign w:val="bottom"/>
          </w:tcPr>
          <w:p w14:paraId="2E28B4D7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6AAE75B8" w14:textId="042CEC6B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enylate/guanylate cyclase</w:t>
            </w:r>
          </w:p>
        </w:tc>
        <w:tc>
          <w:tcPr>
            <w:tcW w:w="850" w:type="dxa"/>
            <w:vAlign w:val="bottom"/>
          </w:tcPr>
          <w:p w14:paraId="41E6F6F9" w14:textId="4A76817D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0</w:t>
            </w:r>
          </w:p>
        </w:tc>
        <w:tc>
          <w:tcPr>
            <w:tcW w:w="851" w:type="dxa"/>
            <w:vAlign w:val="bottom"/>
          </w:tcPr>
          <w:p w14:paraId="549D9435" w14:textId="3F528738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53E-04</w:t>
            </w:r>
          </w:p>
        </w:tc>
        <w:tc>
          <w:tcPr>
            <w:tcW w:w="850" w:type="dxa"/>
            <w:vAlign w:val="bottom"/>
          </w:tcPr>
          <w:p w14:paraId="3C4BA8B8" w14:textId="5C1A52B3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347BFB" w:rsidRPr="00BC7337" w14:paraId="229236C7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5FF4787E" w14:textId="5E4C43E9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520</w:t>
            </w:r>
          </w:p>
        </w:tc>
        <w:tc>
          <w:tcPr>
            <w:tcW w:w="702" w:type="dxa"/>
            <w:vAlign w:val="bottom"/>
          </w:tcPr>
          <w:p w14:paraId="40BF734F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0BB76901" w14:textId="2ED636C2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guanylate cyclase</w:t>
            </w:r>
          </w:p>
        </w:tc>
        <w:tc>
          <w:tcPr>
            <w:tcW w:w="850" w:type="dxa"/>
            <w:vAlign w:val="bottom"/>
          </w:tcPr>
          <w:p w14:paraId="164413E6" w14:textId="6AFF86A4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2</w:t>
            </w:r>
          </w:p>
        </w:tc>
        <w:tc>
          <w:tcPr>
            <w:tcW w:w="851" w:type="dxa"/>
            <w:vAlign w:val="bottom"/>
          </w:tcPr>
          <w:p w14:paraId="4CBC0B70" w14:textId="67DD3D6F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57E-04</w:t>
            </w:r>
          </w:p>
        </w:tc>
        <w:tc>
          <w:tcPr>
            <w:tcW w:w="850" w:type="dxa"/>
            <w:vAlign w:val="bottom"/>
          </w:tcPr>
          <w:p w14:paraId="650F99F5" w14:textId="2D8AAEE8" w:rsidR="00347BFB" w:rsidRPr="00BC7337" w:rsidRDefault="00347BFB" w:rsidP="00347B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F44AB" w:rsidRPr="00BC7337" w14:paraId="7C1E46FA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4A2F7D08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740</w:t>
            </w:r>
          </w:p>
          <w:p w14:paraId="6ED27F5F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vAlign w:val="bottom"/>
          </w:tcPr>
          <w:p w14:paraId="1C6D5F91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2AF8017D" w14:textId="796CF48A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sigma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actor antagonist-related protein</w:t>
            </w:r>
          </w:p>
        </w:tc>
        <w:tc>
          <w:tcPr>
            <w:tcW w:w="850" w:type="dxa"/>
            <w:vAlign w:val="bottom"/>
          </w:tcPr>
          <w:p w14:paraId="075DDAA7" w14:textId="68312D0B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1" w:type="dxa"/>
            <w:vAlign w:val="bottom"/>
          </w:tcPr>
          <w:p w14:paraId="3699DBA9" w14:textId="4B112283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E-03</w:t>
            </w:r>
          </w:p>
        </w:tc>
        <w:tc>
          <w:tcPr>
            <w:tcW w:w="850" w:type="dxa"/>
            <w:vAlign w:val="bottom"/>
          </w:tcPr>
          <w:p w14:paraId="478CB591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F44AB" w:rsidRPr="00BC7337" w14:paraId="5381395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5398FA73" w14:textId="77777777" w:rsidR="008F44AB" w:rsidRPr="00BC7337" w:rsidRDefault="008F44AB" w:rsidP="008F44AB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2485</w:t>
            </w:r>
          </w:p>
          <w:p w14:paraId="03DADFC0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7EC6764E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1EB578F6" w14:textId="366F84EF" w:rsidR="008F44AB" w:rsidRPr="00BC7337" w:rsidRDefault="008F44AB" w:rsidP="008F44A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wo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-component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sponse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regulator</w:t>
            </w:r>
          </w:p>
        </w:tc>
        <w:tc>
          <w:tcPr>
            <w:tcW w:w="850" w:type="dxa"/>
            <w:vAlign w:val="bottom"/>
          </w:tcPr>
          <w:p w14:paraId="32EE3B20" w14:textId="3B2180FF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  <w:vAlign w:val="bottom"/>
          </w:tcPr>
          <w:p w14:paraId="785F1895" w14:textId="3B3DD9F5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3E-03</w:t>
            </w:r>
          </w:p>
        </w:tc>
        <w:tc>
          <w:tcPr>
            <w:tcW w:w="850" w:type="dxa"/>
            <w:vAlign w:val="bottom"/>
          </w:tcPr>
          <w:p w14:paraId="733F03C9" w14:textId="6FAFF6F5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F44AB" w:rsidRPr="00BC7337" w14:paraId="550B35B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7A9B0C8A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1365</w:t>
            </w:r>
          </w:p>
          <w:p w14:paraId="54D558F0" w14:textId="77777777" w:rsidR="008F44AB" w:rsidRPr="00BC7337" w:rsidRDefault="008F44AB" w:rsidP="008F44A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17C1C655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FE267DE" w14:textId="60426616" w:rsidR="008F44AB" w:rsidRPr="00BC7337" w:rsidRDefault="008F44AB" w:rsidP="008F44A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clic nucleotide-binding domain-containing protein</w:t>
            </w:r>
          </w:p>
        </w:tc>
        <w:tc>
          <w:tcPr>
            <w:tcW w:w="850" w:type="dxa"/>
            <w:vAlign w:val="bottom"/>
          </w:tcPr>
          <w:p w14:paraId="2BB7AA4F" w14:textId="696A3720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vAlign w:val="bottom"/>
          </w:tcPr>
          <w:p w14:paraId="400D5983" w14:textId="4875B659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E-03</w:t>
            </w:r>
          </w:p>
        </w:tc>
        <w:tc>
          <w:tcPr>
            <w:tcW w:w="850" w:type="dxa"/>
            <w:vAlign w:val="bottom"/>
          </w:tcPr>
          <w:p w14:paraId="5B2FD500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F44AB" w:rsidRPr="00BC7337" w14:paraId="6850255F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108EF867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3600</w:t>
            </w:r>
          </w:p>
          <w:p w14:paraId="686490DD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75165ED3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640BE1C" w14:textId="66936416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wo-component response regulator receiver protein</w:t>
            </w:r>
          </w:p>
        </w:tc>
        <w:tc>
          <w:tcPr>
            <w:tcW w:w="850" w:type="dxa"/>
            <w:vAlign w:val="bottom"/>
          </w:tcPr>
          <w:p w14:paraId="2CCA22F2" w14:textId="6DDF6FE0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vAlign w:val="bottom"/>
          </w:tcPr>
          <w:p w14:paraId="61AB719B" w14:textId="6E485B45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E-03</w:t>
            </w:r>
          </w:p>
        </w:tc>
        <w:tc>
          <w:tcPr>
            <w:tcW w:w="850" w:type="dxa"/>
            <w:vAlign w:val="bottom"/>
          </w:tcPr>
          <w:p w14:paraId="09324365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F44AB" w:rsidRPr="00BC7337" w14:paraId="12FB8DA3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031F89CF" w14:textId="34E37F8E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6160</w:t>
            </w:r>
          </w:p>
        </w:tc>
        <w:tc>
          <w:tcPr>
            <w:tcW w:w="702" w:type="dxa"/>
            <w:vAlign w:val="bottom"/>
          </w:tcPr>
          <w:p w14:paraId="6BF66B3E" w14:textId="16A12D46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4395" w:type="dxa"/>
            <w:vAlign w:val="bottom"/>
          </w:tcPr>
          <w:p w14:paraId="677D0755" w14:textId="19647890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-bindin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vAlign w:val="bottom"/>
          </w:tcPr>
          <w:p w14:paraId="428F48AE" w14:textId="4E43F05D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vAlign w:val="bottom"/>
          </w:tcPr>
          <w:p w14:paraId="0DE41E45" w14:textId="1C313EC9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E-03</w:t>
            </w:r>
          </w:p>
        </w:tc>
        <w:tc>
          <w:tcPr>
            <w:tcW w:w="850" w:type="dxa"/>
            <w:vAlign w:val="bottom"/>
          </w:tcPr>
          <w:p w14:paraId="0369F57E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F44AB" w:rsidRPr="00BC7337" w14:paraId="4AFFC10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62B5029A" w14:textId="7406097D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055</w:t>
            </w:r>
          </w:p>
        </w:tc>
        <w:tc>
          <w:tcPr>
            <w:tcW w:w="702" w:type="dxa"/>
            <w:vAlign w:val="bottom"/>
          </w:tcPr>
          <w:p w14:paraId="5531AED4" w14:textId="26A6F2E7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eD</w:t>
            </w:r>
            <w:proofErr w:type="spellEnd"/>
          </w:p>
        </w:tc>
        <w:tc>
          <w:tcPr>
            <w:tcW w:w="4395" w:type="dxa"/>
            <w:vAlign w:val="bottom"/>
          </w:tcPr>
          <w:p w14:paraId="6E0CCF88" w14:textId="4FF268AE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guanyl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ase</w:t>
            </w:r>
            <w:proofErr w:type="spellEnd"/>
          </w:p>
        </w:tc>
        <w:tc>
          <w:tcPr>
            <w:tcW w:w="850" w:type="dxa"/>
            <w:vAlign w:val="bottom"/>
          </w:tcPr>
          <w:p w14:paraId="7C829069" w14:textId="1885810E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vAlign w:val="bottom"/>
          </w:tcPr>
          <w:p w14:paraId="37EAFDA9" w14:textId="34AB4A86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E-03</w:t>
            </w:r>
          </w:p>
        </w:tc>
        <w:tc>
          <w:tcPr>
            <w:tcW w:w="850" w:type="dxa"/>
            <w:vAlign w:val="bottom"/>
          </w:tcPr>
          <w:p w14:paraId="4D121D6D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47BFB" w:rsidRPr="00BC7337" w14:paraId="493553D5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52D62042" w14:textId="1DDDDEBC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510</w:t>
            </w:r>
          </w:p>
        </w:tc>
        <w:tc>
          <w:tcPr>
            <w:tcW w:w="702" w:type="dxa"/>
            <w:vAlign w:val="bottom"/>
          </w:tcPr>
          <w:p w14:paraId="7BA0744A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559A45CD" w14:textId="63B6894B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guanylate cyclase</w:t>
            </w:r>
          </w:p>
        </w:tc>
        <w:tc>
          <w:tcPr>
            <w:tcW w:w="850" w:type="dxa"/>
            <w:vAlign w:val="bottom"/>
          </w:tcPr>
          <w:p w14:paraId="1A749A53" w14:textId="6CBDE885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4</w:t>
            </w:r>
          </w:p>
        </w:tc>
        <w:tc>
          <w:tcPr>
            <w:tcW w:w="851" w:type="dxa"/>
            <w:vAlign w:val="bottom"/>
          </w:tcPr>
          <w:p w14:paraId="06511542" w14:textId="4C8E3432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5E-03</w:t>
            </w:r>
          </w:p>
        </w:tc>
        <w:tc>
          <w:tcPr>
            <w:tcW w:w="850" w:type="dxa"/>
            <w:vAlign w:val="bottom"/>
          </w:tcPr>
          <w:p w14:paraId="6FA933CE" w14:textId="06754200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F44AB" w:rsidRPr="00BC7337" w14:paraId="65DB7C41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5413A355" w14:textId="0496ABA4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7145</w:t>
            </w:r>
          </w:p>
        </w:tc>
        <w:tc>
          <w:tcPr>
            <w:tcW w:w="702" w:type="dxa"/>
            <w:vAlign w:val="bottom"/>
          </w:tcPr>
          <w:p w14:paraId="106DDA9C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61684745" w14:textId="4BDC0E4F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78830F89" w14:textId="5FAFAE4E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1" w:type="dxa"/>
            <w:vAlign w:val="bottom"/>
          </w:tcPr>
          <w:p w14:paraId="56F7E312" w14:textId="414648D6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E-03</w:t>
            </w:r>
          </w:p>
        </w:tc>
        <w:tc>
          <w:tcPr>
            <w:tcW w:w="850" w:type="dxa"/>
            <w:vAlign w:val="bottom"/>
          </w:tcPr>
          <w:p w14:paraId="7ECEFD61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F44AB" w:rsidRPr="00BC7337" w14:paraId="62C01D8A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78611F73" w14:textId="23435A5E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115</w:t>
            </w:r>
          </w:p>
        </w:tc>
        <w:tc>
          <w:tcPr>
            <w:tcW w:w="702" w:type="dxa"/>
            <w:vAlign w:val="bottom"/>
          </w:tcPr>
          <w:p w14:paraId="410077F0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A060116" w14:textId="2804A3DD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63648D18" w14:textId="7D76F1C9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vAlign w:val="bottom"/>
          </w:tcPr>
          <w:p w14:paraId="2385C556" w14:textId="00006B99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E-03</w:t>
            </w:r>
          </w:p>
        </w:tc>
        <w:tc>
          <w:tcPr>
            <w:tcW w:w="850" w:type="dxa"/>
            <w:vAlign w:val="bottom"/>
          </w:tcPr>
          <w:p w14:paraId="5DF03222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F44AB" w:rsidRPr="00BC7337" w14:paraId="75F8500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7EECECAF" w14:textId="69EE8CEE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6780</w:t>
            </w:r>
          </w:p>
        </w:tc>
        <w:tc>
          <w:tcPr>
            <w:tcW w:w="702" w:type="dxa"/>
            <w:vAlign w:val="bottom"/>
          </w:tcPr>
          <w:p w14:paraId="6240F9BF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1B9FE1C" w14:textId="3EF7752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guanyl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ase</w:t>
            </w:r>
            <w:proofErr w:type="spellEnd"/>
          </w:p>
        </w:tc>
        <w:tc>
          <w:tcPr>
            <w:tcW w:w="850" w:type="dxa"/>
            <w:vAlign w:val="bottom"/>
          </w:tcPr>
          <w:p w14:paraId="07565D54" w14:textId="659E2C98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1" w:type="dxa"/>
            <w:vAlign w:val="bottom"/>
          </w:tcPr>
          <w:p w14:paraId="17471B63" w14:textId="27F45332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E-03</w:t>
            </w:r>
          </w:p>
        </w:tc>
        <w:tc>
          <w:tcPr>
            <w:tcW w:w="850" w:type="dxa"/>
            <w:vAlign w:val="bottom"/>
          </w:tcPr>
          <w:p w14:paraId="1DF25D77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47BFB" w:rsidRPr="00BC7337" w14:paraId="49ECF267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D787256" w14:textId="221C3C2D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7055</w:t>
            </w:r>
          </w:p>
        </w:tc>
        <w:tc>
          <w:tcPr>
            <w:tcW w:w="702" w:type="dxa"/>
            <w:vAlign w:val="bottom"/>
          </w:tcPr>
          <w:p w14:paraId="00C728E2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3781F32" w14:textId="303D4D43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istidine kinase</w:t>
            </w:r>
          </w:p>
        </w:tc>
        <w:tc>
          <w:tcPr>
            <w:tcW w:w="850" w:type="dxa"/>
            <w:vAlign w:val="bottom"/>
          </w:tcPr>
          <w:p w14:paraId="6251AABD" w14:textId="3AC9BEAF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8</w:t>
            </w:r>
          </w:p>
        </w:tc>
        <w:tc>
          <w:tcPr>
            <w:tcW w:w="851" w:type="dxa"/>
            <w:vAlign w:val="bottom"/>
          </w:tcPr>
          <w:p w14:paraId="720FF77D" w14:textId="68A51404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22E-03</w:t>
            </w:r>
          </w:p>
        </w:tc>
        <w:tc>
          <w:tcPr>
            <w:tcW w:w="850" w:type="dxa"/>
            <w:vAlign w:val="bottom"/>
          </w:tcPr>
          <w:p w14:paraId="699666A7" w14:textId="1FFDD27E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8F44AB" w:rsidRPr="00BC7337" w14:paraId="37C1FDD1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6383AE0E" w14:textId="5B0A487A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2125</w:t>
            </w:r>
          </w:p>
        </w:tc>
        <w:tc>
          <w:tcPr>
            <w:tcW w:w="702" w:type="dxa"/>
            <w:vAlign w:val="bottom"/>
          </w:tcPr>
          <w:p w14:paraId="4DB93F07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56B3D79E" w14:textId="0A05F37C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4C63ADB3" w14:textId="21A06050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vAlign w:val="bottom"/>
          </w:tcPr>
          <w:p w14:paraId="270B9C0C" w14:textId="100F75BE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E-03</w:t>
            </w:r>
          </w:p>
        </w:tc>
        <w:tc>
          <w:tcPr>
            <w:tcW w:w="850" w:type="dxa"/>
            <w:vAlign w:val="bottom"/>
          </w:tcPr>
          <w:p w14:paraId="036E410B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F44AB" w:rsidRPr="00BC7337" w14:paraId="38B36314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168EECC" w14:textId="348B472A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795</w:t>
            </w:r>
          </w:p>
        </w:tc>
        <w:tc>
          <w:tcPr>
            <w:tcW w:w="702" w:type="dxa"/>
            <w:vAlign w:val="bottom"/>
          </w:tcPr>
          <w:p w14:paraId="519DD6B5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2F42CC59" w14:textId="7EBC3B4F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30A65012" w14:textId="64B98956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bottom"/>
          </w:tcPr>
          <w:p w14:paraId="775A7EEE" w14:textId="0EAD75C2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E-03</w:t>
            </w:r>
          </w:p>
        </w:tc>
        <w:tc>
          <w:tcPr>
            <w:tcW w:w="850" w:type="dxa"/>
            <w:vAlign w:val="bottom"/>
          </w:tcPr>
          <w:p w14:paraId="65C459BC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F44AB" w:rsidRPr="00BC7337" w14:paraId="784F0600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10160D85" w14:textId="77777777" w:rsidR="008F44AB" w:rsidRPr="00BC7337" w:rsidRDefault="008F44AB" w:rsidP="008F44AB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5485</w:t>
            </w:r>
          </w:p>
          <w:p w14:paraId="59934AF3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02AF297E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14D778C1" w14:textId="7EA894E6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erine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hreonine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29403D83" w14:textId="0DCBE934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vAlign w:val="bottom"/>
          </w:tcPr>
          <w:p w14:paraId="20849A51" w14:textId="33D57985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  <w:r w:rsidR="001753D1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4E-03</w:t>
            </w:r>
          </w:p>
        </w:tc>
        <w:tc>
          <w:tcPr>
            <w:tcW w:w="850" w:type="dxa"/>
            <w:vAlign w:val="bottom"/>
          </w:tcPr>
          <w:p w14:paraId="1A20D318" w14:textId="70786914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347BFB" w:rsidRPr="00BC7337" w14:paraId="19BB88E3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3997626D" w14:textId="4A7F38D1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0405</w:t>
            </w:r>
          </w:p>
        </w:tc>
        <w:tc>
          <w:tcPr>
            <w:tcW w:w="702" w:type="dxa"/>
            <w:vAlign w:val="bottom"/>
          </w:tcPr>
          <w:p w14:paraId="7FA7CBAE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633DDB7A" w14:textId="0DB3874A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AS domain-containing protein</w:t>
            </w:r>
          </w:p>
        </w:tc>
        <w:tc>
          <w:tcPr>
            <w:tcW w:w="850" w:type="dxa"/>
            <w:vAlign w:val="bottom"/>
          </w:tcPr>
          <w:p w14:paraId="5719CE88" w14:textId="3B59E1CC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22</w:t>
            </w:r>
          </w:p>
        </w:tc>
        <w:tc>
          <w:tcPr>
            <w:tcW w:w="851" w:type="dxa"/>
            <w:vAlign w:val="bottom"/>
          </w:tcPr>
          <w:p w14:paraId="141510E0" w14:textId="023826A1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6E-02</w:t>
            </w:r>
          </w:p>
        </w:tc>
        <w:tc>
          <w:tcPr>
            <w:tcW w:w="850" w:type="dxa"/>
            <w:vAlign w:val="bottom"/>
          </w:tcPr>
          <w:p w14:paraId="07351035" w14:textId="77777777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F44AB" w:rsidRPr="00BC7337" w14:paraId="4E8FB6F4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474CA738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790</w:t>
            </w:r>
          </w:p>
          <w:p w14:paraId="2300E473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vAlign w:val="bottom"/>
          </w:tcPr>
          <w:p w14:paraId="7448D4A2" w14:textId="77777777" w:rsidR="008F44AB" w:rsidRPr="00BC7337" w:rsidRDefault="008F44AB" w:rsidP="008F44A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29124849" w14:textId="046B3920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3D6BCEB1" w14:textId="653834BF" w:rsidR="008F44AB" w:rsidRPr="00BC7337" w:rsidRDefault="008F44AB" w:rsidP="008F44A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1" w:type="dxa"/>
            <w:vAlign w:val="bottom"/>
          </w:tcPr>
          <w:p w14:paraId="6BE542A7" w14:textId="69A07231" w:rsidR="008F44AB" w:rsidRPr="00BC7337" w:rsidRDefault="008F44AB" w:rsidP="008F44A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753D1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E-02</w:t>
            </w:r>
          </w:p>
        </w:tc>
        <w:tc>
          <w:tcPr>
            <w:tcW w:w="850" w:type="dxa"/>
            <w:vAlign w:val="bottom"/>
          </w:tcPr>
          <w:p w14:paraId="553ADF27" w14:textId="77777777" w:rsidR="008F44AB" w:rsidRPr="00BC7337" w:rsidRDefault="008F44AB" w:rsidP="008F44A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47BFB" w:rsidRPr="00BC7337" w14:paraId="527DD7C4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0BF145E6" w14:textId="40CB49ED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6065</w:t>
            </w:r>
          </w:p>
        </w:tc>
        <w:tc>
          <w:tcPr>
            <w:tcW w:w="702" w:type="dxa"/>
            <w:vAlign w:val="bottom"/>
          </w:tcPr>
          <w:p w14:paraId="42134612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873FF3F" w14:textId="51DFED20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clic diguanylate phosphodiesterase</w:t>
            </w:r>
          </w:p>
        </w:tc>
        <w:tc>
          <w:tcPr>
            <w:tcW w:w="850" w:type="dxa"/>
            <w:vAlign w:val="bottom"/>
          </w:tcPr>
          <w:p w14:paraId="15140482" w14:textId="1698D146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6</w:t>
            </w:r>
          </w:p>
        </w:tc>
        <w:tc>
          <w:tcPr>
            <w:tcW w:w="851" w:type="dxa"/>
            <w:vAlign w:val="bottom"/>
          </w:tcPr>
          <w:p w14:paraId="3BFDA301" w14:textId="7FA12C70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5E-02</w:t>
            </w:r>
          </w:p>
        </w:tc>
        <w:tc>
          <w:tcPr>
            <w:tcW w:w="850" w:type="dxa"/>
            <w:vAlign w:val="bottom"/>
          </w:tcPr>
          <w:p w14:paraId="0C63248C" w14:textId="77777777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753D1" w:rsidRPr="00BC7337" w14:paraId="443EDC99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55BEB59" w14:textId="55E71502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6525</w:t>
            </w:r>
          </w:p>
        </w:tc>
        <w:tc>
          <w:tcPr>
            <w:tcW w:w="702" w:type="dxa"/>
            <w:vAlign w:val="bottom"/>
          </w:tcPr>
          <w:p w14:paraId="526088E0" w14:textId="1D1DBF40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tc1</w:t>
            </w:r>
          </w:p>
        </w:tc>
        <w:tc>
          <w:tcPr>
            <w:tcW w:w="4395" w:type="dxa"/>
            <w:vAlign w:val="bottom"/>
          </w:tcPr>
          <w:p w14:paraId="5C6FE785" w14:textId="070A1B51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ase</w:t>
            </w:r>
            <w:proofErr w:type="spellEnd"/>
          </w:p>
        </w:tc>
        <w:tc>
          <w:tcPr>
            <w:tcW w:w="850" w:type="dxa"/>
            <w:vAlign w:val="bottom"/>
          </w:tcPr>
          <w:p w14:paraId="4C11B39B" w14:textId="62F5C7F6" w:rsidR="001753D1" w:rsidRPr="00BC7337" w:rsidRDefault="001753D1" w:rsidP="001753D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851" w:type="dxa"/>
            <w:vAlign w:val="bottom"/>
          </w:tcPr>
          <w:p w14:paraId="5E24166D" w14:textId="01B32912" w:rsidR="001753D1" w:rsidRPr="00BC7337" w:rsidRDefault="001753D1" w:rsidP="001753D1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E-02</w:t>
            </w:r>
          </w:p>
        </w:tc>
        <w:tc>
          <w:tcPr>
            <w:tcW w:w="850" w:type="dxa"/>
            <w:vAlign w:val="bottom"/>
          </w:tcPr>
          <w:p w14:paraId="297D3AA0" w14:textId="77777777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753D1" w:rsidRPr="00BC7337" w14:paraId="21AE231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7FD4FA2B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2835</w:t>
            </w:r>
          </w:p>
          <w:p w14:paraId="6B8DE286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3D38255E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2DFE5633" w14:textId="0A330E52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guanyl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diester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113DAE35" w14:textId="6A384FF2" w:rsidR="001753D1" w:rsidRPr="00BC7337" w:rsidRDefault="001753D1" w:rsidP="001753D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851" w:type="dxa"/>
            <w:vAlign w:val="bottom"/>
          </w:tcPr>
          <w:p w14:paraId="0650EC44" w14:textId="324531DA" w:rsidR="001753D1" w:rsidRPr="00BC7337" w:rsidRDefault="001753D1" w:rsidP="001753D1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E-02</w:t>
            </w:r>
          </w:p>
        </w:tc>
        <w:tc>
          <w:tcPr>
            <w:tcW w:w="850" w:type="dxa"/>
            <w:vAlign w:val="bottom"/>
          </w:tcPr>
          <w:p w14:paraId="6984AB57" w14:textId="77777777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47BFB" w:rsidRPr="00BC7337" w14:paraId="4039C930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08434499" w14:textId="03E81693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0660</w:t>
            </w:r>
          </w:p>
        </w:tc>
        <w:tc>
          <w:tcPr>
            <w:tcW w:w="702" w:type="dxa"/>
            <w:vAlign w:val="bottom"/>
          </w:tcPr>
          <w:p w14:paraId="17AB57FC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235B0D14" w14:textId="79B6BA99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AS domain-containing protein</w:t>
            </w:r>
          </w:p>
        </w:tc>
        <w:tc>
          <w:tcPr>
            <w:tcW w:w="850" w:type="dxa"/>
            <w:vAlign w:val="bottom"/>
          </w:tcPr>
          <w:p w14:paraId="77118A62" w14:textId="72217E6F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851" w:type="dxa"/>
            <w:vAlign w:val="bottom"/>
          </w:tcPr>
          <w:p w14:paraId="76F6D4CC" w14:textId="09FC5619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E-02</w:t>
            </w:r>
          </w:p>
        </w:tc>
        <w:tc>
          <w:tcPr>
            <w:tcW w:w="850" w:type="dxa"/>
            <w:vAlign w:val="bottom"/>
          </w:tcPr>
          <w:p w14:paraId="764E9868" w14:textId="77777777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753D1" w:rsidRPr="00BC7337" w14:paraId="7BD2A7D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7AE8C991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2700</w:t>
            </w:r>
          </w:p>
          <w:p w14:paraId="6251BFD4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vAlign w:val="bottom"/>
          </w:tcPr>
          <w:p w14:paraId="75390782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27E20681" w14:textId="63D2DAC6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S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ain-containin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vAlign w:val="bottom"/>
          </w:tcPr>
          <w:p w14:paraId="25205B81" w14:textId="5799C32B" w:rsidR="001753D1" w:rsidRPr="00BC7337" w:rsidRDefault="001753D1" w:rsidP="001753D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851" w:type="dxa"/>
            <w:vAlign w:val="bottom"/>
          </w:tcPr>
          <w:p w14:paraId="65633921" w14:textId="16D46779" w:rsidR="001753D1" w:rsidRPr="00BC7337" w:rsidRDefault="001753D1" w:rsidP="001753D1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E-02</w:t>
            </w:r>
          </w:p>
        </w:tc>
        <w:tc>
          <w:tcPr>
            <w:tcW w:w="850" w:type="dxa"/>
            <w:vAlign w:val="bottom"/>
          </w:tcPr>
          <w:p w14:paraId="2A939BF4" w14:textId="77777777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753D1" w:rsidRPr="00BC7337" w14:paraId="7247C13D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06C4E8FD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715</w:t>
            </w:r>
          </w:p>
          <w:p w14:paraId="432AF874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628A4657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6DB96D64" w14:textId="3042D40A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rine/threonine phosphatase containing GAF domains</w:t>
            </w:r>
          </w:p>
        </w:tc>
        <w:tc>
          <w:tcPr>
            <w:tcW w:w="850" w:type="dxa"/>
            <w:vAlign w:val="bottom"/>
          </w:tcPr>
          <w:p w14:paraId="7DA683D8" w14:textId="22F1C3A1" w:rsidR="001753D1" w:rsidRPr="00BC7337" w:rsidRDefault="001753D1" w:rsidP="001753D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851" w:type="dxa"/>
            <w:vAlign w:val="bottom"/>
          </w:tcPr>
          <w:p w14:paraId="781CF2AC" w14:textId="5D59619A" w:rsidR="001753D1" w:rsidRPr="00BC7337" w:rsidRDefault="001753D1" w:rsidP="001753D1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E-02</w:t>
            </w:r>
          </w:p>
        </w:tc>
        <w:tc>
          <w:tcPr>
            <w:tcW w:w="850" w:type="dxa"/>
            <w:vAlign w:val="bottom"/>
          </w:tcPr>
          <w:p w14:paraId="09969E68" w14:textId="77777777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753D1" w:rsidRPr="00BC7337" w14:paraId="5797D5E6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4699367A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3210</w:t>
            </w:r>
          </w:p>
          <w:p w14:paraId="07AC9F2E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04635D24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2F8CEBE" w14:textId="783809DB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S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ain-containin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vAlign w:val="bottom"/>
          </w:tcPr>
          <w:p w14:paraId="4E2056B8" w14:textId="74EADEC6" w:rsidR="001753D1" w:rsidRPr="00BC7337" w:rsidRDefault="001753D1" w:rsidP="001753D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851" w:type="dxa"/>
            <w:vAlign w:val="bottom"/>
          </w:tcPr>
          <w:p w14:paraId="49ABA8E2" w14:textId="203858D4" w:rsidR="001753D1" w:rsidRPr="00BC7337" w:rsidRDefault="001753D1" w:rsidP="001753D1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E-02</w:t>
            </w:r>
          </w:p>
        </w:tc>
        <w:tc>
          <w:tcPr>
            <w:tcW w:w="850" w:type="dxa"/>
            <w:vAlign w:val="bottom"/>
          </w:tcPr>
          <w:p w14:paraId="597AD059" w14:textId="77777777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47BFB" w:rsidRPr="00BC7337" w14:paraId="03419AB1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28FAB234" w14:textId="06D82796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1080</w:t>
            </w:r>
          </w:p>
        </w:tc>
        <w:tc>
          <w:tcPr>
            <w:tcW w:w="702" w:type="dxa"/>
            <w:vAlign w:val="bottom"/>
          </w:tcPr>
          <w:p w14:paraId="34934E48" w14:textId="77777777" w:rsidR="00347BFB" w:rsidRPr="00BC7337" w:rsidRDefault="00347BFB" w:rsidP="00347BF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122EEE62" w14:textId="2D734A36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2D7BF15B" w14:textId="3AF2C43D" w:rsidR="00347BFB" w:rsidRPr="00BC7337" w:rsidRDefault="00347BFB" w:rsidP="00347BF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851" w:type="dxa"/>
            <w:vAlign w:val="bottom"/>
          </w:tcPr>
          <w:p w14:paraId="06E6FC0A" w14:textId="0E5F1F75" w:rsidR="00347BFB" w:rsidRPr="00BC7337" w:rsidRDefault="00347BFB" w:rsidP="00347BFB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E-02</w:t>
            </w:r>
          </w:p>
        </w:tc>
        <w:tc>
          <w:tcPr>
            <w:tcW w:w="850" w:type="dxa"/>
            <w:vAlign w:val="bottom"/>
          </w:tcPr>
          <w:p w14:paraId="665FC626" w14:textId="72468BA4" w:rsidR="00347BFB" w:rsidRPr="00BC7337" w:rsidRDefault="00347BFB" w:rsidP="00347BF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1753D1" w:rsidRPr="00BC7337" w14:paraId="24F62C7E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345E914D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710</w:t>
            </w:r>
          </w:p>
          <w:p w14:paraId="23FAD4AD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68BDABD0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F7548E4" w14:textId="31D7EF2A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sigma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tor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agonist</w:t>
            </w:r>
            <w:proofErr w:type="spellEnd"/>
          </w:p>
        </w:tc>
        <w:tc>
          <w:tcPr>
            <w:tcW w:w="850" w:type="dxa"/>
            <w:vAlign w:val="bottom"/>
          </w:tcPr>
          <w:p w14:paraId="617A361B" w14:textId="2534B671" w:rsidR="001753D1" w:rsidRPr="00BC7337" w:rsidRDefault="001753D1" w:rsidP="001753D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851" w:type="dxa"/>
            <w:vAlign w:val="bottom"/>
          </w:tcPr>
          <w:p w14:paraId="287A9D80" w14:textId="492CE4A0" w:rsidR="001753D1" w:rsidRPr="00BC7337" w:rsidRDefault="001753D1" w:rsidP="001753D1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E-02</w:t>
            </w:r>
          </w:p>
        </w:tc>
        <w:tc>
          <w:tcPr>
            <w:tcW w:w="850" w:type="dxa"/>
            <w:vAlign w:val="bottom"/>
          </w:tcPr>
          <w:p w14:paraId="02F8FC5D" w14:textId="77777777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53D1" w:rsidRPr="00BC7337" w14:paraId="5E1AEA18" w14:textId="77777777" w:rsidTr="00347BFB">
        <w:trPr>
          <w:trHeight w:hRule="exact" w:val="283"/>
        </w:trPr>
        <w:tc>
          <w:tcPr>
            <w:tcW w:w="1561" w:type="dxa"/>
            <w:vAlign w:val="bottom"/>
          </w:tcPr>
          <w:p w14:paraId="346E9BE2" w14:textId="09AEC68B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7140</w:t>
            </w:r>
          </w:p>
        </w:tc>
        <w:tc>
          <w:tcPr>
            <w:tcW w:w="702" w:type="dxa"/>
            <w:vAlign w:val="bottom"/>
          </w:tcPr>
          <w:p w14:paraId="125EFD5A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612A2DC6" w14:textId="1CE76D89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or</w:t>
            </w:r>
          </w:p>
        </w:tc>
        <w:tc>
          <w:tcPr>
            <w:tcW w:w="850" w:type="dxa"/>
            <w:vAlign w:val="bottom"/>
          </w:tcPr>
          <w:p w14:paraId="2A2AFB18" w14:textId="21AB9519" w:rsidR="001753D1" w:rsidRPr="00BC7337" w:rsidRDefault="001753D1" w:rsidP="001753D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851" w:type="dxa"/>
            <w:vAlign w:val="bottom"/>
          </w:tcPr>
          <w:p w14:paraId="4DEF8C5A" w14:textId="29C35AFC" w:rsidR="001753D1" w:rsidRPr="00BC7337" w:rsidRDefault="001753D1" w:rsidP="001753D1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E-02</w:t>
            </w:r>
          </w:p>
        </w:tc>
        <w:tc>
          <w:tcPr>
            <w:tcW w:w="850" w:type="dxa"/>
            <w:vAlign w:val="bottom"/>
          </w:tcPr>
          <w:p w14:paraId="79E84138" w14:textId="77777777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53D1" w:rsidRPr="00BC7337" w14:paraId="54132994" w14:textId="77777777" w:rsidTr="009F3564">
        <w:trPr>
          <w:trHeight w:hRule="exact" w:val="283"/>
        </w:trPr>
        <w:tc>
          <w:tcPr>
            <w:tcW w:w="1561" w:type="dxa"/>
            <w:tcBorders>
              <w:bottom w:val="single" w:sz="12" w:space="0" w:color="auto"/>
            </w:tcBorders>
            <w:vAlign w:val="bottom"/>
          </w:tcPr>
          <w:p w14:paraId="49A0956B" w14:textId="11037048" w:rsidR="001753D1" w:rsidRPr="00BC7337" w:rsidRDefault="001753D1" w:rsidP="001753D1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3435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vAlign w:val="bottom"/>
          </w:tcPr>
          <w:p w14:paraId="30910057" w14:textId="77777777" w:rsidR="001753D1" w:rsidRPr="00BC7337" w:rsidRDefault="001753D1" w:rsidP="001753D1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bottom w:val="single" w:sz="12" w:space="0" w:color="auto"/>
            </w:tcBorders>
            <w:vAlign w:val="bottom"/>
          </w:tcPr>
          <w:p w14:paraId="45C6D49C" w14:textId="5676D151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rine/threonine phosphatase containing GAF domains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77D737B0" w14:textId="25B807A5" w:rsidR="001753D1" w:rsidRPr="00BC7337" w:rsidRDefault="001753D1" w:rsidP="001753D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16806508" w14:textId="3BAE19F9" w:rsidR="001753D1" w:rsidRPr="00BC7337" w:rsidRDefault="001753D1" w:rsidP="001753D1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E-0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56B0B4C1" w14:textId="77777777" w:rsidR="001753D1" w:rsidRPr="00BC7337" w:rsidRDefault="001753D1" w:rsidP="001753D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3564" w:rsidRPr="00BC7337" w14:paraId="36BCE93C" w14:textId="77777777" w:rsidTr="009F3564">
        <w:trPr>
          <w:trHeight w:hRule="exact" w:val="283"/>
        </w:trPr>
        <w:tc>
          <w:tcPr>
            <w:tcW w:w="9209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5FF1B08" w14:textId="74B03AD7" w:rsidR="009F3564" w:rsidRPr="00BC7337" w:rsidRDefault="009F3564" w:rsidP="009F35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Chemotaxis and motility genes</w:t>
            </w:r>
            <w:bookmarkStart w:id="12" w:name="_GoBack"/>
            <w:bookmarkEnd w:id="12"/>
          </w:p>
        </w:tc>
      </w:tr>
      <w:tr w:rsidR="009F3564" w:rsidRPr="00BC7337" w14:paraId="30FD7FE9" w14:textId="77777777" w:rsidTr="009F3564">
        <w:trPr>
          <w:trHeight w:hRule="exact" w:val="283"/>
        </w:trPr>
        <w:tc>
          <w:tcPr>
            <w:tcW w:w="9209" w:type="dxa"/>
            <w:gridSpan w:val="6"/>
            <w:tcBorders>
              <w:top w:val="single" w:sz="12" w:space="0" w:color="auto"/>
            </w:tcBorders>
            <w:vAlign w:val="bottom"/>
          </w:tcPr>
          <w:p w14:paraId="1E620243" w14:textId="794F28B2" w:rsidR="009F3564" w:rsidRPr="00BC7337" w:rsidRDefault="009F3564" w:rsidP="009F356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pregulated</w:t>
            </w:r>
            <w:proofErr w:type="spellEnd"/>
          </w:p>
        </w:tc>
      </w:tr>
    </w:tbl>
    <w:tbl>
      <w:tblPr>
        <w:tblW w:w="9224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4395"/>
        <w:gridCol w:w="850"/>
        <w:gridCol w:w="851"/>
        <w:gridCol w:w="850"/>
        <w:gridCol w:w="10"/>
      </w:tblGrid>
      <w:tr w:rsidR="009F3564" w:rsidRPr="00BC7337" w14:paraId="18544EC9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A98C6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12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39647" w14:textId="056312E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92464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-acceptin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axis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6013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A9D8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E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A6DD4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64" w:rsidRPr="00BC7337" w14:paraId="0A66CA00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36BB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02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3893C" w14:textId="44D8E4FC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4B2D1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hyl-accepting chemotaxis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CC49B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F4F7D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5ECD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64" w:rsidRPr="00BC7337" w14:paraId="7FF7CFB5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00837" w14:textId="4A679533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3" w:name="_Hlk214444165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5195</w:t>
            </w:r>
            <w:bookmarkEnd w:id="13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7F1E3" w14:textId="5204B188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74503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lagellin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a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F8318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50510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8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00C62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3564" w:rsidRPr="00BC7337" w14:paraId="22D1FAFB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8573A" w14:textId="4F9F5C39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14" w:name="_Hlk214441184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5755</w:t>
            </w:r>
            <w:bookmarkEnd w:id="14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72B4E" w14:textId="731C1658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52402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gellar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tor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31DF1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08FC1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7937C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083235F8" w14:textId="77777777" w:rsidTr="00F7187C">
        <w:trPr>
          <w:gridAfter w:val="1"/>
          <w:wAfter w:w="10" w:type="dxa"/>
          <w:trHeight w:hRule="exact" w:val="449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62E1F" w14:textId="5CC7179A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15" w:name="_Hlk215832666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1260</w:t>
            </w:r>
            <w:bookmarkEnd w:id="15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44B47" w14:textId="559F78DF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8D1EA" w14:textId="55011E71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motor switch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i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-terminal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9BFCC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FBB06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67FD0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4866DA24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D11A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42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C2EF4" w14:textId="3FA6B0D9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23251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cp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related putative periplasmic flagellar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101A7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92E4D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1F027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F7187C" w:rsidRPr="00BC7337" w14:paraId="124874C1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1598D" w14:textId="77777777" w:rsidR="00F7187C" w:rsidRPr="00BC7337" w:rsidRDefault="00F7187C" w:rsidP="00F7187C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9710</w:t>
            </w:r>
          </w:p>
          <w:p w14:paraId="21F1AA7C" w14:textId="77777777" w:rsidR="00F7187C" w:rsidRPr="00BC7337" w:rsidRDefault="00F7187C" w:rsidP="00F7187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61862" w14:textId="77777777" w:rsidR="00F7187C" w:rsidRPr="00BC7337" w:rsidRDefault="00F7187C" w:rsidP="00F718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2506E" w14:textId="1A56C0BD" w:rsidR="00F7187C" w:rsidRPr="00BC7337" w:rsidRDefault="00F7187C" w:rsidP="00F718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thyl-accepting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emotaxis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443DC" w14:textId="7D923E61" w:rsidR="00F7187C" w:rsidRPr="00BC7337" w:rsidRDefault="00F7187C" w:rsidP="00F718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8B6A95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C15BA" w14:textId="5C4C70F3" w:rsidR="00F7187C" w:rsidRPr="00BC7337" w:rsidRDefault="00F7187C" w:rsidP="00F718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  <w:r w:rsidR="008B6A95"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A735B" w14:textId="1AC44A4F" w:rsidR="00F7187C" w:rsidRPr="00BC7337" w:rsidRDefault="00F7187C" w:rsidP="00F71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9F3564" w:rsidRPr="00BC7337" w14:paraId="12140BED" w14:textId="77777777" w:rsidTr="00163FDA">
        <w:trPr>
          <w:trHeight w:hRule="exact" w:val="283"/>
        </w:trPr>
        <w:tc>
          <w:tcPr>
            <w:tcW w:w="9224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B65FB" w14:textId="77777777" w:rsidR="009F3564" w:rsidRPr="00BC7337" w:rsidRDefault="009F3564" w:rsidP="00163F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Downregulated</w:t>
            </w:r>
            <w:proofErr w:type="spellEnd"/>
          </w:p>
        </w:tc>
      </w:tr>
      <w:tr w:rsidR="009F3564" w:rsidRPr="00BC7337" w14:paraId="12FB01BD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A505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34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94A96" w14:textId="78DB4A3F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F37AE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hyl-accepting chemotaxis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7EA39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168A6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0E-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856E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9F3564" w:rsidRPr="00BC7337" w14:paraId="09AEE45A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6203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74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2E955" w14:textId="0FBC55CA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E05F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hyl-accepting chemotaxis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8D03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9B4BD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29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784C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9F3564" w:rsidRPr="00BC7337" w14:paraId="4F19703E" w14:textId="77777777" w:rsidTr="009F3564">
        <w:trPr>
          <w:gridAfter w:val="1"/>
          <w:wAfter w:w="10" w:type="dxa"/>
          <w:trHeight w:hRule="exact" w:val="28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AFA6F" w14:textId="7B1AB541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16" w:name="_Hlk214438903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7780</w:t>
            </w:r>
            <w:bookmarkEnd w:id="16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62E78" w14:textId="1F405BD4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cheR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189A2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rotein-glutamate O-methyltransferas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9F61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30CCE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48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EE7A4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9F3564" w:rsidRPr="00BC7337" w14:paraId="3F4640BB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3E96B" w14:textId="382DE79C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17" w:name="_Hlk214441229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3650</w:t>
            </w:r>
            <w:bookmarkEnd w:id="17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E811E" w14:textId="4EFE1DF5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C2E2C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bD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41264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2804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85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14BD1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0E4F79A0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E1B6E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63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F081A" w14:textId="05D028AF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6AFAE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emotaxis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E5EB5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41DF2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8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D9EBB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776D2F96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9B530" w14:textId="29268D8F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18" w:name="_Hlk214441241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0125</w:t>
            </w:r>
            <w:bookmarkEnd w:id="18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89F8C" w14:textId="5B53DC3E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iG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D7EAC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motor switch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i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16AE5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EA7E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D665E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180CAE35" w14:textId="77777777" w:rsidTr="009F3564">
        <w:trPr>
          <w:gridAfter w:val="1"/>
          <w:wAfter w:w="10" w:type="dxa"/>
          <w:trHeight w:hRule="exact" w:val="28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78F0B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3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77516" w14:textId="53EB35D1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38988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Assembly Protein A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01D9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D0FF1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08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9465A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18E34890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3F3FB" w14:textId="2E96A3B2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19" w:name="_Hlk214438920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lastRenderedPageBreak/>
              <w:t>MY479_RS10675</w:t>
            </w:r>
            <w:bookmarkEnd w:id="19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3BE07" w14:textId="2E6C62D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DBDD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emotaxis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92D95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2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6A1B8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6DB98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4FEDA17E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376D4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44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29DE7" w14:textId="0B4A05FA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gD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05632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hook capping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gD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7AD9B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BED4C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B5C38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5B59492E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92DBF" w14:textId="0095A53E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0" w:name="_Hlk214441254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4595</w:t>
            </w:r>
            <w:bookmarkEnd w:id="20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CE375" w14:textId="79E64172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EEF00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filament capping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39144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8B55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3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2C4EB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3329A1F7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95370" w14:textId="221D9918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1" w:name="_Hlk214441267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4475</w:t>
            </w:r>
            <w:bookmarkEnd w:id="21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6010F" w14:textId="77777777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gE</w:t>
            </w:r>
            <w:proofErr w:type="spellEnd"/>
          </w:p>
          <w:p w14:paraId="7CE2AE79" w14:textId="3B122A1A" w:rsidR="00F7187C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C6067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hook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g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B206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769E9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6DC9A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1B75D62F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7460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06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6C825" w14:textId="5F8504C1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B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91D77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emotaxis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e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C38E4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F7AC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82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669CE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21AA9D2E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69475" w14:textId="07D29FC6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2" w:name="_Hlk214441285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7735</w:t>
            </w:r>
            <w:bookmarkEnd w:id="22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9F5A4" w14:textId="5A5D3430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gN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163B3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agellar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g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AC30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91799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B0E91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7CA8A9FE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CB2A6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06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E41F9" w14:textId="12117A05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5EC16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emotaxis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EE0C9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23BDC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F53A4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9F3564" w:rsidRPr="00BC7337" w14:paraId="7B214637" w14:textId="77777777" w:rsidTr="009F3564">
        <w:trPr>
          <w:gridAfter w:val="1"/>
          <w:wAfter w:w="10" w:type="dxa"/>
          <w:trHeight w:hRule="exact" w:val="49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E794B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16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0348D" w14:textId="5266F3A9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g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CB3E8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basal body P-ring formation chaperon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g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E84F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03F6B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6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DA21F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2289CFBB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FACB5" w14:textId="6060FD8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3" w:name="_Hlk214438994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0680</w:t>
            </w:r>
            <w:bookmarkEnd w:id="23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177FE" w14:textId="702D8335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D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515C1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emotaxis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055B9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54E0F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0639A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6E252980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30909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36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E586A" w14:textId="5D62A7DC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tA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2B28D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tility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88F1B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6EE61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3C47A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5E64D569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601A6" w14:textId="17160BB6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4" w:name="_Hlk214441298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1605</w:t>
            </w:r>
            <w:bookmarkEnd w:id="24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9F161" w14:textId="6CB94564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gJ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DF94B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d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gJ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19108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5B121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6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914EF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7D3B9443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C0D03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06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C0D33" w14:textId="4BF763D7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eY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32096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axis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60A23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FACE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982CB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F3564" w:rsidRPr="00BC7337" w14:paraId="54F732F7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3CB78" w14:textId="40B92A05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5" w:name="_Hlk214441312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1530</w:t>
            </w:r>
            <w:bookmarkEnd w:id="25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1A19F" w14:textId="1F8C01E0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iE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22150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hook-basal body complex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i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4B7A8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66759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98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79E78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7A23FA33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B119D" w14:textId="6FF123D0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6" w:name="_Hlk214441332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1610</w:t>
            </w:r>
            <w:bookmarkEnd w:id="26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F6C61" w14:textId="26C0EED9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gI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DB5DB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lagellar basal body P-ring protein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lg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66CA0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1F657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38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434A1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F3564" w:rsidRPr="00BC7337" w14:paraId="38A9C3FC" w14:textId="77777777" w:rsidTr="009F3564">
        <w:trPr>
          <w:gridAfter w:val="1"/>
          <w:wAfter w:w="10" w:type="dxa"/>
          <w:trHeight w:hRule="exact" w:val="28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25E14" w14:textId="3658F8FF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7" w:name="_Hlk214441346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1420</w:t>
            </w:r>
            <w:bookmarkEnd w:id="27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0004D" w14:textId="12CDBE0F" w:rsidR="009F3564" w:rsidRPr="00BC7337" w:rsidRDefault="00F7187C" w:rsidP="00163FD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iO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87E69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flagellar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biosynthetic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protein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Fli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6667A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6121C" w14:textId="77777777" w:rsidR="009F3564" w:rsidRPr="00BC7337" w:rsidRDefault="009F3564" w:rsidP="00163F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1BA6C" w14:textId="77777777" w:rsidR="009F3564" w:rsidRPr="00BC7337" w:rsidRDefault="009F3564" w:rsidP="00163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</w:tbl>
    <w:tbl>
      <w:tblPr>
        <w:tblStyle w:val="Tabela-Siatka1"/>
        <w:tblW w:w="9209" w:type="dxa"/>
        <w:tblLayout w:type="fixed"/>
        <w:tblLook w:val="04A0" w:firstRow="1" w:lastRow="0" w:firstColumn="1" w:lastColumn="0" w:noHBand="0" w:noVBand="1"/>
      </w:tblPr>
      <w:tblGrid>
        <w:gridCol w:w="1561"/>
        <w:gridCol w:w="702"/>
        <w:gridCol w:w="4395"/>
        <w:gridCol w:w="850"/>
        <w:gridCol w:w="851"/>
        <w:gridCol w:w="850"/>
      </w:tblGrid>
      <w:tr w:rsidR="00163FDA" w:rsidRPr="00BC7337" w14:paraId="2EA43250" w14:textId="77777777" w:rsidTr="00163FDA">
        <w:trPr>
          <w:trHeight w:hRule="exact" w:val="283"/>
        </w:trPr>
        <w:tc>
          <w:tcPr>
            <w:tcW w:w="9209" w:type="dxa"/>
            <w:gridSpan w:val="6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7309A81" w14:textId="1E2F9B11" w:rsidR="00163FDA" w:rsidRPr="00BC7337" w:rsidRDefault="00163FDA" w:rsidP="00163F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nergy and metabolism genes</w:t>
            </w:r>
          </w:p>
        </w:tc>
      </w:tr>
      <w:tr w:rsidR="00163FDA" w:rsidRPr="00BC7337" w14:paraId="7D43436C" w14:textId="77777777" w:rsidTr="00163FDA">
        <w:trPr>
          <w:trHeight w:hRule="exact" w:val="283"/>
        </w:trPr>
        <w:tc>
          <w:tcPr>
            <w:tcW w:w="9209" w:type="dxa"/>
            <w:gridSpan w:val="6"/>
            <w:tcBorders>
              <w:top w:val="single" w:sz="12" w:space="0" w:color="auto"/>
            </w:tcBorders>
            <w:vAlign w:val="bottom"/>
          </w:tcPr>
          <w:p w14:paraId="2B086CD0" w14:textId="1EEE79AB" w:rsidR="00163FDA" w:rsidRPr="00BC7337" w:rsidRDefault="00163FDA" w:rsidP="00163FD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b/>
                <w:sz w:val="18"/>
                <w:szCs w:val="18"/>
              </w:rPr>
              <w:t>Upregulated</w:t>
            </w:r>
            <w:proofErr w:type="spellEnd"/>
          </w:p>
        </w:tc>
      </w:tr>
      <w:tr w:rsidR="00163FDA" w:rsidRPr="00BC7337" w14:paraId="4001A0B6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4730D3C3" w14:textId="111B5724" w:rsidR="00163FDA" w:rsidRPr="00BC7337" w:rsidRDefault="00163FDA" w:rsidP="00163FD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5425</w:t>
            </w:r>
          </w:p>
        </w:tc>
        <w:tc>
          <w:tcPr>
            <w:tcW w:w="702" w:type="dxa"/>
          </w:tcPr>
          <w:p w14:paraId="3738AAC5" w14:textId="722BC0D6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ul1</w:t>
            </w:r>
          </w:p>
        </w:tc>
        <w:tc>
          <w:tcPr>
            <w:tcW w:w="4395" w:type="dxa"/>
          </w:tcPr>
          <w:p w14:paraId="13FC139F" w14:textId="2841B163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Carbonic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anhydrase</w:t>
            </w:r>
            <w:proofErr w:type="spellEnd"/>
          </w:p>
        </w:tc>
        <w:tc>
          <w:tcPr>
            <w:tcW w:w="850" w:type="dxa"/>
          </w:tcPr>
          <w:p w14:paraId="48897C40" w14:textId="7B3EEECA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851" w:type="dxa"/>
          </w:tcPr>
          <w:p w14:paraId="5D7073A6" w14:textId="385BB4B1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72E-13</w:t>
            </w:r>
          </w:p>
        </w:tc>
        <w:tc>
          <w:tcPr>
            <w:tcW w:w="850" w:type="dxa"/>
            <w:vAlign w:val="bottom"/>
          </w:tcPr>
          <w:p w14:paraId="3E117D53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37A5A185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ACF55E3" w14:textId="683240D8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8145</w:t>
            </w:r>
          </w:p>
        </w:tc>
        <w:tc>
          <w:tcPr>
            <w:tcW w:w="702" w:type="dxa"/>
          </w:tcPr>
          <w:p w14:paraId="1F1EAF0C" w14:textId="2A55EF7F" w:rsidR="00163FDA" w:rsidRPr="00BC7337" w:rsidRDefault="00163FDA" w:rsidP="00163F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</w:tcPr>
          <w:p w14:paraId="772E2112" w14:textId="5E6128A1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PaaI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family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thioesterase</w:t>
            </w:r>
            <w:proofErr w:type="spellEnd"/>
          </w:p>
        </w:tc>
        <w:tc>
          <w:tcPr>
            <w:tcW w:w="850" w:type="dxa"/>
          </w:tcPr>
          <w:p w14:paraId="3FB794D8" w14:textId="50609CDA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851" w:type="dxa"/>
          </w:tcPr>
          <w:p w14:paraId="00D5EC21" w14:textId="256E3468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39E-11</w:t>
            </w:r>
          </w:p>
        </w:tc>
        <w:tc>
          <w:tcPr>
            <w:tcW w:w="850" w:type="dxa"/>
            <w:vAlign w:val="bottom"/>
          </w:tcPr>
          <w:p w14:paraId="29D0504F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74888A2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45D5FB0" w14:textId="35299BD7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7325</w:t>
            </w:r>
          </w:p>
        </w:tc>
        <w:tc>
          <w:tcPr>
            <w:tcW w:w="702" w:type="dxa"/>
            <w:vAlign w:val="bottom"/>
          </w:tcPr>
          <w:p w14:paraId="5D2C97FC" w14:textId="3DD196EE" w:rsidR="00163FDA" w:rsidRPr="00BC7337" w:rsidRDefault="00163FDA" w:rsidP="00163F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12CF8F78" w14:textId="467D6696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apH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apD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mU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related protein</w:t>
            </w:r>
          </w:p>
        </w:tc>
        <w:tc>
          <w:tcPr>
            <w:tcW w:w="850" w:type="dxa"/>
            <w:vAlign w:val="bottom"/>
          </w:tcPr>
          <w:p w14:paraId="3FBF97CE" w14:textId="53D55033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51" w:type="dxa"/>
            <w:vAlign w:val="bottom"/>
          </w:tcPr>
          <w:p w14:paraId="342F8FEE" w14:textId="397287D9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8E-08</w:t>
            </w:r>
          </w:p>
        </w:tc>
        <w:tc>
          <w:tcPr>
            <w:tcW w:w="850" w:type="dxa"/>
            <w:vAlign w:val="bottom"/>
          </w:tcPr>
          <w:p w14:paraId="1FB16BFD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55F09F8A" w14:textId="77777777" w:rsidTr="00B05329">
        <w:trPr>
          <w:trHeight w:hRule="exact" w:val="511"/>
        </w:trPr>
        <w:tc>
          <w:tcPr>
            <w:tcW w:w="1561" w:type="dxa"/>
            <w:vAlign w:val="bottom"/>
          </w:tcPr>
          <w:p w14:paraId="3232C78C" w14:textId="01808887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28" w:name="_Hlk215835979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9055</w:t>
            </w:r>
            <w:bookmarkEnd w:id="28"/>
          </w:p>
        </w:tc>
        <w:tc>
          <w:tcPr>
            <w:tcW w:w="702" w:type="dxa"/>
            <w:vAlign w:val="bottom"/>
          </w:tcPr>
          <w:p w14:paraId="611E0B04" w14:textId="2C98005A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58998B64" w14:textId="375BCF94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lycosyltransferase </w:t>
            </w: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gtA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B/C/D-like domain-containing protein</w:t>
            </w:r>
          </w:p>
        </w:tc>
        <w:tc>
          <w:tcPr>
            <w:tcW w:w="850" w:type="dxa"/>
            <w:vAlign w:val="bottom"/>
          </w:tcPr>
          <w:p w14:paraId="15856D99" w14:textId="58374445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51" w:type="dxa"/>
            <w:vAlign w:val="bottom"/>
          </w:tcPr>
          <w:p w14:paraId="3ACA3A22" w14:textId="5B42ED4C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E-07</w:t>
            </w:r>
          </w:p>
        </w:tc>
        <w:tc>
          <w:tcPr>
            <w:tcW w:w="850" w:type="dxa"/>
            <w:vAlign w:val="bottom"/>
          </w:tcPr>
          <w:p w14:paraId="7B2502FD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13287EC9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DEC33D2" w14:textId="1394A71C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025</w:t>
            </w:r>
          </w:p>
        </w:tc>
        <w:tc>
          <w:tcPr>
            <w:tcW w:w="702" w:type="dxa"/>
            <w:vAlign w:val="bottom"/>
          </w:tcPr>
          <w:p w14:paraId="198D03B1" w14:textId="5567F90D" w:rsidR="00163FDA" w:rsidRPr="00BC7337" w:rsidRDefault="00163FDA" w:rsidP="00163F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atpH</w:t>
            </w:r>
            <w:proofErr w:type="spellEnd"/>
          </w:p>
        </w:tc>
        <w:tc>
          <w:tcPr>
            <w:tcW w:w="4395" w:type="dxa"/>
            <w:vAlign w:val="bottom"/>
          </w:tcPr>
          <w:p w14:paraId="51D34F47" w14:textId="2B79B445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TP synthase F1 subunit delta</w:t>
            </w:r>
          </w:p>
        </w:tc>
        <w:tc>
          <w:tcPr>
            <w:tcW w:w="850" w:type="dxa"/>
            <w:vAlign w:val="bottom"/>
          </w:tcPr>
          <w:p w14:paraId="3295368D" w14:textId="7705859E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3</w:t>
            </w:r>
          </w:p>
        </w:tc>
        <w:tc>
          <w:tcPr>
            <w:tcW w:w="851" w:type="dxa"/>
            <w:vAlign w:val="bottom"/>
          </w:tcPr>
          <w:p w14:paraId="215A9E4F" w14:textId="29E3F456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9E-06</w:t>
            </w:r>
          </w:p>
        </w:tc>
        <w:tc>
          <w:tcPr>
            <w:tcW w:w="850" w:type="dxa"/>
            <w:vAlign w:val="bottom"/>
          </w:tcPr>
          <w:p w14:paraId="2C78036F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05596CD9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997A7C4" w14:textId="52B1852A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7255</w:t>
            </w:r>
          </w:p>
        </w:tc>
        <w:tc>
          <w:tcPr>
            <w:tcW w:w="702" w:type="dxa"/>
            <w:vAlign w:val="bottom"/>
          </w:tcPr>
          <w:p w14:paraId="3A0BD821" w14:textId="182D732D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36F403A" w14:textId="03DB434E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gT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nrJ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EryC1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rS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minotransferase family protein</w:t>
            </w:r>
          </w:p>
        </w:tc>
        <w:tc>
          <w:tcPr>
            <w:tcW w:w="850" w:type="dxa"/>
            <w:vAlign w:val="bottom"/>
          </w:tcPr>
          <w:p w14:paraId="0DFFF3E6" w14:textId="0DB1B6EB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2</w:t>
            </w:r>
          </w:p>
        </w:tc>
        <w:tc>
          <w:tcPr>
            <w:tcW w:w="851" w:type="dxa"/>
            <w:vAlign w:val="bottom"/>
          </w:tcPr>
          <w:p w14:paraId="2F3C77BA" w14:textId="75C315F5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79E-06</w:t>
            </w:r>
          </w:p>
        </w:tc>
        <w:tc>
          <w:tcPr>
            <w:tcW w:w="850" w:type="dxa"/>
            <w:vAlign w:val="bottom"/>
          </w:tcPr>
          <w:p w14:paraId="3DC9E4C0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1E6E3117" w14:textId="77777777" w:rsidTr="00163FDA">
        <w:trPr>
          <w:trHeight w:hRule="exact" w:val="283"/>
        </w:trPr>
        <w:tc>
          <w:tcPr>
            <w:tcW w:w="1561" w:type="dxa"/>
          </w:tcPr>
          <w:p w14:paraId="36B95317" w14:textId="045DFCE0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035</w:t>
            </w:r>
          </w:p>
        </w:tc>
        <w:tc>
          <w:tcPr>
            <w:tcW w:w="702" w:type="dxa"/>
          </w:tcPr>
          <w:p w14:paraId="7EB571EB" w14:textId="28567DCB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ptE</w:t>
            </w:r>
            <w:proofErr w:type="spellEnd"/>
          </w:p>
        </w:tc>
        <w:tc>
          <w:tcPr>
            <w:tcW w:w="4395" w:type="dxa"/>
          </w:tcPr>
          <w:p w14:paraId="11E0390A" w14:textId="2EA5E476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TP synthase F0 subunit C</w:t>
            </w:r>
          </w:p>
        </w:tc>
        <w:tc>
          <w:tcPr>
            <w:tcW w:w="850" w:type="dxa"/>
          </w:tcPr>
          <w:p w14:paraId="61F8E110" w14:textId="2D3A5CEF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851" w:type="dxa"/>
          </w:tcPr>
          <w:p w14:paraId="23DF1801" w14:textId="330BFD0A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1E-06</w:t>
            </w:r>
          </w:p>
        </w:tc>
        <w:tc>
          <w:tcPr>
            <w:tcW w:w="850" w:type="dxa"/>
            <w:vAlign w:val="bottom"/>
          </w:tcPr>
          <w:p w14:paraId="40A89523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1F3BA6D1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39C5306" w14:textId="4E7B610A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030</w:t>
            </w:r>
          </w:p>
        </w:tc>
        <w:tc>
          <w:tcPr>
            <w:tcW w:w="702" w:type="dxa"/>
            <w:vAlign w:val="bottom"/>
          </w:tcPr>
          <w:p w14:paraId="6F29B963" w14:textId="448F2B26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tpF</w:t>
            </w:r>
            <w:proofErr w:type="spellEnd"/>
          </w:p>
        </w:tc>
        <w:tc>
          <w:tcPr>
            <w:tcW w:w="4395" w:type="dxa"/>
            <w:vAlign w:val="bottom"/>
          </w:tcPr>
          <w:p w14:paraId="2EB9EB40" w14:textId="24245BD9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0F1 ATP synthase subunit B</w:t>
            </w:r>
          </w:p>
        </w:tc>
        <w:tc>
          <w:tcPr>
            <w:tcW w:w="850" w:type="dxa"/>
            <w:vAlign w:val="bottom"/>
          </w:tcPr>
          <w:p w14:paraId="2D82B976" w14:textId="21E45998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0</w:t>
            </w:r>
          </w:p>
        </w:tc>
        <w:tc>
          <w:tcPr>
            <w:tcW w:w="851" w:type="dxa"/>
            <w:vAlign w:val="bottom"/>
          </w:tcPr>
          <w:p w14:paraId="0B11BB16" w14:textId="504DD3D1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11E-06</w:t>
            </w:r>
          </w:p>
        </w:tc>
        <w:tc>
          <w:tcPr>
            <w:tcW w:w="850" w:type="dxa"/>
            <w:vAlign w:val="bottom"/>
          </w:tcPr>
          <w:p w14:paraId="4242FEF4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7799F5A5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05B05DF" w14:textId="6871B320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4540</w:t>
            </w:r>
          </w:p>
        </w:tc>
        <w:tc>
          <w:tcPr>
            <w:tcW w:w="702" w:type="dxa"/>
            <w:vAlign w:val="bottom"/>
          </w:tcPr>
          <w:p w14:paraId="1EFD19D3" w14:textId="0AB9D6BA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6ED47703" w14:textId="10778BA0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  <w:proofErr w:type="spellEnd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 xml:space="preserve"> family 4 protein</w:t>
            </w:r>
          </w:p>
        </w:tc>
        <w:tc>
          <w:tcPr>
            <w:tcW w:w="850" w:type="dxa"/>
            <w:vAlign w:val="bottom"/>
          </w:tcPr>
          <w:p w14:paraId="67E6933E" w14:textId="553445C7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851" w:type="dxa"/>
            <w:vAlign w:val="bottom"/>
          </w:tcPr>
          <w:p w14:paraId="13AB93C2" w14:textId="5165B62A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5E-04</w:t>
            </w:r>
          </w:p>
        </w:tc>
        <w:tc>
          <w:tcPr>
            <w:tcW w:w="850" w:type="dxa"/>
            <w:vAlign w:val="bottom"/>
          </w:tcPr>
          <w:p w14:paraId="385031F9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5329" w:rsidRPr="00BC7337" w14:paraId="5CFA0443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A24B551" w14:textId="69633716" w:rsidR="00B05329" w:rsidRPr="00BC7337" w:rsidRDefault="00B05329" w:rsidP="00B053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9680</w:t>
            </w:r>
          </w:p>
        </w:tc>
        <w:tc>
          <w:tcPr>
            <w:tcW w:w="702" w:type="dxa"/>
            <w:vAlign w:val="bottom"/>
          </w:tcPr>
          <w:p w14:paraId="4D4CBAD1" w14:textId="1E452A59" w:rsidR="00B05329" w:rsidRPr="00BC7337" w:rsidRDefault="00B05329" w:rsidP="00B053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95" w:type="dxa"/>
            <w:vAlign w:val="bottom"/>
          </w:tcPr>
          <w:p w14:paraId="13A7CE54" w14:textId="6E8664DC" w:rsidR="00B05329" w:rsidRPr="00BC7337" w:rsidRDefault="00B05329" w:rsidP="00B05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saccharid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cetyl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vAlign w:val="bottom"/>
          </w:tcPr>
          <w:p w14:paraId="27A31D4C" w14:textId="5D12AA49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1" w:type="dxa"/>
            <w:vAlign w:val="bottom"/>
          </w:tcPr>
          <w:p w14:paraId="37A7A99A" w14:textId="3014A6DB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E-04</w:t>
            </w:r>
          </w:p>
        </w:tc>
        <w:tc>
          <w:tcPr>
            <w:tcW w:w="850" w:type="dxa"/>
            <w:vAlign w:val="bottom"/>
          </w:tcPr>
          <w:p w14:paraId="36224D3E" w14:textId="77777777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5329" w:rsidRPr="00BC7337" w14:paraId="7E5590F9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90DBE6C" w14:textId="5E766CA0" w:rsidR="00B05329" w:rsidRPr="00BC7337" w:rsidRDefault="00B05329" w:rsidP="00B053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375</w:t>
            </w:r>
          </w:p>
        </w:tc>
        <w:tc>
          <w:tcPr>
            <w:tcW w:w="702" w:type="dxa"/>
            <w:vAlign w:val="bottom"/>
          </w:tcPr>
          <w:p w14:paraId="7F4F2ACB" w14:textId="00321D3B" w:rsidR="00B05329" w:rsidRPr="00BC7337" w:rsidRDefault="00B05329" w:rsidP="00B05329">
            <w:pPr>
              <w:ind w:right="-94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caG3</w:t>
            </w:r>
          </w:p>
        </w:tc>
        <w:tc>
          <w:tcPr>
            <w:tcW w:w="4395" w:type="dxa"/>
            <w:vAlign w:val="bottom"/>
          </w:tcPr>
          <w:p w14:paraId="1B29ADBA" w14:textId="1A708855" w:rsidR="00B05329" w:rsidRPr="00BC7337" w:rsidRDefault="00B05329" w:rsidP="00B05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rfac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850" w:type="dxa"/>
            <w:vAlign w:val="bottom"/>
          </w:tcPr>
          <w:p w14:paraId="28FA7557" w14:textId="1A63B508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vAlign w:val="bottom"/>
          </w:tcPr>
          <w:p w14:paraId="2B7449FF" w14:textId="6177F247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E-04</w:t>
            </w:r>
          </w:p>
        </w:tc>
        <w:tc>
          <w:tcPr>
            <w:tcW w:w="850" w:type="dxa"/>
            <w:vAlign w:val="bottom"/>
          </w:tcPr>
          <w:p w14:paraId="274788BD" w14:textId="77777777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5329" w:rsidRPr="00BC7337" w14:paraId="1691A5A5" w14:textId="77777777" w:rsidTr="00910555">
        <w:trPr>
          <w:trHeight w:hRule="exact" w:val="283"/>
        </w:trPr>
        <w:tc>
          <w:tcPr>
            <w:tcW w:w="1561" w:type="dxa"/>
          </w:tcPr>
          <w:p w14:paraId="1F07E8C8" w14:textId="77777777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8615</w:t>
            </w:r>
          </w:p>
          <w:p w14:paraId="2AF46BBC" w14:textId="7CBB9CF5" w:rsidR="00B05329" w:rsidRPr="00BC7337" w:rsidRDefault="00B05329" w:rsidP="00B053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02" w:type="dxa"/>
          </w:tcPr>
          <w:p w14:paraId="7DD5D2DA" w14:textId="0478D466" w:rsidR="00B05329" w:rsidRPr="00BC7337" w:rsidRDefault="00B05329" w:rsidP="00B053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0F06E0F2" w14:textId="327E741A" w:rsidR="00B05329" w:rsidRPr="00BC7337" w:rsidRDefault="00B05329" w:rsidP="00B05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saccharid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cetyl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vAlign w:val="bottom"/>
          </w:tcPr>
          <w:p w14:paraId="15F05F2F" w14:textId="145CE925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1" w:type="dxa"/>
            <w:vAlign w:val="bottom"/>
          </w:tcPr>
          <w:p w14:paraId="41805B8D" w14:textId="1269BB22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E-04</w:t>
            </w:r>
          </w:p>
        </w:tc>
        <w:tc>
          <w:tcPr>
            <w:tcW w:w="850" w:type="dxa"/>
            <w:vAlign w:val="bottom"/>
          </w:tcPr>
          <w:p w14:paraId="74450304" w14:textId="77777777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EDF" w:rsidRPr="00BC7337" w14:paraId="6FCF10E3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20FF7961" w14:textId="358BEB41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2020</w:t>
            </w:r>
          </w:p>
        </w:tc>
        <w:tc>
          <w:tcPr>
            <w:tcW w:w="702" w:type="dxa"/>
            <w:vAlign w:val="bottom"/>
          </w:tcPr>
          <w:p w14:paraId="03E03158" w14:textId="53CCE2E5" w:rsidR="00094EDF" w:rsidRPr="00BC7337" w:rsidRDefault="00094EDF" w:rsidP="00094ED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4395" w:type="dxa"/>
            <w:vAlign w:val="bottom"/>
          </w:tcPr>
          <w:p w14:paraId="4AD1ABCC" w14:textId="27D16D49" w:rsidR="00094EDF" w:rsidRPr="00BC7337" w:rsidRDefault="00094EDF" w:rsidP="00094ED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0F1 ATP synthase subunit alpha</w:t>
            </w:r>
          </w:p>
        </w:tc>
        <w:tc>
          <w:tcPr>
            <w:tcW w:w="850" w:type="dxa"/>
            <w:vAlign w:val="bottom"/>
          </w:tcPr>
          <w:p w14:paraId="68B89F1A" w14:textId="1D4E2EE6" w:rsidR="00094EDF" w:rsidRPr="00BC7337" w:rsidRDefault="00094EDF" w:rsidP="00094ED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vAlign w:val="bottom"/>
          </w:tcPr>
          <w:p w14:paraId="0DBC9B2A" w14:textId="08C537C1" w:rsidR="00094EDF" w:rsidRPr="00BC7337" w:rsidRDefault="00094EDF" w:rsidP="00094EDF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E-04</w:t>
            </w:r>
          </w:p>
        </w:tc>
        <w:tc>
          <w:tcPr>
            <w:tcW w:w="850" w:type="dxa"/>
            <w:vAlign w:val="bottom"/>
          </w:tcPr>
          <w:p w14:paraId="17995142" w14:textId="77777777" w:rsidR="00094EDF" w:rsidRPr="00BC7337" w:rsidRDefault="00094EDF" w:rsidP="00094E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84ACA" w:rsidRPr="00BC7337" w14:paraId="5F2DE0DA" w14:textId="77777777" w:rsidTr="00625CD7">
        <w:trPr>
          <w:trHeight w:hRule="exact" w:val="431"/>
        </w:trPr>
        <w:tc>
          <w:tcPr>
            <w:tcW w:w="1561" w:type="dxa"/>
            <w:vAlign w:val="bottom"/>
          </w:tcPr>
          <w:p w14:paraId="3EAFCAAB" w14:textId="6A96D7F7" w:rsidR="00A84ACA" w:rsidRPr="00BC7337" w:rsidRDefault="00A84ACA" w:rsidP="00A84AC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0605</w:t>
            </w:r>
          </w:p>
        </w:tc>
        <w:tc>
          <w:tcPr>
            <w:tcW w:w="702" w:type="dxa"/>
            <w:vAlign w:val="bottom"/>
          </w:tcPr>
          <w:p w14:paraId="78FEC82D" w14:textId="37E7FECA" w:rsidR="00A84ACA" w:rsidRPr="00BC7337" w:rsidRDefault="00A84ACA" w:rsidP="00A84AC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iD</w:t>
            </w:r>
            <w:proofErr w:type="spellEnd"/>
          </w:p>
        </w:tc>
        <w:tc>
          <w:tcPr>
            <w:tcW w:w="4395" w:type="dxa"/>
            <w:vAlign w:val="bottom"/>
          </w:tcPr>
          <w:p w14:paraId="6152602E" w14:textId="0680404C" w:rsidR="00A84ACA" w:rsidRPr="00BC7337" w:rsidRDefault="00A84ACA" w:rsidP="00A84AC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ifunctional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ydroxymethylpyrimid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kinase/phosphomethylpyrimidine kinase</w:t>
            </w:r>
          </w:p>
        </w:tc>
        <w:tc>
          <w:tcPr>
            <w:tcW w:w="850" w:type="dxa"/>
            <w:vAlign w:val="bottom"/>
          </w:tcPr>
          <w:p w14:paraId="3040AC0A" w14:textId="2B4CB02B" w:rsidR="00A84ACA" w:rsidRPr="00BC7337" w:rsidRDefault="00A84ACA" w:rsidP="00A84AC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vAlign w:val="bottom"/>
          </w:tcPr>
          <w:p w14:paraId="3C14C19E" w14:textId="396F064D" w:rsidR="00A84ACA" w:rsidRPr="00BC7337" w:rsidRDefault="00A84ACA" w:rsidP="00A84AC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E-04</w:t>
            </w:r>
          </w:p>
        </w:tc>
        <w:tc>
          <w:tcPr>
            <w:tcW w:w="850" w:type="dxa"/>
            <w:vAlign w:val="bottom"/>
          </w:tcPr>
          <w:p w14:paraId="035496E7" w14:textId="77777777" w:rsidR="00A84ACA" w:rsidRPr="00BC7337" w:rsidRDefault="00A84ACA" w:rsidP="00A84A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05329" w:rsidRPr="00BC7337" w14:paraId="4F638433" w14:textId="77777777" w:rsidTr="00910555">
        <w:trPr>
          <w:trHeight w:hRule="exact" w:val="283"/>
        </w:trPr>
        <w:tc>
          <w:tcPr>
            <w:tcW w:w="1561" w:type="dxa"/>
          </w:tcPr>
          <w:p w14:paraId="037940E6" w14:textId="4771A95D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1635</w:t>
            </w:r>
          </w:p>
        </w:tc>
        <w:tc>
          <w:tcPr>
            <w:tcW w:w="702" w:type="dxa"/>
          </w:tcPr>
          <w:p w14:paraId="5DBB5CCB" w14:textId="6E7B3703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rpiB</w:t>
            </w:r>
            <w:proofErr w:type="spellEnd"/>
          </w:p>
        </w:tc>
        <w:tc>
          <w:tcPr>
            <w:tcW w:w="4395" w:type="dxa"/>
          </w:tcPr>
          <w:p w14:paraId="77E3D324" w14:textId="07FA7351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ibose 5-phosphate isomerase B</w:t>
            </w:r>
          </w:p>
        </w:tc>
        <w:tc>
          <w:tcPr>
            <w:tcW w:w="850" w:type="dxa"/>
          </w:tcPr>
          <w:p w14:paraId="7A280336" w14:textId="2E269C68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851" w:type="dxa"/>
          </w:tcPr>
          <w:p w14:paraId="6C1027A0" w14:textId="1A4AFB2E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50E-04</w:t>
            </w:r>
          </w:p>
        </w:tc>
        <w:tc>
          <w:tcPr>
            <w:tcW w:w="850" w:type="dxa"/>
            <w:vAlign w:val="bottom"/>
          </w:tcPr>
          <w:p w14:paraId="42CD0C74" w14:textId="77777777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0CA2C692" w14:textId="77777777" w:rsidTr="00163FDA">
        <w:trPr>
          <w:trHeight w:hRule="exact" w:val="283"/>
        </w:trPr>
        <w:tc>
          <w:tcPr>
            <w:tcW w:w="1561" w:type="dxa"/>
          </w:tcPr>
          <w:p w14:paraId="5B124CCD" w14:textId="5BA893D2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9205</w:t>
            </w:r>
          </w:p>
        </w:tc>
        <w:tc>
          <w:tcPr>
            <w:tcW w:w="702" w:type="dxa"/>
          </w:tcPr>
          <w:p w14:paraId="6819313B" w14:textId="0819AA10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lr</w:t>
            </w:r>
            <w:proofErr w:type="spellEnd"/>
          </w:p>
        </w:tc>
        <w:tc>
          <w:tcPr>
            <w:tcW w:w="4395" w:type="dxa"/>
          </w:tcPr>
          <w:p w14:paraId="29829FB1" w14:textId="2B840742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anine racemase</w:t>
            </w:r>
          </w:p>
        </w:tc>
        <w:tc>
          <w:tcPr>
            <w:tcW w:w="850" w:type="dxa"/>
          </w:tcPr>
          <w:p w14:paraId="13351B6D" w14:textId="03174705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851" w:type="dxa"/>
          </w:tcPr>
          <w:p w14:paraId="7769DB11" w14:textId="2F0C4EB4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40E-04</w:t>
            </w:r>
          </w:p>
        </w:tc>
        <w:tc>
          <w:tcPr>
            <w:tcW w:w="850" w:type="dxa"/>
            <w:vAlign w:val="bottom"/>
          </w:tcPr>
          <w:p w14:paraId="33061D67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07F5AC1E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EB598FF" w14:textId="76D8A814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6065</w:t>
            </w:r>
          </w:p>
        </w:tc>
        <w:tc>
          <w:tcPr>
            <w:tcW w:w="702" w:type="dxa"/>
            <w:vAlign w:val="bottom"/>
          </w:tcPr>
          <w:p w14:paraId="07BB3EBD" w14:textId="2B6A0269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glnA</w:t>
            </w:r>
            <w:proofErr w:type="spellEnd"/>
          </w:p>
        </w:tc>
        <w:tc>
          <w:tcPr>
            <w:tcW w:w="4395" w:type="dxa"/>
            <w:vAlign w:val="bottom"/>
          </w:tcPr>
          <w:p w14:paraId="356292CE" w14:textId="69379795" w:rsidR="00163FDA" w:rsidRPr="00BC7337" w:rsidRDefault="00163FDA" w:rsidP="00163FD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Style w:val="Pogrubienie"/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Glutamine synthetase</w:t>
            </w:r>
          </w:p>
        </w:tc>
        <w:tc>
          <w:tcPr>
            <w:tcW w:w="850" w:type="dxa"/>
            <w:vAlign w:val="bottom"/>
          </w:tcPr>
          <w:p w14:paraId="21A6C0E1" w14:textId="14BF1243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2</w:t>
            </w:r>
          </w:p>
        </w:tc>
        <w:tc>
          <w:tcPr>
            <w:tcW w:w="851" w:type="dxa"/>
            <w:vAlign w:val="bottom"/>
          </w:tcPr>
          <w:p w14:paraId="15423BA0" w14:textId="012C53BC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2E-03</w:t>
            </w:r>
          </w:p>
        </w:tc>
        <w:tc>
          <w:tcPr>
            <w:tcW w:w="850" w:type="dxa"/>
            <w:vAlign w:val="bottom"/>
          </w:tcPr>
          <w:p w14:paraId="28F63255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67D61F9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4D8C5AF3" w14:textId="1C87AAD9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0975</w:t>
            </w:r>
          </w:p>
        </w:tc>
        <w:tc>
          <w:tcPr>
            <w:tcW w:w="702" w:type="dxa"/>
            <w:vAlign w:val="bottom"/>
          </w:tcPr>
          <w:p w14:paraId="1C89F30C" w14:textId="097167EB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33DD3DF" w14:textId="177787E1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iacylglycerol lipase</w:t>
            </w:r>
          </w:p>
        </w:tc>
        <w:tc>
          <w:tcPr>
            <w:tcW w:w="850" w:type="dxa"/>
            <w:vAlign w:val="bottom"/>
          </w:tcPr>
          <w:p w14:paraId="25F5FAEA" w14:textId="5FA48E44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87</w:t>
            </w:r>
          </w:p>
        </w:tc>
        <w:tc>
          <w:tcPr>
            <w:tcW w:w="851" w:type="dxa"/>
            <w:vAlign w:val="bottom"/>
          </w:tcPr>
          <w:p w14:paraId="68A7A1DF" w14:textId="46F2A423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1E-03</w:t>
            </w:r>
          </w:p>
        </w:tc>
        <w:tc>
          <w:tcPr>
            <w:tcW w:w="850" w:type="dxa"/>
            <w:vAlign w:val="bottom"/>
          </w:tcPr>
          <w:p w14:paraId="01F9D111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01250B23" w14:textId="77777777" w:rsidTr="00163FDA">
        <w:trPr>
          <w:trHeight w:hRule="exact" w:val="283"/>
        </w:trPr>
        <w:tc>
          <w:tcPr>
            <w:tcW w:w="1561" w:type="dxa"/>
          </w:tcPr>
          <w:p w14:paraId="26D2AA1E" w14:textId="0528E235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9620</w:t>
            </w:r>
          </w:p>
        </w:tc>
        <w:tc>
          <w:tcPr>
            <w:tcW w:w="702" w:type="dxa"/>
          </w:tcPr>
          <w:p w14:paraId="7AD51A23" w14:textId="5D5B07D8" w:rsidR="00163FDA" w:rsidRPr="00BC7337" w:rsidRDefault="00094EDF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f</w:t>
            </w:r>
            <w:r w:rsidR="00163FDA"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bp</w:t>
            </w:r>
            <w:proofErr w:type="spellEnd"/>
          </w:p>
        </w:tc>
        <w:tc>
          <w:tcPr>
            <w:tcW w:w="4395" w:type="dxa"/>
          </w:tcPr>
          <w:p w14:paraId="5C58975D" w14:textId="5E976AB6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lass 1 fructose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sphosphatase</w:t>
            </w:r>
            <w:proofErr w:type="spellEnd"/>
          </w:p>
        </w:tc>
        <w:tc>
          <w:tcPr>
            <w:tcW w:w="850" w:type="dxa"/>
          </w:tcPr>
          <w:p w14:paraId="4DB3C54B" w14:textId="71E59F2A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1</w:t>
            </w:r>
          </w:p>
        </w:tc>
        <w:tc>
          <w:tcPr>
            <w:tcW w:w="851" w:type="dxa"/>
          </w:tcPr>
          <w:p w14:paraId="04A4A76A" w14:textId="1117F284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3E-03</w:t>
            </w:r>
          </w:p>
        </w:tc>
        <w:tc>
          <w:tcPr>
            <w:tcW w:w="850" w:type="dxa"/>
            <w:vAlign w:val="bottom"/>
          </w:tcPr>
          <w:p w14:paraId="3BB746D4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2A144AB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8450D2B" w14:textId="67839E8E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7280</w:t>
            </w:r>
          </w:p>
        </w:tc>
        <w:tc>
          <w:tcPr>
            <w:tcW w:w="702" w:type="dxa"/>
            <w:vAlign w:val="bottom"/>
          </w:tcPr>
          <w:p w14:paraId="6C171B76" w14:textId="12834D3C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D856CD6" w14:textId="5DCA76B9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kbM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850" w:type="dxa"/>
            <w:vAlign w:val="bottom"/>
          </w:tcPr>
          <w:p w14:paraId="12AD2809" w14:textId="3B39752B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51" w:type="dxa"/>
            <w:vAlign w:val="bottom"/>
          </w:tcPr>
          <w:p w14:paraId="17E59007" w14:textId="2650C3EC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850" w:type="dxa"/>
            <w:vAlign w:val="bottom"/>
          </w:tcPr>
          <w:p w14:paraId="5CD31D34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EDF" w:rsidRPr="00BC7337" w14:paraId="32A975D8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95A60E5" w14:textId="7CD0D4C7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6570</w:t>
            </w:r>
          </w:p>
        </w:tc>
        <w:tc>
          <w:tcPr>
            <w:tcW w:w="702" w:type="dxa"/>
            <w:vAlign w:val="bottom"/>
          </w:tcPr>
          <w:p w14:paraId="1B443285" w14:textId="727FC6C2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pa</w:t>
            </w:r>
            <w:proofErr w:type="spellEnd"/>
          </w:p>
        </w:tc>
        <w:tc>
          <w:tcPr>
            <w:tcW w:w="4395" w:type="dxa"/>
            <w:vAlign w:val="bottom"/>
          </w:tcPr>
          <w:p w14:paraId="2252DF93" w14:textId="05401F53" w:rsidR="00094EDF" w:rsidRPr="00BC7337" w:rsidRDefault="00094EDF" w:rsidP="00094E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rgani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phosphatase</w:t>
            </w:r>
            <w:proofErr w:type="spellEnd"/>
          </w:p>
        </w:tc>
        <w:tc>
          <w:tcPr>
            <w:tcW w:w="850" w:type="dxa"/>
            <w:vAlign w:val="bottom"/>
          </w:tcPr>
          <w:p w14:paraId="6057DA46" w14:textId="1AB87138" w:rsidR="00094EDF" w:rsidRPr="00BC7337" w:rsidRDefault="00094EDF" w:rsidP="00094ED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1" w:type="dxa"/>
            <w:vAlign w:val="bottom"/>
          </w:tcPr>
          <w:p w14:paraId="255DA166" w14:textId="0D06A9B7" w:rsidR="00094EDF" w:rsidRPr="00BC7337" w:rsidRDefault="00094EDF" w:rsidP="00094EDF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E-03</w:t>
            </w:r>
          </w:p>
        </w:tc>
        <w:tc>
          <w:tcPr>
            <w:tcW w:w="850" w:type="dxa"/>
            <w:vAlign w:val="bottom"/>
          </w:tcPr>
          <w:p w14:paraId="14058419" w14:textId="77777777" w:rsidR="00094EDF" w:rsidRPr="00BC7337" w:rsidRDefault="00094EDF" w:rsidP="00094E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84ACA" w:rsidRPr="00BC7337" w14:paraId="6D904542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A500F24" w14:textId="55F176E0" w:rsidR="00A84ACA" w:rsidRPr="00BC7337" w:rsidRDefault="00A84ACA" w:rsidP="00A84AC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235</w:t>
            </w:r>
          </w:p>
        </w:tc>
        <w:tc>
          <w:tcPr>
            <w:tcW w:w="702" w:type="dxa"/>
            <w:vAlign w:val="bottom"/>
          </w:tcPr>
          <w:p w14:paraId="4C61B55D" w14:textId="2B6A6444" w:rsidR="00A84ACA" w:rsidRPr="00BC7337" w:rsidRDefault="00A84ACA" w:rsidP="00A84AC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lvB</w:t>
            </w:r>
            <w:proofErr w:type="spellEnd"/>
          </w:p>
        </w:tc>
        <w:tc>
          <w:tcPr>
            <w:tcW w:w="4395" w:type="dxa"/>
            <w:vAlign w:val="bottom"/>
          </w:tcPr>
          <w:p w14:paraId="5B779018" w14:textId="74F52E76" w:rsidR="00A84ACA" w:rsidRPr="00BC7337" w:rsidRDefault="00A84ACA" w:rsidP="00A84AC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osynthetic-type acetolactate synthase large subunit</w:t>
            </w:r>
          </w:p>
        </w:tc>
        <w:tc>
          <w:tcPr>
            <w:tcW w:w="850" w:type="dxa"/>
            <w:vAlign w:val="bottom"/>
          </w:tcPr>
          <w:p w14:paraId="14DFC45C" w14:textId="2CC2959F" w:rsidR="00A84ACA" w:rsidRPr="00BC7337" w:rsidRDefault="00A84ACA" w:rsidP="00A84AC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dxa"/>
            <w:vAlign w:val="bottom"/>
          </w:tcPr>
          <w:p w14:paraId="677CB684" w14:textId="5E51D99F" w:rsidR="00A84ACA" w:rsidRPr="00BC7337" w:rsidRDefault="00A84ACA" w:rsidP="00A84AC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E-03</w:t>
            </w:r>
          </w:p>
        </w:tc>
        <w:tc>
          <w:tcPr>
            <w:tcW w:w="850" w:type="dxa"/>
            <w:vAlign w:val="bottom"/>
          </w:tcPr>
          <w:p w14:paraId="3672CF87" w14:textId="77777777" w:rsidR="00A84ACA" w:rsidRPr="00BC7337" w:rsidRDefault="00A84ACA" w:rsidP="00A84A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0FF3A390" w14:textId="77777777" w:rsidTr="00163FDA">
        <w:trPr>
          <w:trHeight w:hRule="exact" w:val="283"/>
        </w:trPr>
        <w:tc>
          <w:tcPr>
            <w:tcW w:w="1561" w:type="dxa"/>
          </w:tcPr>
          <w:p w14:paraId="21AE5BDB" w14:textId="10D68CCE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6575</w:t>
            </w:r>
          </w:p>
        </w:tc>
        <w:tc>
          <w:tcPr>
            <w:tcW w:w="702" w:type="dxa"/>
          </w:tcPr>
          <w:p w14:paraId="390695B0" w14:textId="5236AB9F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4CA94319" w14:textId="01FE9509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ycerol-3-phosphate antiporter</w:t>
            </w:r>
          </w:p>
        </w:tc>
        <w:tc>
          <w:tcPr>
            <w:tcW w:w="850" w:type="dxa"/>
          </w:tcPr>
          <w:p w14:paraId="147FFED6" w14:textId="1EA81B77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851" w:type="dxa"/>
          </w:tcPr>
          <w:p w14:paraId="0D6008AC" w14:textId="3232699E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3E-03</w:t>
            </w:r>
          </w:p>
        </w:tc>
        <w:tc>
          <w:tcPr>
            <w:tcW w:w="850" w:type="dxa"/>
            <w:vAlign w:val="bottom"/>
          </w:tcPr>
          <w:p w14:paraId="3839796A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94EDF" w:rsidRPr="00BC7337" w14:paraId="37428747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42772DC6" w14:textId="48C885EA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2010</w:t>
            </w:r>
          </w:p>
        </w:tc>
        <w:tc>
          <w:tcPr>
            <w:tcW w:w="702" w:type="dxa"/>
            <w:vAlign w:val="bottom"/>
          </w:tcPr>
          <w:p w14:paraId="7123ECA1" w14:textId="4FC64EF4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D</w:t>
            </w:r>
            <w:proofErr w:type="spellEnd"/>
          </w:p>
        </w:tc>
        <w:tc>
          <w:tcPr>
            <w:tcW w:w="4395" w:type="dxa"/>
            <w:vAlign w:val="bottom"/>
          </w:tcPr>
          <w:p w14:paraId="0A39C551" w14:textId="5CCA0D93" w:rsidR="00094EDF" w:rsidRPr="00BC7337" w:rsidRDefault="00094EDF" w:rsidP="00094E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0F1 ATP synthase subunit beta</w:t>
            </w:r>
          </w:p>
        </w:tc>
        <w:tc>
          <w:tcPr>
            <w:tcW w:w="850" w:type="dxa"/>
            <w:vAlign w:val="bottom"/>
          </w:tcPr>
          <w:p w14:paraId="65536C65" w14:textId="4B18E591" w:rsidR="00094EDF" w:rsidRPr="00BC7337" w:rsidRDefault="00094EDF" w:rsidP="00094ED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1" w:type="dxa"/>
            <w:vAlign w:val="bottom"/>
          </w:tcPr>
          <w:p w14:paraId="4C7252D4" w14:textId="4ADDAF48" w:rsidR="00094EDF" w:rsidRPr="00BC7337" w:rsidRDefault="00094EDF" w:rsidP="00094EDF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E-03</w:t>
            </w:r>
          </w:p>
        </w:tc>
        <w:tc>
          <w:tcPr>
            <w:tcW w:w="850" w:type="dxa"/>
            <w:vAlign w:val="bottom"/>
          </w:tcPr>
          <w:p w14:paraId="58E07DAF" w14:textId="77777777" w:rsidR="00094EDF" w:rsidRPr="00BC7337" w:rsidRDefault="00094EDF" w:rsidP="00094ED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79EF9745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78B3018" w14:textId="77777777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2040</w:t>
            </w:r>
          </w:p>
          <w:p w14:paraId="06271A4C" w14:textId="77777777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vAlign w:val="bottom"/>
          </w:tcPr>
          <w:p w14:paraId="25288E56" w14:textId="3618F239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tpB</w:t>
            </w:r>
            <w:proofErr w:type="spellEnd"/>
          </w:p>
        </w:tc>
        <w:tc>
          <w:tcPr>
            <w:tcW w:w="4395" w:type="dxa"/>
            <w:vAlign w:val="bottom"/>
          </w:tcPr>
          <w:p w14:paraId="1FE9309B" w14:textId="52C2B709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0F1 ATP synthase subunit A</w:t>
            </w:r>
          </w:p>
        </w:tc>
        <w:tc>
          <w:tcPr>
            <w:tcW w:w="850" w:type="dxa"/>
            <w:vAlign w:val="bottom"/>
          </w:tcPr>
          <w:p w14:paraId="4FFA7DD1" w14:textId="12F4BCB9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851" w:type="dxa"/>
            <w:vAlign w:val="bottom"/>
          </w:tcPr>
          <w:p w14:paraId="57B99267" w14:textId="51F8C0A0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8E-03</w:t>
            </w:r>
          </w:p>
        </w:tc>
        <w:tc>
          <w:tcPr>
            <w:tcW w:w="850" w:type="dxa"/>
            <w:vAlign w:val="bottom"/>
          </w:tcPr>
          <w:p w14:paraId="053268EA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5CEB5D9D" w14:textId="77777777" w:rsidTr="00B05329">
        <w:trPr>
          <w:trHeight w:hRule="exact" w:val="440"/>
        </w:trPr>
        <w:tc>
          <w:tcPr>
            <w:tcW w:w="1561" w:type="dxa"/>
            <w:vAlign w:val="bottom"/>
          </w:tcPr>
          <w:p w14:paraId="4752EE9C" w14:textId="5DFC67BF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bookmarkStart w:id="29" w:name="_Hlk215836039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1895</w:t>
            </w:r>
            <w:bookmarkEnd w:id="29"/>
          </w:p>
        </w:tc>
        <w:tc>
          <w:tcPr>
            <w:tcW w:w="702" w:type="dxa"/>
            <w:vAlign w:val="bottom"/>
          </w:tcPr>
          <w:p w14:paraId="5398B90D" w14:textId="67A35DDD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25001485" w14:textId="69E9A3C3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Glycosyltransferas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gt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B/C/D-like domain-containing protein</w:t>
            </w:r>
          </w:p>
        </w:tc>
        <w:tc>
          <w:tcPr>
            <w:tcW w:w="850" w:type="dxa"/>
            <w:vAlign w:val="bottom"/>
          </w:tcPr>
          <w:p w14:paraId="0F200245" w14:textId="433C5AEA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851" w:type="dxa"/>
            <w:vAlign w:val="bottom"/>
          </w:tcPr>
          <w:p w14:paraId="5A03BD46" w14:textId="7D788C22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45E-03</w:t>
            </w:r>
          </w:p>
        </w:tc>
        <w:tc>
          <w:tcPr>
            <w:tcW w:w="850" w:type="dxa"/>
            <w:vAlign w:val="bottom"/>
          </w:tcPr>
          <w:p w14:paraId="5C8106B6" w14:textId="14A4FF59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094EDF" w:rsidRPr="00BC7337" w14:paraId="72AE36EE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4D2B3A85" w14:textId="71B3837B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125</w:t>
            </w:r>
          </w:p>
        </w:tc>
        <w:tc>
          <w:tcPr>
            <w:tcW w:w="702" w:type="dxa"/>
            <w:vAlign w:val="bottom"/>
          </w:tcPr>
          <w:p w14:paraId="0E70EF10" w14:textId="0EC80032" w:rsidR="00094EDF" w:rsidRPr="00BC7337" w:rsidRDefault="00094EDF" w:rsidP="00B05329">
            <w:pPr>
              <w:ind w:right="-94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caG2</w:t>
            </w:r>
          </w:p>
        </w:tc>
        <w:tc>
          <w:tcPr>
            <w:tcW w:w="4395" w:type="dxa"/>
            <w:vAlign w:val="bottom"/>
          </w:tcPr>
          <w:p w14:paraId="1D8FFE20" w14:textId="2ECD6E61" w:rsidR="00094EDF" w:rsidRPr="00BC7337" w:rsidRDefault="00094EDF" w:rsidP="00094ED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P-L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co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0" w:type="dxa"/>
            <w:vAlign w:val="bottom"/>
          </w:tcPr>
          <w:p w14:paraId="3814C5C7" w14:textId="7767EFE0" w:rsidR="00094EDF" w:rsidRPr="00BC7337" w:rsidRDefault="00094EDF" w:rsidP="00094ED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51" w:type="dxa"/>
            <w:vAlign w:val="bottom"/>
          </w:tcPr>
          <w:p w14:paraId="0FF426F5" w14:textId="314557A7" w:rsidR="00094EDF" w:rsidRPr="00BC7337" w:rsidRDefault="00094EDF" w:rsidP="00094EDF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E-03</w:t>
            </w:r>
          </w:p>
        </w:tc>
        <w:tc>
          <w:tcPr>
            <w:tcW w:w="850" w:type="dxa"/>
            <w:vAlign w:val="bottom"/>
          </w:tcPr>
          <w:p w14:paraId="2487394E" w14:textId="77777777" w:rsidR="00094EDF" w:rsidRPr="00BC7337" w:rsidRDefault="00094EDF" w:rsidP="00094E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163FDA" w:rsidRPr="00BC7337" w14:paraId="4AF13C6C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BD61423" w14:textId="23A7D7FF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5985</w:t>
            </w:r>
          </w:p>
        </w:tc>
        <w:tc>
          <w:tcPr>
            <w:tcW w:w="702" w:type="dxa"/>
            <w:vAlign w:val="bottom"/>
          </w:tcPr>
          <w:p w14:paraId="4ECF519D" w14:textId="0154E29F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027AD825" w14:textId="5E8D35E4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minotransferase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lass I/II</w:t>
            </w:r>
          </w:p>
        </w:tc>
        <w:tc>
          <w:tcPr>
            <w:tcW w:w="850" w:type="dxa"/>
            <w:vAlign w:val="bottom"/>
          </w:tcPr>
          <w:p w14:paraId="3DC2AA54" w14:textId="2A3474E1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2</w:t>
            </w:r>
          </w:p>
        </w:tc>
        <w:tc>
          <w:tcPr>
            <w:tcW w:w="851" w:type="dxa"/>
            <w:vAlign w:val="bottom"/>
          </w:tcPr>
          <w:p w14:paraId="700D3CC5" w14:textId="3974B79A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0E-03</w:t>
            </w:r>
          </w:p>
        </w:tc>
        <w:tc>
          <w:tcPr>
            <w:tcW w:w="850" w:type="dxa"/>
            <w:vAlign w:val="bottom"/>
          </w:tcPr>
          <w:p w14:paraId="46E143C2" w14:textId="77777777" w:rsidR="00163FDA" w:rsidRPr="00BC7337" w:rsidRDefault="00163FDA" w:rsidP="00163F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A84ACA" w:rsidRPr="00BC7337" w14:paraId="4E11C78F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90D0DE1" w14:textId="77777777" w:rsidR="00A84ACA" w:rsidRPr="00BC7337" w:rsidRDefault="00A84ACA" w:rsidP="00A84AC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205</w:t>
            </w:r>
          </w:p>
          <w:p w14:paraId="60B05D81" w14:textId="77777777" w:rsidR="00A84ACA" w:rsidRPr="00BC7337" w:rsidRDefault="00A84ACA" w:rsidP="00A84AC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vAlign w:val="bottom"/>
          </w:tcPr>
          <w:p w14:paraId="690006FC" w14:textId="77777777" w:rsidR="00A84ACA" w:rsidRPr="00BC7337" w:rsidRDefault="00A84ACA" w:rsidP="00A84AC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118EBAE" w14:textId="255087FF" w:rsidR="00A84ACA" w:rsidRPr="00BC7337" w:rsidRDefault="00A84ACA" w:rsidP="00A84AC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-alanine-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-alan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ligase</w:t>
            </w:r>
          </w:p>
        </w:tc>
        <w:tc>
          <w:tcPr>
            <w:tcW w:w="850" w:type="dxa"/>
            <w:vAlign w:val="bottom"/>
          </w:tcPr>
          <w:p w14:paraId="74164EE5" w14:textId="01283C63" w:rsidR="00A84ACA" w:rsidRPr="00BC7337" w:rsidRDefault="00A84ACA" w:rsidP="00A84AC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  <w:vAlign w:val="bottom"/>
          </w:tcPr>
          <w:p w14:paraId="16DD9B7C" w14:textId="6BD33C29" w:rsidR="00A84ACA" w:rsidRPr="00BC7337" w:rsidRDefault="00A84ACA" w:rsidP="00A84AC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E-03</w:t>
            </w:r>
          </w:p>
        </w:tc>
        <w:tc>
          <w:tcPr>
            <w:tcW w:w="850" w:type="dxa"/>
            <w:vAlign w:val="bottom"/>
          </w:tcPr>
          <w:p w14:paraId="4EA293ED" w14:textId="77777777" w:rsidR="00A84ACA" w:rsidRPr="00BC7337" w:rsidRDefault="00A84ACA" w:rsidP="00A84A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A84ACA" w:rsidRPr="00BC7337" w14:paraId="1ECDE3E1" w14:textId="77777777" w:rsidTr="00625CD7">
        <w:trPr>
          <w:trHeight w:hRule="exact" w:val="416"/>
        </w:trPr>
        <w:tc>
          <w:tcPr>
            <w:tcW w:w="1561" w:type="dxa"/>
            <w:vAlign w:val="bottom"/>
          </w:tcPr>
          <w:p w14:paraId="697AE0BB" w14:textId="13CFD403" w:rsidR="00A84ACA" w:rsidRPr="00E66B3A" w:rsidRDefault="00A84ACA" w:rsidP="00A84AC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66B3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Y479_RS10590</w:t>
            </w:r>
          </w:p>
        </w:tc>
        <w:tc>
          <w:tcPr>
            <w:tcW w:w="702" w:type="dxa"/>
            <w:vAlign w:val="bottom"/>
          </w:tcPr>
          <w:p w14:paraId="2A0C4E89" w14:textId="27054398" w:rsidR="00A84ACA" w:rsidRPr="00E66B3A" w:rsidRDefault="00A84ACA" w:rsidP="00A84AC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E66B3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faE2</w:t>
            </w:r>
          </w:p>
        </w:tc>
        <w:tc>
          <w:tcPr>
            <w:tcW w:w="4395" w:type="dxa"/>
            <w:vAlign w:val="bottom"/>
          </w:tcPr>
          <w:p w14:paraId="352DA720" w14:textId="423EE088" w:rsidR="00A84ACA" w:rsidRPr="00E66B3A" w:rsidRDefault="00A84ACA" w:rsidP="00A84AC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-</w:t>
            </w:r>
            <w:proofErr w:type="spellStart"/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ycero</w:t>
            </w:r>
            <w:proofErr w:type="spellEnd"/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beta-D-</w:t>
            </w:r>
            <w:proofErr w:type="spellStart"/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nno</w:t>
            </w:r>
            <w:proofErr w:type="spellEnd"/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heptose</w:t>
            </w:r>
            <w:proofErr w:type="spellEnd"/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1-phosphate </w:t>
            </w:r>
            <w:proofErr w:type="spellStart"/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denylyltransferase</w:t>
            </w:r>
            <w:proofErr w:type="spellEnd"/>
          </w:p>
        </w:tc>
        <w:tc>
          <w:tcPr>
            <w:tcW w:w="850" w:type="dxa"/>
            <w:vAlign w:val="bottom"/>
          </w:tcPr>
          <w:p w14:paraId="337149CC" w14:textId="26C6338F" w:rsidR="00A84ACA" w:rsidRPr="00E66B3A" w:rsidRDefault="00A84ACA" w:rsidP="00A84AC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vAlign w:val="bottom"/>
          </w:tcPr>
          <w:p w14:paraId="1C28E26A" w14:textId="5AED40EA" w:rsidR="00A84ACA" w:rsidRPr="00E66B3A" w:rsidRDefault="00A84ACA" w:rsidP="00A84AC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625CD7"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E-03</w:t>
            </w:r>
          </w:p>
        </w:tc>
        <w:tc>
          <w:tcPr>
            <w:tcW w:w="850" w:type="dxa"/>
            <w:vAlign w:val="bottom"/>
          </w:tcPr>
          <w:p w14:paraId="6782C509" w14:textId="77777777" w:rsidR="00A84ACA" w:rsidRPr="00E66B3A" w:rsidRDefault="00A84ACA" w:rsidP="00A84A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E79B3" w:rsidRPr="00BC7337" w14:paraId="2FF21893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F4D15F6" w14:textId="77777777" w:rsidR="009E79B3" w:rsidRPr="00E66B3A" w:rsidRDefault="009E79B3" w:rsidP="009E79B3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66B3A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2575</w:t>
            </w:r>
          </w:p>
          <w:p w14:paraId="4BFD9FFA" w14:textId="77777777" w:rsidR="009E79B3" w:rsidRPr="00E66B3A" w:rsidRDefault="009E79B3" w:rsidP="009E79B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2" w:type="dxa"/>
            <w:vAlign w:val="bottom"/>
          </w:tcPr>
          <w:p w14:paraId="5BEF1AC7" w14:textId="77777777" w:rsidR="009E79B3" w:rsidRPr="00E66B3A" w:rsidRDefault="009E79B3" w:rsidP="009E79B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EE31FC7" w14:textId="1BB710EB" w:rsidR="009E79B3" w:rsidRPr="00E66B3A" w:rsidRDefault="009E79B3" w:rsidP="009E79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66B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lpha-glucosidase</w:t>
            </w:r>
            <w:proofErr w:type="spellEnd"/>
          </w:p>
        </w:tc>
        <w:tc>
          <w:tcPr>
            <w:tcW w:w="850" w:type="dxa"/>
            <w:vAlign w:val="bottom"/>
          </w:tcPr>
          <w:p w14:paraId="6A470D2D" w14:textId="6537743C" w:rsidR="009E79B3" w:rsidRPr="00E66B3A" w:rsidRDefault="009E79B3" w:rsidP="009E79B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66B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  <w:r w:rsidR="00625CD7" w:rsidRPr="00E66B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E66B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bottom"/>
          </w:tcPr>
          <w:p w14:paraId="42D1692A" w14:textId="27B8F088" w:rsidR="009E79B3" w:rsidRPr="00E66B3A" w:rsidRDefault="009E79B3" w:rsidP="009E79B3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66B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  <w:r w:rsidR="00625CD7" w:rsidRPr="00E66B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E66B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8E-03</w:t>
            </w:r>
          </w:p>
        </w:tc>
        <w:tc>
          <w:tcPr>
            <w:tcW w:w="850" w:type="dxa"/>
            <w:vAlign w:val="bottom"/>
          </w:tcPr>
          <w:p w14:paraId="76BC46B9" w14:textId="036A0505" w:rsidR="009E79B3" w:rsidRPr="00E66B3A" w:rsidRDefault="009E79B3" w:rsidP="009E79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E66B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625CD7" w:rsidRPr="00BC7337" w14:paraId="1F2C9FA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3CEAC958" w14:textId="77EA884C" w:rsidR="00625CD7" w:rsidRPr="00E66B3A" w:rsidRDefault="00625CD7" w:rsidP="00625CD7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E66B3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295</w:t>
            </w:r>
          </w:p>
        </w:tc>
        <w:tc>
          <w:tcPr>
            <w:tcW w:w="702" w:type="dxa"/>
            <w:vAlign w:val="bottom"/>
          </w:tcPr>
          <w:p w14:paraId="163B17A8" w14:textId="7B7BBD59" w:rsidR="00625CD7" w:rsidRPr="00E66B3A" w:rsidRDefault="00625CD7" w:rsidP="00625CD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E66B3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kdsB</w:t>
            </w:r>
            <w:proofErr w:type="spellEnd"/>
          </w:p>
        </w:tc>
        <w:tc>
          <w:tcPr>
            <w:tcW w:w="4395" w:type="dxa"/>
            <w:vAlign w:val="bottom"/>
          </w:tcPr>
          <w:p w14:paraId="7407349C" w14:textId="11CDAC7E" w:rsidR="00625CD7" w:rsidRPr="00E66B3A" w:rsidRDefault="00625CD7" w:rsidP="00625CD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deoxy-manno-octulosonate </w:t>
            </w:r>
            <w:proofErr w:type="spellStart"/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idylyltransferase</w:t>
            </w:r>
            <w:proofErr w:type="spellEnd"/>
          </w:p>
        </w:tc>
        <w:tc>
          <w:tcPr>
            <w:tcW w:w="850" w:type="dxa"/>
            <w:vAlign w:val="bottom"/>
          </w:tcPr>
          <w:p w14:paraId="537A47CC" w14:textId="2C079BD0" w:rsidR="00625CD7" w:rsidRPr="00E66B3A" w:rsidRDefault="00625CD7" w:rsidP="00625CD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51" w:type="dxa"/>
            <w:vAlign w:val="bottom"/>
          </w:tcPr>
          <w:p w14:paraId="15213228" w14:textId="5614D28A" w:rsidR="00625CD7" w:rsidRPr="00E66B3A" w:rsidRDefault="00625CD7" w:rsidP="00625CD7">
            <w:pPr>
              <w:ind w:left="-107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66B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E-03</w:t>
            </w:r>
          </w:p>
        </w:tc>
        <w:tc>
          <w:tcPr>
            <w:tcW w:w="850" w:type="dxa"/>
            <w:vAlign w:val="bottom"/>
          </w:tcPr>
          <w:p w14:paraId="358DE23A" w14:textId="77777777" w:rsidR="00625CD7" w:rsidRPr="00E66B3A" w:rsidRDefault="00625CD7" w:rsidP="00625CD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B05329" w:rsidRPr="00BC7337" w14:paraId="21456B06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F431097" w14:textId="2D4AA1A8" w:rsidR="00B05329" w:rsidRPr="00BC7337" w:rsidRDefault="00B05329" w:rsidP="00B0532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2255</w:t>
            </w:r>
          </w:p>
        </w:tc>
        <w:tc>
          <w:tcPr>
            <w:tcW w:w="702" w:type="dxa"/>
            <w:vAlign w:val="bottom"/>
          </w:tcPr>
          <w:p w14:paraId="2AE06CDD" w14:textId="23286D3E" w:rsidR="00B05329" w:rsidRPr="00BC7337" w:rsidRDefault="00B05329" w:rsidP="00B053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lmM</w:t>
            </w:r>
            <w:proofErr w:type="spellEnd"/>
          </w:p>
        </w:tc>
        <w:tc>
          <w:tcPr>
            <w:tcW w:w="4395" w:type="dxa"/>
            <w:vAlign w:val="bottom"/>
          </w:tcPr>
          <w:p w14:paraId="7EBD255C" w14:textId="210A2589" w:rsidR="00B05329" w:rsidRPr="00BC7337" w:rsidRDefault="00B05329" w:rsidP="00B0532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glucosam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tase</w:t>
            </w:r>
            <w:proofErr w:type="spellEnd"/>
          </w:p>
        </w:tc>
        <w:tc>
          <w:tcPr>
            <w:tcW w:w="850" w:type="dxa"/>
            <w:vAlign w:val="bottom"/>
          </w:tcPr>
          <w:p w14:paraId="394F3AC6" w14:textId="14B8C487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1" w:type="dxa"/>
            <w:vAlign w:val="bottom"/>
          </w:tcPr>
          <w:p w14:paraId="2F8E9D9D" w14:textId="44398E17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E-03</w:t>
            </w:r>
          </w:p>
        </w:tc>
        <w:tc>
          <w:tcPr>
            <w:tcW w:w="850" w:type="dxa"/>
            <w:vAlign w:val="bottom"/>
          </w:tcPr>
          <w:p w14:paraId="0D416827" w14:textId="77777777" w:rsidR="00B05329" w:rsidRPr="00BC7337" w:rsidRDefault="00B05329" w:rsidP="00B053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B05329" w:rsidRPr="00BC7337" w14:paraId="5CCB35DF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08CA49B" w14:textId="374BDF40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2160</w:t>
            </w:r>
          </w:p>
        </w:tc>
        <w:tc>
          <w:tcPr>
            <w:tcW w:w="702" w:type="dxa"/>
            <w:vAlign w:val="bottom"/>
          </w:tcPr>
          <w:p w14:paraId="0E93C06D" w14:textId="74C05F08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spE</w:t>
            </w:r>
            <w:proofErr w:type="spellEnd"/>
          </w:p>
        </w:tc>
        <w:tc>
          <w:tcPr>
            <w:tcW w:w="4395" w:type="dxa"/>
            <w:vAlign w:val="bottom"/>
          </w:tcPr>
          <w:p w14:paraId="5549E193" w14:textId="3437F5E1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-(cytidine 5'-diphospho)-2-C-methyl-D-erythritol kinase</w:t>
            </w:r>
          </w:p>
        </w:tc>
        <w:tc>
          <w:tcPr>
            <w:tcW w:w="850" w:type="dxa"/>
            <w:vAlign w:val="bottom"/>
          </w:tcPr>
          <w:p w14:paraId="0E5FA54A" w14:textId="5CE9A2DA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51" w:type="dxa"/>
            <w:vAlign w:val="bottom"/>
          </w:tcPr>
          <w:p w14:paraId="0654B60B" w14:textId="0B73A188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E-03</w:t>
            </w:r>
          </w:p>
        </w:tc>
        <w:tc>
          <w:tcPr>
            <w:tcW w:w="850" w:type="dxa"/>
            <w:vAlign w:val="bottom"/>
          </w:tcPr>
          <w:p w14:paraId="7AD87346" w14:textId="77777777" w:rsidR="00B05329" w:rsidRPr="00BC7337" w:rsidRDefault="00B05329" w:rsidP="00B053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B05329" w:rsidRPr="00BC7337" w14:paraId="677B7C3A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49233C35" w14:textId="00F7B455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025</w:t>
            </w:r>
          </w:p>
        </w:tc>
        <w:tc>
          <w:tcPr>
            <w:tcW w:w="702" w:type="dxa"/>
            <w:vAlign w:val="bottom"/>
          </w:tcPr>
          <w:p w14:paraId="67C993F2" w14:textId="39CDDAA6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isD</w:t>
            </w:r>
            <w:proofErr w:type="spellEnd"/>
          </w:p>
        </w:tc>
        <w:tc>
          <w:tcPr>
            <w:tcW w:w="4395" w:type="dxa"/>
            <w:vAlign w:val="bottom"/>
          </w:tcPr>
          <w:p w14:paraId="3B3D8AD3" w14:textId="2949EDDF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o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850" w:type="dxa"/>
            <w:vAlign w:val="bottom"/>
          </w:tcPr>
          <w:p w14:paraId="4303874F" w14:textId="57F4323E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bottom"/>
          </w:tcPr>
          <w:p w14:paraId="796AC68D" w14:textId="601AA35A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E-03</w:t>
            </w:r>
          </w:p>
        </w:tc>
        <w:tc>
          <w:tcPr>
            <w:tcW w:w="850" w:type="dxa"/>
            <w:vAlign w:val="bottom"/>
          </w:tcPr>
          <w:p w14:paraId="104FFBCC" w14:textId="77777777" w:rsidR="00B05329" w:rsidRPr="00BC7337" w:rsidRDefault="00B05329" w:rsidP="00B053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E79B3" w:rsidRPr="00BC7337" w14:paraId="5DCF436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6B93C7A" w14:textId="120C7447" w:rsidR="009E79B3" w:rsidRPr="00BC7337" w:rsidRDefault="009E79B3" w:rsidP="009E79B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4990</w:t>
            </w:r>
          </w:p>
        </w:tc>
        <w:tc>
          <w:tcPr>
            <w:tcW w:w="702" w:type="dxa"/>
            <w:vAlign w:val="bottom"/>
          </w:tcPr>
          <w:p w14:paraId="1B520504" w14:textId="02D5749B" w:rsidR="009E79B3" w:rsidRPr="00BC7337" w:rsidRDefault="009E79B3" w:rsidP="009E79B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ysC</w:t>
            </w:r>
            <w:proofErr w:type="spellEnd"/>
          </w:p>
        </w:tc>
        <w:tc>
          <w:tcPr>
            <w:tcW w:w="4395" w:type="dxa"/>
            <w:vAlign w:val="bottom"/>
          </w:tcPr>
          <w:p w14:paraId="3497251F" w14:textId="2F62ACDC" w:rsidR="009E79B3" w:rsidRPr="00BC7337" w:rsidRDefault="009E79B3" w:rsidP="009E79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2577F8B8" w14:textId="1DB998C4" w:rsidR="009E79B3" w:rsidRPr="00BC7337" w:rsidRDefault="009E79B3" w:rsidP="009E79B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vAlign w:val="bottom"/>
          </w:tcPr>
          <w:p w14:paraId="068D7840" w14:textId="7C7EC1B5" w:rsidR="009E79B3" w:rsidRPr="00BC7337" w:rsidRDefault="009E79B3" w:rsidP="009E79B3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E-03</w:t>
            </w:r>
          </w:p>
        </w:tc>
        <w:tc>
          <w:tcPr>
            <w:tcW w:w="850" w:type="dxa"/>
            <w:vAlign w:val="bottom"/>
          </w:tcPr>
          <w:p w14:paraId="7C4AD4B6" w14:textId="77777777" w:rsidR="009E79B3" w:rsidRPr="00BC7337" w:rsidRDefault="009E79B3" w:rsidP="009E79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163FDA" w:rsidRPr="00BC7337" w14:paraId="1E2B1922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D32FB78" w14:textId="766FF4E8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6535</w:t>
            </w:r>
          </w:p>
        </w:tc>
        <w:tc>
          <w:tcPr>
            <w:tcW w:w="702" w:type="dxa"/>
            <w:vAlign w:val="bottom"/>
          </w:tcPr>
          <w:p w14:paraId="27E6130C" w14:textId="262D53AE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sch</w:t>
            </w:r>
            <w:proofErr w:type="spellEnd"/>
          </w:p>
        </w:tc>
        <w:tc>
          <w:tcPr>
            <w:tcW w:w="4395" w:type="dxa"/>
            <w:vAlign w:val="bottom"/>
          </w:tcPr>
          <w:p w14:paraId="40756EED" w14:textId="408B722D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eta-ketoacyl synthase</w:t>
            </w:r>
          </w:p>
        </w:tc>
        <w:tc>
          <w:tcPr>
            <w:tcW w:w="850" w:type="dxa"/>
            <w:vAlign w:val="bottom"/>
          </w:tcPr>
          <w:p w14:paraId="742D6372" w14:textId="40A7F5D3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851" w:type="dxa"/>
            <w:vAlign w:val="bottom"/>
          </w:tcPr>
          <w:p w14:paraId="0C4CF518" w14:textId="068E7274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04E-03</w:t>
            </w:r>
          </w:p>
        </w:tc>
        <w:tc>
          <w:tcPr>
            <w:tcW w:w="850" w:type="dxa"/>
            <w:vAlign w:val="bottom"/>
          </w:tcPr>
          <w:p w14:paraId="7F6343C0" w14:textId="77777777" w:rsidR="00163FDA" w:rsidRPr="00BC7337" w:rsidRDefault="00163FDA" w:rsidP="00163F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625CD7" w:rsidRPr="00BC7337" w14:paraId="554C5E0E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AA7CCB9" w14:textId="56A22FA6" w:rsidR="00625CD7" w:rsidRPr="00BC7337" w:rsidRDefault="00625CD7" w:rsidP="00625CD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7275</w:t>
            </w:r>
          </w:p>
        </w:tc>
        <w:tc>
          <w:tcPr>
            <w:tcW w:w="702" w:type="dxa"/>
            <w:vAlign w:val="bottom"/>
          </w:tcPr>
          <w:p w14:paraId="1265BF02" w14:textId="270ADFCD" w:rsidR="00625CD7" w:rsidRPr="00BC7337" w:rsidRDefault="00625CD7" w:rsidP="00625CD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S</w:t>
            </w:r>
            <w:proofErr w:type="spellEnd"/>
          </w:p>
        </w:tc>
        <w:tc>
          <w:tcPr>
            <w:tcW w:w="4395" w:type="dxa"/>
            <w:vAlign w:val="bottom"/>
          </w:tcPr>
          <w:p w14:paraId="645D757C" w14:textId="65CC35D4" w:rsidR="00625CD7" w:rsidRPr="00BC7337" w:rsidRDefault="00625CD7" w:rsidP="00625CD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ylcobinamid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GDP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azoletransferase</w:t>
            </w:r>
            <w:proofErr w:type="spellEnd"/>
          </w:p>
        </w:tc>
        <w:tc>
          <w:tcPr>
            <w:tcW w:w="850" w:type="dxa"/>
            <w:vAlign w:val="bottom"/>
          </w:tcPr>
          <w:p w14:paraId="7070F401" w14:textId="3EA0E8ED" w:rsidR="00625CD7" w:rsidRPr="00BC7337" w:rsidRDefault="00625CD7" w:rsidP="00625CD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51" w:type="dxa"/>
            <w:vAlign w:val="bottom"/>
          </w:tcPr>
          <w:p w14:paraId="384DC206" w14:textId="38C45EA5" w:rsidR="00625CD7" w:rsidRPr="00BC7337" w:rsidRDefault="00625CD7" w:rsidP="00625CD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8E-03</w:t>
            </w:r>
          </w:p>
        </w:tc>
        <w:tc>
          <w:tcPr>
            <w:tcW w:w="850" w:type="dxa"/>
            <w:vAlign w:val="bottom"/>
          </w:tcPr>
          <w:p w14:paraId="1A193D2B" w14:textId="77777777" w:rsidR="00625CD7" w:rsidRPr="00BC7337" w:rsidRDefault="00625CD7" w:rsidP="00625CD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094EDF" w:rsidRPr="00BC7337" w14:paraId="4AFBA1E9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1646901" w14:textId="68561FDE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2015</w:t>
            </w:r>
          </w:p>
        </w:tc>
        <w:tc>
          <w:tcPr>
            <w:tcW w:w="702" w:type="dxa"/>
            <w:vAlign w:val="bottom"/>
          </w:tcPr>
          <w:p w14:paraId="041D00B7" w14:textId="4B117112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G</w:t>
            </w:r>
            <w:proofErr w:type="spellEnd"/>
          </w:p>
        </w:tc>
        <w:tc>
          <w:tcPr>
            <w:tcW w:w="4395" w:type="dxa"/>
            <w:vAlign w:val="bottom"/>
          </w:tcPr>
          <w:p w14:paraId="67B12C8B" w14:textId="0BAA4BBA" w:rsidR="00094EDF" w:rsidRPr="00BC7337" w:rsidRDefault="00094EDF" w:rsidP="00094ED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TP synthase F1 subunit gamma</w:t>
            </w:r>
          </w:p>
        </w:tc>
        <w:tc>
          <w:tcPr>
            <w:tcW w:w="850" w:type="dxa"/>
            <w:vAlign w:val="bottom"/>
          </w:tcPr>
          <w:p w14:paraId="1306C173" w14:textId="390061C9" w:rsidR="00094EDF" w:rsidRPr="00BC7337" w:rsidRDefault="00094EDF" w:rsidP="00094ED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vAlign w:val="bottom"/>
          </w:tcPr>
          <w:p w14:paraId="0538110D" w14:textId="42AE28A7" w:rsidR="00094EDF" w:rsidRPr="00BC7337" w:rsidRDefault="00094EDF" w:rsidP="00094EDF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E-02</w:t>
            </w:r>
          </w:p>
        </w:tc>
        <w:tc>
          <w:tcPr>
            <w:tcW w:w="850" w:type="dxa"/>
            <w:vAlign w:val="bottom"/>
          </w:tcPr>
          <w:p w14:paraId="52F2E302" w14:textId="77777777" w:rsidR="00094EDF" w:rsidRPr="00BC7337" w:rsidRDefault="00094EDF" w:rsidP="00094E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E79B3" w:rsidRPr="00BC7337" w14:paraId="13787027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F43B5F5" w14:textId="77777777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250</w:t>
            </w:r>
          </w:p>
          <w:p w14:paraId="0DB85A4C" w14:textId="77777777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746CDA3E" w14:textId="77777777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0EFD650D" w14:textId="574CB629" w:rsidR="009E79B3" w:rsidRPr="00BC7337" w:rsidRDefault="009E79B3" w:rsidP="009E79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q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vAlign w:val="bottom"/>
          </w:tcPr>
          <w:p w14:paraId="2A1A6630" w14:textId="5F92DBF0" w:rsidR="009E79B3" w:rsidRPr="00BC7337" w:rsidRDefault="009E79B3" w:rsidP="009E79B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dxa"/>
            <w:vAlign w:val="bottom"/>
          </w:tcPr>
          <w:p w14:paraId="51CEF755" w14:textId="17454D47" w:rsidR="009E79B3" w:rsidRPr="00BC7337" w:rsidRDefault="009E79B3" w:rsidP="009E79B3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E-02</w:t>
            </w:r>
          </w:p>
        </w:tc>
        <w:tc>
          <w:tcPr>
            <w:tcW w:w="850" w:type="dxa"/>
            <w:vAlign w:val="bottom"/>
          </w:tcPr>
          <w:p w14:paraId="0BF3650E" w14:textId="77777777" w:rsidR="009E79B3" w:rsidRPr="00BC7337" w:rsidRDefault="009E79B3" w:rsidP="009E79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E79B3" w:rsidRPr="00BC7337" w14:paraId="24AB2895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347E437D" w14:textId="79651373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5875</w:t>
            </w:r>
          </w:p>
        </w:tc>
        <w:tc>
          <w:tcPr>
            <w:tcW w:w="702" w:type="dxa"/>
            <w:vAlign w:val="bottom"/>
          </w:tcPr>
          <w:p w14:paraId="6AEFDE89" w14:textId="35A81232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isG</w:t>
            </w:r>
            <w:proofErr w:type="spellEnd"/>
          </w:p>
        </w:tc>
        <w:tc>
          <w:tcPr>
            <w:tcW w:w="4395" w:type="dxa"/>
            <w:vAlign w:val="bottom"/>
          </w:tcPr>
          <w:p w14:paraId="0F391C97" w14:textId="7740EBBC" w:rsidR="009E79B3" w:rsidRPr="00BC7337" w:rsidRDefault="009E79B3" w:rsidP="009E79B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P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850" w:type="dxa"/>
            <w:vAlign w:val="bottom"/>
          </w:tcPr>
          <w:p w14:paraId="1D0A9936" w14:textId="4B429E4D" w:rsidR="009E79B3" w:rsidRPr="00BC7337" w:rsidRDefault="009E79B3" w:rsidP="009E79B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vAlign w:val="bottom"/>
          </w:tcPr>
          <w:p w14:paraId="3AA4639D" w14:textId="376C3C3B" w:rsidR="009E79B3" w:rsidRPr="00BC7337" w:rsidRDefault="009E79B3" w:rsidP="009E79B3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E-02</w:t>
            </w:r>
          </w:p>
        </w:tc>
        <w:tc>
          <w:tcPr>
            <w:tcW w:w="850" w:type="dxa"/>
            <w:vAlign w:val="bottom"/>
          </w:tcPr>
          <w:p w14:paraId="4F8E6450" w14:textId="77777777" w:rsidR="009E79B3" w:rsidRPr="00BC7337" w:rsidRDefault="009E79B3" w:rsidP="009E79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B05329" w:rsidRPr="00BC7337" w14:paraId="1B21F71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8A9281E" w14:textId="2ED6F9D3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055</w:t>
            </w:r>
          </w:p>
        </w:tc>
        <w:tc>
          <w:tcPr>
            <w:tcW w:w="702" w:type="dxa"/>
            <w:vAlign w:val="bottom"/>
          </w:tcPr>
          <w:p w14:paraId="5C74BBCC" w14:textId="083ADAEA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sa</w:t>
            </w:r>
            <w:proofErr w:type="spellEnd"/>
          </w:p>
        </w:tc>
        <w:tc>
          <w:tcPr>
            <w:tcW w:w="4395" w:type="dxa"/>
            <w:vAlign w:val="bottom"/>
          </w:tcPr>
          <w:p w14:paraId="05556418" w14:textId="04E96D5F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uctose-6-phosphat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lase</w:t>
            </w:r>
            <w:proofErr w:type="spellEnd"/>
          </w:p>
        </w:tc>
        <w:tc>
          <w:tcPr>
            <w:tcW w:w="850" w:type="dxa"/>
            <w:vAlign w:val="bottom"/>
          </w:tcPr>
          <w:p w14:paraId="37ED9E2C" w14:textId="581BB3E8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dxa"/>
            <w:vAlign w:val="bottom"/>
          </w:tcPr>
          <w:p w14:paraId="31D9D354" w14:textId="3B340260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E-02</w:t>
            </w:r>
          </w:p>
        </w:tc>
        <w:tc>
          <w:tcPr>
            <w:tcW w:w="850" w:type="dxa"/>
            <w:vAlign w:val="bottom"/>
          </w:tcPr>
          <w:p w14:paraId="0C8D1316" w14:textId="77777777" w:rsidR="00B05329" w:rsidRPr="00BC7337" w:rsidRDefault="00B05329" w:rsidP="00B053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163FDA" w:rsidRPr="00BC7337" w14:paraId="06A0BA5D" w14:textId="77777777" w:rsidTr="00163FDA">
        <w:trPr>
          <w:trHeight w:hRule="exact" w:val="283"/>
        </w:trPr>
        <w:tc>
          <w:tcPr>
            <w:tcW w:w="1561" w:type="dxa"/>
          </w:tcPr>
          <w:p w14:paraId="385C87F9" w14:textId="5F1A47D7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6505</w:t>
            </w:r>
          </w:p>
        </w:tc>
        <w:tc>
          <w:tcPr>
            <w:tcW w:w="702" w:type="dxa"/>
          </w:tcPr>
          <w:p w14:paraId="50D91BAB" w14:textId="288C1111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fabH</w:t>
            </w:r>
            <w:proofErr w:type="spellEnd"/>
          </w:p>
        </w:tc>
        <w:tc>
          <w:tcPr>
            <w:tcW w:w="4395" w:type="dxa"/>
          </w:tcPr>
          <w:p w14:paraId="3AEE6A5D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-oxoacyl-[acyl-carrier-protein] synthase</w:t>
            </w:r>
          </w:p>
          <w:p w14:paraId="34076283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1A5B0AF1" w14:textId="67735031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851" w:type="dxa"/>
          </w:tcPr>
          <w:p w14:paraId="31BF80BD" w14:textId="4DD862E8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6E-02</w:t>
            </w:r>
          </w:p>
        </w:tc>
        <w:tc>
          <w:tcPr>
            <w:tcW w:w="850" w:type="dxa"/>
            <w:vAlign w:val="bottom"/>
          </w:tcPr>
          <w:p w14:paraId="1ABAAD8D" w14:textId="77777777" w:rsidR="00163FDA" w:rsidRPr="00BC7337" w:rsidRDefault="00163FDA" w:rsidP="00163F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094EDF" w:rsidRPr="00BC7337" w14:paraId="10A50B40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78A8AFB0" w14:textId="0446839B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2005</w:t>
            </w:r>
          </w:p>
        </w:tc>
        <w:tc>
          <w:tcPr>
            <w:tcW w:w="702" w:type="dxa"/>
            <w:vAlign w:val="bottom"/>
          </w:tcPr>
          <w:p w14:paraId="7A68DA56" w14:textId="20338396" w:rsidR="00094EDF" w:rsidRPr="00BC7337" w:rsidRDefault="00094EDF" w:rsidP="00094EDF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C</w:t>
            </w:r>
            <w:proofErr w:type="spellEnd"/>
          </w:p>
        </w:tc>
        <w:tc>
          <w:tcPr>
            <w:tcW w:w="4395" w:type="dxa"/>
            <w:vAlign w:val="bottom"/>
          </w:tcPr>
          <w:p w14:paraId="238D088F" w14:textId="64907910" w:rsidR="00094EDF" w:rsidRPr="00BC7337" w:rsidRDefault="00094EDF" w:rsidP="00094ED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TP synthase F1 subunit epsilon</w:t>
            </w:r>
          </w:p>
        </w:tc>
        <w:tc>
          <w:tcPr>
            <w:tcW w:w="850" w:type="dxa"/>
            <w:vAlign w:val="bottom"/>
          </w:tcPr>
          <w:p w14:paraId="748E1E67" w14:textId="5AA425EC" w:rsidR="00094EDF" w:rsidRPr="00BC7337" w:rsidRDefault="00094EDF" w:rsidP="00094ED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vAlign w:val="bottom"/>
          </w:tcPr>
          <w:p w14:paraId="0B314810" w14:textId="1CF3D3AF" w:rsidR="00094EDF" w:rsidRPr="00BC7337" w:rsidRDefault="00094EDF" w:rsidP="00094EDF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E-02</w:t>
            </w:r>
          </w:p>
        </w:tc>
        <w:tc>
          <w:tcPr>
            <w:tcW w:w="850" w:type="dxa"/>
            <w:vAlign w:val="bottom"/>
          </w:tcPr>
          <w:p w14:paraId="7CA63DFD" w14:textId="77777777" w:rsidR="00094EDF" w:rsidRPr="00BC7337" w:rsidRDefault="00094EDF" w:rsidP="00094ED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B05329" w:rsidRPr="00BC7337" w14:paraId="1D0F0457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2B85FC47" w14:textId="5BDCF0DF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0640</w:t>
            </w:r>
          </w:p>
        </w:tc>
        <w:tc>
          <w:tcPr>
            <w:tcW w:w="702" w:type="dxa"/>
            <w:vAlign w:val="bottom"/>
          </w:tcPr>
          <w:p w14:paraId="4E2BF553" w14:textId="461171A1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spH</w:t>
            </w:r>
            <w:proofErr w:type="spellEnd"/>
          </w:p>
        </w:tc>
        <w:tc>
          <w:tcPr>
            <w:tcW w:w="4395" w:type="dxa"/>
            <w:vAlign w:val="bottom"/>
          </w:tcPr>
          <w:p w14:paraId="076F6093" w14:textId="4976A143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-hydroxy-3-methylbut-2-enyl diphosphate reductase</w:t>
            </w:r>
          </w:p>
        </w:tc>
        <w:tc>
          <w:tcPr>
            <w:tcW w:w="850" w:type="dxa"/>
            <w:vAlign w:val="bottom"/>
          </w:tcPr>
          <w:p w14:paraId="56D89EB3" w14:textId="6C3955A4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vAlign w:val="bottom"/>
          </w:tcPr>
          <w:p w14:paraId="4F4D14D0" w14:textId="4006B568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E-02</w:t>
            </w:r>
          </w:p>
        </w:tc>
        <w:tc>
          <w:tcPr>
            <w:tcW w:w="850" w:type="dxa"/>
            <w:vAlign w:val="bottom"/>
          </w:tcPr>
          <w:p w14:paraId="5B245CF5" w14:textId="77777777" w:rsidR="00B05329" w:rsidRPr="00BC7337" w:rsidRDefault="00B05329" w:rsidP="00B053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163FDA" w:rsidRPr="00BC7337" w14:paraId="4273D578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F8461CA" w14:textId="70D12C3D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7440</w:t>
            </w:r>
          </w:p>
        </w:tc>
        <w:tc>
          <w:tcPr>
            <w:tcW w:w="702" w:type="dxa"/>
            <w:vAlign w:val="bottom"/>
          </w:tcPr>
          <w:p w14:paraId="04A8460C" w14:textId="0356175E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693EEA9" w14:textId="11B0FC0D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dt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Qdt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amily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pin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omain-containing protein</w:t>
            </w:r>
          </w:p>
        </w:tc>
        <w:tc>
          <w:tcPr>
            <w:tcW w:w="850" w:type="dxa"/>
            <w:vAlign w:val="bottom"/>
          </w:tcPr>
          <w:p w14:paraId="34379AFE" w14:textId="4DC227EF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51" w:type="dxa"/>
            <w:vAlign w:val="bottom"/>
          </w:tcPr>
          <w:p w14:paraId="5441D4B2" w14:textId="2C82D1EB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E-02</w:t>
            </w:r>
          </w:p>
        </w:tc>
        <w:tc>
          <w:tcPr>
            <w:tcW w:w="850" w:type="dxa"/>
            <w:vAlign w:val="bottom"/>
          </w:tcPr>
          <w:p w14:paraId="7C898302" w14:textId="77777777" w:rsidR="00163FDA" w:rsidRPr="00BC7337" w:rsidRDefault="00163FDA" w:rsidP="00163F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B05329" w:rsidRPr="00BC7337" w14:paraId="3AD24937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B3F0400" w14:textId="77777777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475</w:t>
            </w:r>
          </w:p>
          <w:p w14:paraId="597CEFD8" w14:textId="77777777" w:rsidR="00B05329" w:rsidRPr="00BC7337" w:rsidRDefault="00B05329" w:rsidP="00B053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290A0504" w14:textId="77777777" w:rsidR="00B05329" w:rsidRPr="00BC7337" w:rsidRDefault="00B05329" w:rsidP="00B053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006F323D" w14:textId="30BA0496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o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atase</w:t>
            </w:r>
            <w:proofErr w:type="spellEnd"/>
          </w:p>
        </w:tc>
        <w:tc>
          <w:tcPr>
            <w:tcW w:w="850" w:type="dxa"/>
            <w:vAlign w:val="bottom"/>
          </w:tcPr>
          <w:p w14:paraId="44E70216" w14:textId="6F0C2A20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vAlign w:val="bottom"/>
          </w:tcPr>
          <w:p w14:paraId="6D47DB1C" w14:textId="11974657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E-02</w:t>
            </w:r>
          </w:p>
        </w:tc>
        <w:tc>
          <w:tcPr>
            <w:tcW w:w="850" w:type="dxa"/>
            <w:vAlign w:val="bottom"/>
          </w:tcPr>
          <w:p w14:paraId="78ADB3A9" w14:textId="77777777" w:rsidR="00B05329" w:rsidRPr="00BC7337" w:rsidRDefault="00B05329" w:rsidP="00B053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B05329" w:rsidRPr="00BC7337" w14:paraId="32563E5C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85E5C7F" w14:textId="05924CDC" w:rsidR="00B05329" w:rsidRPr="00BC7337" w:rsidRDefault="00B05329" w:rsidP="00B053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290</w:t>
            </w:r>
          </w:p>
        </w:tc>
        <w:tc>
          <w:tcPr>
            <w:tcW w:w="702" w:type="dxa"/>
            <w:vAlign w:val="bottom"/>
          </w:tcPr>
          <w:p w14:paraId="070F552C" w14:textId="589B3B09" w:rsidR="00B05329" w:rsidRPr="00BC7337" w:rsidRDefault="00B05329" w:rsidP="00B0532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pcH</w:t>
            </w:r>
            <w:proofErr w:type="spellEnd"/>
          </w:p>
        </w:tc>
        <w:tc>
          <w:tcPr>
            <w:tcW w:w="4395" w:type="dxa"/>
            <w:vAlign w:val="bottom"/>
          </w:tcPr>
          <w:p w14:paraId="72433513" w14:textId="3F32D863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phosphogluconolactonase</w:t>
            </w:r>
          </w:p>
        </w:tc>
        <w:tc>
          <w:tcPr>
            <w:tcW w:w="850" w:type="dxa"/>
            <w:vAlign w:val="bottom"/>
          </w:tcPr>
          <w:p w14:paraId="17580DAB" w14:textId="00CE5511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vAlign w:val="bottom"/>
          </w:tcPr>
          <w:p w14:paraId="28112506" w14:textId="16FEDEFF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E-02</w:t>
            </w:r>
          </w:p>
        </w:tc>
        <w:tc>
          <w:tcPr>
            <w:tcW w:w="850" w:type="dxa"/>
            <w:vAlign w:val="bottom"/>
          </w:tcPr>
          <w:p w14:paraId="34C63118" w14:textId="77777777" w:rsidR="00B05329" w:rsidRPr="00BC7337" w:rsidRDefault="00B05329" w:rsidP="00B053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E79B3" w:rsidRPr="00BC7337" w14:paraId="73102026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CEE7651" w14:textId="2523908E" w:rsidR="009E79B3" w:rsidRPr="00BC7337" w:rsidRDefault="009E79B3" w:rsidP="009E79B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2175</w:t>
            </w:r>
          </w:p>
        </w:tc>
        <w:tc>
          <w:tcPr>
            <w:tcW w:w="702" w:type="dxa"/>
            <w:vAlign w:val="bottom"/>
          </w:tcPr>
          <w:p w14:paraId="033DC5D7" w14:textId="606D4BBC" w:rsidR="009E79B3" w:rsidRPr="00BC7337" w:rsidRDefault="009E79B3" w:rsidP="009E79B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s</w:t>
            </w:r>
            <w:proofErr w:type="spellEnd"/>
          </w:p>
        </w:tc>
        <w:tc>
          <w:tcPr>
            <w:tcW w:w="4395" w:type="dxa"/>
            <w:vAlign w:val="bottom"/>
          </w:tcPr>
          <w:p w14:paraId="73DB765C" w14:textId="4DA78CBC" w:rsidR="009E79B3" w:rsidRPr="00BC7337" w:rsidRDefault="009E79B3" w:rsidP="009E79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e-phosph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ophosphokinase</w:t>
            </w:r>
            <w:proofErr w:type="spellEnd"/>
          </w:p>
        </w:tc>
        <w:tc>
          <w:tcPr>
            <w:tcW w:w="850" w:type="dxa"/>
            <w:vAlign w:val="bottom"/>
          </w:tcPr>
          <w:p w14:paraId="45589C8A" w14:textId="66A5CCC3" w:rsidR="009E79B3" w:rsidRPr="00BC7337" w:rsidRDefault="009E79B3" w:rsidP="009E79B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  <w:vAlign w:val="bottom"/>
          </w:tcPr>
          <w:p w14:paraId="737A20F0" w14:textId="712E7DF8" w:rsidR="009E79B3" w:rsidRPr="00BC7337" w:rsidRDefault="009E79B3" w:rsidP="009E79B3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E-02</w:t>
            </w:r>
          </w:p>
        </w:tc>
        <w:tc>
          <w:tcPr>
            <w:tcW w:w="850" w:type="dxa"/>
            <w:vAlign w:val="bottom"/>
          </w:tcPr>
          <w:p w14:paraId="2F4E89FB" w14:textId="77777777" w:rsidR="009E79B3" w:rsidRPr="00BC7337" w:rsidRDefault="009E79B3" w:rsidP="009E79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625CD7" w:rsidRPr="00BC7337" w14:paraId="452FFAF8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98B9B89" w14:textId="215A6E9A" w:rsidR="00625CD7" w:rsidRPr="00BC7337" w:rsidRDefault="00625CD7" w:rsidP="00625CD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8400</w:t>
            </w:r>
          </w:p>
        </w:tc>
        <w:tc>
          <w:tcPr>
            <w:tcW w:w="702" w:type="dxa"/>
            <w:vAlign w:val="bottom"/>
          </w:tcPr>
          <w:p w14:paraId="4BDA8F57" w14:textId="2551C7C3" w:rsidR="00625CD7" w:rsidRPr="00BC7337" w:rsidRDefault="00625CD7" w:rsidP="00625CD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biB</w:t>
            </w:r>
            <w:proofErr w:type="spellEnd"/>
          </w:p>
        </w:tc>
        <w:tc>
          <w:tcPr>
            <w:tcW w:w="4395" w:type="dxa"/>
            <w:vAlign w:val="bottom"/>
          </w:tcPr>
          <w:p w14:paraId="1AB9DBC4" w14:textId="112E957F" w:rsidR="00625CD7" w:rsidRPr="00BC7337" w:rsidRDefault="00625CD7" w:rsidP="00625C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ylcobinamide-phosph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iB</w:t>
            </w:r>
            <w:proofErr w:type="spellEnd"/>
          </w:p>
        </w:tc>
        <w:tc>
          <w:tcPr>
            <w:tcW w:w="850" w:type="dxa"/>
            <w:vAlign w:val="bottom"/>
          </w:tcPr>
          <w:p w14:paraId="6730BBE7" w14:textId="5DD8BB94" w:rsidR="00625CD7" w:rsidRPr="00BC7337" w:rsidRDefault="00625CD7" w:rsidP="00625CD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51" w:type="dxa"/>
            <w:vAlign w:val="bottom"/>
          </w:tcPr>
          <w:p w14:paraId="53A5749E" w14:textId="62187359" w:rsidR="00625CD7" w:rsidRPr="00BC7337" w:rsidRDefault="00625CD7" w:rsidP="00625CD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E-02</w:t>
            </w:r>
          </w:p>
        </w:tc>
        <w:tc>
          <w:tcPr>
            <w:tcW w:w="850" w:type="dxa"/>
            <w:vAlign w:val="bottom"/>
          </w:tcPr>
          <w:p w14:paraId="0D77BA3A" w14:textId="77777777" w:rsidR="00625CD7" w:rsidRPr="00BC7337" w:rsidRDefault="00625CD7" w:rsidP="00625CD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A84ACA" w:rsidRPr="00BC7337" w14:paraId="1FB75931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0B9F4AD" w14:textId="77777777" w:rsidR="00A84ACA" w:rsidRPr="00BC7337" w:rsidRDefault="00A84ACA" w:rsidP="00A84AC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330</w:t>
            </w:r>
          </w:p>
          <w:p w14:paraId="44CBA421" w14:textId="77777777" w:rsidR="00A84ACA" w:rsidRPr="00BC7337" w:rsidRDefault="00A84ACA" w:rsidP="00A84AC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536464B2" w14:textId="77777777" w:rsidR="00A84ACA" w:rsidRPr="00BC7337" w:rsidRDefault="00A84ACA" w:rsidP="00A84ACA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4D77F148" w14:textId="021424EC" w:rsidR="00A84ACA" w:rsidRPr="00BC7337" w:rsidRDefault="00A84ACA" w:rsidP="00A84A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phosphatase</w:t>
            </w:r>
            <w:proofErr w:type="spellEnd"/>
          </w:p>
        </w:tc>
        <w:tc>
          <w:tcPr>
            <w:tcW w:w="850" w:type="dxa"/>
            <w:vAlign w:val="bottom"/>
          </w:tcPr>
          <w:p w14:paraId="0D703139" w14:textId="36E6F81D" w:rsidR="00A84ACA" w:rsidRPr="00BC7337" w:rsidRDefault="00A84ACA" w:rsidP="00A84AC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vAlign w:val="bottom"/>
          </w:tcPr>
          <w:p w14:paraId="241D17EC" w14:textId="23BBD321" w:rsidR="00A84ACA" w:rsidRPr="00BC7337" w:rsidRDefault="00A84ACA" w:rsidP="00A84AC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E-02</w:t>
            </w:r>
          </w:p>
        </w:tc>
        <w:tc>
          <w:tcPr>
            <w:tcW w:w="850" w:type="dxa"/>
            <w:vAlign w:val="bottom"/>
          </w:tcPr>
          <w:p w14:paraId="0B2B85C4" w14:textId="77777777" w:rsidR="00A84ACA" w:rsidRPr="00BC7337" w:rsidRDefault="00A84ACA" w:rsidP="00A84AC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625CD7" w:rsidRPr="00BC7337" w14:paraId="204EE21E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5C7B419" w14:textId="3DF42D88" w:rsidR="00625CD7" w:rsidRPr="00BC7337" w:rsidRDefault="00625CD7" w:rsidP="00625CD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8370</w:t>
            </w:r>
          </w:p>
        </w:tc>
        <w:tc>
          <w:tcPr>
            <w:tcW w:w="702" w:type="dxa"/>
            <w:vAlign w:val="bottom"/>
          </w:tcPr>
          <w:p w14:paraId="395507A3" w14:textId="5B839A03" w:rsidR="00625CD7" w:rsidRPr="00BC7337" w:rsidRDefault="00625CD7" w:rsidP="00625CD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bM</w:t>
            </w:r>
            <w:proofErr w:type="spellEnd"/>
          </w:p>
        </w:tc>
        <w:tc>
          <w:tcPr>
            <w:tcW w:w="4395" w:type="dxa"/>
            <w:vAlign w:val="bottom"/>
          </w:tcPr>
          <w:p w14:paraId="0E12C8EA" w14:textId="0251C680" w:rsidR="00625CD7" w:rsidRPr="00BC7337" w:rsidRDefault="00625CD7" w:rsidP="00625C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orrin-4 C(11)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850" w:type="dxa"/>
            <w:vAlign w:val="bottom"/>
          </w:tcPr>
          <w:p w14:paraId="01B2848A" w14:textId="397572AA" w:rsidR="00625CD7" w:rsidRPr="00BC7337" w:rsidRDefault="00625CD7" w:rsidP="00625CD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51" w:type="dxa"/>
            <w:vAlign w:val="bottom"/>
          </w:tcPr>
          <w:p w14:paraId="38935935" w14:textId="084F6D6E" w:rsidR="00625CD7" w:rsidRPr="00BC7337" w:rsidRDefault="00625CD7" w:rsidP="00625CD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E-02</w:t>
            </w:r>
          </w:p>
        </w:tc>
        <w:tc>
          <w:tcPr>
            <w:tcW w:w="850" w:type="dxa"/>
            <w:vAlign w:val="bottom"/>
          </w:tcPr>
          <w:p w14:paraId="07D20D24" w14:textId="77777777" w:rsidR="00625CD7" w:rsidRPr="00BC7337" w:rsidRDefault="00625CD7" w:rsidP="00625CD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B05329" w:rsidRPr="00BC7337" w14:paraId="2AB9590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3E1ECD74" w14:textId="60795BA5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2255</w:t>
            </w:r>
          </w:p>
        </w:tc>
        <w:tc>
          <w:tcPr>
            <w:tcW w:w="702" w:type="dxa"/>
            <w:vAlign w:val="bottom"/>
          </w:tcPr>
          <w:p w14:paraId="3EBC9FA0" w14:textId="2ABDA57B" w:rsidR="00B05329" w:rsidRPr="00BC7337" w:rsidRDefault="00B05329" w:rsidP="00B0532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itE</w:t>
            </w:r>
            <w:proofErr w:type="spellEnd"/>
          </w:p>
        </w:tc>
        <w:tc>
          <w:tcPr>
            <w:tcW w:w="4395" w:type="dxa"/>
            <w:vAlign w:val="bottom"/>
          </w:tcPr>
          <w:p w14:paraId="654497B6" w14:textId="0B5B59D4" w:rsidR="00B05329" w:rsidRPr="00BC7337" w:rsidRDefault="00B05329" w:rsidP="00B053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ster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850" w:type="dxa"/>
            <w:vAlign w:val="bottom"/>
          </w:tcPr>
          <w:p w14:paraId="137D121D" w14:textId="482AEF7A" w:rsidR="00B05329" w:rsidRPr="00BC7337" w:rsidRDefault="00B05329" w:rsidP="00B0532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vAlign w:val="bottom"/>
          </w:tcPr>
          <w:p w14:paraId="402C92B7" w14:textId="43576364" w:rsidR="00B05329" w:rsidRPr="00BC7337" w:rsidRDefault="00B05329" w:rsidP="00B05329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E-02</w:t>
            </w:r>
          </w:p>
        </w:tc>
        <w:tc>
          <w:tcPr>
            <w:tcW w:w="850" w:type="dxa"/>
            <w:vAlign w:val="bottom"/>
          </w:tcPr>
          <w:p w14:paraId="09054875" w14:textId="77777777" w:rsidR="00B05329" w:rsidRPr="00BC7337" w:rsidRDefault="00B05329" w:rsidP="00B0532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625CD7" w:rsidRPr="00BC7337" w14:paraId="7B08BEDC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49A7810" w14:textId="7D6B869C" w:rsidR="00625CD7" w:rsidRPr="00BC7337" w:rsidRDefault="00625CD7" w:rsidP="00625CD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8360</w:t>
            </w:r>
          </w:p>
        </w:tc>
        <w:tc>
          <w:tcPr>
            <w:tcW w:w="702" w:type="dxa"/>
            <w:vAlign w:val="bottom"/>
          </w:tcPr>
          <w:p w14:paraId="54FCC00C" w14:textId="21180583" w:rsidR="00625CD7" w:rsidRPr="00BC7337" w:rsidRDefault="00625CD7" w:rsidP="00625CD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biG</w:t>
            </w:r>
            <w:proofErr w:type="spellEnd"/>
          </w:p>
        </w:tc>
        <w:tc>
          <w:tcPr>
            <w:tcW w:w="4395" w:type="dxa"/>
            <w:vAlign w:val="bottom"/>
          </w:tcPr>
          <w:p w14:paraId="7F607C13" w14:textId="6D3A2D00" w:rsidR="00625CD7" w:rsidRPr="00BC7337" w:rsidRDefault="00625CD7" w:rsidP="00625C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balt-precorrin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A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850" w:type="dxa"/>
            <w:vAlign w:val="bottom"/>
          </w:tcPr>
          <w:p w14:paraId="3384DE70" w14:textId="57FAED08" w:rsidR="00625CD7" w:rsidRPr="00BC7337" w:rsidRDefault="00625CD7" w:rsidP="00625CD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1" w:type="dxa"/>
            <w:vAlign w:val="bottom"/>
          </w:tcPr>
          <w:p w14:paraId="0B563A25" w14:textId="2ED4CD5E" w:rsidR="00625CD7" w:rsidRPr="00BC7337" w:rsidRDefault="00625CD7" w:rsidP="00625CD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850" w:type="dxa"/>
            <w:vAlign w:val="bottom"/>
          </w:tcPr>
          <w:p w14:paraId="06014D8D" w14:textId="77777777" w:rsidR="00625CD7" w:rsidRPr="00BC7337" w:rsidRDefault="00625CD7" w:rsidP="00625CD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E79B3" w:rsidRPr="00BC7337" w14:paraId="188725D8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C415E03" w14:textId="77777777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180</w:t>
            </w:r>
          </w:p>
          <w:p w14:paraId="34855791" w14:textId="77777777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7A7D2685" w14:textId="77777777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2E3BBC25" w14:textId="689F737F" w:rsidR="009E79B3" w:rsidRPr="00BC7337" w:rsidRDefault="009E79B3" w:rsidP="009E79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egT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nrJ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/EryC1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trS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minotransferase family protein</w:t>
            </w:r>
          </w:p>
        </w:tc>
        <w:tc>
          <w:tcPr>
            <w:tcW w:w="850" w:type="dxa"/>
            <w:vAlign w:val="bottom"/>
          </w:tcPr>
          <w:p w14:paraId="44ADACC9" w14:textId="45BE50C6" w:rsidR="009E79B3" w:rsidRPr="00BC7337" w:rsidRDefault="009E79B3" w:rsidP="009E79B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vAlign w:val="bottom"/>
          </w:tcPr>
          <w:p w14:paraId="55CA7096" w14:textId="3C86FBDC" w:rsidR="009E79B3" w:rsidRPr="00BC7337" w:rsidRDefault="009E79B3" w:rsidP="009E79B3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E-02</w:t>
            </w:r>
          </w:p>
        </w:tc>
        <w:tc>
          <w:tcPr>
            <w:tcW w:w="850" w:type="dxa"/>
            <w:vAlign w:val="bottom"/>
          </w:tcPr>
          <w:p w14:paraId="524E14F7" w14:textId="77777777" w:rsidR="009E79B3" w:rsidRPr="00BC7337" w:rsidRDefault="009E79B3" w:rsidP="009E79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9E79B3" w:rsidRPr="00BC7337" w14:paraId="0C385723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3D179D49" w14:textId="1EC8B1D1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9035</w:t>
            </w:r>
          </w:p>
        </w:tc>
        <w:tc>
          <w:tcPr>
            <w:tcW w:w="702" w:type="dxa"/>
            <w:vAlign w:val="bottom"/>
          </w:tcPr>
          <w:p w14:paraId="4DF9CF63" w14:textId="145A57E0" w:rsidR="009E79B3" w:rsidRPr="00BC7337" w:rsidRDefault="009E79B3" w:rsidP="009E79B3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euC</w:t>
            </w:r>
            <w:proofErr w:type="spellEnd"/>
          </w:p>
        </w:tc>
        <w:tc>
          <w:tcPr>
            <w:tcW w:w="4395" w:type="dxa"/>
            <w:vAlign w:val="bottom"/>
          </w:tcPr>
          <w:p w14:paraId="0395E8F4" w14:textId="3B1FA9AB" w:rsidR="009E79B3" w:rsidRPr="00BC7337" w:rsidRDefault="009E79B3" w:rsidP="009E79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isopropylmalat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at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g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nit</w:t>
            </w:r>
            <w:proofErr w:type="spellEnd"/>
          </w:p>
        </w:tc>
        <w:tc>
          <w:tcPr>
            <w:tcW w:w="850" w:type="dxa"/>
            <w:vAlign w:val="bottom"/>
          </w:tcPr>
          <w:p w14:paraId="29167FE8" w14:textId="3A194AC5" w:rsidR="009E79B3" w:rsidRPr="00BC7337" w:rsidRDefault="009E79B3" w:rsidP="009E79B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dxa"/>
            <w:vAlign w:val="bottom"/>
          </w:tcPr>
          <w:p w14:paraId="5F35A1A6" w14:textId="4442F701" w:rsidR="009E79B3" w:rsidRPr="00BC7337" w:rsidRDefault="009E79B3" w:rsidP="009E79B3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625CD7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E-02</w:t>
            </w:r>
          </w:p>
        </w:tc>
        <w:tc>
          <w:tcPr>
            <w:tcW w:w="850" w:type="dxa"/>
            <w:vAlign w:val="bottom"/>
          </w:tcPr>
          <w:p w14:paraId="27874A41" w14:textId="77777777" w:rsidR="009E79B3" w:rsidRPr="00BC7337" w:rsidRDefault="009E79B3" w:rsidP="009E79B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163FDA" w:rsidRPr="00BC7337" w14:paraId="4194BF6F" w14:textId="77777777" w:rsidTr="00163FDA">
        <w:trPr>
          <w:trHeight w:hRule="exact" w:val="283"/>
        </w:trPr>
        <w:tc>
          <w:tcPr>
            <w:tcW w:w="9209" w:type="dxa"/>
            <w:gridSpan w:val="6"/>
            <w:vAlign w:val="bottom"/>
          </w:tcPr>
          <w:p w14:paraId="69BAE29E" w14:textId="33C3A647" w:rsidR="00163FDA" w:rsidRPr="00BC7337" w:rsidRDefault="00163FDA" w:rsidP="00163F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pl-PL"/>
              </w:rPr>
              <w:t>Downregulated</w:t>
            </w:r>
          </w:p>
        </w:tc>
      </w:tr>
      <w:tr w:rsidR="00163FDA" w:rsidRPr="00BC7337" w14:paraId="5FF6EAB7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A94A0AC" w14:textId="20535916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30" w:name="_Hlk215838602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15970</w:t>
            </w:r>
            <w:bookmarkEnd w:id="30"/>
          </w:p>
        </w:tc>
        <w:tc>
          <w:tcPr>
            <w:tcW w:w="702" w:type="dxa"/>
            <w:vAlign w:val="bottom"/>
          </w:tcPr>
          <w:p w14:paraId="52E4AA98" w14:textId="73CEAE68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29716755" w14:textId="663F9B52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cleoside-diphosphate sugar epimerase</w:t>
            </w:r>
          </w:p>
        </w:tc>
        <w:tc>
          <w:tcPr>
            <w:tcW w:w="850" w:type="dxa"/>
            <w:vAlign w:val="bottom"/>
          </w:tcPr>
          <w:p w14:paraId="7E95E0BF" w14:textId="31369326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851" w:type="dxa"/>
            <w:vAlign w:val="bottom"/>
          </w:tcPr>
          <w:p w14:paraId="56DBFA6B" w14:textId="15B7E409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1.17E-44</w:t>
            </w:r>
          </w:p>
        </w:tc>
        <w:tc>
          <w:tcPr>
            <w:tcW w:w="850" w:type="dxa"/>
            <w:vAlign w:val="bottom"/>
          </w:tcPr>
          <w:p w14:paraId="5022BE9A" w14:textId="4AB3EED5" w:rsidR="00163FDA" w:rsidRPr="00BC7337" w:rsidRDefault="00163FDA" w:rsidP="00163F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proofErr w:type="spellEnd"/>
          </w:p>
        </w:tc>
      </w:tr>
      <w:tr w:rsidR="00163FDA" w:rsidRPr="00BC7337" w14:paraId="75C4AF52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9B06324" w14:textId="1586E024" w:rsidR="00163FDA" w:rsidRPr="00BC7337" w:rsidRDefault="00163FDA" w:rsidP="00163F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1855</w:t>
            </w:r>
          </w:p>
        </w:tc>
        <w:tc>
          <w:tcPr>
            <w:tcW w:w="702" w:type="dxa"/>
            <w:vAlign w:val="bottom"/>
          </w:tcPr>
          <w:p w14:paraId="1ED80943" w14:textId="51D64417" w:rsidR="00163FDA" w:rsidRPr="00BC7337" w:rsidRDefault="00A84ACA" w:rsidP="00163F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="00163FDA"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vd</w:t>
            </w:r>
            <w:proofErr w:type="spellEnd"/>
          </w:p>
        </w:tc>
        <w:tc>
          <w:tcPr>
            <w:tcW w:w="4395" w:type="dxa"/>
            <w:vAlign w:val="bottom"/>
          </w:tcPr>
          <w:p w14:paraId="60E8171F" w14:textId="3CF1D595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sovalery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A dehydrogenase</w:t>
            </w:r>
          </w:p>
        </w:tc>
        <w:tc>
          <w:tcPr>
            <w:tcW w:w="850" w:type="dxa"/>
            <w:vAlign w:val="bottom"/>
          </w:tcPr>
          <w:p w14:paraId="42CBDA8D" w14:textId="249B8EF8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41</w:t>
            </w:r>
          </w:p>
        </w:tc>
        <w:tc>
          <w:tcPr>
            <w:tcW w:w="851" w:type="dxa"/>
            <w:vAlign w:val="bottom"/>
          </w:tcPr>
          <w:p w14:paraId="218C2858" w14:textId="7EC891C3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09E-08</w:t>
            </w:r>
          </w:p>
        </w:tc>
        <w:tc>
          <w:tcPr>
            <w:tcW w:w="850" w:type="dxa"/>
            <w:vAlign w:val="bottom"/>
          </w:tcPr>
          <w:p w14:paraId="18F478A2" w14:textId="77777777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3FDA" w:rsidRPr="00BC7337" w14:paraId="5D20CAF9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3FC008D2" w14:textId="3763A2DF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bookmarkStart w:id="31" w:name="_Hlk216112700"/>
            <w:r w:rsidRPr="00BC7337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  <w:t>MY479_RS00195</w:t>
            </w:r>
            <w:bookmarkEnd w:id="31"/>
          </w:p>
        </w:tc>
        <w:tc>
          <w:tcPr>
            <w:tcW w:w="702" w:type="dxa"/>
            <w:vAlign w:val="bottom"/>
          </w:tcPr>
          <w:p w14:paraId="451F2692" w14:textId="0821B7B7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5717976A" w14:textId="1D7CE1F3" w:rsidR="00163FDA" w:rsidRPr="00BC7337" w:rsidRDefault="00163FDA" w:rsidP="00163FD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Style w:val="Pogrubienie"/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GMC oxidoreductase</w:t>
            </w:r>
          </w:p>
        </w:tc>
        <w:tc>
          <w:tcPr>
            <w:tcW w:w="850" w:type="dxa"/>
            <w:vAlign w:val="bottom"/>
          </w:tcPr>
          <w:p w14:paraId="3F189852" w14:textId="5AF4D6DB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40</w:t>
            </w:r>
          </w:p>
        </w:tc>
        <w:tc>
          <w:tcPr>
            <w:tcW w:w="851" w:type="dxa"/>
            <w:vAlign w:val="bottom"/>
          </w:tcPr>
          <w:p w14:paraId="2D986153" w14:textId="7DE37682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78E-08</w:t>
            </w:r>
          </w:p>
        </w:tc>
        <w:tc>
          <w:tcPr>
            <w:tcW w:w="850" w:type="dxa"/>
            <w:vAlign w:val="bottom"/>
          </w:tcPr>
          <w:p w14:paraId="49DA7755" w14:textId="1A464919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BC7337" w:rsidRPr="00BC7337" w14:paraId="50736595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A34D50E" w14:textId="3343AA79" w:rsidR="00BC7337" w:rsidRPr="00BC7337" w:rsidRDefault="00BC7337" w:rsidP="00BC7337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5405</w:t>
            </w:r>
          </w:p>
        </w:tc>
        <w:tc>
          <w:tcPr>
            <w:tcW w:w="702" w:type="dxa"/>
            <w:vAlign w:val="bottom"/>
          </w:tcPr>
          <w:p w14:paraId="47DE3FC5" w14:textId="45EFA059" w:rsidR="00BC7337" w:rsidRPr="00BC7337" w:rsidRDefault="00BC7337" w:rsidP="00BC7337">
            <w:pPr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bE</w:t>
            </w:r>
            <w:proofErr w:type="spellEnd"/>
          </w:p>
        </w:tc>
        <w:tc>
          <w:tcPr>
            <w:tcW w:w="4395" w:type="dxa"/>
            <w:vAlign w:val="bottom"/>
          </w:tcPr>
          <w:p w14:paraId="34413F8F" w14:textId="0278B1D4" w:rsidR="00BC7337" w:rsidRPr="00BC7337" w:rsidRDefault="00BC7337" w:rsidP="00BC7337">
            <w:pPr>
              <w:rPr>
                <w:rStyle w:val="Pogrubienie"/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0" w:type="dxa"/>
            <w:vAlign w:val="bottom"/>
          </w:tcPr>
          <w:p w14:paraId="4630265E" w14:textId="63A53B92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dxa"/>
            <w:vAlign w:val="bottom"/>
          </w:tcPr>
          <w:p w14:paraId="403CC0AF" w14:textId="5F810E14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E-07</w:t>
            </w:r>
          </w:p>
        </w:tc>
        <w:tc>
          <w:tcPr>
            <w:tcW w:w="850" w:type="dxa"/>
            <w:vAlign w:val="bottom"/>
          </w:tcPr>
          <w:p w14:paraId="75B8DFEC" w14:textId="77777777" w:rsidR="00BC7337" w:rsidRPr="00BC7337" w:rsidRDefault="00BC7337" w:rsidP="00BC73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163FDA" w:rsidRPr="00BC7337" w14:paraId="7F48706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C0CD44C" w14:textId="190E0A00" w:rsidR="00163FDA" w:rsidRPr="00BC7337" w:rsidRDefault="00163FDA" w:rsidP="00163FDA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9950</w:t>
            </w:r>
          </w:p>
        </w:tc>
        <w:tc>
          <w:tcPr>
            <w:tcW w:w="702" w:type="dxa"/>
            <w:vAlign w:val="bottom"/>
          </w:tcPr>
          <w:p w14:paraId="33391970" w14:textId="0DE14F20" w:rsidR="00163FDA" w:rsidRPr="00BC7337" w:rsidRDefault="00163FDA" w:rsidP="00163FDA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  <w:t>glpA2</w:t>
            </w:r>
          </w:p>
        </w:tc>
        <w:tc>
          <w:tcPr>
            <w:tcW w:w="4395" w:type="dxa"/>
            <w:vAlign w:val="bottom"/>
          </w:tcPr>
          <w:p w14:paraId="3091AF83" w14:textId="507C7D94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ycerol-3-phosphate dehydrogenase</w:t>
            </w:r>
          </w:p>
        </w:tc>
        <w:tc>
          <w:tcPr>
            <w:tcW w:w="850" w:type="dxa"/>
            <w:vAlign w:val="bottom"/>
          </w:tcPr>
          <w:p w14:paraId="6006F58D" w14:textId="52EA75D9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42</w:t>
            </w:r>
          </w:p>
        </w:tc>
        <w:tc>
          <w:tcPr>
            <w:tcW w:w="851" w:type="dxa"/>
            <w:vAlign w:val="bottom"/>
          </w:tcPr>
          <w:p w14:paraId="06070E93" w14:textId="07B7F2EE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7E-07</w:t>
            </w:r>
          </w:p>
        </w:tc>
        <w:tc>
          <w:tcPr>
            <w:tcW w:w="850" w:type="dxa"/>
            <w:vAlign w:val="bottom"/>
          </w:tcPr>
          <w:p w14:paraId="57C6C38A" w14:textId="36EF59EC" w:rsidR="00163FDA" w:rsidRPr="00BC7337" w:rsidRDefault="00163FDA" w:rsidP="00163F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  <w:t>Yes</w:t>
            </w:r>
          </w:p>
        </w:tc>
      </w:tr>
      <w:tr w:rsidR="00163FDA" w:rsidRPr="00BC7337" w14:paraId="6CA68D48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7BF8B66" w14:textId="4C86FC9D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sz w:val="18"/>
                <w:szCs w:val="18"/>
              </w:rPr>
              <w:t>MY479_RS09390</w:t>
            </w:r>
          </w:p>
        </w:tc>
        <w:tc>
          <w:tcPr>
            <w:tcW w:w="702" w:type="dxa"/>
            <w:vAlign w:val="bottom"/>
          </w:tcPr>
          <w:p w14:paraId="3A53AC16" w14:textId="3C4EA20C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36FD8E47" w14:textId="2236C1D2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Glycosyltransferase</w:t>
            </w:r>
            <w:proofErr w:type="spellEnd"/>
          </w:p>
        </w:tc>
        <w:tc>
          <w:tcPr>
            <w:tcW w:w="850" w:type="dxa"/>
            <w:vAlign w:val="bottom"/>
          </w:tcPr>
          <w:p w14:paraId="3847FBCE" w14:textId="29B6640A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-1.66</w:t>
            </w:r>
          </w:p>
        </w:tc>
        <w:tc>
          <w:tcPr>
            <w:tcW w:w="851" w:type="dxa"/>
            <w:vAlign w:val="bottom"/>
          </w:tcPr>
          <w:p w14:paraId="3C93E8A6" w14:textId="5528A9CD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sz w:val="18"/>
                <w:szCs w:val="18"/>
              </w:rPr>
              <w:t>3.65E-07</w:t>
            </w:r>
          </w:p>
        </w:tc>
        <w:tc>
          <w:tcPr>
            <w:tcW w:w="850" w:type="dxa"/>
            <w:vAlign w:val="bottom"/>
          </w:tcPr>
          <w:p w14:paraId="115107D7" w14:textId="77777777" w:rsidR="00163FDA" w:rsidRPr="00BC7337" w:rsidRDefault="00163FDA" w:rsidP="00163F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52763D" w:rsidRPr="00BC7337" w14:paraId="60ACA39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B5A1BBF" w14:textId="25AEB421" w:rsidR="0052763D" w:rsidRPr="00BC7337" w:rsidRDefault="0052763D" w:rsidP="0052763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435</w:t>
            </w:r>
          </w:p>
        </w:tc>
        <w:tc>
          <w:tcPr>
            <w:tcW w:w="702" w:type="dxa"/>
            <w:vAlign w:val="bottom"/>
          </w:tcPr>
          <w:p w14:paraId="1AE719D9" w14:textId="3A411215" w:rsidR="0052763D" w:rsidRPr="00BC7337" w:rsidRDefault="0052763D" w:rsidP="0052763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d</w:t>
            </w:r>
            <w:proofErr w:type="spellEnd"/>
          </w:p>
        </w:tc>
        <w:tc>
          <w:tcPr>
            <w:tcW w:w="4395" w:type="dxa"/>
            <w:vAlign w:val="bottom"/>
          </w:tcPr>
          <w:p w14:paraId="2ED75ACC" w14:textId="031A95D3" w:rsidR="0052763D" w:rsidRPr="00BC7337" w:rsidRDefault="0052763D" w:rsidP="005276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haetidylser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rboxylase</w:t>
            </w:r>
            <w:proofErr w:type="spellEnd"/>
          </w:p>
        </w:tc>
        <w:tc>
          <w:tcPr>
            <w:tcW w:w="850" w:type="dxa"/>
            <w:vAlign w:val="bottom"/>
          </w:tcPr>
          <w:p w14:paraId="16C30A18" w14:textId="007627B1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1" w:type="dxa"/>
            <w:vAlign w:val="bottom"/>
          </w:tcPr>
          <w:p w14:paraId="53670738" w14:textId="79A40CA8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E-06</w:t>
            </w:r>
          </w:p>
        </w:tc>
        <w:tc>
          <w:tcPr>
            <w:tcW w:w="850" w:type="dxa"/>
            <w:vAlign w:val="bottom"/>
          </w:tcPr>
          <w:p w14:paraId="328CDAA4" w14:textId="77777777" w:rsidR="0052763D" w:rsidRPr="00BC7337" w:rsidRDefault="0052763D" w:rsidP="0052763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</w:p>
        </w:tc>
      </w:tr>
      <w:tr w:rsidR="00163FDA" w:rsidRPr="00BC7337" w14:paraId="048A0AC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34EBD1B" w14:textId="3ECD1AD6" w:rsidR="00163FDA" w:rsidRPr="00BC7337" w:rsidRDefault="00163FDA" w:rsidP="00163F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4530</w:t>
            </w:r>
          </w:p>
        </w:tc>
        <w:tc>
          <w:tcPr>
            <w:tcW w:w="702" w:type="dxa"/>
            <w:vAlign w:val="bottom"/>
          </w:tcPr>
          <w:p w14:paraId="1EB971BA" w14:textId="2FAB8478" w:rsidR="00163FDA" w:rsidRPr="00BC7337" w:rsidRDefault="00163FDA" w:rsidP="00163FD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4B4CB9E5" w14:textId="46BD0CDC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OC family protein</w:t>
            </w:r>
          </w:p>
        </w:tc>
        <w:tc>
          <w:tcPr>
            <w:tcW w:w="850" w:type="dxa"/>
            <w:vAlign w:val="bottom"/>
          </w:tcPr>
          <w:p w14:paraId="5984716A" w14:textId="5DA33C38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0</w:t>
            </w:r>
          </w:p>
        </w:tc>
        <w:tc>
          <w:tcPr>
            <w:tcW w:w="851" w:type="dxa"/>
            <w:vAlign w:val="bottom"/>
          </w:tcPr>
          <w:p w14:paraId="48FFC693" w14:textId="5A4A2A8D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79E-06</w:t>
            </w:r>
          </w:p>
        </w:tc>
        <w:tc>
          <w:tcPr>
            <w:tcW w:w="850" w:type="dxa"/>
            <w:vAlign w:val="bottom"/>
          </w:tcPr>
          <w:p w14:paraId="1771D1CB" w14:textId="6A4F46E0" w:rsidR="00163FDA" w:rsidRPr="00BC7337" w:rsidRDefault="00163FDA" w:rsidP="00163F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l-PL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163FDA" w:rsidRPr="00BC7337" w14:paraId="4C20FE02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74D9CA6" w14:textId="28BD7376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4635</w:t>
            </w:r>
          </w:p>
        </w:tc>
        <w:tc>
          <w:tcPr>
            <w:tcW w:w="702" w:type="dxa"/>
            <w:vAlign w:val="bottom"/>
          </w:tcPr>
          <w:p w14:paraId="477F4301" w14:textId="53532916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trpA</w:t>
            </w:r>
            <w:proofErr w:type="spellEnd"/>
          </w:p>
        </w:tc>
        <w:tc>
          <w:tcPr>
            <w:tcW w:w="4395" w:type="dxa"/>
            <w:vAlign w:val="bottom"/>
          </w:tcPr>
          <w:p w14:paraId="783A47C4" w14:textId="2232E5AA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yptophan synthase subunit alpha</w:t>
            </w:r>
          </w:p>
        </w:tc>
        <w:tc>
          <w:tcPr>
            <w:tcW w:w="850" w:type="dxa"/>
            <w:vAlign w:val="bottom"/>
          </w:tcPr>
          <w:p w14:paraId="6EE01233" w14:textId="15A17517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5</w:t>
            </w:r>
          </w:p>
        </w:tc>
        <w:tc>
          <w:tcPr>
            <w:tcW w:w="851" w:type="dxa"/>
            <w:vAlign w:val="bottom"/>
          </w:tcPr>
          <w:p w14:paraId="2527333A" w14:textId="6E15AE06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02E-06</w:t>
            </w:r>
          </w:p>
        </w:tc>
        <w:tc>
          <w:tcPr>
            <w:tcW w:w="850" w:type="dxa"/>
            <w:vAlign w:val="bottom"/>
          </w:tcPr>
          <w:p w14:paraId="6BE505EB" w14:textId="50C1FEA3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163FDA" w:rsidRPr="00BC7337" w14:paraId="6073219F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2791548" w14:textId="3BDDBFE2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  <w:t>MY479_RS16415</w:t>
            </w:r>
          </w:p>
        </w:tc>
        <w:tc>
          <w:tcPr>
            <w:tcW w:w="702" w:type="dxa"/>
            <w:vAlign w:val="bottom"/>
          </w:tcPr>
          <w:p w14:paraId="0A324A2B" w14:textId="13DC6FB0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46541363" w14:textId="1ED6AABD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alpha/beta fold hydrolase</w:t>
            </w:r>
          </w:p>
        </w:tc>
        <w:tc>
          <w:tcPr>
            <w:tcW w:w="850" w:type="dxa"/>
            <w:vAlign w:val="bottom"/>
          </w:tcPr>
          <w:p w14:paraId="2278868C" w14:textId="2C60DA32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63</w:t>
            </w:r>
          </w:p>
        </w:tc>
        <w:tc>
          <w:tcPr>
            <w:tcW w:w="851" w:type="dxa"/>
            <w:vAlign w:val="bottom"/>
          </w:tcPr>
          <w:p w14:paraId="04CE6A93" w14:textId="1A9F7939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0E-05</w:t>
            </w:r>
          </w:p>
        </w:tc>
        <w:tc>
          <w:tcPr>
            <w:tcW w:w="850" w:type="dxa"/>
            <w:vAlign w:val="bottom"/>
          </w:tcPr>
          <w:p w14:paraId="7DDB4857" w14:textId="72FA3700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163FDA" w:rsidRPr="00BC7337" w14:paraId="452E5753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947973F" w14:textId="1DD8E106" w:rsidR="00163FDA" w:rsidRPr="00BC7337" w:rsidRDefault="00163FDA" w:rsidP="00163FDA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5255</w:t>
            </w:r>
          </w:p>
        </w:tc>
        <w:tc>
          <w:tcPr>
            <w:tcW w:w="702" w:type="dxa"/>
            <w:vAlign w:val="bottom"/>
          </w:tcPr>
          <w:p w14:paraId="2A8224D4" w14:textId="4B1859CC" w:rsidR="00163FDA" w:rsidRPr="00BC7337" w:rsidRDefault="00163FDA" w:rsidP="00163FDA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  <w:t>gspA</w:t>
            </w:r>
            <w:proofErr w:type="spellEnd"/>
          </w:p>
        </w:tc>
        <w:tc>
          <w:tcPr>
            <w:tcW w:w="4395" w:type="dxa"/>
            <w:vAlign w:val="bottom"/>
          </w:tcPr>
          <w:p w14:paraId="5DCBA3CB" w14:textId="611DF219" w:rsidR="00163FDA" w:rsidRPr="00BC7337" w:rsidRDefault="00163FDA" w:rsidP="00163FDA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-acyl-sn-glycerol-3-phosphate acyltransferase</w:t>
            </w:r>
          </w:p>
        </w:tc>
        <w:tc>
          <w:tcPr>
            <w:tcW w:w="850" w:type="dxa"/>
            <w:vAlign w:val="bottom"/>
          </w:tcPr>
          <w:p w14:paraId="68578739" w14:textId="54DD89D0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5</w:t>
            </w:r>
          </w:p>
        </w:tc>
        <w:tc>
          <w:tcPr>
            <w:tcW w:w="851" w:type="dxa"/>
            <w:vAlign w:val="bottom"/>
          </w:tcPr>
          <w:p w14:paraId="00EB85CE" w14:textId="51FCDD82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9E-05</w:t>
            </w:r>
          </w:p>
        </w:tc>
        <w:tc>
          <w:tcPr>
            <w:tcW w:w="850" w:type="dxa"/>
            <w:vAlign w:val="bottom"/>
          </w:tcPr>
          <w:p w14:paraId="6678D91F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63FDA" w:rsidRPr="00BC7337" w14:paraId="101B3C8E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D3FD040" w14:textId="7FEECA6E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3035</w:t>
            </w:r>
          </w:p>
        </w:tc>
        <w:tc>
          <w:tcPr>
            <w:tcW w:w="702" w:type="dxa"/>
            <w:vAlign w:val="bottom"/>
          </w:tcPr>
          <w:p w14:paraId="6424DDA5" w14:textId="239C079C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caiA1</w:t>
            </w:r>
          </w:p>
        </w:tc>
        <w:tc>
          <w:tcPr>
            <w:tcW w:w="4395" w:type="dxa"/>
            <w:vAlign w:val="bottom"/>
          </w:tcPr>
          <w:p w14:paraId="7557FE32" w14:textId="4896459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cyl-CoA dehydrogenase</w:t>
            </w:r>
          </w:p>
        </w:tc>
        <w:tc>
          <w:tcPr>
            <w:tcW w:w="850" w:type="dxa"/>
            <w:vAlign w:val="bottom"/>
          </w:tcPr>
          <w:p w14:paraId="4BBFBCA6" w14:textId="47F897E8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01</w:t>
            </w:r>
          </w:p>
        </w:tc>
        <w:tc>
          <w:tcPr>
            <w:tcW w:w="851" w:type="dxa"/>
            <w:vAlign w:val="bottom"/>
          </w:tcPr>
          <w:p w14:paraId="15B50925" w14:textId="26E88842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9E-05</w:t>
            </w:r>
          </w:p>
        </w:tc>
        <w:tc>
          <w:tcPr>
            <w:tcW w:w="850" w:type="dxa"/>
            <w:vAlign w:val="bottom"/>
          </w:tcPr>
          <w:p w14:paraId="5D2C85F0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63FDA" w:rsidRPr="00BC7337" w14:paraId="305D0570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8782ED9" w14:textId="7BA6692F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7495</w:t>
            </w:r>
          </w:p>
        </w:tc>
        <w:tc>
          <w:tcPr>
            <w:tcW w:w="702" w:type="dxa"/>
            <w:vAlign w:val="bottom"/>
          </w:tcPr>
          <w:p w14:paraId="25AA0E01" w14:textId="3ECDA85D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Acs</w:t>
            </w:r>
            <w:proofErr w:type="spellEnd"/>
          </w:p>
        </w:tc>
        <w:tc>
          <w:tcPr>
            <w:tcW w:w="4395" w:type="dxa"/>
            <w:vAlign w:val="bottom"/>
          </w:tcPr>
          <w:p w14:paraId="07E807AC" w14:textId="3193D7F6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cetate--CoA ligase</w:t>
            </w:r>
          </w:p>
        </w:tc>
        <w:tc>
          <w:tcPr>
            <w:tcW w:w="850" w:type="dxa"/>
            <w:vAlign w:val="bottom"/>
          </w:tcPr>
          <w:p w14:paraId="6B7AF3A6" w14:textId="0FD0B942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3</w:t>
            </w:r>
          </w:p>
        </w:tc>
        <w:tc>
          <w:tcPr>
            <w:tcW w:w="851" w:type="dxa"/>
            <w:vAlign w:val="bottom"/>
          </w:tcPr>
          <w:p w14:paraId="66E220E9" w14:textId="555FD7FE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82E-05</w:t>
            </w:r>
          </w:p>
        </w:tc>
        <w:tc>
          <w:tcPr>
            <w:tcW w:w="850" w:type="dxa"/>
            <w:vAlign w:val="bottom"/>
          </w:tcPr>
          <w:p w14:paraId="0C15835C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63FDA" w:rsidRPr="00BC7337" w14:paraId="7B945AD7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051C514" w14:textId="056DEDE9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0380</w:t>
            </w:r>
          </w:p>
        </w:tc>
        <w:tc>
          <w:tcPr>
            <w:tcW w:w="702" w:type="dxa"/>
            <w:vAlign w:val="bottom"/>
          </w:tcPr>
          <w:p w14:paraId="3C02763E" w14:textId="212E16A4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dapF</w:t>
            </w:r>
            <w:proofErr w:type="spellEnd"/>
          </w:p>
        </w:tc>
        <w:tc>
          <w:tcPr>
            <w:tcW w:w="4395" w:type="dxa"/>
            <w:vAlign w:val="bottom"/>
          </w:tcPr>
          <w:p w14:paraId="457F0A88" w14:textId="48459286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minopimelate epimerase</w:t>
            </w:r>
          </w:p>
        </w:tc>
        <w:tc>
          <w:tcPr>
            <w:tcW w:w="850" w:type="dxa"/>
            <w:vAlign w:val="bottom"/>
          </w:tcPr>
          <w:p w14:paraId="35C3CD5D" w14:textId="3012FAC5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13</w:t>
            </w:r>
          </w:p>
        </w:tc>
        <w:tc>
          <w:tcPr>
            <w:tcW w:w="851" w:type="dxa"/>
            <w:vAlign w:val="bottom"/>
          </w:tcPr>
          <w:p w14:paraId="33AA26FA" w14:textId="632B141B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20E-05</w:t>
            </w:r>
          </w:p>
        </w:tc>
        <w:tc>
          <w:tcPr>
            <w:tcW w:w="850" w:type="dxa"/>
            <w:vAlign w:val="bottom"/>
          </w:tcPr>
          <w:p w14:paraId="21A61585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E0B10" w:rsidRPr="00BC7337" w14:paraId="59551B08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3EADB45" w14:textId="5207874A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185</w:t>
            </w:r>
          </w:p>
        </w:tc>
        <w:tc>
          <w:tcPr>
            <w:tcW w:w="702" w:type="dxa"/>
            <w:vAlign w:val="bottom"/>
          </w:tcPr>
          <w:p w14:paraId="73EAD7BB" w14:textId="05DDF6A1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pC</w:t>
            </w:r>
            <w:proofErr w:type="spellEnd"/>
          </w:p>
        </w:tc>
        <w:tc>
          <w:tcPr>
            <w:tcW w:w="4395" w:type="dxa"/>
            <w:vAlign w:val="bottom"/>
          </w:tcPr>
          <w:p w14:paraId="13630FD5" w14:textId="687FAF61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ole-3-glycerol-phosphat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0" w:type="dxa"/>
            <w:vAlign w:val="bottom"/>
          </w:tcPr>
          <w:p w14:paraId="5A630B42" w14:textId="15D719FC" w:rsidR="000E0B10" w:rsidRPr="00BC7337" w:rsidRDefault="000E0B10" w:rsidP="000E0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dxa"/>
            <w:vAlign w:val="bottom"/>
          </w:tcPr>
          <w:p w14:paraId="24B3DB9D" w14:textId="13DD79EF" w:rsidR="000E0B10" w:rsidRPr="00BC7337" w:rsidRDefault="000E0B10" w:rsidP="000E0B1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E-05</w:t>
            </w:r>
          </w:p>
        </w:tc>
        <w:tc>
          <w:tcPr>
            <w:tcW w:w="850" w:type="dxa"/>
            <w:vAlign w:val="bottom"/>
          </w:tcPr>
          <w:p w14:paraId="22FCDA72" w14:textId="77777777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63FDA" w:rsidRPr="00BC7337" w14:paraId="56E22902" w14:textId="77777777" w:rsidTr="00163FDA">
        <w:trPr>
          <w:trHeight w:hRule="exact" w:val="283"/>
        </w:trPr>
        <w:tc>
          <w:tcPr>
            <w:tcW w:w="1561" w:type="dxa"/>
          </w:tcPr>
          <w:p w14:paraId="07CC15E1" w14:textId="3D4C0ECA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05040</w:t>
            </w:r>
          </w:p>
        </w:tc>
        <w:tc>
          <w:tcPr>
            <w:tcW w:w="702" w:type="dxa"/>
          </w:tcPr>
          <w:p w14:paraId="3B7005C6" w14:textId="2A91CF14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</w:tcPr>
          <w:p w14:paraId="539A4246" w14:textId="17167806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pha/beta hydrolase</w:t>
            </w:r>
          </w:p>
        </w:tc>
        <w:tc>
          <w:tcPr>
            <w:tcW w:w="850" w:type="dxa"/>
          </w:tcPr>
          <w:p w14:paraId="5FED6892" w14:textId="54073626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85</w:t>
            </w:r>
          </w:p>
        </w:tc>
        <w:tc>
          <w:tcPr>
            <w:tcW w:w="851" w:type="dxa"/>
          </w:tcPr>
          <w:p w14:paraId="31D18D85" w14:textId="33B543F2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1E-04</w:t>
            </w:r>
          </w:p>
        </w:tc>
        <w:tc>
          <w:tcPr>
            <w:tcW w:w="850" w:type="dxa"/>
            <w:vAlign w:val="bottom"/>
          </w:tcPr>
          <w:p w14:paraId="4F2EF10C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63FDA" w:rsidRPr="00BC7337" w14:paraId="2DC8FE87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6316EBC" w14:textId="12D93F63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  <w:t>MY479_RS16420</w:t>
            </w:r>
          </w:p>
        </w:tc>
        <w:tc>
          <w:tcPr>
            <w:tcW w:w="702" w:type="dxa"/>
            <w:vAlign w:val="bottom"/>
          </w:tcPr>
          <w:p w14:paraId="3171E0A3" w14:textId="36C200DE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95" w:type="dxa"/>
            <w:vAlign w:val="bottom"/>
          </w:tcPr>
          <w:p w14:paraId="78C3ABD9" w14:textId="3C41F472" w:rsidR="00163FDA" w:rsidRPr="00BC7337" w:rsidRDefault="00163FDA" w:rsidP="00163FD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Style w:val="Pogrubienie"/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Cholesterol oxidase</w:t>
            </w:r>
          </w:p>
        </w:tc>
        <w:tc>
          <w:tcPr>
            <w:tcW w:w="850" w:type="dxa"/>
            <w:vAlign w:val="bottom"/>
          </w:tcPr>
          <w:p w14:paraId="05A48D7C" w14:textId="494B9799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1</w:t>
            </w:r>
          </w:p>
        </w:tc>
        <w:tc>
          <w:tcPr>
            <w:tcW w:w="851" w:type="dxa"/>
            <w:vAlign w:val="bottom"/>
          </w:tcPr>
          <w:p w14:paraId="14D48605" w14:textId="7403AEC8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4E-04</w:t>
            </w:r>
          </w:p>
        </w:tc>
        <w:tc>
          <w:tcPr>
            <w:tcW w:w="850" w:type="dxa"/>
            <w:vAlign w:val="bottom"/>
          </w:tcPr>
          <w:p w14:paraId="38263B98" w14:textId="4C552591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163FDA" w:rsidRPr="00BC7337" w14:paraId="6560B4FF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1F3E0C1" w14:textId="4A0C9991" w:rsidR="00163FDA" w:rsidRPr="00BC7337" w:rsidRDefault="00163FDA" w:rsidP="00163FDA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0285</w:t>
            </w:r>
          </w:p>
        </w:tc>
        <w:tc>
          <w:tcPr>
            <w:tcW w:w="702" w:type="dxa"/>
            <w:vAlign w:val="bottom"/>
          </w:tcPr>
          <w:p w14:paraId="34025169" w14:textId="4C648B55" w:rsidR="00163FDA" w:rsidRPr="00BC7337" w:rsidRDefault="00094EDF" w:rsidP="00163FDA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  <w:t>cysE</w:t>
            </w:r>
            <w:proofErr w:type="spellEnd"/>
          </w:p>
        </w:tc>
        <w:tc>
          <w:tcPr>
            <w:tcW w:w="4395" w:type="dxa"/>
            <w:vAlign w:val="bottom"/>
          </w:tcPr>
          <w:p w14:paraId="57FA0861" w14:textId="2EC6D28B" w:rsidR="00163FDA" w:rsidRPr="00BC7337" w:rsidRDefault="00163FDA" w:rsidP="00163F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850" w:type="dxa"/>
            <w:vAlign w:val="bottom"/>
          </w:tcPr>
          <w:p w14:paraId="2E2045E9" w14:textId="1C87E65B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851" w:type="dxa"/>
            <w:vAlign w:val="bottom"/>
          </w:tcPr>
          <w:p w14:paraId="2726B8DD" w14:textId="249CEBF4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E-04</w:t>
            </w:r>
          </w:p>
        </w:tc>
        <w:tc>
          <w:tcPr>
            <w:tcW w:w="850" w:type="dxa"/>
            <w:vAlign w:val="bottom"/>
          </w:tcPr>
          <w:p w14:paraId="138EB920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C7337" w:rsidRPr="00BC7337" w14:paraId="105CFDE7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1573130" w14:textId="0704515E" w:rsidR="00BC7337" w:rsidRPr="00BC7337" w:rsidRDefault="00BC7337" w:rsidP="00BC733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3360</w:t>
            </w:r>
          </w:p>
        </w:tc>
        <w:tc>
          <w:tcPr>
            <w:tcW w:w="702" w:type="dxa"/>
            <w:vAlign w:val="bottom"/>
          </w:tcPr>
          <w:p w14:paraId="3906F474" w14:textId="4BB24024" w:rsidR="00BC7337" w:rsidRPr="00BC7337" w:rsidRDefault="00BC7337" w:rsidP="00BC7337">
            <w:pP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iL</w:t>
            </w:r>
            <w:proofErr w:type="spellEnd"/>
          </w:p>
        </w:tc>
        <w:tc>
          <w:tcPr>
            <w:tcW w:w="4395" w:type="dxa"/>
            <w:vAlign w:val="bottom"/>
          </w:tcPr>
          <w:p w14:paraId="5ADCC873" w14:textId="1B8EE781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amine-phosph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6302DA76" w14:textId="32465769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1" w:type="dxa"/>
            <w:vAlign w:val="bottom"/>
          </w:tcPr>
          <w:p w14:paraId="7F83D647" w14:textId="7ED55701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E-04</w:t>
            </w:r>
          </w:p>
        </w:tc>
        <w:tc>
          <w:tcPr>
            <w:tcW w:w="850" w:type="dxa"/>
            <w:vAlign w:val="bottom"/>
          </w:tcPr>
          <w:p w14:paraId="7FC053D5" w14:textId="77777777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63FDA" w:rsidRPr="00BC7337" w14:paraId="2243EF0D" w14:textId="77777777" w:rsidTr="00163FDA">
        <w:trPr>
          <w:trHeight w:hRule="exact" w:val="283"/>
        </w:trPr>
        <w:tc>
          <w:tcPr>
            <w:tcW w:w="1561" w:type="dxa"/>
          </w:tcPr>
          <w:p w14:paraId="01E51309" w14:textId="23368DE1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MY479_RS10970</w:t>
            </w:r>
          </w:p>
        </w:tc>
        <w:tc>
          <w:tcPr>
            <w:tcW w:w="702" w:type="dxa"/>
          </w:tcPr>
          <w:p w14:paraId="4C17F492" w14:textId="0902F17A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4E0E56A3" w14:textId="030B86BE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lpha/beta hydrolase</w:t>
            </w:r>
          </w:p>
        </w:tc>
        <w:tc>
          <w:tcPr>
            <w:tcW w:w="850" w:type="dxa"/>
          </w:tcPr>
          <w:p w14:paraId="171E94A4" w14:textId="6C3CE9A2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.32</w:t>
            </w:r>
          </w:p>
        </w:tc>
        <w:tc>
          <w:tcPr>
            <w:tcW w:w="851" w:type="dxa"/>
          </w:tcPr>
          <w:p w14:paraId="0B3920DD" w14:textId="77DBD80C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63E-04</w:t>
            </w:r>
          </w:p>
        </w:tc>
        <w:tc>
          <w:tcPr>
            <w:tcW w:w="850" w:type="dxa"/>
          </w:tcPr>
          <w:p w14:paraId="29AE6420" w14:textId="47FC405E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</w:tr>
      <w:tr w:rsidR="000E0B10" w:rsidRPr="00BC7337" w14:paraId="1319AA5E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006E8079" w14:textId="7E85C99F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Y479_RS05375</w:t>
            </w:r>
          </w:p>
        </w:tc>
        <w:tc>
          <w:tcPr>
            <w:tcW w:w="702" w:type="dxa"/>
            <w:vAlign w:val="bottom"/>
          </w:tcPr>
          <w:p w14:paraId="2A4340E7" w14:textId="6D94DA9D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pD</w:t>
            </w:r>
            <w:proofErr w:type="spellEnd"/>
          </w:p>
        </w:tc>
        <w:tc>
          <w:tcPr>
            <w:tcW w:w="4395" w:type="dxa"/>
            <w:vAlign w:val="bottom"/>
          </w:tcPr>
          <w:p w14:paraId="711DB86E" w14:textId="04FAC639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ranil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850" w:type="dxa"/>
            <w:vAlign w:val="bottom"/>
          </w:tcPr>
          <w:p w14:paraId="1C39497D" w14:textId="11C2CE10" w:rsidR="000E0B10" w:rsidRPr="00BC7337" w:rsidRDefault="000E0B10" w:rsidP="000E0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1" w:type="dxa"/>
            <w:vAlign w:val="bottom"/>
          </w:tcPr>
          <w:p w14:paraId="5CC50378" w14:textId="22680629" w:rsidR="000E0B10" w:rsidRPr="00BC7337" w:rsidRDefault="000E0B10" w:rsidP="000E0B1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E-04</w:t>
            </w:r>
          </w:p>
        </w:tc>
        <w:tc>
          <w:tcPr>
            <w:tcW w:w="850" w:type="dxa"/>
          </w:tcPr>
          <w:p w14:paraId="0D23023E" w14:textId="77777777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10555" w:rsidRPr="00BC7337" w14:paraId="64FCF5C4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7CF13E7C" w14:textId="662F9EE7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1030</w:t>
            </w:r>
          </w:p>
        </w:tc>
        <w:tc>
          <w:tcPr>
            <w:tcW w:w="702" w:type="dxa"/>
            <w:vAlign w:val="bottom"/>
          </w:tcPr>
          <w:p w14:paraId="4DF70A51" w14:textId="4BEFED7E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hB2</w:t>
            </w:r>
          </w:p>
        </w:tc>
        <w:tc>
          <w:tcPr>
            <w:tcW w:w="4395" w:type="dxa"/>
            <w:vAlign w:val="bottom"/>
          </w:tcPr>
          <w:p w14:paraId="1953953A" w14:textId="5B95BDED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phosphat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vAlign w:val="bottom"/>
          </w:tcPr>
          <w:p w14:paraId="369096B5" w14:textId="64467274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1" w:type="dxa"/>
            <w:vAlign w:val="bottom"/>
          </w:tcPr>
          <w:p w14:paraId="63F25FEA" w14:textId="4303BF52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E-04</w:t>
            </w:r>
          </w:p>
        </w:tc>
        <w:tc>
          <w:tcPr>
            <w:tcW w:w="850" w:type="dxa"/>
          </w:tcPr>
          <w:p w14:paraId="64567CC1" w14:textId="77777777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763D" w:rsidRPr="00BC7337" w14:paraId="2B0DF769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48BC1884" w14:textId="77777777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4160</w:t>
            </w:r>
          </w:p>
          <w:p w14:paraId="67BEF042" w14:textId="77777777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2314112F" w14:textId="77777777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53E3FF8E" w14:textId="7D0076B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noyl-CoA hydratase/isomerase family protein</w:t>
            </w:r>
          </w:p>
        </w:tc>
        <w:tc>
          <w:tcPr>
            <w:tcW w:w="850" w:type="dxa"/>
            <w:vAlign w:val="bottom"/>
          </w:tcPr>
          <w:p w14:paraId="6CCFCF5D" w14:textId="13A5C68E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vAlign w:val="bottom"/>
          </w:tcPr>
          <w:p w14:paraId="7B530862" w14:textId="1021C3E6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E-04</w:t>
            </w:r>
          </w:p>
        </w:tc>
        <w:tc>
          <w:tcPr>
            <w:tcW w:w="850" w:type="dxa"/>
          </w:tcPr>
          <w:p w14:paraId="3B75A37E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763D" w:rsidRPr="00BC7337" w14:paraId="39B3635B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1D7DDBD1" w14:textId="67F13ECC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5625</w:t>
            </w:r>
          </w:p>
        </w:tc>
        <w:tc>
          <w:tcPr>
            <w:tcW w:w="702" w:type="dxa"/>
            <w:vAlign w:val="bottom"/>
          </w:tcPr>
          <w:p w14:paraId="0066B3A7" w14:textId="2D03194A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t</w:t>
            </w:r>
            <w:proofErr w:type="spellEnd"/>
          </w:p>
        </w:tc>
        <w:tc>
          <w:tcPr>
            <w:tcW w:w="4395" w:type="dxa"/>
            <w:vAlign w:val="bottom"/>
          </w:tcPr>
          <w:p w14:paraId="7F06AF28" w14:textId="1CEBB93E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hydroxybutyryl-CoA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atase</w:t>
            </w:r>
            <w:proofErr w:type="spellEnd"/>
          </w:p>
        </w:tc>
        <w:tc>
          <w:tcPr>
            <w:tcW w:w="850" w:type="dxa"/>
            <w:vAlign w:val="bottom"/>
          </w:tcPr>
          <w:p w14:paraId="3E7A9927" w14:textId="11508FF8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dxa"/>
            <w:vAlign w:val="bottom"/>
          </w:tcPr>
          <w:p w14:paraId="00524C8E" w14:textId="2506CC8B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E-03</w:t>
            </w:r>
          </w:p>
        </w:tc>
        <w:tc>
          <w:tcPr>
            <w:tcW w:w="850" w:type="dxa"/>
          </w:tcPr>
          <w:p w14:paraId="704F9FD3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0E0B10" w:rsidRPr="00BC7337" w14:paraId="3F05B11D" w14:textId="77777777" w:rsidTr="00910555">
        <w:trPr>
          <w:trHeight w:hRule="exact" w:val="283"/>
        </w:trPr>
        <w:tc>
          <w:tcPr>
            <w:tcW w:w="1561" w:type="dxa"/>
            <w:vAlign w:val="bottom"/>
          </w:tcPr>
          <w:p w14:paraId="6BE54D0E" w14:textId="6C71466D" w:rsidR="000E0B10" w:rsidRPr="00BC7337" w:rsidRDefault="000E0B10" w:rsidP="000E0B1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630</w:t>
            </w:r>
          </w:p>
        </w:tc>
        <w:tc>
          <w:tcPr>
            <w:tcW w:w="702" w:type="dxa"/>
            <w:vAlign w:val="bottom"/>
          </w:tcPr>
          <w:p w14:paraId="56C9F211" w14:textId="50A7B736" w:rsidR="000E0B10" w:rsidRPr="00BC7337" w:rsidRDefault="000E0B10" w:rsidP="000E0B1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pB</w:t>
            </w:r>
            <w:proofErr w:type="spellEnd"/>
          </w:p>
        </w:tc>
        <w:tc>
          <w:tcPr>
            <w:tcW w:w="4395" w:type="dxa"/>
            <w:vAlign w:val="bottom"/>
          </w:tcPr>
          <w:p w14:paraId="1C586A3E" w14:textId="760B0246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unit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</w:t>
            </w:r>
          </w:p>
        </w:tc>
        <w:tc>
          <w:tcPr>
            <w:tcW w:w="850" w:type="dxa"/>
            <w:vAlign w:val="bottom"/>
          </w:tcPr>
          <w:p w14:paraId="06F08DDD" w14:textId="0BB3076C" w:rsidR="000E0B10" w:rsidRPr="00BC7337" w:rsidRDefault="000E0B10" w:rsidP="000E0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dxa"/>
            <w:vAlign w:val="bottom"/>
          </w:tcPr>
          <w:p w14:paraId="557F19BF" w14:textId="53D9662F" w:rsidR="000E0B10" w:rsidRPr="00BC7337" w:rsidRDefault="000E0B10" w:rsidP="000E0B1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E-03</w:t>
            </w:r>
          </w:p>
        </w:tc>
        <w:tc>
          <w:tcPr>
            <w:tcW w:w="850" w:type="dxa"/>
          </w:tcPr>
          <w:p w14:paraId="080B92A6" w14:textId="77777777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63FDA" w:rsidRPr="00BC7337" w14:paraId="652FFB07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05BD79E3" w14:textId="7CBE2676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5545</w:t>
            </w:r>
          </w:p>
        </w:tc>
        <w:tc>
          <w:tcPr>
            <w:tcW w:w="702" w:type="dxa"/>
            <w:vAlign w:val="bottom"/>
          </w:tcPr>
          <w:p w14:paraId="50F9A29A" w14:textId="3E17FD48" w:rsidR="00163FDA" w:rsidRPr="00BC7337" w:rsidRDefault="00094EDF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hisI</w:t>
            </w:r>
            <w:proofErr w:type="spellEnd"/>
          </w:p>
        </w:tc>
        <w:tc>
          <w:tcPr>
            <w:tcW w:w="4395" w:type="dxa"/>
            <w:vAlign w:val="bottom"/>
          </w:tcPr>
          <w:p w14:paraId="13DFBD13" w14:textId="31B1000B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ibosy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AMP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ohydrolase</w:t>
            </w:r>
            <w:proofErr w:type="spellEnd"/>
          </w:p>
        </w:tc>
        <w:tc>
          <w:tcPr>
            <w:tcW w:w="850" w:type="dxa"/>
            <w:vAlign w:val="bottom"/>
          </w:tcPr>
          <w:p w14:paraId="09652E30" w14:textId="6E5B647C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851" w:type="dxa"/>
            <w:vAlign w:val="bottom"/>
          </w:tcPr>
          <w:p w14:paraId="09A9A854" w14:textId="432AD59E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E-03</w:t>
            </w:r>
          </w:p>
        </w:tc>
        <w:tc>
          <w:tcPr>
            <w:tcW w:w="850" w:type="dxa"/>
            <w:vAlign w:val="bottom"/>
          </w:tcPr>
          <w:p w14:paraId="4CAB5D88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C7337" w:rsidRPr="00BC7337" w14:paraId="3132B4D0" w14:textId="77777777" w:rsidTr="00BC7337">
        <w:trPr>
          <w:trHeight w:hRule="exact" w:val="440"/>
        </w:trPr>
        <w:tc>
          <w:tcPr>
            <w:tcW w:w="1561" w:type="dxa"/>
            <w:vAlign w:val="bottom"/>
          </w:tcPr>
          <w:p w14:paraId="0D71E46E" w14:textId="21E63DBC" w:rsidR="00BC7337" w:rsidRPr="00BC7337" w:rsidRDefault="00BC7337" w:rsidP="00BC733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5410</w:t>
            </w:r>
          </w:p>
        </w:tc>
        <w:tc>
          <w:tcPr>
            <w:tcW w:w="702" w:type="dxa"/>
            <w:vAlign w:val="bottom"/>
          </w:tcPr>
          <w:p w14:paraId="6554F75F" w14:textId="18DB1A62" w:rsidR="00BC7337" w:rsidRPr="00BC7337" w:rsidRDefault="00BC7337" w:rsidP="00BC733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bB</w:t>
            </w:r>
            <w:proofErr w:type="spellEnd"/>
          </w:p>
        </w:tc>
        <w:tc>
          <w:tcPr>
            <w:tcW w:w="4395" w:type="dxa"/>
            <w:vAlign w:val="bottom"/>
          </w:tcPr>
          <w:p w14:paraId="07A2F48D" w14:textId="3C3C8F0B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functional 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4-dihydroxy-2-butanone-4-phosphate synthase/GTP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yclohydrol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II</w:t>
            </w:r>
          </w:p>
        </w:tc>
        <w:tc>
          <w:tcPr>
            <w:tcW w:w="850" w:type="dxa"/>
            <w:vAlign w:val="bottom"/>
          </w:tcPr>
          <w:p w14:paraId="118C86A3" w14:textId="462B6747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dxa"/>
            <w:vAlign w:val="bottom"/>
          </w:tcPr>
          <w:p w14:paraId="5715E4A5" w14:textId="6E17C0F7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E-03</w:t>
            </w:r>
          </w:p>
        </w:tc>
        <w:tc>
          <w:tcPr>
            <w:tcW w:w="850" w:type="dxa"/>
            <w:vAlign w:val="bottom"/>
          </w:tcPr>
          <w:p w14:paraId="7DF16814" w14:textId="77777777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2763D" w:rsidRPr="00BC7337" w14:paraId="541CABC5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B4FEB84" w14:textId="31242E3F" w:rsidR="0052763D" w:rsidRPr="00BC7337" w:rsidRDefault="0052763D" w:rsidP="0052763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4725</w:t>
            </w:r>
          </w:p>
        </w:tc>
        <w:tc>
          <w:tcPr>
            <w:tcW w:w="702" w:type="dxa"/>
            <w:vAlign w:val="bottom"/>
          </w:tcPr>
          <w:p w14:paraId="640AE418" w14:textId="540F030C" w:rsidR="0052763D" w:rsidRPr="00BC7337" w:rsidRDefault="0052763D" w:rsidP="0052763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G</w:t>
            </w:r>
            <w:proofErr w:type="spellEnd"/>
          </w:p>
        </w:tc>
        <w:tc>
          <w:tcPr>
            <w:tcW w:w="4395" w:type="dxa"/>
            <w:vAlign w:val="bottom"/>
          </w:tcPr>
          <w:p w14:paraId="10DD4EF4" w14:textId="1FF7C13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in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850" w:type="dxa"/>
            <w:vAlign w:val="bottom"/>
          </w:tcPr>
          <w:p w14:paraId="152A9F24" w14:textId="20EBC851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1" w:type="dxa"/>
            <w:vAlign w:val="bottom"/>
          </w:tcPr>
          <w:p w14:paraId="1F27D9E8" w14:textId="49257A0B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E-03</w:t>
            </w:r>
          </w:p>
        </w:tc>
        <w:tc>
          <w:tcPr>
            <w:tcW w:w="850" w:type="dxa"/>
            <w:vAlign w:val="bottom"/>
          </w:tcPr>
          <w:p w14:paraId="56DF6B1A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63FDA" w:rsidRPr="00BC7337" w14:paraId="67D586B6" w14:textId="77777777" w:rsidTr="00163FDA">
        <w:trPr>
          <w:trHeight w:hRule="exact" w:val="283"/>
        </w:trPr>
        <w:tc>
          <w:tcPr>
            <w:tcW w:w="1561" w:type="dxa"/>
          </w:tcPr>
          <w:p w14:paraId="0006A9BE" w14:textId="059DF573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3305</w:t>
            </w:r>
          </w:p>
        </w:tc>
        <w:tc>
          <w:tcPr>
            <w:tcW w:w="702" w:type="dxa"/>
          </w:tcPr>
          <w:p w14:paraId="1AAA93F9" w14:textId="1E40DC65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</w:tcPr>
          <w:p w14:paraId="1CFB88E8" w14:textId="35881F9E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beta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850" w:type="dxa"/>
          </w:tcPr>
          <w:p w14:paraId="78BFFE6B" w14:textId="4231C43E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851" w:type="dxa"/>
          </w:tcPr>
          <w:p w14:paraId="78904A33" w14:textId="0A42622F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E-03</w:t>
            </w:r>
          </w:p>
        </w:tc>
        <w:tc>
          <w:tcPr>
            <w:tcW w:w="850" w:type="dxa"/>
            <w:vAlign w:val="bottom"/>
          </w:tcPr>
          <w:p w14:paraId="527B8621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BC7337" w:rsidRPr="00BC7337" w14:paraId="1A4D0678" w14:textId="77777777" w:rsidTr="00BC7337">
        <w:trPr>
          <w:trHeight w:hRule="exact" w:val="451"/>
        </w:trPr>
        <w:tc>
          <w:tcPr>
            <w:tcW w:w="1561" w:type="dxa"/>
            <w:vAlign w:val="bottom"/>
          </w:tcPr>
          <w:p w14:paraId="3ED914CA" w14:textId="7B87EA78" w:rsidR="00BC7337" w:rsidRPr="00BC7337" w:rsidRDefault="00BC7337" w:rsidP="00BC733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5400</w:t>
            </w:r>
          </w:p>
        </w:tc>
        <w:tc>
          <w:tcPr>
            <w:tcW w:w="702" w:type="dxa"/>
            <w:vAlign w:val="bottom"/>
          </w:tcPr>
          <w:p w14:paraId="28FF7116" w14:textId="798933E4" w:rsidR="00BC7337" w:rsidRPr="00BC7337" w:rsidRDefault="00BC7337" w:rsidP="00BC733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bD</w:t>
            </w:r>
            <w:proofErr w:type="spellEnd"/>
          </w:p>
        </w:tc>
        <w:tc>
          <w:tcPr>
            <w:tcW w:w="4395" w:type="dxa"/>
            <w:vAlign w:val="bottom"/>
          </w:tcPr>
          <w:p w14:paraId="6AA21B74" w14:textId="3AA8C746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ifunctional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iaminohydroxyphosphoribosylaminopyrimid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deaminase/5-amino-6-(5-phosphoribosylamino)uracil reductas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ibD</w:t>
            </w:r>
            <w:proofErr w:type="spellEnd"/>
          </w:p>
        </w:tc>
        <w:tc>
          <w:tcPr>
            <w:tcW w:w="850" w:type="dxa"/>
            <w:vAlign w:val="bottom"/>
          </w:tcPr>
          <w:p w14:paraId="68040F66" w14:textId="3667E94D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1" w:type="dxa"/>
            <w:vAlign w:val="bottom"/>
          </w:tcPr>
          <w:p w14:paraId="7ECFA939" w14:textId="57CABFEE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E-03</w:t>
            </w:r>
          </w:p>
        </w:tc>
        <w:tc>
          <w:tcPr>
            <w:tcW w:w="850" w:type="dxa"/>
            <w:vAlign w:val="bottom"/>
          </w:tcPr>
          <w:p w14:paraId="7F9BE27E" w14:textId="77777777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63FDA" w:rsidRPr="00BC7337" w14:paraId="7F22F60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72B9CF7" w14:textId="7B460F0F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5395</w:t>
            </w:r>
          </w:p>
        </w:tc>
        <w:tc>
          <w:tcPr>
            <w:tcW w:w="702" w:type="dxa"/>
            <w:vAlign w:val="bottom"/>
          </w:tcPr>
          <w:p w14:paraId="4F31666D" w14:textId="41872E39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3533545E" w14:textId="67D67A23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nizing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ase</w:t>
            </w:r>
            <w:proofErr w:type="spellEnd"/>
          </w:p>
        </w:tc>
        <w:tc>
          <w:tcPr>
            <w:tcW w:w="850" w:type="dxa"/>
            <w:vAlign w:val="bottom"/>
          </w:tcPr>
          <w:p w14:paraId="0D385BCA" w14:textId="2A1875DF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6</w:t>
            </w:r>
          </w:p>
        </w:tc>
        <w:tc>
          <w:tcPr>
            <w:tcW w:w="851" w:type="dxa"/>
            <w:vAlign w:val="bottom"/>
          </w:tcPr>
          <w:p w14:paraId="46260C5B" w14:textId="076EA7BC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E-03</w:t>
            </w:r>
          </w:p>
        </w:tc>
        <w:tc>
          <w:tcPr>
            <w:tcW w:w="850" w:type="dxa"/>
            <w:vAlign w:val="bottom"/>
          </w:tcPr>
          <w:p w14:paraId="3CB4CCD6" w14:textId="3B2581DB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910555" w:rsidRPr="00BC7337" w14:paraId="6CD639B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8F9B19E" w14:textId="77777777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7625</w:t>
            </w:r>
          </w:p>
          <w:p w14:paraId="6C86E057" w14:textId="77777777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0D595F9F" w14:textId="77777777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38B60D89" w14:textId="3BC3483B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amin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3B321224" w14:textId="50DEBFFA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1" w:type="dxa"/>
            <w:vAlign w:val="bottom"/>
          </w:tcPr>
          <w:p w14:paraId="0AEED2F6" w14:textId="667394BB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E-03</w:t>
            </w:r>
          </w:p>
        </w:tc>
        <w:tc>
          <w:tcPr>
            <w:tcW w:w="850" w:type="dxa"/>
            <w:vAlign w:val="bottom"/>
          </w:tcPr>
          <w:p w14:paraId="071FDFB8" w14:textId="77777777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B10" w:rsidRPr="00BC7337" w14:paraId="6CE5CFC5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EBAD830" w14:textId="57C80586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9000</w:t>
            </w:r>
          </w:p>
        </w:tc>
        <w:tc>
          <w:tcPr>
            <w:tcW w:w="702" w:type="dxa"/>
            <w:vAlign w:val="bottom"/>
          </w:tcPr>
          <w:p w14:paraId="410491AA" w14:textId="2F88DBEB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F</w:t>
            </w:r>
            <w:proofErr w:type="spellEnd"/>
          </w:p>
        </w:tc>
        <w:tc>
          <w:tcPr>
            <w:tcW w:w="4395" w:type="dxa"/>
            <w:vAlign w:val="bottom"/>
          </w:tcPr>
          <w:p w14:paraId="6754F3A2" w14:textId="2D681E0E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hylenetetrahydrofolate reductase [NAD(P)H]</w:t>
            </w:r>
          </w:p>
        </w:tc>
        <w:tc>
          <w:tcPr>
            <w:tcW w:w="850" w:type="dxa"/>
            <w:vAlign w:val="bottom"/>
          </w:tcPr>
          <w:p w14:paraId="411375A1" w14:textId="564940C8" w:rsidR="000E0B10" w:rsidRPr="00BC7337" w:rsidRDefault="000E0B10" w:rsidP="000E0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dxa"/>
            <w:vAlign w:val="bottom"/>
          </w:tcPr>
          <w:p w14:paraId="22946AEC" w14:textId="69389CD3" w:rsidR="000E0B10" w:rsidRPr="00BC7337" w:rsidRDefault="000E0B10" w:rsidP="000E0B1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E-03</w:t>
            </w:r>
          </w:p>
        </w:tc>
        <w:tc>
          <w:tcPr>
            <w:tcW w:w="850" w:type="dxa"/>
            <w:vAlign w:val="bottom"/>
          </w:tcPr>
          <w:p w14:paraId="32D69383" w14:textId="77777777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7337" w:rsidRPr="00BC7337" w14:paraId="232985B0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AEF5442" w14:textId="5ABDBC5D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2065</w:t>
            </w:r>
          </w:p>
        </w:tc>
        <w:tc>
          <w:tcPr>
            <w:tcW w:w="702" w:type="dxa"/>
            <w:vAlign w:val="bottom"/>
          </w:tcPr>
          <w:p w14:paraId="3A803740" w14:textId="3BF02E47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bH</w:t>
            </w:r>
            <w:proofErr w:type="spellEnd"/>
          </w:p>
        </w:tc>
        <w:tc>
          <w:tcPr>
            <w:tcW w:w="4395" w:type="dxa"/>
            <w:vAlign w:val="bottom"/>
          </w:tcPr>
          <w:p w14:paraId="63D472D5" w14:textId="3C31C851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-dimethyl-8-ribityllumazin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0" w:type="dxa"/>
            <w:vAlign w:val="bottom"/>
          </w:tcPr>
          <w:p w14:paraId="68463463" w14:textId="633AC199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vAlign w:val="bottom"/>
          </w:tcPr>
          <w:p w14:paraId="6854A017" w14:textId="13E51FA1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E-03</w:t>
            </w:r>
          </w:p>
        </w:tc>
        <w:tc>
          <w:tcPr>
            <w:tcW w:w="850" w:type="dxa"/>
            <w:vAlign w:val="bottom"/>
          </w:tcPr>
          <w:p w14:paraId="118E824D" w14:textId="77777777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7ADC244A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E8E47CC" w14:textId="1AB1DACD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bookmarkStart w:id="32" w:name="_Hlk216112668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6460</w:t>
            </w:r>
            <w:bookmarkEnd w:id="32"/>
          </w:p>
        </w:tc>
        <w:tc>
          <w:tcPr>
            <w:tcW w:w="702" w:type="dxa"/>
            <w:vAlign w:val="bottom"/>
          </w:tcPr>
          <w:p w14:paraId="33654902" w14:textId="5E7A8FB6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4FAE9AC8" w14:textId="24A267C4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MC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850" w:type="dxa"/>
            <w:vAlign w:val="bottom"/>
          </w:tcPr>
          <w:p w14:paraId="7874C850" w14:textId="05739CB4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851" w:type="dxa"/>
            <w:vAlign w:val="bottom"/>
          </w:tcPr>
          <w:p w14:paraId="3335A737" w14:textId="3F4F5858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E-03</w:t>
            </w:r>
          </w:p>
        </w:tc>
        <w:tc>
          <w:tcPr>
            <w:tcW w:w="850" w:type="dxa"/>
            <w:vAlign w:val="bottom"/>
          </w:tcPr>
          <w:p w14:paraId="2C5CB017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3A150372" w14:textId="77777777" w:rsidTr="00BC7337">
        <w:trPr>
          <w:trHeight w:hRule="exact" w:val="552"/>
        </w:trPr>
        <w:tc>
          <w:tcPr>
            <w:tcW w:w="1561" w:type="dxa"/>
            <w:vAlign w:val="bottom"/>
          </w:tcPr>
          <w:p w14:paraId="5267895A" w14:textId="3DA8C816" w:rsidR="0052763D" w:rsidRPr="00BC7337" w:rsidRDefault="0052763D" w:rsidP="0052763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5370</w:t>
            </w:r>
          </w:p>
        </w:tc>
        <w:tc>
          <w:tcPr>
            <w:tcW w:w="702" w:type="dxa"/>
            <w:vAlign w:val="bottom"/>
          </w:tcPr>
          <w:p w14:paraId="690D14A4" w14:textId="0F10D541" w:rsidR="0052763D" w:rsidRPr="00BC7337" w:rsidRDefault="0052763D" w:rsidP="0052763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gsA</w:t>
            </w:r>
            <w:proofErr w:type="spellEnd"/>
          </w:p>
        </w:tc>
        <w:tc>
          <w:tcPr>
            <w:tcW w:w="4395" w:type="dxa"/>
            <w:vAlign w:val="bottom"/>
          </w:tcPr>
          <w:p w14:paraId="35DDB457" w14:textId="04BF8C8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P-diacylglycerol--glycerol-3-phosphate 3-phosphatidyltransferase</w:t>
            </w:r>
          </w:p>
        </w:tc>
        <w:tc>
          <w:tcPr>
            <w:tcW w:w="850" w:type="dxa"/>
            <w:vAlign w:val="bottom"/>
          </w:tcPr>
          <w:p w14:paraId="155C4281" w14:textId="55202540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vAlign w:val="bottom"/>
          </w:tcPr>
          <w:p w14:paraId="0F6FFAA0" w14:textId="72776A71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E-03</w:t>
            </w:r>
          </w:p>
        </w:tc>
        <w:tc>
          <w:tcPr>
            <w:tcW w:w="850" w:type="dxa"/>
            <w:vAlign w:val="bottom"/>
          </w:tcPr>
          <w:p w14:paraId="55EE8299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6501A1D4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7713F27" w14:textId="0AAA2BF8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2370</w:t>
            </w:r>
          </w:p>
        </w:tc>
        <w:tc>
          <w:tcPr>
            <w:tcW w:w="702" w:type="dxa"/>
            <w:vAlign w:val="bottom"/>
          </w:tcPr>
          <w:p w14:paraId="4E90AF75" w14:textId="7BB6263B" w:rsidR="00163FDA" w:rsidRPr="00BC7337" w:rsidRDefault="00094EDF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pdA</w:t>
            </w:r>
            <w:proofErr w:type="spellEnd"/>
          </w:p>
        </w:tc>
        <w:tc>
          <w:tcPr>
            <w:tcW w:w="4395" w:type="dxa"/>
            <w:vAlign w:val="bottom"/>
          </w:tcPr>
          <w:p w14:paraId="1FA7F1C0" w14:textId="787D0950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ydrolipoy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E3)</w:t>
            </w:r>
          </w:p>
        </w:tc>
        <w:tc>
          <w:tcPr>
            <w:tcW w:w="850" w:type="dxa"/>
            <w:vAlign w:val="bottom"/>
          </w:tcPr>
          <w:p w14:paraId="08F208DA" w14:textId="6FDB3A78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851" w:type="dxa"/>
            <w:vAlign w:val="bottom"/>
          </w:tcPr>
          <w:p w14:paraId="484A4C37" w14:textId="485F09E6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E-03</w:t>
            </w:r>
          </w:p>
        </w:tc>
        <w:tc>
          <w:tcPr>
            <w:tcW w:w="850" w:type="dxa"/>
            <w:vAlign w:val="bottom"/>
          </w:tcPr>
          <w:p w14:paraId="655ABC96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555" w:rsidRPr="00BC7337" w14:paraId="413B834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604A8CD" w14:textId="7947B505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3390</w:t>
            </w:r>
          </w:p>
        </w:tc>
        <w:tc>
          <w:tcPr>
            <w:tcW w:w="702" w:type="dxa"/>
            <w:vAlign w:val="bottom"/>
          </w:tcPr>
          <w:p w14:paraId="1BCC8483" w14:textId="4EF883A4" w:rsidR="00910555" w:rsidRPr="00BC7337" w:rsidRDefault="00910555" w:rsidP="0091055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dhP3</w:t>
            </w:r>
          </w:p>
        </w:tc>
        <w:tc>
          <w:tcPr>
            <w:tcW w:w="4395" w:type="dxa"/>
            <w:vAlign w:val="bottom"/>
          </w:tcPr>
          <w:p w14:paraId="1004465F" w14:textId="76C6CA89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n-dependen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850" w:type="dxa"/>
            <w:vAlign w:val="bottom"/>
          </w:tcPr>
          <w:p w14:paraId="0F0C6782" w14:textId="61C9BB07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851" w:type="dxa"/>
            <w:vAlign w:val="bottom"/>
          </w:tcPr>
          <w:p w14:paraId="69EB9428" w14:textId="3EA17587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E-03</w:t>
            </w:r>
          </w:p>
        </w:tc>
        <w:tc>
          <w:tcPr>
            <w:tcW w:w="850" w:type="dxa"/>
            <w:vAlign w:val="bottom"/>
          </w:tcPr>
          <w:p w14:paraId="0D9FA9A3" w14:textId="77777777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555" w:rsidRPr="00BC7337" w14:paraId="67DC920A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A6E907C" w14:textId="7BC788AF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8355</w:t>
            </w:r>
          </w:p>
        </w:tc>
        <w:tc>
          <w:tcPr>
            <w:tcW w:w="702" w:type="dxa"/>
            <w:vAlign w:val="bottom"/>
          </w:tcPr>
          <w:p w14:paraId="2EA9CEFF" w14:textId="30D3A526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o</w:t>
            </w:r>
            <w:proofErr w:type="spellEnd"/>
          </w:p>
        </w:tc>
        <w:tc>
          <w:tcPr>
            <w:tcW w:w="4395" w:type="dxa"/>
            <w:vAlign w:val="bottom"/>
          </w:tcPr>
          <w:p w14:paraId="4376E055" w14:textId="326BD10A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pyruv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850" w:type="dxa"/>
            <w:vAlign w:val="bottom"/>
          </w:tcPr>
          <w:p w14:paraId="4288F299" w14:textId="016F8AAA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vAlign w:val="bottom"/>
          </w:tcPr>
          <w:p w14:paraId="1ACFA9A2" w14:textId="0FF27B2D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E-03</w:t>
            </w:r>
          </w:p>
        </w:tc>
        <w:tc>
          <w:tcPr>
            <w:tcW w:w="850" w:type="dxa"/>
            <w:vAlign w:val="bottom"/>
          </w:tcPr>
          <w:p w14:paraId="2BAB5B5C" w14:textId="77777777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7FED028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3FED22F3" w14:textId="17E63A52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8630</w:t>
            </w:r>
          </w:p>
        </w:tc>
        <w:tc>
          <w:tcPr>
            <w:tcW w:w="702" w:type="dxa"/>
            <w:vAlign w:val="bottom"/>
          </w:tcPr>
          <w:p w14:paraId="076287F1" w14:textId="7658230B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faa1</w:t>
            </w:r>
          </w:p>
        </w:tc>
        <w:tc>
          <w:tcPr>
            <w:tcW w:w="4395" w:type="dxa"/>
            <w:vAlign w:val="bottom"/>
          </w:tcPr>
          <w:p w14:paraId="6A05DCD9" w14:textId="0BE6E5F8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long-chain fatty acid--CoA ligase</w:t>
            </w:r>
          </w:p>
        </w:tc>
        <w:tc>
          <w:tcPr>
            <w:tcW w:w="850" w:type="dxa"/>
            <w:vAlign w:val="bottom"/>
          </w:tcPr>
          <w:p w14:paraId="7DF668CA" w14:textId="22160D32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1" w:type="dxa"/>
            <w:vAlign w:val="bottom"/>
          </w:tcPr>
          <w:p w14:paraId="711F062A" w14:textId="2FAFFB7C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  <w:r w:rsid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5E-03</w:t>
            </w:r>
          </w:p>
        </w:tc>
        <w:tc>
          <w:tcPr>
            <w:tcW w:w="850" w:type="dxa"/>
            <w:vAlign w:val="bottom"/>
          </w:tcPr>
          <w:p w14:paraId="4E3C71F7" w14:textId="1DBB3BFF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52763D" w:rsidRPr="00BC7337" w14:paraId="69C5FE2A" w14:textId="77777777" w:rsidTr="00BC7337">
        <w:trPr>
          <w:trHeight w:hRule="exact" w:val="434"/>
        </w:trPr>
        <w:tc>
          <w:tcPr>
            <w:tcW w:w="1561" w:type="dxa"/>
            <w:vAlign w:val="bottom"/>
          </w:tcPr>
          <w:p w14:paraId="3725B89A" w14:textId="7E61440E" w:rsidR="0052763D" w:rsidRPr="00BC7337" w:rsidRDefault="0052763D" w:rsidP="0052763D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6190</w:t>
            </w:r>
          </w:p>
        </w:tc>
        <w:tc>
          <w:tcPr>
            <w:tcW w:w="702" w:type="dxa"/>
            <w:vAlign w:val="bottom"/>
          </w:tcPr>
          <w:p w14:paraId="3D27B41A" w14:textId="747CD2FB" w:rsidR="0052763D" w:rsidRPr="00BC7337" w:rsidRDefault="0052763D" w:rsidP="0052763D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spA2</w:t>
            </w:r>
          </w:p>
        </w:tc>
        <w:tc>
          <w:tcPr>
            <w:tcW w:w="4395" w:type="dxa"/>
            <w:vAlign w:val="bottom"/>
          </w:tcPr>
          <w:p w14:paraId="37352037" w14:textId="410EF745" w:rsidR="0052763D" w:rsidRPr="00BC7337" w:rsidRDefault="0052763D" w:rsidP="0052763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D(P)H-dependent glycerol-3-phosphate dehydrogenase</w:t>
            </w:r>
          </w:p>
        </w:tc>
        <w:tc>
          <w:tcPr>
            <w:tcW w:w="850" w:type="dxa"/>
            <w:vAlign w:val="bottom"/>
          </w:tcPr>
          <w:p w14:paraId="0C219E7F" w14:textId="3DE27341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vAlign w:val="bottom"/>
          </w:tcPr>
          <w:p w14:paraId="00CA30AD" w14:textId="610B6751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E-02</w:t>
            </w:r>
          </w:p>
        </w:tc>
        <w:tc>
          <w:tcPr>
            <w:tcW w:w="850" w:type="dxa"/>
            <w:vAlign w:val="bottom"/>
          </w:tcPr>
          <w:p w14:paraId="67BA1BB6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B10" w:rsidRPr="00BC7337" w14:paraId="4FF76803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34712913" w14:textId="5DE0868C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5205</w:t>
            </w:r>
          </w:p>
        </w:tc>
        <w:tc>
          <w:tcPr>
            <w:tcW w:w="702" w:type="dxa"/>
            <w:vAlign w:val="bottom"/>
          </w:tcPr>
          <w:p w14:paraId="7441969D" w14:textId="09969C1A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E</w:t>
            </w:r>
            <w:proofErr w:type="spellEnd"/>
          </w:p>
        </w:tc>
        <w:tc>
          <w:tcPr>
            <w:tcW w:w="4395" w:type="dxa"/>
            <w:vAlign w:val="bottom"/>
          </w:tcPr>
          <w:p w14:paraId="133C07A3" w14:textId="295D937C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kim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850" w:type="dxa"/>
            <w:vAlign w:val="bottom"/>
          </w:tcPr>
          <w:p w14:paraId="00FDC2C6" w14:textId="09485CAD" w:rsidR="000E0B10" w:rsidRPr="00BC7337" w:rsidRDefault="000E0B10" w:rsidP="000E0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vAlign w:val="bottom"/>
          </w:tcPr>
          <w:p w14:paraId="2225CF24" w14:textId="0CDFE65D" w:rsidR="000E0B10" w:rsidRPr="00BC7337" w:rsidRDefault="000E0B10" w:rsidP="000E0B1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E-02</w:t>
            </w:r>
          </w:p>
        </w:tc>
        <w:tc>
          <w:tcPr>
            <w:tcW w:w="850" w:type="dxa"/>
            <w:vAlign w:val="bottom"/>
          </w:tcPr>
          <w:p w14:paraId="1F886E2D" w14:textId="77777777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7236E4E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49409EBA" w14:textId="24A6FB44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4200</w:t>
            </w:r>
          </w:p>
        </w:tc>
        <w:tc>
          <w:tcPr>
            <w:tcW w:w="702" w:type="dxa"/>
            <w:vAlign w:val="bottom"/>
          </w:tcPr>
          <w:p w14:paraId="4F1627A7" w14:textId="350231FA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gA</w:t>
            </w:r>
            <w:proofErr w:type="spellEnd"/>
          </w:p>
        </w:tc>
        <w:tc>
          <w:tcPr>
            <w:tcW w:w="4395" w:type="dxa"/>
            <w:vAlign w:val="bottom"/>
          </w:tcPr>
          <w:p w14:paraId="1FFC0298" w14:textId="02B75678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glyoxa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850" w:type="dxa"/>
            <w:vAlign w:val="bottom"/>
          </w:tcPr>
          <w:p w14:paraId="21FC3B4A" w14:textId="225280DD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vAlign w:val="bottom"/>
          </w:tcPr>
          <w:p w14:paraId="647B56F4" w14:textId="2603F605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E-02</w:t>
            </w:r>
          </w:p>
        </w:tc>
        <w:tc>
          <w:tcPr>
            <w:tcW w:w="850" w:type="dxa"/>
            <w:vAlign w:val="bottom"/>
          </w:tcPr>
          <w:p w14:paraId="6AC3BD02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5551B8AB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129339C" w14:textId="77777777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7775</w:t>
            </w:r>
          </w:p>
          <w:p w14:paraId="26A8A849" w14:textId="77777777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bottom"/>
          </w:tcPr>
          <w:p w14:paraId="2F4CCEC3" w14:textId="77777777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30A4EB4D" w14:textId="34B96974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-acyl-sn-glycerol-3-phosphate acyltransferase</w:t>
            </w:r>
          </w:p>
        </w:tc>
        <w:tc>
          <w:tcPr>
            <w:tcW w:w="850" w:type="dxa"/>
            <w:vAlign w:val="bottom"/>
          </w:tcPr>
          <w:p w14:paraId="41E3C85B" w14:textId="3EBB50ED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51" w:type="dxa"/>
            <w:vAlign w:val="bottom"/>
          </w:tcPr>
          <w:p w14:paraId="5A8A2DAA" w14:textId="63E096C3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E-02</w:t>
            </w:r>
          </w:p>
        </w:tc>
        <w:tc>
          <w:tcPr>
            <w:tcW w:w="850" w:type="dxa"/>
            <w:vAlign w:val="bottom"/>
          </w:tcPr>
          <w:p w14:paraId="0206AE19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555" w:rsidRPr="00BC7337" w14:paraId="7D9CAD9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9AB8E29" w14:textId="083D6584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01435</w:t>
            </w:r>
          </w:p>
        </w:tc>
        <w:tc>
          <w:tcPr>
            <w:tcW w:w="702" w:type="dxa"/>
            <w:vAlign w:val="bottom"/>
          </w:tcPr>
          <w:p w14:paraId="6579775C" w14:textId="366C2948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adhP2</w:t>
            </w:r>
          </w:p>
        </w:tc>
        <w:tc>
          <w:tcPr>
            <w:tcW w:w="4395" w:type="dxa"/>
            <w:vAlign w:val="bottom"/>
          </w:tcPr>
          <w:p w14:paraId="7FE4F4A9" w14:textId="47AEE34B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medium chain dehydrogenase/reductase family protein</w:t>
            </w:r>
          </w:p>
        </w:tc>
        <w:tc>
          <w:tcPr>
            <w:tcW w:w="850" w:type="dxa"/>
            <w:vAlign w:val="bottom"/>
          </w:tcPr>
          <w:p w14:paraId="0D8AFB59" w14:textId="6B02A3D6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851" w:type="dxa"/>
            <w:vAlign w:val="bottom"/>
          </w:tcPr>
          <w:p w14:paraId="27D933DD" w14:textId="3DB91218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850" w:type="dxa"/>
            <w:vAlign w:val="bottom"/>
          </w:tcPr>
          <w:p w14:paraId="52A77768" w14:textId="3EDBEF94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52763D" w:rsidRPr="00BC7337" w14:paraId="4BBB47CA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1A8A9F4" w14:textId="6F48D1F7" w:rsidR="0052763D" w:rsidRPr="00BC7337" w:rsidRDefault="0052763D" w:rsidP="0052763D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8755</w:t>
            </w:r>
          </w:p>
        </w:tc>
        <w:tc>
          <w:tcPr>
            <w:tcW w:w="702" w:type="dxa"/>
            <w:vAlign w:val="bottom"/>
          </w:tcPr>
          <w:p w14:paraId="0E8CADEA" w14:textId="77777777" w:rsidR="0052763D" w:rsidRPr="00BC7337" w:rsidRDefault="0052763D" w:rsidP="0052763D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45F8AD4B" w14:textId="5ECE93C1" w:rsidR="0052763D" w:rsidRPr="00BC7337" w:rsidRDefault="0052763D" w:rsidP="0052763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beta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lase</w:t>
            </w:r>
            <w:proofErr w:type="spellEnd"/>
          </w:p>
        </w:tc>
        <w:tc>
          <w:tcPr>
            <w:tcW w:w="850" w:type="dxa"/>
            <w:vAlign w:val="bottom"/>
          </w:tcPr>
          <w:p w14:paraId="701CF46E" w14:textId="5FC14BC1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dxa"/>
            <w:vAlign w:val="bottom"/>
          </w:tcPr>
          <w:p w14:paraId="21DA062A" w14:textId="09819F7B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E-02</w:t>
            </w:r>
          </w:p>
        </w:tc>
        <w:tc>
          <w:tcPr>
            <w:tcW w:w="850" w:type="dxa"/>
            <w:vAlign w:val="bottom"/>
          </w:tcPr>
          <w:p w14:paraId="442B49CE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7AD161F4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918D037" w14:textId="57ABDD60" w:rsidR="0052763D" w:rsidRPr="00BC7337" w:rsidRDefault="0052763D" w:rsidP="0052763D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1950</w:t>
            </w:r>
          </w:p>
        </w:tc>
        <w:tc>
          <w:tcPr>
            <w:tcW w:w="702" w:type="dxa"/>
            <w:vAlign w:val="bottom"/>
          </w:tcPr>
          <w:p w14:paraId="47F8C06E" w14:textId="77777777" w:rsidR="0052763D" w:rsidRPr="00BC7337" w:rsidRDefault="0052763D" w:rsidP="0052763D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2CFB2397" w14:textId="3820B321" w:rsidR="0052763D" w:rsidRPr="00BC7337" w:rsidRDefault="0052763D" w:rsidP="0052763D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850" w:type="dxa"/>
            <w:vAlign w:val="bottom"/>
          </w:tcPr>
          <w:p w14:paraId="39911359" w14:textId="6120CA56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vAlign w:val="bottom"/>
          </w:tcPr>
          <w:p w14:paraId="0DA01FB7" w14:textId="776E8B39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E-02</w:t>
            </w:r>
          </w:p>
        </w:tc>
        <w:tc>
          <w:tcPr>
            <w:tcW w:w="850" w:type="dxa"/>
            <w:vAlign w:val="bottom"/>
          </w:tcPr>
          <w:p w14:paraId="52ED75EA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2B009346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657FD251" w14:textId="501EC0AB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2440</w:t>
            </w:r>
          </w:p>
        </w:tc>
        <w:tc>
          <w:tcPr>
            <w:tcW w:w="702" w:type="dxa"/>
            <w:vAlign w:val="bottom"/>
          </w:tcPr>
          <w:p w14:paraId="73B4489C" w14:textId="4C3F83BB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66528B0C" w14:textId="09725AAA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C family protein</w:t>
            </w:r>
          </w:p>
        </w:tc>
        <w:tc>
          <w:tcPr>
            <w:tcW w:w="850" w:type="dxa"/>
            <w:vAlign w:val="bottom"/>
          </w:tcPr>
          <w:p w14:paraId="07AD274D" w14:textId="030CEFB9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851" w:type="dxa"/>
            <w:vAlign w:val="bottom"/>
          </w:tcPr>
          <w:p w14:paraId="18C96395" w14:textId="22553605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E-02</w:t>
            </w:r>
          </w:p>
        </w:tc>
        <w:tc>
          <w:tcPr>
            <w:tcW w:w="850" w:type="dxa"/>
            <w:vAlign w:val="bottom"/>
          </w:tcPr>
          <w:p w14:paraId="00FDFDDC" w14:textId="3A061EEF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163FDA" w:rsidRPr="00BC7337" w14:paraId="0272734A" w14:textId="77777777" w:rsidTr="00910555">
        <w:trPr>
          <w:trHeight w:hRule="exact" w:val="451"/>
        </w:trPr>
        <w:tc>
          <w:tcPr>
            <w:tcW w:w="1561" w:type="dxa"/>
            <w:vAlign w:val="bottom"/>
          </w:tcPr>
          <w:p w14:paraId="1B4FFCDB" w14:textId="7BBD8A76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08630</w:t>
            </w:r>
          </w:p>
        </w:tc>
        <w:tc>
          <w:tcPr>
            <w:tcW w:w="702" w:type="dxa"/>
            <w:vAlign w:val="bottom"/>
          </w:tcPr>
          <w:p w14:paraId="66A41514" w14:textId="268C689B" w:rsidR="00163FDA" w:rsidRPr="00BC7337" w:rsidRDefault="00094EDF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oB</w:t>
            </w:r>
            <w:proofErr w:type="spellEnd"/>
          </w:p>
        </w:tc>
        <w:tc>
          <w:tcPr>
            <w:tcW w:w="4395" w:type="dxa"/>
            <w:vAlign w:val="bottom"/>
          </w:tcPr>
          <w:p w14:paraId="3FC990F5" w14:textId="1052A340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yruvate dehydrogenase complex E1 component subunit beta</w:t>
            </w:r>
          </w:p>
        </w:tc>
        <w:tc>
          <w:tcPr>
            <w:tcW w:w="850" w:type="dxa"/>
            <w:vAlign w:val="bottom"/>
          </w:tcPr>
          <w:p w14:paraId="32CAE80A" w14:textId="4D4D77E9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851" w:type="dxa"/>
            <w:vAlign w:val="bottom"/>
          </w:tcPr>
          <w:p w14:paraId="2D3483BA" w14:textId="2FFDFF2F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E-02</w:t>
            </w:r>
          </w:p>
        </w:tc>
        <w:tc>
          <w:tcPr>
            <w:tcW w:w="850" w:type="dxa"/>
            <w:vAlign w:val="bottom"/>
          </w:tcPr>
          <w:p w14:paraId="52AE43F8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50A8131F" w14:textId="77777777" w:rsidTr="00152422">
        <w:trPr>
          <w:trHeight w:hRule="exact" w:val="248"/>
        </w:trPr>
        <w:tc>
          <w:tcPr>
            <w:tcW w:w="1561" w:type="dxa"/>
            <w:vAlign w:val="bottom"/>
          </w:tcPr>
          <w:p w14:paraId="2BB036E0" w14:textId="357D02AA" w:rsidR="0052763D" w:rsidRPr="00BC7337" w:rsidRDefault="0052763D" w:rsidP="0052763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4415</w:t>
            </w:r>
          </w:p>
        </w:tc>
        <w:tc>
          <w:tcPr>
            <w:tcW w:w="702" w:type="dxa"/>
            <w:vAlign w:val="bottom"/>
          </w:tcPr>
          <w:p w14:paraId="2235F85B" w14:textId="17DC11A5" w:rsidR="0052763D" w:rsidRPr="00BC7337" w:rsidRDefault="0052763D" w:rsidP="00152422">
            <w:pPr>
              <w:ind w:right="-94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oC2</w:t>
            </w:r>
          </w:p>
        </w:tc>
        <w:tc>
          <w:tcPr>
            <w:tcW w:w="4395" w:type="dxa"/>
            <w:vAlign w:val="bottom"/>
          </w:tcPr>
          <w:p w14:paraId="0B8591C1" w14:textId="320A783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oC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atase</w:t>
            </w:r>
            <w:proofErr w:type="spellEnd"/>
          </w:p>
        </w:tc>
        <w:tc>
          <w:tcPr>
            <w:tcW w:w="850" w:type="dxa"/>
            <w:vAlign w:val="bottom"/>
          </w:tcPr>
          <w:p w14:paraId="1E3552A9" w14:textId="3B4248E5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vAlign w:val="bottom"/>
          </w:tcPr>
          <w:p w14:paraId="7EB0E40C" w14:textId="2652B348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E-02</w:t>
            </w:r>
          </w:p>
        </w:tc>
        <w:tc>
          <w:tcPr>
            <w:tcW w:w="850" w:type="dxa"/>
            <w:vAlign w:val="bottom"/>
          </w:tcPr>
          <w:p w14:paraId="6329AB93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B10" w:rsidRPr="00BC7337" w14:paraId="0BDF2E4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23E53A9" w14:textId="3376DDA9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8505</w:t>
            </w:r>
          </w:p>
        </w:tc>
        <w:tc>
          <w:tcPr>
            <w:tcW w:w="702" w:type="dxa"/>
            <w:vAlign w:val="bottom"/>
          </w:tcPr>
          <w:p w14:paraId="5C1C6D8F" w14:textId="72227807" w:rsidR="000E0B10" w:rsidRPr="00BC7337" w:rsidRDefault="000E0B10" w:rsidP="000E0B1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K</w:t>
            </w:r>
            <w:proofErr w:type="spellEnd"/>
          </w:p>
        </w:tc>
        <w:tc>
          <w:tcPr>
            <w:tcW w:w="4395" w:type="dxa"/>
            <w:vAlign w:val="bottom"/>
          </w:tcPr>
          <w:p w14:paraId="49A3E7D5" w14:textId="7AAAD18D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kim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850" w:type="dxa"/>
            <w:vAlign w:val="bottom"/>
          </w:tcPr>
          <w:p w14:paraId="3001AAE6" w14:textId="6872A22E" w:rsidR="000E0B10" w:rsidRPr="00BC7337" w:rsidRDefault="000E0B10" w:rsidP="000E0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bottom"/>
          </w:tcPr>
          <w:p w14:paraId="4B060F33" w14:textId="61F7A110" w:rsidR="000E0B10" w:rsidRPr="00BC7337" w:rsidRDefault="000E0B10" w:rsidP="000E0B1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E-02</w:t>
            </w:r>
          </w:p>
        </w:tc>
        <w:tc>
          <w:tcPr>
            <w:tcW w:w="850" w:type="dxa"/>
            <w:vAlign w:val="bottom"/>
          </w:tcPr>
          <w:p w14:paraId="4281E29B" w14:textId="77777777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7337" w:rsidRPr="00BC7337" w14:paraId="58D0EA60" w14:textId="77777777" w:rsidTr="00BC7337">
        <w:trPr>
          <w:trHeight w:hRule="exact" w:val="513"/>
        </w:trPr>
        <w:tc>
          <w:tcPr>
            <w:tcW w:w="1561" w:type="dxa"/>
            <w:vAlign w:val="bottom"/>
          </w:tcPr>
          <w:p w14:paraId="52C46745" w14:textId="17C982FF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1825</w:t>
            </w:r>
          </w:p>
        </w:tc>
        <w:tc>
          <w:tcPr>
            <w:tcW w:w="702" w:type="dxa"/>
            <w:vAlign w:val="bottom"/>
          </w:tcPr>
          <w:p w14:paraId="53BAA772" w14:textId="77777777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3AB6910A" w14:textId="4D175DD1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cetyl/propionyl/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thylcrotonyl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CoA carboxylase subunit alpha</w:t>
            </w:r>
          </w:p>
        </w:tc>
        <w:tc>
          <w:tcPr>
            <w:tcW w:w="850" w:type="dxa"/>
            <w:vAlign w:val="bottom"/>
          </w:tcPr>
          <w:p w14:paraId="08E6F132" w14:textId="26E2CC61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bottom"/>
          </w:tcPr>
          <w:p w14:paraId="1EBFC65C" w14:textId="2FB3C756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E-02</w:t>
            </w:r>
          </w:p>
        </w:tc>
        <w:tc>
          <w:tcPr>
            <w:tcW w:w="850" w:type="dxa"/>
            <w:vAlign w:val="bottom"/>
          </w:tcPr>
          <w:p w14:paraId="3E297DEE" w14:textId="77777777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7337" w:rsidRPr="00BC7337" w14:paraId="381636C9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86B0FB9" w14:textId="28B327C9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6020</w:t>
            </w:r>
          </w:p>
        </w:tc>
        <w:tc>
          <w:tcPr>
            <w:tcW w:w="702" w:type="dxa"/>
            <w:vAlign w:val="bottom"/>
          </w:tcPr>
          <w:p w14:paraId="2E46F7D0" w14:textId="77777777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739DA49A" w14:textId="5B654AB0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glycerol-3-phosphate 1-O-acyltransferas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lsY</w:t>
            </w:r>
            <w:proofErr w:type="spellEnd"/>
          </w:p>
        </w:tc>
        <w:tc>
          <w:tcPr>
            <w:tcW w:w="850" w:type="dxa"/>
            <w:vAlign w:val="bottom"/>
          </w:tcPr>
          <w:p w14:paraId="01C09113" w14:textId="6D1F5893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51" w:type="dxa"/>
            <w:vAlign w:val="bottom"/>
          </w:tcPr>
          <w:p w14:paraId="538A3362" w14:textId="200C16A2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E-02</w:t>
            </w:r>
          </w:p>
        </w:tc>
        <w:tc>
          <w:tcPr>
            <w:tcW w:w="850" w:type="dxa"/>
            <w:vAlign w:val="bottom"/>
          </w:tcPr>
          <w:p w14:paraId="77E21A41" w14:textId="77777777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7337" w:rsidRPr="00BC7337" w14:paraId="6DA698B4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34014369" w14:textId="7C0A17DE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MY479_RS11445</w:t>
            </w:r>
          </w:p>
        </w:tc>
        <w:tc>
          <w:tcPr>
            <w:tcW w:w="702" w:type="dxa"/>
            <w:vAlign w:val="bottom"/>
          </w:tcPr>
          <w:p w14:paraId="2F83E079" w14:textId="77777777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714746D0" w14:textId="2C0B75AF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sterol </w:t>
            </w:r>
            <w:proofErr w:type="spellStart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esaturase</w:t>
            </w:r>
            <w:proofErr w:type="spellEnd"/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vAlign w:val="bottom"/>
          </w:tcPr>
          <w:p w14:paraId="567496FE" w14:textId="749BDD78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dxa"/>
            <w:vAlign w:val="bottom"/>
          </w:tcPr>
          <w:p w14:paraId="51D16ACF" w14:textId="10AE49A7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1E-02</w:t>
            </w:r>
          </w:p>
        </w:tc>
        <w:tc>
          <w:tcPr>
            <w:tcW w:w="850" w:type="dxa"/>
            <w:vAlign w:val="bottom"/>
          </w:tcPr>
          <w:p w14:paraId="69FB6D8D" w14:textId="04F35659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</w:tr>
      <w:tr w:rsidR="00BC7337" w:rsidRPr="00BC7337" w14:paraId="1D4CCC5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4A5A3D50" w14:textId="6DD3F220" w:rsidR="00BC7337" w:rsidRPr="00BC7337" w:rsidRDefault="00BC7337" w:rsidP="00BC7337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0385</w:t>
            </w:r>
          </w:p>
        </w:tc>
        <w:tc>
          <w:tcPr>
            <w:tcW w:w="702" w:type="dxa"/>
            <w:vAlign w:val="bottom"/>
          </w:tcPr>
          <w:p w14:paraId="02EF0D78" w14:textId="76FCB6B9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lsC</w:t>
            </w:r>
            <w:proofErr w:type="spellEnd"/>
          </w:p>
        </w:tc>
        <w:tc>
          <w:tcPr>
            <w:tcW w:w="4395" w:type="dxa"/>
            <w:vAlign w:val="bottom"/>
          </w:tcPr>
          <w:p w14:paraId="27E45B2F" w14:textId="63876866" w:rsidR="00BC7337" w:rsidRPr="00BC7337" w:rsidRDefault="00BC7337" w:rsidP="00BC7337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-acyl-sn-glycerol-3-phosphate acyltransferase</w:t>
            </w:r>
          </w:p>
        </w:tc>
        <w:tc>
          <w:tcPr>
            <w:tcW w:w="850" w:type="dxa"/>
            <w:vAlign w:val="bottom"/>
          </w:tcPr>
          <w:p w14:paraId="7E8AE274" w14:textId="4D83DB96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1" w:type="dxa"/>
            <w:vAlign w:val="bottom"/>
          </w:tcPr>
          <w:p w14:paraId="311E7ED1" w14:textId="50ED566B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E-02</w:t>
            </w:r>
          </w:p>
        </w:tc>
        <w:tc>
          <w:tcPr>
            <w:tcW w:w="850" w:type="dxa"/>
            <w:vAlign w:val="bottom"/>
          </w:tcPr>
          <w:p w14:paraId="79F3E95F" w14:textId="77777777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0555" w:rsidRPr="00BC7337" w14:paraId="645CE59F" w14:textId="77777777" w:rsidTr="0052763D">
        <w:trPr>
          <w:trHeight w:hRule="exact" w:val="422"/>
        </w:trPr>
        <w:tc>
          <w:tcPr>
            <w:tcW w:w="1561" w:type="dxa"/>
            <w:vAlign w:val="bottom"/>
          </w:tcPr>
          <w:p w14:paraId="32F6CDFC" w14:textId="7E7030EC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8635</w:t>
            </w:r>
          </w:p>
        </w:tc>
        <w:tc>
          <w:tcPr>
            <w:tcW w:w="702" w:type="dxa"/>
            <w:vAlign w:val="bottom"/>
          </w:tcPr>
          <w:p w14:paraId="414914D0" w14:textId="3111BB6E" w:rsidR="00910555" w:rsidRPr="00BC7337" w:rsidRDefault="00910555" w:rsidP="0091055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dhA</w:t>
            </w:r>
            <w:proofErr w:type="spellEnd"/>
          </w:p>
        </w:tc>
        <w:tc>
          <w:tcPr>
            <w:tcW w:w="4395" w:type="dxa"/>
            <w:vAlign w:val="bottom"/>
          </w:tcPr>
          <w:p w14:paraId="2BB0485B" w14:textId="42DAF449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yruvate dehydrogenase (acetyl-transferring) E1 component subunit alpha</w:t>
            </w:r>
          </w:p>
        </w:tc>
        <w:tc>
          <w:tcPr>
            <w:tcW w:w="850" w:type="dxa"/>
            <w:vAlign w:val="bottom"/>
          </w:tcPr>
          <w:p w14:paraId="24D487E7" w14:textId="14112DC4" w:rsidR="00910555" w:rsidRPr="00BC7337" w:rsidRDefault="00910555" w:rsidP="0091055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851" w:type="dxa"/>
            <w:vAlign w:val="bottom"/>
          </w:tcPr>
          <w:p w14:paraId="086E6F48" w14:textId="3E96986E" w:rsidR="00910555" w:rsidRPr="00BC7337" w:rsidRDefault="00910555" w:rsidP="00910555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E-02</w:t>
            </w:r>
          </w:p>
        </w:tc>
        <w:tc>
          <w:tcPr>
            <w:tcW w:w="850" w:type="dxa"/>
            <w:vAlign w:val="bottom"/>
          </w:tcPr>
          <w:p w14:paraId="0FAFBFC7" w14:textId="77777777" w:rsidR="00910555" w:rsidRPr="00BC7337" w:rsidRDefault="00910555" w:rsidP="009105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7F3A14B7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BF15E27" w14:textId="1490DC2C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5990</w:t>
            </w:r>
          </w:p>
        </w:tc>
        <w:tc>
          <w:tcPr>
            <w:tcW w:w="702" w:type="dxa"/>
            <w:vAlign w:val="bottom"/>
          </w:tcPr>
          <w:p w14:paraId="15B5B64B" w14:textId="145B403B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lK</w:t>
            </w:r>
            <w:proofErr w:type="spellEnd"/>
          </w:p>
        </w:tc>
        <w:tc>
          <w:tcPr>
            <w:tcW w:w="4395" w:type="dxa"/>
            <w:vAlign w:val="bottom"/>
          </w:tcPr>
          <w:p w14:paraId="771F1098" w14:textId="2F7CB5CD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kinase</w:t>
            </w:r>
            <w:proofErr w:type="spellEnd"/>
          </w:p>
        </w:tc>
        <w:tc>
          <w:tcPr>
            <w:tcW w:w="850" w:type="dxa"/>
            <w:vAlign w:val="bottom"/>
          </w:tcPr>
          <w:p w14:paraId="7DCC7DA4" w14:textId="2D72BBFC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vAlign w:val="bottom"/>
          </w:tcPr>
          <w:p w14:paraId="28FD0879" w14:textId="67526ABF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E-02</w:t>
            </w:r>
          </w:p>
        </w:tc>
        <w:tc>
          <w:tcPr>
            <w:tcW w:w="850" w:type="dxa"/>
            <w:vAlign w:val="bottom"/>
          </w:tcPr>
          <w:p w14:paraId="0E3AC23B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2EC5EB49" w14:textId="77777777" w:rsidTr="00BC7337">
        <w:trPr>
          <w:trHeight w:hRule="exact" w:val="416"/>
        </w:trPr>
        <w:tc>
          <w:tcPr>
            <w:tcW w:w="1561" w:type="dxa"/>
            <w:vAlign w:val="bottom"/>
          </w:tcPr>
          <w:p w14:paraId="36E219B6" w14:textId="648BA60D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1955</w:t>
            </w:r>
          </w:p>
        </w:tc>
        <w:tc>
          <w:tcPr>
            <w:tcW w:w="702" w:type="dxa"/>
            <w:vAlign w:val="bottom"/>
          </w:tcPr>
          <w:p w14:paraId="1B01297F" w14:textId="5C6E3948" w:rsidR="0052763D" w:rsidRPr="00BC7337" w:rsidRDefault="0052763D" w:rsidP="0052763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pmI</w:t>
            </w:r>
            <w:proofErr w:type="spellEnd"/>
          </w:p>
        </w:tc>
        <w:tc>
          <w:tcPr>
            <w:tcW w:w="4395" w:type="dxa"/>
            <w:vAlign w:val="bottom"/>
          </w:tcPr>
          <w:p w14:paraId="16A1A077" w14:textId="343B1662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bisphosphoglycerate-independent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glycer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tase</w:t>
            </w:r>
            <w:proofErr w:type="spellEnd"/>
          </w:p>
        </w:tc>
        <w:tc>
          <w:tcPr>
            <w:tcW w:w="850" w:type="dxa"/>
            <w:vAlign w:val="bottom"/>
          </w:tcPr>
          <w:p w14:paraId="5195B8F7" w14:textId="144240CE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1" w:type="dxa"/>
            <w:vAlign w:val="bottom"/>
          </w:tcPr>
          <w:p w14:paraId="77E5BD5C" w14:textId="05BA17C3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E-02</w:t>
            </w:r>
          </w:p>
        </w:tc>
        <w:tc>
          <w:tcPr>
            <w:tcW w:w="850" w:type="dxa"/>
            <w:vAlign w:val="bottom"/>
          </w:tcPr>
          <w:p w14:paraId="439E6643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0B10" w:rsidRPr="00BC7337" w14:paraId="3C121556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30810107" w14:textId="0FB1013F" w:rsidR="000E0B10" w:rsidRPr="00BC7337" w:rsidRDefault="000E0B10" w:rsidP="000E0B1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5555</w:t>
            </w:r>
          </w:p>
        </w:tc>
        <w:tc>
          <w:tcPr>
            <w:tcW w:w="702" w:type="dxa"/>
            <w:vAlign w:val="bottom"/>
          </w:tcPr>
          <w:p w14:paraId="601125DC" w14:textId="14899658" w:rsidR="000E0B10" w:rsidRPr="00BC7337" w:rsidRDefault="000E0B10" w:rsidP="000E0B10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isC</w:t>
            </w:r>
            <w:proofErr w:type="spellEnd"/>
          </w:p>
        </w:tc>
        <w:tc>
          <w:tcPr>
            <w:tcW w:w="4395" w:type="dxa"/>
            <w:vAlign w:val="bottom"/>
          </w:tcPr>
          <w:p w14:paraId="0CE64B3B" w14:textId="3A6CC835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ol-phosphat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aminase</w:t>
            </w:r>
            <w:proofErr w:type="spellEnd"/>
          </w:p>
        </w:tc>
        <w:tc>
          <w:tcPr>
            <w:tcW w:w="850" w:type="dxa"/>
            <w:vAlign w:val="bottom"/>
          </w:tcPr>
          <w:p w14:paraId="79E0D5E5" w14:textId="095149E0" w:rsidR="000E0B10" w:rsidRPr="00BC7337" w:rsidRDefault="000E0B10" w:rsidP="000E0B1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1" w:type="dxa"/>
            <w:vAlign w:val="bottom"/>
          </w:tcPr>
          <w:p w14:paraId="417AACA0" w14:textId="2158DE10" w:rsidR="000E0B10" w:rsidRPr="00BC7337" w:rsidRDefault="000E0B10" w:rsidP="000E0B10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10555"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E-02</w:t>
            </w:r>
          </w:p>
        </w:tc>
        <w:tc>
          <w:tcPr>
            <w:tcW w:w="850" w:type="dxa"/>
            <w:vAlign w:val="bottom"/>
          </w:tcPr>
          <w:p w14:paraId="1A3D4879" w14:textId="77777777" w:rsidR="000E0B10" w:rsidRPr="00BC7337" w:rsidRDefault="000E0B10" w:rsidP="000E0B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3FDA" w:rsidRPr="00BC7337" w14:paraId="13CB4ACF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195EB2E3" w14:textId="7901B1D3" w:rsidR="00163FDA" w:rsidRPr="00BC7337" w:rsidRDefault="00163FDA" w:rsidP="00163FDA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479_RS14090</w:t>
            </w:r>
          </w:p>
        </w:tc>
        <w:tc>
          <w:tcPr>
            <w:tcW w:w="702" w:type="dxa"/>
            <w:vAlign w:val="bottom"/>
          </w:tcPr>
          <w:p w14:paraId="61017A37" w14:textId="08A9BBFE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Align w:val="bottom"/>
          </w:tcPr>
          <w:p w14:paraId="10BA8253" w14:textId="6A5987FE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T family N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850" w:type="dxa"/>
            <w:vAlign w:val="bottom"/>
          </w:tcPr>
          <w:p w14:paraId="5E2664AB" w14:textId="07C31782" w:rsidR="00163FDA" w:rsidRPr="00BC7337" w:rsidRDefault="00163FDA" w:rsidP="00163FDA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851" w:type="dxa"/>
            <w:vAlign w:val="bottom"/>
          </w:tcPr>
          <w:p w14:paraId="01F0EF02" w14:textId="62698FD8" w:rsidR="00163FDA" w:rsidRPr="00BC7337" w:rsidRDefault="00163FDA" w:rsidP="00163FDA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E-02</w:t>
            </w:r>
          </w:p>
        </w:tc>
        <w:tc>
          <w:tcPr>
            <w:tcW w:w="850" w:type="dxa"/>
            <w:vAlign w:val="bottom"/>
          </w:tcPr>
          <w:p w14:paraId="130DCF02" w14:textId="77777777" w:rsidR="00163FDA" w:rsidRPr="00BC7337" w:rsidRDefault="00163FDA" w:rsidP="00163F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252C6F23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24B8EF0A" w14:textId="18BB6260" w:rsidR="0052763D" w:rsidRPr="00BC7337" w:rsidRDefault="0052763D" w:rsidP="0052763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09015</w:t>
            </w:r>
          </w:p>
        </w:tc>
        <w:tc>
          <w:tcPr>
            <w:tcW w:w="702" w:type="dxa"/>
            <w:vAlign w:val="bottom"/>
          </w:tcPr>
          <w:p w14:paraId="65B719F6" w14:textId="67B9BF7C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mhA</w:t>
            </w:r>
            <w:proofErr w:type="spellEnd"/>
          </w:p>
        </w:tc>
        <w:tc>
          <w:tcPr>
            <w:tcW w:w="4395" w:type="dxa"/>
            <w:vAlign w:val="bottom"/>
          </w:tcPr>
          <w:p w14:paraId="3C6BEF93" w14:textId="715C0062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oheptulo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-phosphat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850" w:type="dxa"/>
            <w:vAlign w:val="bottom"/>
          </w:tcPr>
          <w:p w14:paraId="13D2A1E3" w14:textId="3B1FBADE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vAlign w:val="bottom"/>
          </w:tcPr>
          <w:p w14:paraId="12993FE2" w14:textId="72DA0E35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E-02</w:t>
            </w:r>
          </w:p>
        </w:tc>
        <w:tc>
          <w:tcPr>
            <w:tcW w:w="850" w:type="dxa"/>
            <w:vAlign w:val="bottom"/>
          </w:tcPr>
          <w:p w14:paraId="1C348058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7337" w:rsidRPr="00BC7337" w14:paraId="5180610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71CF8F98" w14:textId="64E2CEA1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6145</w:t>
            </w:r>
          </w:p>
        </w:tc>
        <w:tc>
          <w:tcPr>
            <w:tcW w:w="702" w:type="dxa"/>
            <w:vAlign w:val="bottom"/>
          </w:tcPr>
          <w:p w14:paraId="42C4B540" w14:textId="6C1DF484" w:rsidR="00BC7337" w:rsidRPr="00BC7337" w:rsidRDefault="00BC7337" w:rsidP="00BC7337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iA8</w:t>
            </w:r>
          </w:p>
        </w:tc>
        <w:tc>
          <w:tcPr>
            <w:tcW w:w="4395" w:type="dxa"/>
            <w:vAlign w:val="bottom"/>
          </w:tcPr>
          <w:p w14:paraId="0F6A3BFC" w14:textId="472EFD53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-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798BDCF4" w14:textId="26F15D5D" w:rsidR="00BC7337" w:rsidRPr="00BC7337" w:rsidRDefault="00BC7337" w:rsidP="00BC7337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dxa"/>
            <w:vAlign w:val="bottom"/>
          </w:tcPr>
          <w:p w14:paraId="05A87581" w14:textId="109132F9" w:rsidR="00BC7337" w:rsidRPr="00BC7337" w:rsidRDefault="00BC7337" w:rsidP="00BC7337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E-02</w:t>
            </w:r>
          </w:p>
        </w:tc>
        <w:tc>
          <w:tcPr>
            <w:tcW w:w="850" w:type="dxa"/>
            <w:vAlign w:val="bottom"/>
          </w:tcPr>
          <w:p w14:paraId="2AB088E4" w14:textId="77777777" w:rsidR="00BC7337" w:rsidRPr="00BC7337" w:rsidRDefault="00BC7337" w:rsidP="00BC733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763D" w:rsidRPr="00BC7337" w14:paraId="59A3821D" w14:textId="77777777" w:rsidTr="00163FDA">
        <w:trPr>
          <w:trHeight w:hRule="exact" w:val="283"/>
        </w:trPr>
        <w:tc>
          <w:tcPr>
            <w:tcW w:w="1561" w:type="dxa"/>
            <w:vAlign w:val="bottom"/>
          </w:tcPr>
          <w:p w14:paraId="51D1E3C3" w14:textId="5BF3E43E" w:rsidR="0052763D" w:rsidRPr="00BC7337" w:rsidRDefault="0052763D" w:rsidP="0052763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479_RS15135</w:t>
            </w:r>
          </w:p>
        </w:tc>
        <w:tc>
          <w:tcPr>
            <w:tcW w:w="702" w:type="dxa"/>
            <w:vAlign w:val="bottom"/>
          </w:tcPr>
          <w:p w14:paraId="7C1B8794" w14:textId="36880374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733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nA</w:t>
            </w:r>
            <w:proofErr w:type="spellEnd"/>
          </w:p>
        </w:tc>
        <w:tc>
          <w:tcPr>
            <w:tcW w:w="4395" w:type="dxa"/>
            <w:vAlign w:val="bottom"/>
          </w:tcPr>
          <w:p w14:paraId="472D2D81" w14:textId="085BA2DF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nnose-6-phosphate </w:t>
            </w:r>
            <w:proofErr w:type="spellStart"/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850" w:type="dxa"/>
            <w:vAlign w:val="bottom"/>
          </w:tcPr>
          <w:p w14:paraId="2B3787B4" w14:textId="698FE8D0" w:rsidR="0052763D" w:rsidRPr="00BC7337" w:rsidRDefault="0052763D" w:rsidP="0052763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  <w:vAlign w:val="bottom"/>
          </w:tcPr>
          <w:p w14:paraId="0C5DD611" w14:textId="412A9462" w:rsidR="0052763D" w:rsidRPr="00BC7337" w:rsidRDefault="0052763D" w:rsidP="0052763D">
            <w:pPr>
              <w:ind w:left="-10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BC73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E-02</w:t>
            </w:r>
          </w:p>
        </w:tc>
        <w:tc>
          <w:tcPr>
            <w:tcW w:w="850" w:type="dxa"/>
            <w:vAlign w:val="bottom"/>
          </w:tcPr>
          <w:p w14:paraId="06E9FD35" w14:textId="77777777" w:rsidR="0052763D" w:rsidRPr="00BC7337" w:rsidRDefault="0052763D" w:rsidP="005276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E18B41B" w14:textId="77777777" w:rsidR="00347BFB" w:rsidRPr="00BC7337" w:rsidRDefault="00347BFB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347BFB" w:rsidRPr="00BC73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016FF4"/>
    <w:multiLevelType w:val="multilevel"/>
    <w:tmpl w:val="405435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i/>
        <w:u w:val="non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3C1"/>
    <w:rsid w:val="00094EDF"/>
    <w:rsid w:val="000D04DE"/>
    <w:rsid w:val="000E0B10"/>
    <w:rsid w:val="00152422"/>
    <w:rsid w:val="00163FDA"/>
    <w:rsid w:val="001753D1"/>
    <w:rsid w:val="001B0BC0"/>
    <w:rsid w:val="001B455A"/>
    <w:rsid w:val="00276AAC"/>
    <w:rsid w:val="00324EBA"/>
    <w:rsid w:val="00347BFB"/>
    <w:rsid w:val="003563C1"/>
    <w:rsid w:val="00423C58"/>
    <w:rsid w:val="00424B51"/>
    <w:rsid w:val="0052763D"/>
    <w:rsid w:val="005F2EE5"/>
    <w:rsid w:val="006146B8"/>
    <w:rsid w:val="00625CD7"/>
    <w:rsid w:val="006D1490"/>
    <w:rsid w:val="00720160"/>
    <w:rsid w:val="00731680"/>
    <w:rsid w:val="00743D9E"/>
    <w:rsid w:val="00747DC2"/>
    <w:rsid w:val="0085089F"/>
    <w:rsid w:val="008B692D"/>
    <w:rsid w:val="008B6A95"/>
    <w:rsid w:val="008F44AB"/>
    <w:rsid w:val="00910555"/>
    <w:rsid w:val="00933040"/>
    <w:rsid w:val="009D1DA9"/>
    <w:rsid w:val="009E79B3"/>
    <w:rsid w:val="009F3564"/>
    <w:rsid w:val="00A30AD3"/>
    <w:rsid w:val="00A84ACA"/>
    <w:rsid w:val="00B05329"/>
    <w:rsid w:val="00B87349"/>
    <w:rsid w:val="00BC7337"/>
    <w:rsid w:val="00C163F9"/>
    <w:rsid w:val="00C80574"/>
    <w:rsid w:val="00D24492"/>
    <w:rsid w:val="00E00F84"/>
    <w:rsid w:val="00E06592"/>
    <w:rsid w:val="00E66B3A"/>
    <w:rsid w:val="00F7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A31E4"/>
  <w15:chartTrackingRefBased/>
  <w15:docId w15:val="{D634ACAD-C1D4-4D77-A844-9C1DF3D47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5089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850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276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C163F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163F9"/>
    <w:pPr>
      <w:spacing w:line="240" w:lineRule="auto"/>
    </w:pPr>
    <w:rPr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163F9"/>
    <w:rPr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163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163F9"/>
    <w:rPr>
      <w:rFonts w:ascii="Segoe UI" w:hAnsi="Segoe UI" w:cs="Segoe UI"/>
      <w:sz w:val="18"/>
      <w:szCs w:val="18"/>
    </w:rPr>
  </w:style>
  <w:style w:type="table" w:customStyle="1" w:styleId="Tabela-Siatka1">
    <w:name w:val="Tabela - Siatka1"/>
    <w:basedOn w:val="Standardowy"/>
    <w:next w:val="Tabela-Siatka"/>
    <w:uiPriority w:val="39"/>
    <w:rsid w:val="00C1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163F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9</Pages>
  <Words>3748</Words>
  <Characters>22488</Characters>
  <Application>Microsoft Office Word</Application>
  <DocSecurity>0</DocSecurity>
  <Lines>187</Lines>
  <Paragraphs>5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. wet. Dubniewicz Klaudia</dc:creator>
  <cp:keywords/>
  <dc:description/>
  <cp:lastModifiedBy>lek. wet. Dubniewicz Klaudia</cp:lastModifiedBy>
  <cp:revision>13</cp:revision>
  <dcterms:created xsi:type="dcterms:W3CDTF">2026-02-18T08:13:00Z</dcterms:created>
  <dcterms:modified xsi:type="dcterms:W3CDTF">2026-03-30T11:11:00Z</dcterms:modified>
</cp:coreProperties>
</file>